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27783" w14:textId="2A6601A1" w:rsidR="005252D1" w:rsidRDefault="00382E4B" w:rsidP="00382E4B">
      <w:pPr>
        <w:pStyle w:val="Heading3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Table </w:t>
      </w:r>
      <w:r w:rsidR="00271FEE">
        <w:rPr>
          <w:lang w:val="en-GB"/>
        </w:rPr>
        <w:t>S</w:t>
      </w:r>
      <w:r>
        <w:rPr>
          <w:lang w:val="en-GB"/>
        </w:rPr>
        <w:t>1: Descriptives of provider characteristics, biases, and social preferences, stratifying by sex and sector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4351"/>
        <w:gridCol w:w="779"/>
        <w:gridCol w:w="779"/>
        <w:gridCol w:w="952"/>
        <w:gridCol w:w="657"/>
        <w:gridCol w:w="1050"/>
        <w:gridCol w:w="1069"/>
        <w:gridCol w:w="684"/>
        <w:gridCol w:w="913"/>
        <w:gridCol w:w="779"/>
        <w:gridCol w:w="1050"/>
      </w:tblGrid>
      <w:tr w:rsidR="00CF5894" w14:paraId="70F640E5" w14:textId="77777777" w:rsidTr="00082A16">
        <w:tc>
          <w:tcPr>
            <w:tcW w:w="4407" w:type="dxa"/>
            <w:shd w:val="clear" w:color="auto" w:fill="auto"/>
          </w:tcPr>
          <w:p w14:paraId="30D784D0" w14:textId="77777777" w:rsidR="00CF5894" w:rsidRDefault="00CF5894" w:rsidP="00082A16">
            <w:pPr>
              <w:rPr>
                <w:b/>
                <w:bCs/>
              </w:rPr>
            </w:pPr>
            <w:bookmarkStart w:id="1" w:name="_Hlk158195976"/>
          </w:p>
        </w:tc>
        <w:tc>
          <w:tcPr>
            <w:tcW w:w="1519" w:type="dxa"/>
            <w:gridSpan w:val="2"/>
            <w:shd w:val="clear" w:color="auto" w:fill="auto"/>
          </w:tcPr>
          <w:p w14:paraId="7257EF0C" w14:textId="5F5FA650" w:rsidR="00CF5894" w:rsidRPr="003A28D2" w:rsidRDefault="00CF5894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1594" w:type="dxa"/>
            <w:gridSpan w:val="2"/>
            <w:shd w:val="clear" w:color="auto" w:fill="auto"/>
          </w:tcPr>
          <w:p w14:paraId="23AD1B7B" w14:textId="3F03FAE9" w:rsidR="00CF5894" w:rsidRPr="003A28D2" w:rsidRDefault="00CF5894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1051" w:type="dxa"/>
            <w:shd w:val="clear" w:color="auto" w:fill="auto"/>
          </w:tcPr>
          <w:p w14:paraId="4303FE92" w14:textId="77777777" w:rsidR="00CF5894" w:rsidRDefault="00CF5894" w:rsidP="00082A16">
            <w:pPr>
              <w:rPr>
                <w:b/>
                <w:bCs/>
              </w:rPr>
            </w:pPr>
          </w:p>
        </w:tc>
        <w:tc>
          <w:tcPr>
            <w:tcW w:w="1770" w:type="dxa"/>
            <w:gridSpan w:val="2"/>
            <w:shd w:val="clear" w:color="auto" w:fill="auto"/>
          </w:tcPr>
          <w:p w14:paraId="32CB357F" w14:textId="6B0A9675" w:rsidR="00CF5894" w:rsidRPr="003A28D2" w:rsidRDefault="00CF5894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ublic</w:t>
            </w:r>
          </w:p>
        </w:tc>
        <w:tc>
          <w:tcPr>
            <w:tcW w:w="1671" w:type="dxa"/>
            <w:gridSpan w:val="2"/>
            <w:shd w:val="clear" w:color="auto" w:fill="auto"/>
          </w:tcPr>
          <w:p w14:paraId="20AA4739" w14:textId="314C7A26" w:rsidR="00CF5894" w:rsidRPr="003A28D2" w:rsidRDefault="00CF5894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rivate</w:t>
            </w:r>
          </w:p>
        </w:tc>
        <w:tc>
          <w:tcPr>
            <w:tcW w:w="1051" w:type="dxa"/>
            <w:shd w:val="clear" w:color="auto" w:fill="auto"/>
          </w:tcPr>
          <w:p w14:paraId="3F7B1C37" w14:textId="77777777" w:rsidR="00CF5894" w:rsidRPr="003A28D2" w:rsidRDefault="00CF5894" w:rsidP="00082A16">
            <w:pPr>
              <w:rPr>
                <w:b/>
                <w:bCs/>
              </w:rPr>
            </w:pPr>
          </w:p>
        </w:tc>
      </w:tr>
      <w:tr w:rsidR="00300439" w14:paraId="2593E4D4" w14:textId="77777777" w:rsidTr="003C6C1F">
        <w:tc>
          <w:tcPr>
            <w:tcW w:w="4407" w:type="dxa"/>
            <w:shd w:val="clear" w:color="auto" w:fill="196B24" w:themeFill="accent3"/>
          </w:tcPr>
          <w:p w14:paraId="32248601" w14:textId="77777777" w:rsidR="0091095B" w:rsidRPr="00871F40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A: Demographics</w:t>
            </w:r>
          </w:p>
        </w:tc>
        <w:tc>
          <w:tcPr>
            <w:tcW w:w="768" w:type="dxa"/>
            <w:shd w:val="clear" w:color="auto" w:fill="196B24" w:themeFill="accent3"/>
          </w:tcPr>
          <w:p w14:paraId="3E35B519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751" w:type="dxa"/>
            <w:shd w:val="clear" w:color="auto" w:fill="196B24" w:themeFill="accent3"/>
          </w:tcPr>
          <w:p w14:paraId="2D7146AA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961" w:type="dxa"/>
            <w:shd w:val="clear" w:color="auto" w:fill="196B24" w:themeFill="accent3"/>
          </w:tcPr>
          <w:p w14:paraId="6DB0C5A4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633" w:type="dxa"/>
            <w:shd w:val="clear" w:color="auto" w:fill="196B24" w:themeFill="accent3"/>
          </w:tcPr>
          <w:p w14:paraId="319B1545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051" w:type="dxa"/>
            <w:shd w:val="clear" w:color="auto" w:fill="196B24" w:themeFill="accent3"/>
          </w:tcPr>
          <w:p w14:paraId="258BD91A" w14:textId="77777777" w:rsidR="0091095B" w:rsidRPr="003A28D2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085" w:type="dxa"/>
            <w:shd w:val="clear" w:color="auto" w:fill="196B24" w:themeFill="accent3"/>
          </w:tcPr>
          <w:p w14:paraId="0114768B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685" w:type="dxa"/>
            <w:shd w:val="clear" w:color="auto" w:fill="196B24" w:themeFill="accent3"/>
          </w:tcPr>
          <w:p w14:paraId="0914598A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920" w:type="dxa"/>
            <w:shd w:val="clear" w:color="auto" w:fill="196B24" w:themeFill="accent3"/>
          </w:tcPr>
          <w:p w14:paraId="6CBBA899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751" w:type="dxa"/>
            <w:shd w:val="clear" w:color="auto" w:fill="196B24" w:themeFill="accent3"/>
          </w:tcPr>
          <w:p w14:paraId="763FD407" w14:textId="77777777" w:rsidR="0091095B" w:rsidRPr="003A28D2" w:rsidRDefault="0091095B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051" w:type="dxa"/>
            <w:shd w:val="clear" w:color="auto" w:fill="196B24" w:themeFill="accent3"/>
          </w:tcPr>
          <w:p w14:paraId="09B5FC12" w14:textId="77777777" w:rsidR="0091095B" w:rsidRPr="003A28D2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095B" w14:paraId="6122337F" w14:textId="77777777" w:rsidTr="003C6C1F">
        <w:tc>
          <w:tcPr>
            <w:tcW w:w="4407" w:type="dxa"/>
          </w:tcPr>
          <w:p w14:paraId="35BE6BE3" w14:textId="77777777" w:rsidR="0091095B" w:rsidRPr="00871F40" w:rsidRDefault="0091095B" w:rsidP="00082A16">
            <w:r>
              <w:t>Female</w:t>
            </w:r>
          </w:p>
        </w:tc>
        <w:tc>
          <w:tcPr>
            <w:tcW w:w="768" w:type="dxa"/>
          </w:tcPr>
          <w:p w14:paraId="653DB941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751" w:type="dxa"/>
          </w:tcPr>
          <w:p w14:paraId="0BF8F1FF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961" w:type="dxa"/>
          </w:tcPr>
          <w:p w14:paraId="68686F05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633" w:type="dxa"/>
          </w:tcPr>
          <w:p w14:paraId="0977F32E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1051" w:type="dxa"/>
          </w:tcPr>
          <w:p w14:paraId="59B8CF73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1085" w:type="dxa"/>
          </w:tcPr>
          <w:p w14:paraId="21FB6145" w14:textId="77777777" w:rsidR="0091095B" w:rsidRDefault="0091095B" w:rsidP="00082A16">
            <w:pPr>
              <w:jc w:val="right"/>
            </w:pPr>
            <w:r>
              <w:t>47</w:t>
            </w:r>
          </w:p>
        </w:tc>
        <w:tc>
          <w:tcPr>
            <w:tcW w:w="685" w:type="dxa"/>
          </w:tcPr>
          <w:p w14:paraId="43CF5C86" w14:textId="77777777" w:rsidR="0091095B" w:rsidRDefault="0091095B" w:rsidP="00082A16">
            <w:pPr>
              <w:jc w:val="right"/>
            </w:pPr>
            <w:r>
              <w:t>90%</w:t>
            </w:r>
          </w:p>
        </w:tc>
        <w:tc>
          <w:tcPr>
            <w:tcW w:w="920" w:type="dxa"/>
          </w:tcPr>
          <w:p w14:paraId="051D4CF6" w14:textId="77777777" w:rsidR="0091095B" w:rsidRDefault="0091095B" w:rsidP="00082A16">
            <w:pPr>
              <w:jc w:val="right"/>
            </w:pPr>
            <w:r>
              <w:t>16</w:t>
            </w:r>
          </w:p>
        </w:tc>
        <w:tc>
          <w:tcPr>
            <w:tcW w:w="751" w:type="dxa"/>
          </w:tcPr>
          <w:p w14:paraId="501E2965" w14:textId="77777777" w:rsidR="0091095B" w:rsidRDefault="0091095B" w:rsidP="00082A16">
            <w:pPr>
              <w:jc w:val="right"/>
            </w:pPr>
            <w:r>
              <w:t>62%</w:t>
            </w:r>
          </w:p>
        </w:tc>
        <w:tc>
          <w:tcPr>
            <w:tcW w:w="1051" w:type="dxa"/>
          </w:tcPr>
          <w:p w14:paraId="3026F217" w14:textId="77777777" w:rsidR="0091095B" w:rsidRDefault="0091095B" w:rsidP="00082A16">
            <w:pPr>
              <w:jc w:val="right"/>
            </w:pPr>
            <w:r>
              <w:t>0.002***</w:t>
            </w:r>
          </w:p>
        </w:tc>
      </w:tr>
      <w:tr w:rsidR="0091095B" w14:paraId="23EA509E" w14:textId="77777777" w:rsidTr="003C6C1F">
        <w:tc>
          <w:tcPr>
            <w:tcW w:w="4407" w:type="dxa"/>
          </w:tcPr>
          <w:p w14:paraId="781E727D" w14:textId="77777777" w:rsidR="0091095B" w:rsidRDefault="0091095B" w:rsidP="00082A16">
            <w:r>
              <w:t>Public Sector</w:t>
            </w:r>
          </w:p>
        </w:tc>
        <w:tc>
          <w:tcPr>
            <w:tcW w:w="768" w:type="dxa"/>
          </w:tcPr>
          <w:p w14:paraId="431B2011" w14:textId="77777777" w:rsidR="0091095B" w:rsidRDefault="0091095B" w:rsidP="00082A16">
            <w:pPr>
              <w:jc w:val="right"/>
            </w:pPr>
            <w:r>
              <w:t>5</w:t>
            </w:r>
          </w:p>
        </w:tc>
        <w:tc>
          <w:tcPr>
            <w:tcW w:w="751" w:type="dxa"/>
          </w:tcPr>
          <w:p w14:paraId="02AA135B" w14:textId="77777777" w:rsidR="0091095B" w:rsidRDefault="0091095B" w:rsidP="00082A16">
            <w:pPr>
              <w:jc w:val="right"/>
            </w:pPr>
            <w:r>
              <w:t>33%</w:t>
            </w:r>
          </w:p>
        </w:tc>
        <w:tc>
          <w:tcPr>
            <w:tcW w:w="961" w:type="dxa"/>
          </w:tcPr>
          <w:p w14:paraId="51B5421B" w14:textId="77777777" w:rsidR="0091095B" w:rsidRDefault="0091095B" w:rsidP="00082A16">
            <w:pPr>
              <w:jc w:val="right"/>
            </w:pPr>
            <w:r>
              <w:t>47</w:t>
            </w:r>
          </w:p>
        </w:tc>
        <w:tc>
          <w:tcPr>
            <w:tcW w:w="633" w:type="dxa"/>
          </w:tcPr>
          <w:p w14:paraId="31B5DA8E" w14:textId="77777777" w:rsidR="0091095B" w:rsidRDefault="0091095B" w:rsidP="00082A16">
            <w:pPr>
              <w:jc w:val="right"/>
            </w:pPr>
            <w:r>
              <w:t>75%</w:t>
            </w:r>
          </w:p>
        </w:tc>
        <w:tc>
          <w:tcPr>
            <w:tcW w:w="1051" w:type="dxa"/>
          </w:tcPr>
          <w:p w14:paraId="288E54C7" w14:textId="77777777" w:rsidR="0091095B" w:rsidRDefault="0091095B" w:rsidP="00082A16">
            <w:pPr>
              <w:jc w:val="right"/>
            </w:pPr>
            <w:r>
              <w:t>0.002***</w:t>
            </w:r>
          </w:p>
        </w:tc>
        <w:tc>
          <w:tcPr>
            <w:tcW w:w="1085" w:type="dxa"/>
          </w:tcPr>
          <w:p w14:paraId="77570BF0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685" w:type="dxa"/>
          </w:tcPr>
          <w:p w14:paraId="6171F87C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920" w:type="dxa"/>
          </w:tcPr>
          <w:p w14:paraId="6C56A874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751" w:type="dxa"/>
          </w:tcPr>
          <w:p w14:paraId="53894A33" w14:textId="77777777" w:rsidR="0091095B" w:rsidRDefault="0091095B" w:rsidP="00082A16">
            <w:pPr>
              <w:jc w:val="right"/>
            </w:pPr>
            <w:r>
              <w:t>-</w:t>
            </w:r>
          </w:p>
        </w:tc>
        <w:tc>
          <w:tcPr>
            <w:tcW w:w="1051" w:type="dxa"/>
          </w:tcPr>
          <w:p w14:paraId="54F05B45" w14:textId="77777777" w:rsidR="0091095B" w:rsidRDefault="0091095B" w:rsidP="00082A16">
            <w:pPr>
              <w:jc w:val="right"/>
            </w:pPr>
            <w:r>
              <w:t>-</w:t>
            </w:r>
          </w:p>
        </w:tc>
      </w:tr>
      <w:tr w:rsidR="0091095B" w14:paraId="35A502FB" w14:textId="77777777" w:rsidTr="003C6C1F">
        <w:tc>
          <w:tcPr>
            <w:tcW w:w="4407" w:type="dxa"/>
          </w:tcPr>
          <w:p w14:paraId="6F237C1C" w14:textId="77777777" w:rsidR="0091095B" w:rsidRDefault="0091095B" w:rsidP="00082A16">
            <w:r>
              <w:t>Type of Health Worker</w:t>
            </w:r>
          </w:p>
        </w:tc>
        <w:tc>
          <w:tcPr>
            <w:tcW w:w="768" w:type="dxa"/>
          </w:tcPr>
          <w:p w14:paraId="3F5D3FA6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775F9858" w14:textId="77777777" w:rsidR="0091095B" w:rsidRDefault="0091095B" w:rsidP="00082A16">
            <w:pPr>
              <w:jc w:val="right"/>
            </w:pPr>
            <w:r>
              <w:t>7</w:t>
            </w:r>
          </w:p>
        </w:tc>
        <w:tc>
          <w:tcPr>
            <w:tcW w:w="961" w:type="dxa"/>
          </w:tcPr>
          <w:p w14:paraId="29646E64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</w:tcPr>
          <w:p w14:paraId="0CEBC713" w14:textId="77777777" w:rsidR="0091095B" w:rsidRDefault="0091095B" w:rsidP="00082A16">
            <w:pPr>
              <w:jc w:val="right"/>
            </w:pPr>
            <w:r>
              <w:t>24</w:t>
            </w:r>
          </w:p>
        </w:tc>
        <w:tc>
          <w:tcPr>
            <w:tcW w:w="1051" w:type="dxa"/>
          </w:tcPr>
          <w:p w14:paraId="4C40E816" w14:textId="72AEBE41" w:rsidR="0091095B" w:rsidRDefault="00AB7384" w:rsidP="00082A16">
            <w:pPr>
              <w:jc w:val="right"/>
            </w:pPr>
            <w:r>
              <w:t>0.014*</w:t>
            </w:r>
          </w:p>
        </w:tc>
        <w:tc>
          <w:tcPr>
            <w:tcW w:w="1085" w:type="dxa"/>
          </w:tcPr>
          <w:p w14:paraId="71147911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</w:tcPr>
          <w:p w14:paraId="397582A7" w14:textId="77777777" w:rsidR="0091095B" w:rsidRDefault="0091095B" w:rsidP="00082A16">
            <w:pPr>
              <w:jc w:val="right"/>
            </w:pPr>
            <w:r>
              <w:t>14</w:t>
            </w:r>
          </w:p>
        </w:tc>
        <w:tc>
          <w:tcPr>
            <w:tcW w:w="920" w:type="dxa"/>
          </w:tcPr>
          <w:p w14:paraId="6C2215B6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72A7C72C" w14:textId="77777777" w:rsidR="0091095B" w:rsidRDefault="0091095B" w:rsidP="00082A16">
            <w:pPr>
              <w:jc w:val="right"/>
            </w:pPr>
            <w:r>
              <w:t>17</w:t>
            </w:r>
          </w:p>
        </w:tc>
        <w:tc>
          <w:tcPr>
            <w:tcW w:w="1051" w:type="dxa"/>
          </w:tcPr>
          <w:p w14:paraId="2990DE18" w14:textId="77777777" w:rsidR="0091095B" w:rsidRDefault="0091095B" w:rsidP="00082A16">
            <w:pPr>
              <w:jc w:val="right"/>
            </w:pPr>
            <w:r>
              <w:t>0.000***</w:t>
            </w:r>
          </w:p>
        </w:tc>
      </w:tr>
      <w:tr w:rsidR="0091095B" w14:paraId="76EB9913" w14:textId="77777777" w:rsidTr="003C6C1F">
        <w:tc>
          <w:tcPr>
            <w:tcW w:w="4407" w:type="dxa"/>
          </w:tcPr>
          <w:p w14:paraId="16701CDF" w14:textId="77777777" w:rsidR="0091095B" w:rsidRDefault="0091095B" w:rsidP="0091095B">
            <w:pPr>
              <w:pStyle w:val="ListParagraph"/>
              <w:numPr>
                <w:ilvl w:val="0"/>
                <w:numId w:val="11"/>
              </w:numPr>
            </w:pPr>
            <w:r>
              <w:t>Nurse/Midwife</w:t>
            </w:r>
          </w:p>
        </w:tc>
        <w:tc>
          <w:tcPr>
            <w:tcW w:w="768" w:type="dxa"/>
          </w:tcPr>
          <w:p w14:paraId="661047A3" w14:textId="77777777" w:rsidR="0091095B" w:rsidRDefault="0091095B" w:rsidP="00082A16">
            <w:pPr>
              <w:jc w:val="right"/>
            </w:pPr>
            <w:r>
              <w:t>1</w:t>
            </w:r>
          </w:p>
        </w:tc>
        <w:tc>
          <w:tcPr>
            <w:tcW w:w="751" w:type="dxa"/>
          </w:tcPr>
          <w:p w14:paraId="19993400" w14:textId="77777777" w:rsidR="0091095B" w:rsidRDefault="0091095B" w:rsidP="00082A16">
            <w:pPr>
              <w:jc w:val="right"/>
            </w:pPr>
            <w:r>
              <w:t>7%</w:t>
            </w:r>
          </w:p>
        </w:tc>
        <w:tc>
          <w:tcPr>
            <w:tcW w:w="961" w:type="dxa"/>
          </w:tcPr>
          <w:p w14:paraId="256C9A2D" w14:textId="400360AC" w:rsidR="0091095B" w:rsidRDefault="00CA4C59" w:rsidP="00082A16">
            <w:pPr>
              <w:jc w:val="right"/>
            </w:pPr>
            <w:r>
              <w:t>21</w:t>
            </w:r>
          </w:p>
        </w:tc>
        <w:tc>
          <w:tcPr>
            <w:tcW w:w="633" w:type="dxa"/>
          </w:tcPr>
          <w:p w14:paraId="52637056" w14:textId="445E118B" w:rsidR="0091095B" w:rsidRDefault="00A9564E" w:rsidP="00082A16">
            <w:pPr>
              <w:jc w:val="right"/>
            </w:pPr>
            <w:r>
              <w:t>34%</w:t>
            </w:r>
          </w:p>
        </w:tc>
        <w:tc>
          <w:tcPr>
            <w:tcW w:w="1051" w:type="dxa"/>
          </w:tcPr>
          <w:p w14:paraId="4BD971BA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</w:tcPr>
          <w:p w14:paraId="6FECC848" w14:textId="77777777" w:rsidR="0091095B" w:rsidRDefault="0091095B" w:rsidP="00082A16">
            <w:pPr>
              <w:jc w:val="right"/>
            </w:pPr>
            <w:r>
              <w:t>24</w:t>
            </w:r>
          </w:p>
        </w:tc>
        <w:tc>
          <w:tcPr>
            <w:tcW w:w="685" w:type="dxa"/>
          </w:tcPr>
          <w:p w14:paraId="69CC5895" w14:textId="3113C894" w:rsidR="0091095B" w:rsidRDefault="000467F2" w:rsidP="00082A16">
            <w:pPr>
              <w:jc w:val="right"/>
            </w:pPr>
            <w:r>
              <w:t>44%</w:t>
            </w:r>
          </w:p>
        </w:tc>
        <w:tc>
          <w:tcPr>
            <w:tcW w:w="920" w:type="dxa"/>
          </w:tcPr>
          <w:p w14:paraId="5F6F31A8" w14:textId="77777777" w:rsidR="0091095B" w:rsidRDefault="0091095B" w:rsidP="00082A16">
            <w:pPr>
              <w:jc w:val="right"/>
            </w:pPr>
            <w:r>
              <w:t>0</w:t>
            </w:r>
          </w:p>
        </w:tc>
        <w:tc>
          <w:tcPr>
            <w:tcW w:w="751" w:type="dxa"/>
          </w:tcPr>
          <w:p w14:paraId="47D0D897" w14:textId="77777777" w:rsidR="0091095B" w:rsidRDefault="0091095B" w:rsidP="00082A16">
            <w:pPr>
              <w:jc w:val="right"/>
            </w:pPr>
            <w:r>
              <w:t>0%</w:t>
            </w:r>
          </w:p>
        </w:tc>
        <w:tc>
          <w:tcPr>
            <w:tcW w:w="1051" w:type="dxa"/>
          </w:tcPr>
          <w:p w14:paraId="3211FB8A" w14:textId="77777777" w:rsidR="0091095B" w:rsidRDefault="0091095B" w:rsidP="00082A16">
            <w:pPr>
              <w:jc w:val="right"/>
            </w:pPr>
          </w:p>
        </w:tc>
      </w:tr>
      <w:tr w:rsidR="0091095B" w14:paraId="21C98F98" w14:textId="77777777" w:rsidTr="003C6C1F">
        <w:tc>
          <w:tcPr>
            <w:tcW w:w="4407" w:type="dxa"/>
          </w:tcPr>
          <w:p w14:paraId="475C53BB" w14:textId="77777777" w:rsidR="0091095B" w:rsidRDefault="0091095B" w:rsidP="0091095B">
            <w:pPr>
              <w:pStyle w:val="ListParagraph"/>
              <w:numPr>
                <w:ilvl w:val="0"/>
                <w:numId w:val="11"/>
              </w:numPr>
            </w:pPr>
            <w:r>
              <w:t>Pharmacist</w:t>
            </w:r>
          </w:p>
        </w:tc>
        <w:tc>
          <w:tcPr>
            <w:tcW w:w="768" w:type="dxa"/>
          </w:tcPr>
          <w:p w14:paraId="3C050114" w14:textId="77777777" w:rsidR="0091095B" w:rsidRDefault="0091095B" w:rsidP="00082A16">
            <w:pPr>
              <w:jc w:val="right"/>
            </w:pPr>
            <w:r>
              <w:t>9</w:t>
            </w:r>
          </w:p>
        </w:tc>
        <w:tc>
          <w:tcPr>
            <w:tcW w:w="751" w:type="dxa"/>
          </w:tcPr>
          <w:p w14:paraId="2707356F" w14:textId="77777777" w:rsidR="0091095B" w:rsidRDefault="0091095B" w:rsidP="00082A16">
            <w:pPr>
              <w:jc w:val="right"/>
            </w:pPr>
            <w:r>
              <w:t>60%</w:t>
            </w:r>
          </w:p>
        </w:tc>
        <w:tc>
          <w:tcPr>
            <w:tcW w:w="961" w:type="dxa"/>
          </w:tcPr>
          <w:p w14:paraId="5A999CA5" w14:textId="71B364B7" w:rsidR="0091095B" w:rsidRDefault="00C97B4E" w:rsidP="00082A16">
            <w:pPr>
              <w:jc w:val="right"/>
            </w:pPr>
            <w:r>
              <w:t>13</w:t>
            </w:r>
          </w:p>
        </w:tc>
        <w:tc>
          <w:tcPr>
            <w:tcW w:w="633" w:type="dxa"/>
          </w:tcPr>
          <w:p w14:paraId="521B3E0E" w14:textId="3B31E9D5" w:rsidR="0091095B" w:rsidRDefault="00C97B4E" w:rsidP="00082A16">
            <w:pPr>
              <w:jc w:val="right"/>
            </w:pPr>
            <w:r>
              <w:t>21%</w:t>
            </w:r>
          </w:p>
        </w:tc>
        <w:tc>
          <w:tcPr>
            <w:tcW w:w="1051" w:type="dxa"/>
          </w:tcPr>
          <w:p w14:paraId="7A28904D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</w:tcPr>
          <w:p w14:paraId="0134C56D" w14:textId="77777777" w:rsidR="0091095B" w:rsidRDefault="0091095B" w:rsidP="00082A16">
            <w:pPr>
              <w:jc w:val="right"/>
            </w:pPr>
            <w:r>
              <w:t>0</w:t>
            </w:r>
          </w:p>
        </w:tc>
        <w:tc>
          <w:tcPr>
            <w:tcW w:w="685" w:type="dxa"/>
          </w:tcPr>
          <w:p w14:paraId="608685FE" w14:textId="77777777" w:rsidR="0091095B" w:rsidRDefault="0091095B" w:rsidP="00082A16">
            <w:pPr>
              <w:jc w:val="right"/>
            </w:pPr>
            <w:r>
              <w:t>0%</w:t>
            </w:r>
          </w:p>
        </w:tc>
        <w:tc>
          <w:tcPr>
            <w:tcW w:w="920" w:type="dxa"/>
          </w:tcPr>
          <w:p w14:paraId="23CF3F3D" w14:textId="77777777" w:rsidR="0091095B" w:rsidRDefault="0091095B" w:rsidP="00082A16">
            <w:pPr>
              <w:jc w:val="right"/>
            </w:pPr>
            <w:r>
              <w:t>22</w:t>
            </w:r>
          </w:p>
        </w:tc>
        <w:tc>
          <w:tcPr>
            <w:tcW w:w="751" w:type="dxa"/>
          </w:tcPr>
          <w:p w14:paraId="60B9BD8E" w14:textId="77777777" w:rsidR="0091095B" w:rsidRDefault="0091095B" w:rsidP="00082A16">
            <w:pPr>
              <w:jc w:val="right"/>
            </w:pPr>
            <w:r>
              <w:t>85%</w:t>
            </w:r>
          </w:p>
        </w:tc>
        <w:tc>
          <w:tcPr>
            <w:tcW w:w="1051" w:type="dxa"/>
          </w:tcPr>
          <w:p w14:paraId="50A9EBD8" w14:textId="77777777" w:rsidR="0091095B" w:rsidRDefault="0091095B" w:rsidP="00082A16">
            <w:pPr>
              <w:jc w:val="right"/>
            </w:pPr>
          </w:p>
        </w:tc>
      </w:tr>
      <w:tr w:rsidR="00A70A13" w14:paraId="02CA9CE5" w14:textId="77777777" w:rsidTr="003C6C1F">
        <w:tc>
          <w:tcPr>
            <w:tcW w:w="4407" w:type="dxa"/>
          </w:tcPr>
          <w:p w14:paraId="2915EE80" w14:textId="62046EA9" w:rsidR="00A70A13" w:rsidRDefault="00A70A13" w:rsidP="0091095B">
            <w:pPr>
              <w:pStyle w:val="ListParagraph"/>
              <w:numPr>
                <w:ilvl w:val="0"/>
                <w:numId w:val="11"/>
              </w:numPr>
            </w:pPr>
            <w:r>
              <w:t>JCHEW/CHEW/CBD</w:t>
            </w:r>
          </w:p>
        </w:tc>
        <w:tc>
          <w:tcPr>
            <w:tcW w:w="768" w:type="dxa"/>
          </w:tcPr>
          <w:p w14:paraId="496B6B3B" w14:textId="4D10A3C3" w:rsidR="00A70A13" w:rsidRDefault="00A9564E" w:rsidP="00082A16">
            <w:pPr>
              <w:jc w:val="right"/>
            </w:pPr>
            <w:r>
              <w:t>3</w:t>
            </w:r>
          </w:p>
        </w:tc>
        <w:tc>
          <w:tcPr>
            <w:tcW w:w="751" w:type="dxa"/>
          </w:tcPr>
          <w:p w14:paraId="38FDA242" w14:textId="7C67FF57" w:rsidR="00A70A13" w:rsidRDefault="00A9564E" w:rsidP="00082A16">
            <w:pPr>
              <w:jc w:val="right"/>
            </w:pPr>
            <w:r>
              <w:t>20%</w:t>
            </w:r>
          </w:p>
        </w:tc>
        <w:tc>
          <w:tcPr>
            <w:tcW w:w="961" w:type="dxa"/>
          </w:tcPr>
          <w:p w14:paraId="7546800F" w14:textId="1A788860" w:rsidR="00A70A13" w:rsidRDefault="00A9564E" w:rsidP="00082A16">
            <w:pPr>
              <w:jc w:val="right"/>
            </w:pPr>
            <w:r>
              <w:t>11</w:t>
            </w:r>
          </w:p>
        </w:tc>
        <w:tc>
          <w:tcPr>
            <w:tcW w:w="633" w:type="dxa"/>
          </w:tcPr>
          <w:p w14:paraId="2CABC798" w14:textId="2FE70752" w:rsidR="00A70A13" w:rsidRDefault="00A9564E" w:rsidP="00082A16">
            <w:pPr>
              <w:jc w:val="right"/>
            </w:pPr>
            <w:r>
              <w:t>17%</w:t>
            </w:r>
          </w:p>
        </w:tc>
        <w:tc>
          <w:tcPr>
            <w:tcW w:w="1051" w:type="dxa"/>
          </w:tcPr>
          <w:p w14:paraId="5514EDB5" w14:textId="77777777" w:rsidR="00A70A13" w:rsidRDefault="00A70A13" w:rsidP="00082A16">
            <w:pPr>
              <w:jc w:val="right"/>
            </w:pPr>
          </w:p>
        </w:tc>
        <w:tc>
          <w:tcPr>
            <w:tcW w:w="1085" w:type="dxa"/>
          </w:tcPr>
          <w:p w14:paraId="1EF00A47" w14:textId="30AFB58D" w:rsidR="00A70A13" w:rsidRDefault="00533798" w:rsidP="00082A16">
            <w:pPr>
              <w:jc w:val="right"/>
            </w:pPr>
            <w:r>
              <w:t>15</w:t>
            </w:r>
          </w:p>
        </w:tc>
        <w:tc>
          <w:tcPr>
            <w:tcW w:w="685" w:type="dxa"/>
          </w:tcPr>
          <w:p w14:paraId="79C7113E" w14:textId="309DAA45" w:rsidR="00A70A13" w:rsidRDefault="00533798" w:rsidP="00082A16">
            <w:pPr>
              <w:jc w:val="right"/>
            </w:pPr>
            <w:r>
              <w:t>28%</w:t>
            </w:r>
          </w:p>
        </w:tc>
        <w:tc>
          <w:tcPr>
            <w:tcW w:w="920" w:type="dxa"/>
          </w:tcPr>
          <w:p w14:paraId="64ED745A" w14:textId="0A17FD02" w:rsidR="00A70A13" w:rsidRDefault="00A52F2A" w:rsidP="00082A16">
            <w:pPr>
              <w:jc w:val="right"/>
            </w:pPr>
            <w:r>
              <w:t>0</w:t>
            </w:r>
          </w:p>
        </w:tc>
        <w:tc>
          <w:tcPr>
            <w:tcW w:w="751" w:type="dxa"/>
          </w:tcPr>
          <w:p w14:paraId="04959237" w14:textId="423E43A2" w:rsidR="00A70A13" w:rsidRDefault="00A52F2A" w:rsidP="00082A16">
            <w:pPr>
              <w:jc w:val="right"/>
            </w:pPr>
            <w:r>
              <w:t>0%</w:t>
            </w:r>
          </w:p>
        </w:tc>
        <w:tc>
          <w:tcPr>
            <w:tcW w:w="1051" w:type="dxa"/>
          </w:tcPr>
          <w:p w14:paraId="79170292" w14:textId="77777777" w:rsidR="00A70A13" w:rsidRDefault="00A70A13" w:rsidP="00082A16">
            <w:pPr>
              <w:jc w:val="right"/>
            </w:pPr>
          </w:p>
        </w:tc>
      </w:tr>
      <w:tr w:rsidR="0091095B" w14:paraId="20499EFD" w14:textId="77777777" w:rsidTr="003C6C1F">
        <w:tc>
          <w:tcPr>
            <w:tcW w:w="4407" w:type="dxa"/>
            <w:tcBorders>
              <w:bottom w:val="single" w:sz="4" w:space="0" w:color="auto"/>
            </w:tcBorders>
          </w:tcPr>
          <w:p w14:paraId="4C9670B1" w14:textId="77777777" w:rsidR="0091095B" w:rsidRDefault="0091095B" w:rsidP="0091095B">
            <w:pPr>
              <w:pStyle w:val="ListParagraph"/>
              <w:numPr>
                <w:ilvl w:val="0"/>
                <w:numId w:val="11"/>
              </w:numPr>
            </w:pPr>
            <w:r>
              <w:t>Other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26E122A" w14:textId="3CEF884E" w:rsidR="0091095B" w:rsidRDefault="00827DA7" w:rsidP="00082A16">
            <w:pPr>
              <w:jc w:val="right"/>
            </w:pPr>
            <w:r>
              <w:t>2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3BBA343" w14:textId="7E83B452" w:rsidR="0091095B" w:rsidRDefault="00827DA7" w:rsidP="00082A16">
            <w:pPr>
              <w:jc w:val="right"/>
            </w:pPr>
            <w:r>
              <w:t>13%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072F831" w14:textId="4CAA5FFC" w:rsidR="0091095B" w:rsidRDefault="00A32EFF" w:rsidP="00082A16">
            <w:pPr>
              <w:jc w:val="right"/>
            </w:pPr>
            <w:r>
              <w:t>17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5A821C6" w14:textId="539E3810" w:rsidR="0091095B" w:rsidRDefault="00A32EFF" w:rsidP="00082A16">
            <w:pPr>
              <w:jc w:val="right"/>
            </w:pPr>
            <w:r>
              <w:t>27%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E24AF0D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05C64F4" w14:textId="42C7E125" w:rsidR="0091095B" w:rsidRDefault="00487429" w:rsidP="00082A16">
            <w:pPr>
              <w:jc w:val="right"/>
            </w:pPr>
            <w:r>
              <w:t>15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2399DFAD" w14:textId="5723F9A9" w:rsidR="0091095B" w:rsidRDefault="00487429" w:rsidP="00082A16">
            <w:pPr>
              <w:jc w:val="right"/>
            </w:pPr>
            <w:r>
              <w:t>28%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126AD36" w14:textId="77777777" w:rsidR="0091095B" w:rsidRDefault="0091095B" w:rsidP="00082A16">
            <w:pPr>
              <w:jc w:val="right"/>
            </w:pPr>
            <w:r>
              <w:t>4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3CFE7C1" w14:textId="77777777" w:rsidR="0091095B" w:rsidRDefault="0091095B" w:rsidP="00082A16">
            <w:pPr>
              <w:jc w:val="right"/>
            </w:pPr>
            <w:r>
              <w:t>15%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9FAA99B" w14:textId="77777777" w:rsidR="0091095B" w:rsidRDefault="0091095B" w:rsidP="00082A16">
            <w:pPr>
              <w:jc w:val="right"/>
            </w:pPr>
          </w:p>
        </w:tc>
      </w:tr>
      <w:tr w:rsidR="00300439" w14:paraId="1754C4D7" w14:textId="77777777" w:rsidTr="003C6C1F">
        <w:tc>
          <w:tcPr>
            <w:tcW w:w="4407" w:type="dxa"/>
            <w:shd w:val="clear" w:color="auto" w:fill="196B24" w:themeFill="accent3"/>
          </w:tcPr>
          <w:p w14:paraId="4365172B" w14:textId="77777777" w:rsidR="0091095B" w:rsidRPr="00256649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B: Stated Preferences</w:t>
            </w:r>
          </w:p>
        </w:tc>
        <w:tc>
          <w:tcPr>
            <w:tcW w:w="768" w:type="dxa"/>
            <w:shd w:val="clear" w:color="auto" w:fill="196B24" w:themeFill="accent3"/>
          </w:tcPr>
          <w:p w14:paraId="18369C7F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  <w:shd w:val="clear" w:color="auto" w:fill="196B24" w:themeFill="accent3"/>
          </w:tcPr>
          <w:p w14:paraId="021E7FBE" w14:textId="77777777" w:rsidR="0091095B" w:rsidRDefault="0091095B" w:rsidP="00082A16">
            <w:pPr>
              <w:jc w:val="right"/>
            </w:pPr>
          </w:p>
        </w:tc>
        <w:tc>
          <w:tcPr>
            <w:tcW w:w="961" w:type="dxa"/>
            <w:shd w:val="clear" w:color="auto" w:fill="196B24" w:themeFill="accent3"/>
          </w:tcPr>
          <w:p w14:paraId="67175A10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  <w:shd w:val="clear" w:color="auto" w:fill="196B24" w:themeFill="accent3"/>
          </w:tcPr>
          <w:p w14:paraId="05E700F1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  <w:shd w:val="clear" w:color="auto" w:fill="196B24" w:themeFill="accent3"/>
          </w:tcPr>
          <w:p w14:paraId="0A1BE1F7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  <w:shd w:val="clear" w:color="auto" w:fill="196B24" w:themeFill="accent3"/>
          </w:tcPr>
          <w:p w14:paraId="6AB86DFC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  <w:shd w:val="clear" w:color="auto" w:fill="196B24" w:themeFill="accent3"/>
          </w:tcPr>
          <w:p w14:paraId="406051A9" w14:textId="77777777" w:rsidR="0091095B" w:rsidRDefault="0091095B" w:rsidP="00082A16">
            <w:pPr>
              <w:jc w:val="right"/>
            </w:pPr>
          </w:p>
        </w:tc>
        <w:tc>
          <w:tcPr>
            <w:tcW w:w="920" w:type="dxa"/>
            <w:shd w:val="clear" w:color="auto" w:fill="196B24" w:themeFill="accent3"/>
          </w:tcPr>
          <w:p w14:paraId="4A299690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  <w:shd w:val="clear" w:color="auto" w:fill="196B24" w:themeFill="accent3"/>
          </w:tcPr>
          <w:p w14:paraId="3881E7CE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  <w:shd w:val="clear" w:color="auto" w:fill="196B24" w:themeFill="accent3"/>
          </w:tcPr>
          <w:p w14:paraId="6AA6AD57" w14:textId="77777777" w:rsidR="0091095B" w:rsidRDefault="0091095B" w:rsidP="00082A16">
            <w:pPr>
              <w:jc w:val="right"/>
            </w:pPr>
          </w:p>
        </w:tc>
      </w:tr>
      <w:tr w:rsidR="0091095B" w14:paraId="65C52B24" w14:textId="77777777" w:rsidTr="003C6C1F">
        <w:tc>
          <w:tcPr>
            <w:tcW w:w="4407" w:type="dxa"/>
          </w:tcPr>
          <w:p w14:paraId="2A10249A" w14:textId="77777777" w:rsidR="0091095B" w:rsidRPr="004702C3" w:rsidRDefault="0091095B" w:rsidP="00082A16">
            <w:r w:rsidRPr="00747744">
              <w:t>Offer self-injection</w:t>
            </w:r>
          </w:p>
        </w:tc>
        <w:tc>
          <w:tcPr>
            <w:tcW w:w="768" w:type="dxa"/>
          </w:tcPr>
          <w:p w14:paraId="48590023" w14:textId="77777777" w:rsidR="0091095B" w:rsidRDefault="0091095B" w:rsidP="00082A16">
            <w:pPr>
              <w:jc w:val="right"/>
            </w:pPr>
            <w:r>
              <w:t>15</w:t>
            </w:r>
          </w:p>
        </w:tc>
        <w:tc>
          <w:tcPr>
            <w:tcW w:w="751" w:type="dxa"/>
          </w:tcPr>
          <w:p w14:paraId="1967108A" w14:textId="77777777" w:rsidR="0091095B" w:rsidRDefault="0091095B" w:rsidP="00082A16">
            <w:pPr>
              <w:jc w:val="right"/>
            </w:pPr>
            <w:r>
              <w:t>100%</w:t>
            </w:r>
          </w:p>
        </w:tc>
        <w:tc>
          <w:tcPr>
            <w:tcW w:w="961" w:type="dxa"/>
          </w:tcPr>
          <w:p w14:paraId="21F23F19" w14:textId="77777777" w:rsidR="0091095B" w:rsidRDefault="0091095B" w:rsidP="00082A16">
            <w:pPr>
              <w:jc w:val="right"/>
            </w:pPr>
            <w:r>
              <w:t>61</w:t>
            </w:r>
          </w:p>
        </w:tc>
        <w:tc>
          <w:tcPr>
            <w:tcW w:w="633" w:type="dxa"/>
          </w:tcPr>
          <w:p w14:paraId="656B6810" w14:textId="77777777" w:rsidR="0091095B" w:rsidRDefault="0091095B" w:rsidP="00082A16">
            <w:pPr>
              <w:jc w:val="right"/>
            </w:pPr>
            <w:r>
              <w:t>98%</w:t>
            </w:r>
          </w:p>
        </w:tc>
        <w:tc>
          <w:tcPr>
            <w:tcW w:w="1051" w:type="dxa"/>
          </w:tcPr>
          <w:p w14:paraId="648420AD" w14:textId="77777777" w:rsidR="0091095B" w:rsidRDefault="0091095B" w:rsidP="00082A16">
            <w:pPr>
              <w:jc w:val="right"/>
            </w:pPr>
            <w:r>
              <w:t>0.621</w:t>
            </w:r>
          </w:p>
        </w:tc>
        <w:tc>
          <w:tcPr>
            <w:tcW w:w="1085" w:type="dxa"/>
          </w:tcPr>
          <w:p w14:paraId="3BE67825" w14:textId="77777777" w:rsidR="0091095B" w:rsidRDefault="0091095B" w:rsidP="00082A16">
            <w:pPr>
              <w:jc w:val="right"/>
            </w:pPr>
            <w:r>
              <w:t>53</w:t>
            </w:r>
          </w:p>
        </w:tc>
        <w:tc>
          <w:tcPr>
            <w:tcW w:w="685" w:type="dxa"/>
          </w:tcPr>
          <w:p w14:paraId="139C017B" w14:textId="77777777" w:rsidR="0091095B" w:rsidRDefault="0091095B" w:rsidP="00082A16">
            <w:pPr>
              <w:jc w:val="right"/>
            </w:pPr>
            <w:r>
              <w:t>98%</w:t>
            </w:r>
          </w:p>
        </w:tc>
        <w:tc>
          <w:tcPr>
            <w:tcW w:w="920" w:type="dxa"/>
          </w:tcPr>
          <w:p w14:paraId="62F17D96" w14:textId="77777777" w:rsidR="0091095B" w:rsidRDefault="0091095B" w:rsidP="00082A16">
            <w:pPr>
              <w:jc w:val="right"/>
            </w:pPr>
            <w:r>
              <w:t>26</w:t>
            </w:r>
          </w:p>
        </w:tc>
        <w:tc>
          <w:tcPr>
            <w:tcW w:w="751" w:type="dxa"/>
          </w:tcPr>
          <w:p w14:paraId="656BBC48" w14:textId="77777777" w:rsidR="0091095B" w:rsidRDefault="0091095B" w:rsidP="00082A16">
            <w:pPr>
              <w:jc w:val="right"/>
            </w:pPr>
            <w:r>
              <w:t>100%</w:t>
            </w:r>
          </w:p>
        </w:tc>
        <w:tc>
          <w:tcPr>
            <w:tcW w:w="1051" w:type="dxa"/>
          </w:tcPr>
          <w:p w14:paraId="7122F95C" w14:textId="77777777" w:rsidR="0091095B" w:rsidRDefault="0091095B" w:rsidP="00082A16">
            <w:pPr>
              <w:jc w:val="right"/>
            </w:pPr>
            <w:r>
              <w:t>0.485</w:t>
            </w:r>
          </w:p>
        </w:tc>
      </w:tr>
      <w:tr w:rsidR="0091095B" w14:paraId="5CD9C2B6" w14:textId="77777777" w:rsidTr="003C6C1F">
        <w:tc>
          <w:tcPr>
            <w:tcW w:w="4407" w:type="dxa"/>
          </w:tcPr>
          <w:p w14:paraId="5814F37F" w14:textId="77777777" w:rsidR="0091095B" w:rsidRDefault="0091095B" w:rsidP="0091095B">
            <w:pPr>
              <w:pStyle w:val="ListParagraph"/>
              <w:numPr>
                <w:ilvl w:val="0"/>
                <w:numId w:val="10"/>
              </w:numPr>
            </w:pPr>
            <w:r>
              <w:t>To young, unmarried women</w:t>
            </w:r>
          </w:p>
        </w:tc>
        <w:tc>
          <w:tcPr>
            <w:tcW w:w="768" w:type="dxa"/>
          </w:tcPr>
          <w:p w14:paraId="36CE2CCC" w14:textId="77777777" w:rsidR="0091095B" w:rsidRDefault="0091095B" w:rsidP="00082A16">
            <w:pPr>
              <w:jc w:val="right"/>
            </w:pPr>
            <w:r>
              <w:t>11</w:t>
            </w:r>
          </w:p>
        </w:tc>
        <w:tc>
          <w:tcPr>
            <w:tcW w:w="751" w:type="dxa"/>
          </w:tcPr>
          <w:p w14:paraId="1E9969E6" w14:textId="77777777" w:rsidR="0091095B" w:rsidRDefault="0091095B" w:rsidP="00082A16">
            <w:pPr>
              <w:jc w:val="right"/>
            </w:pPr>
            <w:r>
              <w:t>73%</w:t>
            </w:r>
          </w:p>
        </w:tc>
        <w:tc>
          <w:tcPr>
            <w:tcW w:w="961" w:type="dxa"/>
          </w:tcPr>
          <w:p w14:paraId="7E806395" w14:textId="77777777" w:rsidR="0091095B" w:rsidRDefault="0091095B" w:rsidP="00082A16">
            <w:pPr>
              <w:jc w:val="right"/>
            </w:pPr>
            <w:r>
              <w:t>50</w:t>
            </w:r>
          </w:p>
        </w:tc>
        <w:tc>
          <w:tcPr>
            <w:tcW w:w="633" w:type="dxa"/>
          </w:tcPr>
          <w:p w14:paraId="1E7952D4" w14:textId="77777777" w:rsidR="0091095B" w:rsidRDefault="0091095B" w:rsidP="00082A16">
            <w:pPr>
              <w:jc w:val="right"/>
            </w:pPr>
            <w:r>
              <w:t>79%</w:t>
            </w:r>
          </w:p>
        </w:tc>
        <w:tc>
          <w:tcPr>
            <w:tcW w:w="1051" w:type="dxa"/>
          </w:tcPr>
          <w:p w14:paraId="2F6B40B2" w14:textId="77777777" w:rsidR="0091095B" w:rsidRDefault="0091095B" w:rsidP="00082A16">
            <w:pPr>
              <w:jc w:val="right"/>
            </w:pPr>
            <w:r>
              <w:t>0.611</w:t>
            </w:r>
          </w:p>
        </w:tc>
        <w:tc>
          <w:tcPr>
            <w:tcW w:w="1085" w:type="dxa"/>
          </w:tcPr>
          <w:p w14:paraId="409DB08D" w14:textId="77777777" w:rsidR="0091095B" w:rsidRDefault="0091095B" w:rsidP="00082A16">
            <w:pPr>
              <w:jc w:val="right"/>
            </w:pPr>
            <w:r>
              <w:t>43</w:t>
            </w:r>
          </w:p>
        </w:tc>
        <w:tc>
          <w:tcPr>
            <w:tcW w:w="685" w:type="dxa"/>
          </w:tcPr>
          <w:p w14:paraId="7C8ADA6D" w14:textId="77777777" w:rsidR="0091095B" w:rsidRDefault="0091095B" w:rsidP="00082A16">
            <w:pPr>
              <w:jc w:val="right"/>
            </w:pPr>
            <w:r>
              <w:t>78%</w:t>
            </w:r>
          </w:p>
        </w:tc>
        <w:tc>
          <w:tcPr>
            <w:tcW w:w="920" w:type="dxa"/>
          </w:tcPr>
          <w:p w14:paraId="75EA7331" w14:textId="77777777" w:rsidR="0091095B" w:rsidRDefault="0091095B" w:rsidP="00082A16">
            <w:pPr>
              <w:jc w:val="right"/>
            </w:pPr>
            <w:r>
              <w:t>20</w:t>
            </w:r>
          </w:p>
        </w:tc>
        <w:tc>
          <w:tcPr>
            <w:tcW w:w="751" w:type="dxa"/>
          </w:tcPr>
          <w:p w14:paraId="3E5218B6" w14:textId="77777777" w:rsidR="0091095B" w:rsidRDefault="0091095B" w:rsidP="00082A16">
            <w:pPr>
              <w:jc w:val="right"/>
            </w:pPr>
            <w:r>
              <w:t>77%</w:t>
            </w:r>
          </w:p>
        </w:tc>
        <w:tc>
          <w:tcPr>
            <w:tcW w:w="1051" w:type="dxa"/>
          </w:tcPr>
          <w:p w14:paraId="6E8AC5F9" w14:textId="77777777" w:rsidR="0091095B" w:rsidRDefault="0091095B" w:rsidP="00082A16">
            <w:pPr>
              <w:jc w:val="right"/>
            </w:pPr>
            <w:r>
              <w:t>0.899</w:t>
            </w:r>
          </w:p>
        </w:tc>
      </w:tr>
      <w:tr w:rsidR="0091095B" w14:paraId="6EA0BC66" w14:textId="77777777" w:rsidTr="003C6C1F">
        <w:tc>
          <w:tcPr>
            <w:tcW w:w="4407" w:type="dxa"/>
          </w:tcPr>
          <w:p w14:paraId="290FB7A1" w14:textId="77777777" w:rsidR="0091095B" w:rsidRDefault="0091095B" w:rsidP="0091095B">
            <w:pPr>
              <w:pStyle w:val="ListParagraph"/>
              <w:numPr>
                <w:ilvl w:val="0"/>
                <w:numId w:val="10"/>
              </w:numPr>
            </w:pPr>
            <w:r>
              <w:t>To older, married women</w:t>
            </w:r>
          </w:p>
        </w:tc>
        <w:tc>
          <w:tcPr>
            <w:tcW w:w="768" w:type="dxa"/>
          </w:tcPr>
          <w:p w14:paraId="5B046A76" w14:textId="77777777" w:rsidR="0091095B" w:rsidRDefault="0091095B" w:rsidP="00082A16">
            <w:pPr>
              <w:jc w:val="right"/>
            </w:pPr>
            <w:r>
              <w:t>13</w:t>
            </w:r>
          </w:p>
        </w:tc>
        <w:tc>
          <w:tcPr>
            <w:tcW w:w="751" w:type="dxa"/>
          </w:tcPr>
          <w:p w14:paraId="53751BF0" w14:textId="77777777" w:rsidR="0091095B" w:rsidRDefault="0091095B" w:rsidP="00082A16">
            <w:pPr>
              <w:jc w:val="right"/>
            </w:pPr>
            <w:r>
              <w:t>87%</w:t>
            </w:r>
          </w:p>
        </w:tc>
        <w:tc>
          <w:tcPr>
            <w:tcW w:w="961" w:type="dxa"/>
          </w:tcPr>
          <w:p w14:paraId="4EBDB5AE" w14:textId="77777777" w:rsidR="0091095B" w:rsidRDefault="0091095B" w:rsidP="00082A16">
            <w:pPr>
              <w:jc w:val="right"/>
            </w:pPr>
            <w:r>
              <w:t>58</w:t>
            </w:r>
          </w:p>
        </w:tc>
        <w:tc>
          <w:tcPr>
            <w:tcW w:w="633" w:type="dxa"/>
          </w:tcPr>
          <w:p w14:paraId="5EEFB8D7" w14:textId="77777777" w:rsidR="0091095B" w:rsidRDefault="0091095B" w:rsidP="00082A16">
            <w:pPr>
              <w:jc w:val="right"/>
            </w:pPr>
            <w:r>
              <w:t>92%</w:t>
            </w:r>
          </w:p>
        </w:tc>
        <w:tc>
          <w:tcPr>
            <w:tcW w:w="1051" w:type="dxa"/>
          </w:tcPr>
          <w:p w14:paraId="2D92E7C6" w14:textId="77777777" w:rsidR="0091095B" w:rsidRDefault="0091095B" w:rsidP="00082A16">
            <w:pPr>
              <w:jc w:val="right"/>
            </w:pPr>
            <w:r>
              <w:t>0.511</w:t>
            </w:r>
          </w:p>
        </w:tc>
        <w:tc>
          <w:tcPr>
            <w:tcW w:w="1085" w:type="dxa"/>
          </w:tcPr>
          <w:p w14:paraId="77D25E55" w14:textId="77777777" w:rsidR="0091095B" w:rsidRDefault="0091095B" w:rsidP="00082A16">
            <w:pPr>
              <w:jc w:val="right"/>
            </w:pPr>
            <w:r>
              <w:t>49</w:t>
            </w:r>
          </w:p>
        </w:tc>
        <w:tc>
          <w:tcPr>
            <w:tcW w:w="685" w:type="dxa"/>
          </w:tcPr>
          <w:p w14:paraId="5C79E70D" w14:textId="77777777" w:rsidR="0091095B" w:rsidRDefault="0091095B" w:rsidP="00082A16">
            <w:pPr>
              <w:jc w:val="right"/>
            </w:pPr>
            <w:r>
              <w:t>89%</w:t>
            </w:r>
          </w:p>
        </w:tc>
        <w:tc>
          <w:tcPr>
            <w:tcW w:w="920" w:type="dxa"/>
          </w:tcPr>
          <w:p w14:paraId="4BA1C772" w14:textId="77777777" w:rsidR="0091095B" w:rsidRDefault="0091095B" w:rsidP="00082A16">
            <w:pPr>
              <w:jc w:val="right"/>
            </w:pPr>
            <w:r>
              <w:t>25</w:t>
            </w:r>
          </w:p>
        </w:tc>
        <w:tc>
          <w:tcPr>
            <w:tcW w:w="751" w:type="dxa"/>
          </w:tcPr>
          <w:p w14:paraId="186D4592" w14:textId="77777777" w:rsidR="0091095B" w:rsidRDefault="0091095B" w:rsidP="00082A16">
            <w:pPr>
              <w:jc w:val="right"/>
            </w:pPr>
            <w:r>
              <w:t>96%</w:t>
            </w:r>
          </w:p>
        </w:tc>
        <w:tc>
          <w:tcPr>
            <w:tcW w:w="1051" w:type="dxa"/>
          </w:tcPr>
          <w:p w14:paraId="3312ADC2" w14:textId="77777777" w:rsidR="0091095B" w:rsidRDefault="0091095B" w:rsidP="00082A16">
            <w:pPr>
              <w:jc w:val="right"/>
            </w:pPr>
            <w:r>
              <w:t>0.291</w:t>
            </w:r>
          </w:p>
        </w:tc>
      </w:tr>
      <w:tr w:rsidR="0091095B" w14:paraId="53404EE4" w14:textId="77777777" w:rsidTr="003C6C1F">
        <w:tc>
          <w:tcPr>
            <w:tcW w:w="4407" w:type="dxa"/>
          </w:tcPr>
          <w:p w14:paraId="2768757D" w14:textId="77777777" w:rsidR="0091095B" w:rsidRDefault="0091095B" w:rsidP="00082A16">
            <w:r>
              <w:t>Provider bias</w:t>
            </w:r>
          </w:p>
        </w:tc>
        <w:tc>
          <w:tcPr>
            <w:tcW w:w="768" w:type="dxa"/>
          </w:tcPr>
          <w:p w14:paraId="6D700D8E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7EC4F5EC" w14:textId="77777777" w:rsidR="0091095B" w:rsidRDefault="0091095B" w:rsidP="00082A16">
            <w:pPr>
              <w:jc w:val="right"/>
            </w:pPr>
          </w:p>
        </w:tc>
        <w:tc>
          <w:tcPr>
            <w:tcW w:w="961" w:type="dxa"/>
          </w:tcPr>
          <w:p w14:paraId="651B49F4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</w:tcPr>
          <w:p w14:paraId="62F11325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557855CC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</w:tcPr>
          <w:p w14:paraId="04804768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</w:tcPr>
          <w:p w14:paraId="48402185" w14:textId="77777777" w:rsidR="0091095B" w:rsidRDefault="0091095B" w:rsidP="00082A16">
            <w:pPr>
              <w:jc w:val="right"/>
            </w:pPr>
          </w:p>
        </w:tc>
        <w:tc>
          <w:tcPr>
            <w:tcW w:w="920" w:type="dxa"/>
          </w:tcPr>
          <w:p w14:paraId="5F52C2C2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05066558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616AA4C7" w14:textId="77777777" w:rsidR="0091095B" w:rsidRDefault="0091095B" w:rsidP="00082A16">
            <w:pPr>
              <w:jc w:val="right"/>
            </w:pPr>
          </w:p>
        </w:tc>
      </w:tr>
      <w:tr w:rsidR="0091095B" w14:paraId="1881EEF9" w14:textId="77777777" w:rsidTr="003C6C1F">
        <w:tc>
          <w:tcPr>
            <w:tcW w:w="4407" w:type="dxa"/>
          </w:tcPr>
          <w:p w14:paraId="651F708B" w14:textId="77777777" w:rsidR="0091095B" w:rsidRDefault="0091095B" w:rsidP="0091095B">
            <w:pPr>
              <w:pStyle w:val="ListParagraph"/>
              <w:numPr>
                <w:ilvl w:val="0"/>
                <w:numId w:val="10"/>
              </w:numPr>
            </w:pPr>
            <w:r>
              <w:t>Offer to young, unmarried but not older, married</w:t>
            </w:r>
          </w:p>
        </w:tc>
        <w:tc>
          <w:tcPr>
            <w:tcW w:w="768" w:type="dxa"/>
          </w:tcPr>
          <w:p w14:paraId="022D7E09" w14:textId="77777777" w:rsidR="0091095B" w:rsidRDefault="0091095B" w:rsidP="00082A16">
            <w:pPr>
              <w:jc w:val="right"/>
            </w:pPr>
            <w:r>
              <w:t>1</w:t>
            </w:r>
          </w:p>
        </w:tc>
        <w:tc>
          <w:tcPr>
            <w:tcW w:w="751" w:type="dxa"/>
          </w:tcPr>
          <w:p w14:paraId="2648C436" w14:textId="77777777" w:rsidR="0091095B" w:rsidRDefault="0091095B" w:rsidP="00082A16">
            <w:pPr>
              <w:jc w:val="right"/>
            </w:pPr>
            <w:r>
              <w:t>7%</w:t>
            </w:r>
          </w:p>
        </w:tc>
        <w:tc>
          <w:tcPr>
            <w:tcW w:w="961" w:type="dxa"/>
          </w:tcPr>
          <w:p w14:paraId="509C1426" w14:textId="77777777" w:rsidR="0091095B" w:rsidRDefault="0091095B" w:rsidP="00082A16">
            <w:pPr>
              <w:jc w:val="right"/>
            </w:pPr>
            <w:r>
              <w:t>3</w:t>
            </w:r>
          </w:p>
        </w:tc>
        <w:tc>
          <w:tcPr>
            <w:tcW w:w="633" w:type="dxa"/>
          </w:tcPr>
          <w:p w14:paraId="0EBDE00E" w14:textId="77777777" w:rsidR="0091095B" w:rsidRDefault="0091095B" w:rsidP="00082A16">
            <w:pPr>
              <w:jc w:val="right"/>
            </w:pPr>
            <w:r>
              <w:t>5%</w:t>
            </w:r>
          </w:p>
        </w:tc>
        <w:tc>
          <w:tcPr>
            <w:tcW w:w="1051" w:type="dxa"/>
          </w:tcPr>
          <w:p w14:paraId="2549424B" w14:textId="77777777" w:rsidR="0091095B" w:rsidRDefault="0091095B" w:rsidP="00082A16">
            <w:pPr>
              <w:jc w:val="right"/>
            </w:pPr>
            <w:r>
              <w:t>0.34</w:t>
            </w:r>
          </w:p>
        </w:tc>
        <w:tc>
          <w:tcPr>
            <w:tcW w:w="1085" w:type="dxa"/>
          </w:tcPr>
          <w:p w14:paraId="0680FC7C" w14:textId="77777777" w:rsidR="0091095B" w:rsidRDefault="0091095B" w:rsidP="00082A16">
            <w:pPr>
              <w:jc w:val="right"/>
            </w:pPr>
            <w:r>
              <w:t>3</w:t>
            </w:r>
          </w:p>
        </w:tc>
        <w:tc>
          <w:tcPr>
            <w:tcW w:w="685" w:type="dxa"/>
          </w:tcPr>
          <w:p w14:paraId="1D62CE3B" w14:textId="77777777" w:rsidR="0091095B" w:rsidRDefault="0091095B" w:rsidP="00082A16">
            <w:pPr>
              <w:jc w:val="right"/>
            </w:pPr>
            <w:r>
              <w:t>5%</w:t>
            </w:r>
          </w:p>
        </w:tc>
        <w:tc>
          <w:tcPr>
            <w:tcW w:w="920" w:type="dxa"/>
          </w:tcPr>
          <w:p w14:paraId="728E7536" w14:textId="77777777" w:rsidR="0091095B" w:rsidRDefault="0091095B" w:rsidP="00082A16">
            <w:pPr>
              <w:jc w:val="right"/>
            </w:pPr>
            <w:r>
              <w:t>1</w:t>
            </w:r>
          </w:p>
        </w:tc>
        <w:tc>
          <w:tcPr>
            <w:tcW w:w="751" w:type="dxa"/>
          </w:tcPr>
          <w:p w14:paraId="5E339944" w14:textId="77777777" w:rsidR="0091095B" w:rsidRDefault="0091095B" w:rsidP="00082A16">
            <w:pPr>
              <w:jc w:val="right"/>
            </w:pPr>
            <w:r>
              <w:t>4%</w:t>
            </w:r>
          </w:p>
        </w:tc>
        <w:tc>
          <w:tcPr>
            <w:tcW w:w="1051" w:type="dxa"/>
          </w:tcPr>
          <w:p w14:paraId="7C8BC142" w14:textId="77777777" w:rsidR="0091095B" w:rsidRDefault="0091095B" w:rsidP="00082A16">
            <w:pPr>
              <w:jc w:val="right"/>
            </w:pPr>
            <w:r>
              <w:t>0.755</w:t>
            </w:r>
          </w:p>
        </w:tc>
      </w:tr>
      <w:tr w:rsidR="0091095B" w14:paraId="0F4374F9" w14:textId="77777777" w:rsidTr="003C6C1F">
        <w:tc>
          <w:tcPr>
            <w:tcW w:w="4407" w:type="dxa"/>
          </w:tcPr>
          <w:p w14:paraId="4BB992CF" w14:textId="77777777" w:rsidR="0091095B" w:rsidRDefault="0091095B" w:rsidP="0091095B">
            <w:pPr>
              <w:pStyle w:val="ListParagraph"/>
              <w:numPr>
                <w:ilvl w:val="0"/>
                <w:numId w:val="10"/>
              </w:numPr>
            </w:pPr>
            <w:r>
              <w:t>Offer to older, married but not young, unmarried</w:t>
            </w:r>
          </w:p>
        </w:tc>
        <w:tc>
          <w:tcPr>
            <w:tcW w:w="768" w:type="dxa"/>
          </w:tcPr>
          <w:p w14:paraId="2941EC90" w14:textId="77777777" w:rsidR="0091095B" w:rsidRDefault="0091095B" w:rsidP="00082A16">
            <w:pPr>
              <w:jc w:val="right"/>
            </w:pPr>
            <w:r>
              <w:t>3</w:t>
            </w:r>
          </w:p>
        </w:tc>
        <w:tc>
          <w:tcPr>
            <w:tcW w:w="751" w:type="dxa"/>
          </w:tcPr>
          <w:p w14:paraId="611D103A" w14:textId="77777777" w:rsidR="0091095B" w:rsidRDefault="0091095B" w:rsidP="00082A16">
            <w:pPr>
              <w:jc w:val="right"/>
            </w:pPr>
            <w:r>
              <w:t>20%</w:t>
            </w:r>
          </w:p>
        </w:tc>
        <w:tc>
          <w:tcPr>
            <w:tcW w:w="961" w:type="dxa"/>
          </w:tcPr>
          <w:p w14:paraId="33045896" w14:textId="77777777" w:rsidR="0091095B" w:rsidRDefault="0091095B" w:rsidP="00082A16">
            <w:pPr>
              <w:jc w:val="right"/>
            </w:pPr>
            <w:r>
              <w:t>11</w:t>
            </w:r>
          </w:p>
        </w:tc>
        <w:tc>
          <w:tcPr>
            <w:tcW w:w="633" w:type="dxa"/>
          </w:tcPr>
          <w:p w14:paraId="48C75253" w14:textId="77777777" w:rsidR="0091095B" w:rsidRDefault="0091095B" w:rsidP="00082A16">
            <w:pPr>
              <w:jc w:val="right"/>
            </w:pPr>
            <w:r>
              <w:t>17%</w:t>
            </w:r>
          </w:p>
        </w:tc>
        <w:tc>
          <w:tcPr>
            <w:tcW w:w="1051" w:type="dxa"/>
          </w:tcPr>
          <w:p w14:paraId="21AE2035" w14:textId="77777777" w:rsidR="0091095B" w:rsidRDefault="0091095B" w:rsidP="00082A16">
            <w:pPr>
              <w:jc w:val="right"/>
            </w:pPr>
            <w:r>
              <w:t>0.818</w:t>
            </w:r>
          </w:p>
        </w:tc>
        <w:tc>
          <w:tcPr>
            <w:tcW w:w="1085" w:type="dxa"/>
          </w:tcPr>
          <w:p w14:paraId="301653DE" w14:textId="77777777" w:rsidR="0091095B" w:rsidRDefault="0091095B" w:rsidP="00082A16">
            <w:pPr>
              <w:jc w:val="right"/>
            </w:pPr>
            <w:r>
              <w:t>9</w:t>
            </w:r>
          </w:p>
        </w:tc>
        <w:tc>
          <w:tcPr>
            <w:tcW w:w="685" w:type="dxa"/>
          </w:tcPr>
          <w:p w14:paraId="639C317B" w14:textId="77777777" w:rsidR="0091095B" w:rsidRDefault="0091095B" w:rsidP="00082A16">
            <w:pPr>
              <w:jc w:val="right"/>
            </w:pPr>
            <w:r>
              <w:t>16%</w:t>
            </w:r>
          </w:p>
        </w:tc>
        <w:tc>
          <w:tcPr>
            <w:tcW w:w="920" w:type="dxa"/>
          </w:tcPr>
          <w:p w14:paraId="7A23209C" w14:textId="77777777" w:rsidR="0091095B" w:rsidRDefault="0091095B" w:rsidP="00082A16">
            <w:pPr>
              <w:jc w:val="right"/>
            </w:pPr>
            <w:r>
              <w:t>6</w:t>
            </w:r>
          </w:p>
        </w:tc>
        <w:tc>
          <w:tcPr>
            <w:tcW w:w="751" w:type="dxa"/>
          </w:tcPr>
          <w:p w14:paraId="30A6F436" w14:textId="77777777" w:rsidR="0091095B" w:rsidRDefault="0091095B" w:rsidP="00082A16">
            <w:pPr>
              <w:jc w:val="right"/>
            </w:pPr>
            <w:r>
              <w:t>23%</w:t>
            </w:r>
          </w:p>
        </w:tc>
        <w:tc>
          <w:tcPr>
            <w:tcW w:w="1051" w:type="dxa"/>
          </w:tcPr>
          <w:p w14:paraId="0FF3990E" w14:textId="77777777" w:rsidR="0091095B" w:rsidRDefault="0091095B" w:rsidP="00082A16">
            <w:pPr>
              <w:jc w:val="right"/>
            </w:pPr>
            <w:r>
              <w:t>0.468</w:t>
            </w:r>
          </w:p>
        </w:tc>
      </w:tr>
      <w:tr w:rsidR="0091095B" w14:paraId="1BAE949C" w14:textId="77777777" w:rsidTr="003C6C1F">
        <w:tc>
          <w:tcPr>
            <w:tcW w:w="4407" w:type="dxa"/>
          </w:tcPr>
          <w:p w14:paraId="29EB217E" w14:textId="77777777" w:rsidR="0091095B" w:rsidRDefault="0091095B" w:rsidP="0091095B">
            <w:pPr>
              <w:pStyle w:val="ListParagraph"/>
              <w:numPr>
                <w:ilvl w:val="0"/>
                <w:numId w:val="10"/>
              </w:numPr>
            </w:pPr>
            <w:r>
              <w:t>Any discrepancy</w:t>
            </w:r>
          </w:p>
        </w:tc>
        <w:tc>
          <w:tcPr>
            <w:tcW w:w="768" w:type="dxa"/>
          </w:tcPr>
          <w:p w14:paraId="3C70989E" w14:textId="77777777" w:rsidR="0091095B" w:rsidRDefault="0091095B" w:rsidP="00082A16">
            <w:pPr>
              <w:jc w:val="right"/>
            </w:pPr>
            <w:r>
              <w:t>4</w:t>
            </w:r>
          </w:p>
        </w:tc>
        <w:tc>
          <w:tcPr>
            <w:tcW w:w="751" w:type="dxa"/>
          </w:tcPr>
          <w:p w14:paraId="469BC7EE" w14:textId="77777777" w:rsidR="0091095B" w:rsidRDefault="0091095B" w:rsidP="00082A16">
            <w:pPr>
              <w:jc w:val="right"/>
            </w:pPr>
            <w:r>
              <w:t>27%</w:t>
            </w:r>
          </w:p>
        </w:tc>
        <w:tc>
          <w:tcPr>
            <w:tcW w:w="961" w:type="dxa"/>
          </w:tcPr>
          <w:p w14:paraId="6151C9D4" w14:textId="77777777" w:rsidR="0091095B" w:rsidRDefault="0091095B" w:rsidP="00082A16">
            <w:pPr>
              <w:jc w:val="right"/>
            </w:pPr>
            <w:r>
              <w:t>14</w:t>
            </w:r>
          </w:p>
        </w:tc>
        <w:tc>
          <w:tcPr>
            <w:tcW w:w="633" w:type="dxa"/>
          </w:tcPr>
          <w:p w14:paraId="19B8B817" w14:textId="77777777" w:rsidR="0091095B" w:rsidRDefault="0091095B" w:rsidP="00082A16">
            <w:pPr>
              <w:jc w:val="right"/>
            </w:pPr>
            <w:r>
              <w:t>22%</w:t>
            </w:r>
          </w:p>
        </w:tc>
        <w:tc>
          <w:tcPr>
            <w:tcW w:w="1051" w:type="dxa"/>
          </w:tcPr>
          <w:p w14:paraId="5E7AF750" w14:textId="77777777" w:rsidR="0091095B" w:rsidRDefault="0091095B" w:rsidP="00082A16">
            <w:pPr>
              <w:jc w:val="right"/>
            </w:pPr>
            <w:r>
              <w:t>0.713</w:t>
            </w:r>
          </w:p>
        </w:tc>
        <w:tc>
          <w:tcPr>
            <w:tcW w:w="1085" w:type="dxa"/>
          </w:tcPr>
          <w:p w14:paraId="2E6E914E" w14:textId="77777777" w:rsidR="0091095B" w:rsidRDefault="0091095B" w:rsidP="00082A16">
            <w:pPr>
              <w:jc w:val="right"/>
            </w:pPr>
            <w:r>
              <w:t>12</w:t>
            </w:r>
          </w:p>
        </w:tc>
        <w:tc>
          <w:tcPr>
            <w:tcW w:w="685" w:type="dxa"/>
          </w:tcPr>
          <w:p w14:paraId="62C91D9F" w14:textId="77777777" w:rsidR="0091095B" w:rsidRDefault="0091095B" w:rsidP="00082A16">
            <w:pPr>
              <w:jc w:val="right"/>
            </w:pPr>
            <w:r>
              <w:t>22%</w:t>
            </w:r>
          </w:p>
        </w:tc>
        <w:tc>
          <w:tcPr>
            <w:tcW w:w="920" w:type="dxa"/>
          </w:tcPr>
          <w:p w14:paraId="5882571E" w14:textId="77777777" w:rsidR="0091095B" w:rsidRDefault="0091095B" w:rsidP="00082A16">
            <w:pPr>
              <w:jc w:val="right"/>
            </w:pPr>
            <w:r>
              <w:t>7</w:t>
            </w:r>
          </w:p>
        </w:tc>
        <w:tc>
          <w:tcPr>
            <w:tcW w:w="751" w:type="dxa"/>
          </w:tcPr>
          <w:p w14:paraId="1B550B7E" w14:textId="77777777" w:rsidR="0091095B" w:rsidRDefault="0091095B" w:rsidP="00082A16">
            <w:pPr>
              <w:jc w:val="right"/>
            </w:pPr>
            <w:r>
              <w:t>27%</w:t>
            </w:r>
          </w:p>
        </w:tc>
        <w:tc>
          <w:tcPr>
            <w:tcW w:w="1051" w:type="dxa"/>
          </w:tcPr>
          <w:p w14:paraId="28A6A256" w14:textId="77777777" w:rsidR="0091095B" w:rsidRDefault="0091095B" w:rsidP="00082A16">
            <w:pPr>
              <w:jc w:val="right"/>
            </w:pPr>
            <w:r>
              <w:t>0.613</w:t>
            </w:r>
          </w:p>
        </w:tc>
      </w:tr>
      <w:tr w:rsidR="00300439" w14:paraId="029D1808" w14:textId="77777777" w:rsidTr="003C6C1F">
        <w:tc>
          <w:tcPr>
            <w:tcW w:w="4407" w:type="dxa"/>
            <w:shd w:val="clear" w:color="auto" w:fill="196B24" w:themeFill="accent3"/>
          </w:tcPr>
          <w:p w14:paraId="0276DDE0" w14:textId="77777777" w:rsidR="0091095B" w:rsidRPr="001435D5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: Actual dispensing behaviour </w:t>
            </w:r>
          </w:p>
        </w:tc>
        <w:tc>
          <w:tcPr>
            <w:tcW w:w="768" w:type="dxa"/>
            <w:shd w:val="clear" w:color="auto" w:fill="196B24" w:themeFill="accent3"/>
          </w:tcPr>
          <w:p w14:paraId="252A94AC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  <w:shd w:val="clear" w:color="auto" w:fill="196B24" w:themeFill="accent3"/>
          </w:tcPr>
          <w:p w14:paraId="6D964A19" w14:textId="77777777" w:rsidR="0091095B" w:rsidRDefault="0091095B" w:rsidP="00082A16">
            <w:pPr>
              <w:jc w:val="right"/>
            </w:pPr>
          </w:p>
        </w:tc>
        <w:tc>
          <w:tcPr>
            <w:tcW w:w="961" w:type="dxa"/>
            <w:shd w:val="clear" w:color="auto" w:fill="196B24" w:themeFill="accent3"/>
          </w:tcPr>
          <w:p w14:paraId="39A59A18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  <w:shd w:val="clear" w:color="auto" w:fill="196B24" w:themeFill="accent3"/>
          </w:tcPr>
          <w:p w14:paraId="21154BAF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  <w:shd w:val="clear" w:color="auto" w:fill="196B24" w:themeFill="accent3"/>
          </w:tcPr>
          <w:p w14:paraId="49053E8F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  <w:shd w:val="clear" w:color="auto" w:fill="196B24" w:themeFill="accent3"/>
          </w:tcPr>
          <w:p w14:paraId="693DC073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  <w:shd w:val="clear" w:color="auto" w:fill="196B24" w:themeFill="accent3"/>
          </w:tcPr>
          <w:p w14:paraId="010CE714" w14:textId="77777777" w:rsidR="0091095B" w:rsidRDefault="0091095B" w:rsidP="00082A16">
            <w:pPr>
              <w:jc w:val="right"/>
            </w:pPr>
          </w:p>
        </w:tc>
        <w:tc>
          <w:tcPr>
            <w:tcW w:w="920" w:type="dxa"/>
            <w:shd w:val="clear" w:color="auto" w:fill="196B24" w:themeFill="accent3"/>
          </w:tcPr>
          <w:p w14:paraId="6709A1EF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  <w:shd w:val="clear" w:color="auto" w:fill="196B24" w:themeFill="accent3"/>
          </w:tcPr>
          <w:p w14:paraId="77964C73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  <w:shd w:val="clear" w:color="auto" w:fill="196B24" w:themeFill="accent3"/>
          </w:tcPr>
          <w:p w14:paraId="5BFFE265" w14:textId="77777777" w:rsidR="0091095B" w:rsidRDefault="0091095B" w:rsidP="00082A16">
            <w:pPr>
              <w:jc w:val="right"/>
            </w:pPr>
          </w:p>
        </w:tc>
      </w:tr>
      <w:tr w:rsidR="0091095B" w14:paraId="25E4047A" w14:textId="77777777" w:rsidTr="003C6C1F">
        <w:tc>
          <w:tcPr>
            <w:tcW w:w="4407" w:type="dxa"/>
          </w:tcPr>
          <w:p w14:paraId="5FAFAE7D" w14:textId="77777777" w:rsidR="0091095B" w:rsidRPr="00A2444C" w:rsidRDefault="0091095B" w:rsidP="00082A16">
            <w:r>
              <w:t>Offer self-injection</w:t>
            </w:r>
          </w:p>
        </w:tc>
        <w:tc>
          <w:tcPr>
            <w:tcW w:w="768" w:type="dxa"/>
          </w:tcPr>
          <w:p w14:paraId="71C5EB78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50E74750" w14:textId="77777777" w:rsidR="0091095B" w:rsidRDefault="0091095B" w:rsidP="00082A16">
            <w:pPr>
              <w:jc w:val="right"/>
            </w:pPr>
          </w:p>
        </w:tc>
        <w:tc>
          <w:tcPr>
            <w:tcW w:w="961" w:type="dxa"/>
          </w:tcPr>
          <w:p w14:paraId="53A7B77B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</w:tcPr>
          <w:p w14:paraId="6436C758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248A56C2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</w:tcPr>
          <w:p w14:paraId="6A2F1782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</w:tcPr>
          <w:p w14:paraId="2BA5B78F" w14:textId="77777777" w:rsidR="0091095B" w:rsidRDefault="0091095B" w:rsidP="00082A16">
            <w:pPr>
              <w:jc w:val="right"/>
            </w:pPr>
          </w:p>
        </w:tc>
        <w:tc>
          <w:tcPr>
            <w:tcW w:w="920" w:type="dxa"/>
          </w:tcPr>
          <w:p w14:paraId="0F7FC0EB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3318B44A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55C94835" w14:textId="77777777" w:rsidR="0091095B" w:rsidRDefault="0091095B" w:rsidP="00082A16">
            <w:pPr>
              <w:jc w:val="right"/>
            </w:pPr>
          </w:p>
        </w:tc>
      </w:tr>
      <w:tr w:rsidR="0091095B" w14:paraId="753481D8" w14:textId="77777777" w:rsidTr="003C6C1F">
        <w:tc>
          <w:tcPr>
            <w:tcW w:w="4407" w:type="dxa"/>
          </w:tcPr>
          <w:p w14:paraId="378C9363" w14:textId="77777777" w:rsidR="009109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768" w:type="dxa"/>
          </w:tcPr>
          <w:p w14:paraId="26FF195A" w14:textId="77777777" w:rsidR="0091095B" w:rsidRDefault="0091095B" w:rsidP="00082A16">
            <w:pPr>
              <w:jc w:val="right"/>
            </w:pPr>
            <w:r>
              <w:t>6</w:t>
            </w:r>
          </w:p>
        </w:tc>
        <w:tc>
          <w:tcPr>
            <w:tcW w:w="751" w:type="dxa"/>
          </w:tcPr>
          <w:p w14:paraId="237C6A1D" w14:textId="77777777" w:rsidR="0091095B" w:rsidRDefault="0091095B" w:rsidP="00082A16">
            <w:pPr>
              <w:jc w:val="right"/>
            </w:pPr>
            <w:r>
              <w:t>50%</w:t>
            </w:r>
          </w:p>
        </w:tc>
        <w:tc>
          <w:tcPr>
            <w:tcW w:w="961" w:type="dxa"/>
          </w:tcPr>
          <w:p w14:paraId="76FF9AE5" w14:textId="77777777" w:rsidR="0091095B" w:rsidRDefault="0091095B" w:rsidP="00082A16">
            <w:pPr>
              <w:jc w:val="right"/>
            </w:pPr>
            <w:r>
              <w:t>14</w:t>
            </w:r>
          </w:p>
        </w:tc>
        <w:tc>
          <w:tcPr>
            <w:tcW w:w="633" w:type="dxa"/>
          </w:tcPr>
          <w:p w14:paraId="46E64484" w14:textId="77777777" w:rsidR="0091095B" w:rsidRDefault="0091095B" w:rsidP="00082A16">
            <w:pPr>
              <w:jc w:val="right"/>
            </w:pPr>
            <w:r>
              <w:t>22%</w:t>
            </w:r>
          </w:p>
        </w:tc>
        <w:tc>
          <w:tcPr>
            <w:tcW w:w="1051" w:type="dxa"/>
          </w:tcPr>
          <w:p w14:paraId="0ADF6994" w14:textId="77777777" w:rsidR="0091095B" w:rsidRDefault="0091095B" w:rsidP="00082A16">
            <w:pPr>
              <w:jc w:val="right"/>
            </w:pPr>
            <w:r>
              <w:t>0.156</w:t>
            </w:r>
          </w:p>
        </w:tc>
        <w:tc>
          <w:tcPr>
            <w:tcW w:w="1085" w:type="dxa"/>
          </w:tcPr>
          <w:p w14:paraId="37E1FC47" w14:textId="77777777" w:rsidR="0091095B" w:rsidRDefault="0091095B" w:rsidP="00082A16">
            <w:pPr>
              <w:jc w:val="right"/>
            </w:pPr>
            <w:r>
              <w:t>8</w:t>
            </w:r>
          </w:p>
        </w:tc>
        <w:tc>
          <w:tcPr>
            <w:tcW w:w="685" w:type="dxa"/>
          </w:tcPr>
          <w:p w14:paraId="7397FB65" w14:textId="77777777" w:rsidR="0091095B" w:rsidRDefault="0091095B" w:rsidP="00082A16">
            <w:pPr>
              <w:jc w:val="right"/>
            </w:pPr>
            <w:r>
              <w:t>16%</w:t>
            </w:r>
          </w:p>
        </w:tc>
        <w:tc>
          <w:tcPr>
            <w:tcW w:w="920" w:type="dxa"/>
          </w:tcPr>
          <w:p w14:paraId="28943619" w14:textId="77777777" w:rsidR="0091095B" w:rsidRDefault="0091095B" w:rsidP="00082A16">
            <w:pPr>
              <w:jc w:val="right"/>
            </w:pPr>
            <w:r>
              <w:t>13</w:t>
            </w:r>
          </w:p>
        </w:tc>
        <w:tc>
          <w:tcPr>
            <w:tcW w:w="751" w:type="dxa"/>
          </w:tcPr>
          <w:p w14:paraId="58EC1FD8" w14:textId="77777777" w:rsidR="0091095B" w:rsidRDefault="0091095B" w:rsidP="00082A16">
            <w:pPr>
              <w:jc w:val="right"/>
            </w:pPr>
            <w:r>
              <w:t>50%</w:t>
            </w:r>
          </w:p>
        </w:tc>
        <w:tc>
          <w:tcPr>
            <w:tcW w:w="1051" w:type="dxa"/>
          </w:tcPr>
          <w:p w14:paraId="758E753C" w14:textId="77777777" w:rsidR="0091095B" w:rsidRDefault="0091095B" w:rsidP="00082A16">
            <w:pPr>
              <w:jc w:val="right"/>
            </w:pPr>
            <w:r>
              <w:t>0.001***</w:t>
            </w:r>
          </w:p>
        </w:tc>
      </w:tr>
      <w:tr w:rsidR="0091095B" w14:paraId="73A87260" w14:textId="77777777" w:rsidTr="003C6C1F">
        <w:tc>
          <w:tcPr>
            <w:tcW w:w="4407" w:type="dxa"/>
          </w:tcPr>
          <w:p w14:paraId="7A662FD4" w14:textId="77777777" w:rsidR="009109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768" w:type="dxa"/>
          </w:tcPr>
          <w:p w14:paraId="3D45DBAA" w14:textId="77777777" w:rsidR="0091095B" w:rsidRDefault="0091095B" w:rsidP="00082A16">
            <w:pPr>
              <w:jc w:val="right"/>
            </w:pPr>
            <w:r>
              <w:t>7</w:t>
            </w:r>
          </w:p>
        </w:tc>
        <w:tc>
          <w:tcPr>
            <w:tcW w:w="751" w:type="dxa"/>
          </w:tcPr>
          <w:p w14:paraId="3C08E824" w14:textId="77777777" w:rsidR="0091095B" w:rsidRDefault="0091095B" w:rsidP="00082A16">
            <w:pPr>
              <w:jc w:val="right"/>
            </w:pPr>
            <w:r>
              <w:t>47%</w:t>
            </w:r>
          </w:p>
        </w:tc>
        <w:tc>
          <w:tcPr>
            <w:tcW w:w="961" w:type="dxa"/>
          </w:tcPr>
          <w:p w14:paraId="3CBE8FAF" w14:textId="77777777" w:rsidR="0091095B" w:rsidRDefault="0091095B" w:rsidP="00082A16">
            <w:pPr>
              <w:jc w:val="right"/>
            </w:pPr>
            <w:r>
              <w:t>15</w:t>
            </w:r>
          </w:p>
        </w:tc>
        <w:tc>
          <w:tcPr>
            <w:tcW w:w="633" w:type="dxa"/>
          </w:tcPr>
          <w:p w14:paraId="759B07E9" w14:textId="77777777" w:rsidR="0091095B" w:rsidRDefault="0091095B" w:rsidP="00082A16">
            <w:pPr>
              <w:jc w:val="right"/>
            </w:pPr>
            <w:r>
              <w:t>24%</w:t>
            </w:r>
          </w:p>
        </w:tc>
        <w:tc>
          <w:tcPr>
            <w:tcW w:w="1051" w:type="dxa"/>
          </w:tcPr>
          <w:p w14:paraId="578B5F98" w14:textId="77777777" w:rsidR="0091095B" w:rsidRDefault="0091095B" w:rsidP="00082A16">
            <w:pPr>
              <w:jc w:val="right"/>
            </w:pPr>
            <w:r>
              <w:t>0.077</w:t>
            </w:r>
          </w:p>
        </w:tc>
        <w:tc>
          <w:tcPr>
            <w:tcW w:w="1085" w:type="dxa"/>
          </w:tcPr>
          <w:p w14:paraId="18DF1E11" w14:textId="77777777" w:rsidR="0091095B" w:rsidRDefault="0091095B" w:rsidP="00082A16">
            <w:pPr>
              <w:jc w:val="right"/>
            </w:pPr>
            <w:r>
              <w:t>12</w:t>
            </w:r>
          </w:p>
        </w:tc>
        <w:tc>
          <w:tcPr>
            <w:tcW w:w="685" w:type="dxa"/>
          </w:tcPr>
          <w:p w14:paraId="42912F78" w14:textId="77777777" w:rsidR="0091095B" w:rsidRDefault="0091095B" w:rsidP="00082A16">
            <w:pPr>
              <w:jc w:val="right"/>
            </w:pPr>
            <w:r>
              <w:t>22%</w:t>
            </w:r>
          </w:p>
        </w:tc>
        <w:tc>
          <w:tcPr>
            <w:tcW w:w="920" w:type="dxa"/>
          </w:tcPr>
          <w:p w14:paraId="56D6D866" w14:textId="77777777" w:rsidR="0091095B" w:rsidRDefault="0091095B" w:rsidP="00082A16">
            <w:pPr>
              <w:jc w:val="right"/>
            </w:pPr>
            <w:r>
              <w:t>12</w:t>
            </w:r>
          </w:p>
        </w:tc>
        <w:tc>
          <w:tcPr>
            <w:tcW w:w="751" w:type="dxa"/>
          </w:tcPr>
          <w:p w14:paraId="0B3897AD" w14:textId="77777777" w:rsidR="0091095B" w:rsidRDefault="0091095B" w:rsidP="00082A16">
            <w:pPr>
              <w:jc w:val="right"/>
            </w:pPr>
            <w:r>
              <w:t>46%</w:t>
            </w:r>
          </w:p>
        </w:tc>
        <w:tc>
          <w:tcPr>
            <w:tcW w:w="1051" w:type="dxa"/>
          </w:tcPr>
          <w:p w14:paraId="151F7A6D" w14:textId="77777777" w:rsidR="0091095B" w:rsidRDefault="0091095B" w:rsidP="00082A16">
            <w:pPr>
              <w:jc w:val="right"/>
            </w:pPr>
            <w:r>
              <w:t>0.025*</w:t>
            </w:r>
          </w:p>
        </w:tc>
      </w:tr>
      <w:tr w:rsidR="0091095B" w14:paraId="4723650A" w14:textId="77777777" w:rsidTr="003C6C1F">
        <w:tc>
          <w:tcPr>
            <w:tcW w:w="4407" w:type="dxa"/>
          </w:tcPr>
          <w:p w14:paraId="2038B15B" w14:textId="340C393D" w:rsidR="0091095B" w:rsidRDefault="004444DE" w:rsidP="00082A16">
            <w:r w:rsidRPr="004444DE">
              <w:t>Perceived differential treatment</w:t>
            </w:r>
          </w:p>
        </w:tc>
        <w:tc>
          <w:tcPr>
            <w:tcW w:w="768" w:type="dxa"/>
          </w:tcPr>
          <w:p w14:paraId="39F8B9DD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15FF29E8" w14:textId="77777777" w:rsidR="0091095B" w:rsidRDefault="0091095B" w:rsidP="00082A16">
            <w:pPr>
              <w:jc w:val="right"/>
            </w:pPr>
          </w:p>
        </w:tc>
        <w:tc>
          <w:tcPr>
            <w:tcW w:w="961" w:type="dxa"/>
          </w:tcPr>
          <w:p w14:paraId="78F75BDB" w14:textId="77777777" w:rsidR="0091095B" w:rsidRDefault="0091095B" w:rsidP="00082A16">
            <w:pPr>
              <w:jc w:val="right"/>
            </w:pPr>
          </w:p>
        </w:tc>
        <w:tc>
          <w:tcPr>
            <w:tcW w:w="633" w:type="dxa"/>
          </w:tcPr>
          <w:p w14:paraId="448BD1B3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42F8A4A8" w14:textId="77777777" w:rsidR="0091095B" w:rsidRDefault="0091095B" w:rsidP="00082A16">
            <w:pPr>
              <w:jc w:val="right"/>
            </w:pPr>
          </w:p>
        </w:tc>
        <w:tc>
          <w:tcPr>
            <w:tcW w:w="1085" w:type="dxa"/>
          </w:tcPr>
          <w:p w14:paraId="57D198B2" w14:textId="77777777" w:rsidR="0091095B" w:rsidRDefault="0091095B" w:rsidP="00082A16">
            <w:pPr>
              <w:jc w:val="right"/>
            </w:pPr>
          </w:p>
        </w:tc>
        <w:tc>
          <w:tcPr>
            <w:tcW w:w="685" w:type="dxa"/>
          </w:tcPr>
          <w:p w14:paraId="1EDBD270" w14:textId="77777777" w:rsidR="0091095B" w:rsidRDefault="0091095B" w:rsidP="00082A16">
            <w:pPr>
              <w:jc w:val="right"/>
            </w:pPr>
          </w:p>
        </w:tc>
        <w:tc>
          <w:tcPr>
            <w:tcW w:w="920" w:type="dxa"/>
          </w:tcPr>
          <w:p w14:paraId="7224CA22" w14:textId="77777777" w:rsidR="0091095B" w:rsidRDefault="0091095B" w:rsidP="00082A16">
            <w:pPr>
              <w:jc w:val="right"/>
            </w:pPr>
          </w:p>
        </w:tc>
        <w:tc>
          <w:tcPr>
            <w:tcW w:w="751" w:type="dxa"/>
          </w:tcPr>
          <w:p w14:paraId="086B6414" w14:textId="77777777" w:rsidR="0091095B" w:rsidRDefault="0091095B" w:rsidP="00082A16">
            <w:pPr>
              <w:jc w:val="right"/>
            </w:pPr>
          </w:p>
        </w:tc>
        <w:tc>
          <w:tcPr>
            <w:tcW w:w="1051" w:type="dxa"/>
          </w:tcPr>
          <w:p w14:paraId="1AEB1222" w14:textId="77777777" w:rsidR="0091095B" w:rsidRDefault="0091095B" w:rsidP="00082A16">
            <w:pPr>
              <w:jc w:val="right"/>
            </w:pPr>
          </w:p>
        </w:tc>
      </w:tr>
      <w:tr w:rsidR="0091095B" w14:paraId="316BD534" w14:textId="77777777" w:rsidTr="003C6C1F">
        <w:tc>
          <w:tcPr>
            <w:tcW w:w="4407" w:type="dxa"/>
          </w:tcPr>
          <w:p w14:paraId="33E7FD6F" w14:textId="77777777" w:rsidR="009109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768" w:type="dxa"/>
          </w:tcPr>
          <w:p w14:paraId="65F26C21" w14:textId="77777777" w:rsidR="0091095B" w:rsidRDefault="0091095B" w:rsidP="00082A16">
            <w:pPr>
              <w:jc w:val="right"/>
            </w:pPr>
            <w:r>
              <w:t>4</w:t>
            </w:r>
          </w:p>
        </w:tc>
        <w:tc>
          <w:tcPr>
            <w:tcW w:w="751" w:type="dxa"/>
          </w:tcPr>
          <w:p w14:paraId="202B21E8" w14:textId="77777777" w:rsidR="0091095B" w:rsidRDefault="0091095B" w:rsidP="00082A16">
            <w:pPr>
              <w:jc w:val="right"/>
            </w:pPr>
            <w:r>
              <w:t>27%</w:t>
            </w:r>
          </w:p>
        </w:tc>
        <w:tc>
          <w:tcPr>
            <w:tcW w:w="961" w:type="dxa"/>
          </w:tcPr>
          <w:p w14:paraId="31C074AF" w14:textId="77777777" w:rsidR="0091095B" w:rsidRDefault="0091095B" w:rsidP="00082A16">
            <w:pPr>
              <w:jc w:val="right"/>
            </w:pPr>
            <w:r>
              <w:t>22</w:t>
            </w:r>
          </w:p>
        </w:tc>
        <w:tc>
          <w:tcPr>
            <w:tcW w:w="633" w:type="dxa"/>
          </w:tcPr>
          <w:p w14:paraId="3F492847" w14:textId="77777777" w:rsidR="0091095B" w:rsidRDefault="0091095B" w:rsidP="00082A16">
            <w:pPr>
              <w:jc w:val="right"/>
            </w:pPr>
            <w:r>
              <w:t>35%</w:t>
            </w:r>
          </w:p>
        </w:tc>
        <w:tc>
          <w:tcPr>
            <w:tcW w:w="1051" w:type="dxa"/>
          </w:tcPr>
          <w:p w14:paraId="749B094D" w14:textId="77777777" w:rsidR="0091095B" w:rsidRDefault="0091095B" w:rsidP="00082A16">
            <w:pPr>
              <w:jc w:val="right"/>
            </w:pPr>
            <w:r>
              <w:t>0.542</w:t>
            </w:r>
          </w:p>
        </w:tc>
        <w:tc>
          <w:tcPr>
            <w:tcW w:w="1085" w:type="dxa"/>
          </w:tcPr>
          <w:p w14:paraId="7AC0C32F" w14:textId="77777777" w:rsidR="0091095B" w:rsidRDefault="0091095B" w:rsidP="00082A16">
            <w:pPr>
              <w:jc w:val="right"/>
            </w:pPr>
            <w:r>
              <w:t>24</w:t>
            </w:r>
          </w:p>
        </w:tc>
        <w:tc>
          <w:tcPr>
            <w:tcW w:w="685" w:type="dxa"/>
          </w:tcPr>
          <w:p w14:paraId="500CD7C9" w14:textId="77777777" w:rsidR="0091095B" w:rsidRDefault="0091095B" w:rsidP="00082A16">
            <w:pPr>
              <w:jc w:val="right"/>
            </w:pPr>
            <w:r>
              <w:t>44%</w:t>
            </w:r>
          </w:p>
        </w:tc>
        <w:tc>
          <w:tcPr>
            <w:tcW w:w="920" w:type="dxa"/>
          </w:tcPr>
          <w:p w14:paraId="17BF21A6" w14:textId="77777777" w:rsidR="0091095B" w:rsidRDefault="0091095B" w:rsidP="00082A16">
            <w:pPr>
              <w:jc w:val="right"/>
            </w:pPr>
            <w:r>
              <w:t>3</w:t>
            </w:r>
          </w:p>
        </w:tc>
        <w:tc>
          <w:tcPr>
            <w:tcW w:w="751" w:type="dxa"/>
          </w:tcPr>
          <w:p w14:paraId="1A7A98CD" w14:textId="77777777" w:rsidR="0091095B" w:rsidRDefault="0091095B" w:rsidP="00082A16">
            <w:pPr>
              <w:jc w:val="right"/>
            </w:pPr>
            <w:r>
              <w:t>12</w:t>
            </w:r>
          </w:p>
          <w:p w14:paraId="6C44AC7D" w14:textId="77777777" w:rsidR="0091095B" w:rsidRDefault="0091095B" w:rsidP="00082A16">
            <w:pPr>
              <w:jc w:val="right"/>
            </w:pPr>
            <w:r>
              <w:t>%</w:t>
            </w:r>
          </w:p>
        </w:tc>
        <w:tc>
          <w:tcPr>
            <w:tcW w:w="1051" w:type="dxa"/>
          </w:tcPr>
          <w:p w14:paraId="219A2435" w14:textId="77777777" w:rsidR="0091095B" w:rsidRDefault="0091095B" w:rsidP="00082A16">
            <w:pPr>
              <w:jc w:val="right"/>
            </w:pPr>
            <w:r>
              <w:t>0.004***</w:t>
            </w:r>
          </w:p>
        </w:tc>
      </w:tr>
      <w:tr w:rsidR="0091095B" w14:paraId="37669C89" w14:textId="77777777" w:rsidTr="003C6C1F">
        <w:tc>
          <w:tcPr>
            <w:tcW w:w="4407" w:type="dxa"/>
            <w:tcBorders>
              <w:bottom w:val="single" w:sz="4" w:space="0" w:color="auto"/>
            </w:tcBorders>
          </w:tcPr>
          <w:p w14:paraId="10DEFE77" w14:textId="77777777" w:rsidR="009109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5D4D526" w14:textId="77777777" w:rsidR="0091095B" w:rsidRDefault="0091095B" w:rsidP="00082A16">
            <w:pPr>
              <w:jc w:val="right"/>
            </w:pPr>
            <w:r>
              <w:t>1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101FC4D" w14:textId="77777777" w:rsidR="0091095B" w:rsidRDefault="0091095B" w:rsidP="00082A16">
            <w:pPr>
              <w:jc w:val="right"/>
            </w:pPr>
            <w:r>
              <w:t>7%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4390C96" w14:textId="77777777" w:rsidR="0091095B" w:rsidRDefault="0091095B" w:rsidP="00082A16">
            <w:pPr>
              <w:jc w:val="right"/>
            </w:pPr>
            <w:r>
              <w:t>12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3BA49E93" w14:textId="77777777" w:rsidR="0091095B" w:rsidRDefault="0091095B" w:rsidP="00082A16">
            <w:pPr>
              <w:jc w:val="right"/>
            </w:pPr>
            <w:r>
              <w:t>19%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5643D34" w14:textId="77777777" w:rsidR="0091095B" w:rsidRDefault="0091095B" w:rsidP="00082A16">
            <w:pPr>
              <w:jc w:val="right"/>
            </w:pPr>
            <w:r>
              <w:t>0.248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18CB886" w14:textId="77777777" w:rsidR="0091095B" w:rsidRDefault="0091095B" w:rsidP="00082A16">
            <w:pPr>
              <w:jc w:val="right"/>
            </w:pPr>
            <w:r>
              <w:t>10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6E8FD534" w14:textId="77777777" w:rsidR="0091095B" w:rsidRDefault="0091095B" w:rsidP="00082A16">
            <w:pPr>
              <w:jc w:val="right"/>
            </w:pPr>
            <w:r>
              <w:t>18%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EF314A5" w14:textId="77777777" w:rsidR="0091095B" w:rsidRDefault="0091095B" w:rsidP="00082A16">
            <w:pPr>
              <w:jc w:val="right"/>
            </w:pPr>
            <w:r>
              <w:t>4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6E6BAF04" w14:textId="77777777" w:rsidR="0091095B" w:rsidRDefault="0091095B" w:rsidP="00082A16">
            <w:pPr>
              <w:jc w:val="right"/>
            </w:pPr>
            <w:r>
              <w:t>15%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4262BAF" w14:textId="77777777" w:rsidR="0091095B" w:rsidRDefault="0091095B" w:rsidP="00082A16">
            <w:pPr>
              <w:jc w:val="right"/>
            </w:pPr>
            <w:r>
              <w:t>0.756</w:t>
            </w:r>
          </w:p>
        </w:tc>
      </w:tr>
      <w:tr w:rsidR="00300439" w14:paraId="49233172" w14:textId="77777777" w:rsidTr="003C6C1F">
        <w:tc>
          <w:tcPr>
            <w:tcW w:w="4407" w:type="dxa"/>
            <w:shd w:val="clear" w:color="auto" w:fill="196B24" w:themeFill="accent3"/>
          </w:tcPr>
          <w:p w14:paraId="769003F1" w14:textId="77777777" w:rsidR="0091095B" w:rsidRPr="005D0F5B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D: Social preferences</w:t>
            </w:r>
          </w:p>
        </w:tc>
        <w:tc>
          <w:tcPr>
            <w:tcW w:w="768" w:type="dxa"/>
            <w:shd w:val="clear" w:color="auto" w:fill="196B24" w:themeFill="accent3"/>
          </w:tcPr>
          <w:p w14:paraId="0DF41C08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751" w:type="dxa"/>
            <w:shd w:val="clear" w:color="auto" w:fill="196B24" w:themeFill="accent3"/>
          </w:tcPr>
          <w:p w14:paraId="68E40C89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961" w:type="dxa"/>
            <w:shd w:val="clear" w:color="auto" w:fill="196B24" w:themeFill="accent3"/>
          </w:tcPr>
          <w:p w14:paraId="0FC1D55D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633" w:type="dxa"/>
            <w:shd w:val="clear" w:color="auto" w:fill="196B24" w:themeFill="accent3"/>
          </w:tcPr>
          <w:p w14:paraId="1A23125A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051" w:type="dxa"/>
            <w:shd w:val="clear" w:color="auto" w:fill="196B24" w:themeFill="accent3"/>
          </w:tcPr>
          <w:p w14:paraId="4E83B7B3" w14:textId="77777777" w:rsidR="0091095B" w:rsidRPr="009F7162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085" w:type="dxa"/>
            <w:shd w:val="clear" w:color="auto" w:fill="196B24" w:themeFill="accent3"/>
          </w:tcPr>
          <w:p w14:paraId="2E2B1FED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685" w:type="dxa"/>
            <w:shd w:val="clear" w:color="auto" w:fill="196B24" w:themeFill="accent3"/>
          </w:tcPr>
          <w:p w14:paraId="47748F07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920" w:type="dxa"/>
            <w:shd w:val="clear" w:color="auto" w:fill="196B24" w:themeFill="accent3"/>
          </w:tcPr>
          <w:p w14:paraId="5D9FE7C4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751" w:type="dxa"/>
            <w:shd w:val="clear" w:color="auto" w:fill="196B24" w:themeFill="accent3"/>
          </w:tcPr>
          <w:p w14:paraId="5A8B3D71" w14:textId="77777777" w:rsidR="0091095B" w:rsidRPr="009F7162" w:rsidRDefault="0091095B" w:rsidP="00082A16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051" w:type="dxa"/>
            <w:shd w:val="clear" w:color="auto" w:fill="196B24" w:themeFill="accent3"/>
          </w:tcPr>
          <w:p w14:paraId="2AC0FFD4" w14:textId="77777777" w:rsidR="0091095B" w:rsidRPr="009F7162" w:rsidRDefault="0091095B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095B" w14:paraId="08CF1118" w14:textId="77777777" w:rsidTr="003C6C1F">
        <w:tc>
          <w:tcPr>
            <w:tcW w:w="4407" w:type="dxa"/>
          </w:tcPr>
          <w:p w14:paraId="662CBC8D" w14:textId="77777777" w:rsidR="0091095B" w:rsidRPr="005D0F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Stated altruism (0-10)</w:t>
            </w:r>
          </w:p>
        </w:tc>
        <w:tc>
          <w:tcPr>
            <w:tcW w:w="768" w:type="dxa"/>
          </w:tcPr>
          <w:p w14:paraId="5D4A5AC4" w14:textId="77777777" w:rsidR="0091095B" w:rsidRDefault="0091095B" w:rsidP="00082A16">
            <w:r>
              <w:t>9.07</w:t>
            </w:r>
          </w:p>
        </w:tc>
        <w:tc>
          <w:tcPr>
            <w:tcW w:w="751" w:type="dxa"/>
          </w:tcPr>
          <w:p w14:paraId="0889007A" w14:textId="77777777" w:rsidR="0091095B" w:rsidRDefault="0091095B" w:rsidP="00082A16">
            <w:r>
              <w:t>1.77</w:t>
            </w:r>
          </w:p>
        </w:tc>
        <w:tc>
          <w:tcPr>
            <w:tcW w:w="961" w:type="dxa"/>
          </w:tcPr>
          <w:p w14:paraId="0AE3F1AF" w14:textId="77777777" w:rsidR="0091095B" w:rsidRDefault="0091095B" w:rsidP="00082A16">
            <w:r>
              <w:t>8.83</w:t>
            </w:r>
          </w:p>
        </w:tc>
        <w:tc>
          <w:tcPr>
            <w:tcW w:w="633" w:type="dxa"/>
          </w:tcPr>
          <w:p w14:paraId="65BB843D" w14:textId="77777777" w:rsidR="0091095B" w:rsidRDefault="0091095B" w:rsidP="00082A16">
            <w:r>
              <w:t>1.61</w:t>
            </w:r>
          </w:p>
        </w:tc>
        <w:tc>
          <w:tcPr>
            <w:tcW w:w="1051" w:type="dxa"/>
          </w:tcPr>
          <w:p w14:paraId="65CD04CE" w14:textId="77777777" w:rsidR="0091095B" w:rsidRDefault="0091095B" w:rsidP="00082A16">
            <w:r>
              <w:t>0.617</w:t>
            </w:r>
          </w:p>
        </w:tc>
        <w:tc>
          <w:tcPr>
            <w:tcW w:w="1085" w:type="dxa"/>
          </w:tcPr>
          <w:p w14:paraId="053E3B37" w14:textId="77777777" w:rsidR="0091095B" w:rsidRDefault="0091095B" w:rsidP="00082A16">
            <w:r>
              <w:t>9.13</w:t>
            </w:r>
          </w:p>
        </w:tc>
        <w:tc>
          <w:tcPr>
            <w:tcW w:w="685" w:type="dxa"/>
          </w:tcPr>
          <w:p w14:paraId="3F72616E" w14:textId="77777777" w:rsidR="0091095B" w:rsidRDefault="0091095B" w:rsidP="00082A16">
            <w:r>
              <w:t>1.37</w:t>
            </w:r>
          </w:p>
        </w:tc>
        <w:tc>
          <w:tcPr>
            <w:tcW w:w="920" w:type="dxa"/>
          </w:tcPr>
          <w:p w14:paraId="2210987F" w14:textId="77777777" w:rsidR="0091095B" w:rsidRDefault="0091095B" w:rsidP="00082A16">
            <w:r>
              <w:t>8.31</w:t>
            </w:r>
          </w:p>
        </w:tc>
        <w:tc>
          <w:tcPr>
            <w:tcW w:w="751" w:type="dxa"/>
          </w:tcPr>
          <w:p w14:paraId="71B70A50" w14:textId="77777777" w:rsidR="0091095B" w:rsidRDefault="0091095B" w:rsidP="00082A16">
            <w:r>
              <w:t>1.95</w:t>
            </w:r>
          </w:p>
        </w:tc>
        <w:tc>
          <w:tcPr>
            <w:tcW w:w="1051" w:type="dxa"/>
          </w:tcPr>
          <w:p w14:paraId="16139886" w14:textId="77777777" w:rsidR="0091095B" w:rsidRDefault="0091095B" w:rsidP="00082A16">
            <w:r>
              <w:t>0.037*</w:t>
            </w:r>
          </w:p>
        </w:tc>
      </w:tr>
      <w:tr w:rsidR="0091095B" w14:paraId="12D0D03F" w14:textId="77777777" w:rsidTr="003C6C1F">
        <w:tc>
          <w:tcPr>
            <w:tcW w:w="4407" w:type="dxa"/>
          </w:tcPr>
          <w:p w14:paraId="0ACF72FB" w14:textId="77777777" w:rsidR="0091095B" w:rsidRPr="005D0F5B" w:rsidRDefault="0091095B" w:rsidP="0091095B">
            <w:pPr>
              <w:pStyle w:val="ListParagraph"/>
              <w:numPr>
                <w:ilvl w:val="0"/>
                <w:numId w:val="9"/>
              </w:numPr>
            </w:pPr>
            <w:r>
              <w:t>Dictator game (0-100%)</w:t>
            </w:r>
          </w:p>
        </w:tc>
        <w:tc>
          <w:tcPr>
            <w:tcW w:w="768" w:type="dxa"/>
          </w:tcPr>
          <w:p w14:paraId="537AAF92" w14:textId="77777777" w:rsidR="0091095B" w:rsidRDefault="0091095B" w:rsidP="00082A16">
            <w:r>
              <w:t>0.67</w:t>
            </w:r>
          </w:p>
        </w:tc>
        <w:tc>
          <w:tcPr>
            <w:tcW w:w="751" w:type="dxa"/>
          </w:tcPr>
          <w:p w14:paraId="24AE4A35" w14:textId="77777777" w:rsidR="0091095B" w:rsidRDefault="0091095B" w:rsidP="00082A16">
            <w:r>
              <w:t>0.40</w:t>
            </w:r>
          </w:p>
        </w:tc>
        <w:tc>
          <w:tcPr>
            <w:tcW w:w="961" w:type="dxa"/>
          </w:tcPr>
          <w:p w14:paraId="4D61A8BF" w14:textId="77777777" w:rsidR="0091095B" w:rsidRDefault="0091095B" w:rsidP="00082A16">
            <w:r>
              <w:t>0.55</w:t>
            </w:r>
          </w:p>
        </w:tc>
        <w:tc>
          <w:tcPr>
            <w:tcW w:w="633" w:type="dxa"/>
          </w:tcPr>
          <w:p w14:paraId="36938AE4" w14:textId="77777777" w:rsidR="0091095B" w:rsidRDefault="0091095B" w:rsidP="00082A16">
            <w:r>
              <w:t>0.31</w:t>
            </w:r>
          </w:p>
        </w:tc>
        <w:tc>
          <w:tcPr>
            <w:tcW w:w="1051" w:type="dxa"/>
          </w:tcPr>
          <w:p w14:paraId="55442F0F" w14:textId="77777777" w:rsidR="0091095B" w:rsidRDefault="0091095B" w:rsidP="00082A16">
            <w:r>
              <w:t>0.210</w:t>
            </w:r>
          </w:p>
        </w:tc>
        <w:tc>
          <w:tcPr>
            <w:tcW w:w="1085" w:type="dxa"/>
          </w:tcPr>
          <w:p w14:paraId="33CE314F" w14:textId="77777777" w:rsidR="0091095B" w:rsidRDefault="0091095B" w:rsidP="00082A16">
            <w:r>
              <w:t>0.51</w:t>
            </w:r>
          </w:p>
        </w:tc>
        <w:tc>
          <w:tcPr>
            <w:tcW w:w="685" w:type="dxa"/>
          </w:tcPr>
          <w:p w14:paraId="08467BE5" w14:textId="77777777" w:rsidR="0091095B" w:rsidRDefault="0091095B" w:rsidP="00082A16">
            <w:r>
              <w:t>0.31</w:t>
            </w:r>
          </w:p>
        </w:tc>
        <w:tc>
          <w:tcPr>
            <w:tcW w:w="920" w:type="dxa"/>
          </w:tcPr>
          <w:p w14:paraId="130BABA7" w14:textId="77777777" w:rsidR="0091095B" w:rsidRDefault="0091095B" w:rsidP="00082A16">
            <w:r>
              <w:t>0.73</w:t>
            </w:r>
          </w:p>
        </w:tc>
        <w:tc>
          <w:tcPr>
            <w:tcW w:w="751" w:type="dxa"/>
          </w:tcPr>
          <w:p w14:paraId="41C4E6A2" w14:textId="77777777" w:rsidR="0091095B" w:rsidRDefault="0091095B" w:rsidP="00082A16">
            <w:r>
              <w:t>0.34</w:t>
            </w:r>
          </w:p>
        </w:tc>
        <w:tc>
          <w:tcPr>
            <w:tcW w:w="1051" w:type="dxa"/>
          </w:tcPr>
          <w:p w14:paraId="39D09AD6" w14:textId="77777777" w:rsidR="0091095B" w:rsidRDefault="0091095B" w:rsidP="00082A16">
            <w:r>
              <w:t>0.005**</w:t>
            </w:r>
          </w:p>
        </w:tc>
      </w:tr>
    </w:tbl>
    <w:bookmarkEnd w:id="1"/>
    <w:p w14:paraId="062619D0" w14:textId="32774916" w:rsidR="00537FA7" w:rsidRDefault="00537FA7" w:rsidP="00537FA7">
      <w:pPr>
        <w:rPr>
          <w:lang w:val="en-GB"/>
        </w:rPr>
      </w:pPr>
      <w:r w:rsidRPr="00537FA7">
        <w:rPr>
          <w:lang w:val="en-GB"/>
        </w:rPr>
        <w:t>*p&lt;0.05, **p&lt;0.01, ***p&lt;0.001.</w:t>
      </w:r>
    </w:p>
    <w:p w14:paraId="3B56FFA6" w14:textId="77777777" w:rsidR="009F75DD" w:rsidRDefault="009F75DD" w:rsidP="00BF1C8C">
      <w:pPr>
        <w:pStyle w:val="Heading3"/>
      </w:pPr>
      <w:r>
        <w:lastRenderedPageBreak/>
        <w:br w:type="page"/>
      </w:r>
    </w:p>
    <w:p w14:paraId="3C865BDD" w14:textId="3D1A7714" w:rsidR="00BF1C8C" w:rsidRDefault="00BF1C8C" w:rsidP="00BF1C8C">
      <w:pPr>
        <w:pStyle w:val="Heading3"/>
      </w:pPr>
      <w:r>
        <w:lastRenderedPageBreak/>
        <w:t>Table S2:</w:t>
      </w:r>
      <w:r w:rsidRPr="00F519E2">
        <w:rPr>
          <w:lang w:val="en-GB"/>
        </w:rPr>
        <w:t xml:space="preserve"> </w:t>
      </w:r>
      <w:r>
        <w:rPr>
          <w:lang w:val="en-GB"/>
        </w:rPr>
        <w:t>Descriptives of provider characteristics, biases, and social preferences, stratifying by state and type of health worker</w:t>
      </w:r>
    </w:p>
    <w:tbl>
      <w:tblPr>
        <w:tblStyle w:val="TableGrid"/>
        <w:tblW w:w="12688" w:type="dxa"/>
        <w:tblLook w:val="04A0" w:firstRow="1" w:lastRow="0" w:firstColumn="1" w:lastColumn="0" w:noHBand="0" w:noVBand="1"/>
      </w:tblPr>
      <w:tblGrid>
        <w:gridCol w:w="4875"/>
        <w:gridCol w:w="1093"/>
        <w:gridCol w:w="1070"/>
        <w:gridCol w:w="1149"/>
        <w:gridCol w:w="901"/>
        <w:gridCol w:w="1079"/>
        <w:gridCol w:w="1025"/>
        <w:gridCol w:w="1496"/>
      </w:tblGrid>
      <w:tr w:rsidR="00BF1C8C" w14:paraId="674CEA84" w14:textId="77777777" w:rsidTr="00E72C52">
        <w:trPr>
          <w:trHeight w:val="215"/>
        </w:trPr>
        <w:tc>
          <w:tcPr>
            <w:tcW w:w="4875" w:type="dxa"/>
            <w:shd w:val="clear" w:color="auto" w:fill="auto"/>
          </w:tcPr>
          <w:p w14:paraId="097F0CD3" w14:textId="77777777" w:rsidR="00BF1C8C" w:rsidRDefault="00BF1C8C" w:rsidP="00E72C52">
            <w:pPr>
              <w:rPr>
                <w:b/>
                <w:bCs/>
              </w:rPr>
            </w:pPr>
          </w:p>
        </w:tc>
        <w:tc>
          <w:tcPr>
            <w:tcW w:w="2163" w:type="dxa"/>
            <w:gridSpan w:val="2"/>
            <w:shd w:val="clear" w:color="auto" w:fill="auto"/>
          </w:tcPr>
          <w:p w14:paraId="6A1B9E77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Lagos</w:t>
            </w:r>
          </w:p>
        </w:tc>
        <w:tc>
          <w:tcPr>
            <w:tcW w:w="2050" w:type="dxa"/>
            <w:gridSpan w:val="2"/>
            <w:shd w:val="clear" w:color="auto" w:fill="auto"/>
          </w:tcPr>
          <w:p w14:paraId="409B34B1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Enugu</w:t>
            </w:r>
          </w:p>
        </w:tc>
        <w:tc>
          <w:tcPr>
            <w:tcW w:w="2104" w:type="dxa"/>
            <w:gridSpan w:val="2"/>
          </w:tcPr>
          <w:p w14:paraId="1D412EA3" w14:textId="77777777" w:rsidR="00BF1C8C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lateau</w:t>
            </w:r>
          </w:p>
        </w:tc>
        <w:tc>
          <w:tcPr>
            <w:tcW w:w="1496" w:type="dxa"/>
            <w:shd w:val="clear" w:color="auto" w:fill="auto"/>
          </w:tcPr>
          <w:p w14:paraId="68A6EFDD" w14:textId="77777777" w:rsidR="00BF1C8C" w:rsidRDefault="00BF1C8C" w:rsidP="00E72C52">
            <w:pPr>
              <w:rPr>
                <w:b/>
                <w:bCs/>
              </w:rPr>
            </w:pPr>
          </w:p>
        </w:tc>
      </w:tr>
      <w:tr w:rsidR="00BF1C8C" w14:paraId="1A582E80" w14:textId="77777777" w:rsidTr="00E72C52">
        <w:trPr>
          <w:trHeight w:val="203"/>
        </w:trPr>
        <w:tc>
          <w:tcPr>
            <w:tcW w:w="4875" w:type="dxa"/>
            <w:shd w:val="clear" w:color="auto" w:fill="196B24" w:themeFill="accent3"/>
          </w:tcPr>
          <w:p w14:paraId="0CCDC61D" w14:textId="77777777" w:rsidR="00BF1C8C" w:rsidRPr="00871F40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A: Demographics</w:t>
            </w:r>
          </w:p>
        </w:tc>
        <w:tc>
          <w:tcPr>
            <w:tcW w:w="1093" w:type="dxa"/>
            <w:shd w:val="clear" w:color="auto" w:fill="196B24" w:themeFill="accent3"/>
          </w:tcPr>
          <w:p w14:paraId="4D35F930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1070" w:type="dxa"/>
            <w:shd w:val="clear" w:color="auto" w:fill="196B24" w:themeFill="accent3"/>
          </w:tcPr>
          <w:p w14:paraId="2AA57830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149" w:type="dxa"/>
            <w:shd w:val="clear" w:color="auto" w:fill="196B24" w:themeFill="accent3"/>
          </w:tcPr>
          <w:p w14:paraId="2900836F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901" w:type="dxa"/>
            <w:shd w:val="clear" w:color="auto" w:fill="196B24" w:themeFill="accent3"/>
          </w:tcPr>
          <w:p w14:paraId="13BF036E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079" w:type="dxa"/>
            <w:shd w:val="clear" w:color="auto" w:fill="196B24" w:themeFill="accent3"/>
          </w:tcPr>
          <w:p w14:paraId="21F35F17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1025" w:type="dxa"/>
            <w:shd w:val="clear" w:color="auto" w:fill="196B24" w:themeFill="accent3"/>
          </w:tcPr>
          <w:p w14:paraId="1093BDD0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496" w:type="dxa"/>
            <w:shd w:val="clear" w:color="auto" w:fill="196B24" w:themeFill="accent3"/>
          </w:tcPr>
          <w:p w14:paraId="0EE5A0D8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BF1C8C" w14:paraId="743DAA0B" w14:textId="77777777" w:rsidTr="00E72C52">
        <w:trPr>
          <w:trHeight w:val="215"/>
        </w:trPr>
        <w:tc>
          <w:tcPr>
            <w:tcW w:w="4875" w:type="dxa"/>
          </w:tcPr>
          <w:p w14:paraId="43FCA889" w14:textId="77777777" w:rsidR="00BF1C8C" w:rsidRPr="00871F40" w:rsidRDefault="00BF1C8C" w:rsidP="00E72C52">
            <w:r>
              <w:t>Female</w:t>
            </w:r>
          </w:p>
        </w:tc>
        <w:tc>
          <w:tcPr>
            <w:tcW w:w="1093" w:type="dxa"/>
          </w:tcPr>
          <w:p w14:paraId="4EDA66E9" w14:textId="77777777" w:rsidR="00BF1C8C" w:rsidRDefault="00BF1C8C" w:rsidP="00E72C52">
            <w:pPr>
              <w:jc w:val="right"/>
            </w:pPr>
            <w:r>
              <w:t>39</w:t>
            </w:r>
          </w:p>
        </w:tc>
        <w:tc>
          <w:tcPr>
            <w:tcW w:w="1070" w:type="dxa"/>
          </w:tcPr>
          <w:p w14:paraId="2BAADC00" w14:textId="77777777" w:rsidR="00BF1C8C" w:rsidRDefault="00BF1C8C" w:rsidP="00E72C52">
            <w:pPr>
              <w:jc w:val="right"/>
            </w:pPr>
            <w:r>
              <w:t>80%</w:t>
            </w:r>
          </w:p>
        </w:tc>
        <w:tc>
          <w:tcPr>
            <w:tcW w:w="1149" w:type="dxa"/>
          </w:tcPr>
          <w:p w14:paraId="54C6C04B" w14:textId="77777777" w:rsidR="00BF1C8C" w:rsidRDefault="00BF1C8C" w:rsidP="00E72C52">
            <w:pPr>
              <w:jc w:val="right"/>
            </w:pPr>
            <w:r>
              <w:t>13</w:t>
            </w:r>
          </w:p>
        </w:tc>
        <w:tc>
          <w:tcPr>
            <w:tcW w:w="901" w:type="dxa"/>
          </w:tcPr>
          <w:p w14:paraId="67CBE458" w14:textId="77777777" w:rsidR="00BF1C8C" w:rsidRDefault="00BF1C8C" w:rsidP="00E72C52">
            <w:pPr>
              <w:jc w:val="right"/>
            </w:pPr>
            <w:r>
              <w:t>93%</w:t>
            </w:r>
          </w:p>
        </w:tc>
        <w:tc>
          <w:tcPr>
            <w:tcW w:w="1079" w:type="dxa"/>
          </w:tcPr>
          <w:p w14:paraId="140401C7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1025" w:type="dxa"/>
          </w:tcPr>
          <w:p w14:paraId="78C4E1CB" w14:textId="77777777" w:rsidR="00BF1C8C" w:rsidRDefault="00BF1C8C" w:rsidP="00E72C52">
            <w:pPr>
              <w:jc w:val="right"/>
            </w:pPr>
            <w:r>
              <w:t>73%</w:t>
            </w:r>
          </w:p>
        </w:tc>
        <w:tc>
          <w:tcPr>
            <w:tcW w:w="1496" w:type="dxa"/>
          </w:tcPr>
          <w:p w14:paraId="341712EC" w14:textId="77777777" w:rsidR="00BF1C8C" w:rsidRDefault="00BF1C8C" w:rsidP="00E72C52">
            <w:pPr>
              <w:jc w:val="right"/>
            </w:pPr>
            <w:r>
              <w:t>0.388</w:t>
            </w:r>
          </w:p>
        </w:tc>
      </w:tr>
      <w:tr w:rsidR="00BF1C8C" w14:paraId="13B8D082" w14:textId="77777777" w:rsidTr="00E72C52">
        <w:trPr>
          <w:trHeight w:val="203"/>
        </w:trPr>
        <w:tc>
          <w:tcPr>
            <w:tcW w:w="4875" w:type="dxa"/>
          </w:tcPr>
          <w:p w14:paraId="7CB15EAE" w14:textId="77777777" w:rsidR="00BF1C8C" w:rsidRDefault="00BF1C8C" w:rsidP="00E72C52">
            <w:r>
              <w:t>Public Sector</w:t>
            </w:r>
          </w:p>
        </w:tc>
        <w:tc>
          <w:tcPr>
            <w:tcW w:w="1093" w:type="dxa"/>
          </w:tcPr>
          <w:p w14:paraId="3B8A2EA0" w14:textId="77777777" w:rsidR="00BF1C8C" w:rsidRDefault="00BF1C8C" w:rsidP="00E72C52">
            <w:pPr>
              <w:jc w:val="right"/>
            </w:pPr>
            <w:r>
              <w:t>25</w:t>
            </w:r>
          </w:p>
        </w:tc>
        <w:tc>
          <w:tcPr>
            <w:tcW w:w="1070" w:type="dxa"/>
          </w:tcPr>
          <w:p w14:paraId="3F2B7BE1" w14:textId="77777777" w:rsidR="00BF1C8C" w:rsidRDefault="00BF1C8C" w:rsidP="00E72C52">
            <w:pPr>
              <w:jc w:val="right"/>
            </w:pPr>
            <w:r>
              <w:t>49%</w:t>
            </w:r>
          </w:p>
        </w:tc>
        <w:tc>
          <w:tcPr>
            <w:tcW w:w="1149" w:type="dxa"/>
          </w:tcPr>
          <w:p w14:paraId="023C32B8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901" w:type="dxa"/>
          </w:tcPr>
          <w:p w14:paraId="5A72775D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079" w:type="dxa"/>
          </w:tcPr>
          <w:p w14:paraId="7459FF4E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1025" w:type="dxa"/>
          </w:tcPr>
          <w:p w14:paraId="3BA43FFC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496" w:type="dxa"/>
          </w:tcPr>
          <w:p w14:paraId="273768B6" w14:textId="77777777" w:rsidR="00BF1C8C" w:rsidRDefault="00BF1C8C" w:rsidP="00E72C52">
            <w:pPr>
              <w:jc w:val="right"/>
            </w:pPr>
            <w:r>
              <w:t>0.000***</w:t>
            </w:r>
          </w:p>
        </w:tc>
      </w:tr>
      <w:tr w:rsidR="00BF1C8C" w14:paraId="40F75EC7" w14:textId="77777777" w:rsidTr="00E72C52">
        <w:trPr>
          <w:trHeight w:val="215"/>
        </w:trPr>
        <w:tc>
          <w:tcPr>
            <w:tcW w:w="4875" w:type="dxa"/>
          </w:tcPr>
          <w:p w14:paraId="3423BC28" w14:textId="77777777" w:rsidR="00BF1C8C" w:rsidRDefault="00BF1C8C" w:rsidP="00E72C52">
            <w:r>
              <w:t>Type of Health Worker</w:t>
            </w:r>
          </w:p>
        </w:tc>
        <w:tc>
          <w:tcPr>
            <w:tcW w:w="1093" w:type="dxa"/>
          </w:tcPr>
          <w:p w14:paraId="59F61575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</w:tcPr>
          <w:p w14:paraId="50A21BEB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</w:tcPr>
          <w:p w14:paraId="7615EE38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</w:tcPr>
          <w:p w14:paraId="4260D11B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</w:tcPr>
          <w:p w14:paraId="1742CEE7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</w:tcPr>
          <w:p w14:paraId="79084271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</w:tcPr>
          <w:p w14:paraId="4CE9D0AD" w14:textId="77777777" w:rsidR="00BF1C8C" w:rsidRDefault="00BF1C8C" w:rsidP="00E72C52">
            <w:pPr>
              <w:jc w:val="right"/>
            </w:pPr>
            <w:r>
              <w:t>0.000***</w:t>
            </w:r>
          </w:p>
        </w:tc>
      </w:tr>
      <w:tr w:rsidR="00BF1C8C" w14:paraId="4BBB2C1D" w14:textId="77777777" w:rsidTr="00E72C52">
        <w:trPr>
          <w:trHeight w:val="215"/>
        </w:trPr>
        <w:tc>
          <w:tcPr>
            <w:tcW w:w="4875" w:type="dxa"/>
          </w:tcPr>
          <w:p w14:paraId="6CFBE1A4" w14:textId="77777777" w:rsidR="00BF1C8C" w:rsidRDefault="00BF1C8C" w:rsidP="00E72C52">
            <w:pPr>
              <w:pStyle w:val="ListParagraph"/>
              <w:numPr>
                <w:ilvl w:val="0"/>
                <w:numId w:val="11"/>
              </w:numPr>
            </w:pPr>
            <w:r>
              <w:t>Nurse/Midwife</w:t>
            </w:r>
          </w:p>
        </w:tc>
        <w:tc>
          <w:tcPr>
            <w:tcW w:w="1093" w:type="dxa"/>
          </w:tcPr>
          <w:p w14:paraId="160C3941" w14:textId="77777777" w:rsidR="00BF1C8C" w:rsidRDefault="00BF1C8C" w:rsidP="00E72C52">
            <w:pPr>
              <w:jc w:val="right"/>
            </w:pPr>
            <w:r>
              <w:t>17</w:t>
            </w:r>
          </w:p>
        </w:tc>
        <w:tc>
          <w:tcPr>
            <w:tcW w:w="1070" w:type="dxa"/>
          </w:tcPr>
          <w:p w14:paraId="6DFD4302" w14:textId="77777777" w:rsidR="00BF1C8C" w:rsidRDefault="00BF1C8C" w:rsidP="00E72C52">
            <w:pPr>
              <w:jc w:val="right"/>
            </w:pPr>
            <w:r>
              <w:t>33%</w:t>
            </w:r>
          </w:p>
        </w:tc>
        <w:tc>
          <w:tcPr>
            <w:tcW w:w="1149" w:type="dxa"/>
          </w:tcPr>
          <w:p w14:paraId="2800A01C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01" w:type="dxa"/>
          </w:tcPr>
          <w:p w14:paraId="3B0B19BB" w14:textId="77777777" w:rsidR="00BF1C8C" w:rsidRDefault="00BF1C8C" w:rsidP="00E72C52">
            <w:pPr>
              <w:jc w:val="right"/>
            </w:pPr>
            <w:r>
              <w:t>21%</w:t>
            </w:r>
          </w:p>
        </w:tc>
        <w:tc>
          <w:tcPr>
            <w:tcW w:w="1079" w:type="dxa"/>
          </w:tcPr>
          <w:p w14:paraId="33E6E051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1025" w:type="dxa"/>
          </w:tcPr>
          <w:p w14:paraId="3B3864E8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496" w:type="dxa"/>
          </w:tcPr>
          <w:p w14:paraId="7D83FE2E" w14:textId="77777777" w:rsidR="00BF1C8C" w:rsidRDefault="00BF1C8C" w:rsidP="00E72C52">
            <w:pPr>
              <w:jc w:val="right"/>
            </w:pPr>
          </w:p>
        </w:tc>
      </w:tr>
      <w:tr w:rsidR="00BF1C8C" w14:paraId="0A0B2953" w14:textId="77777777" w:rsidTr="00E72C52">
        <w:trPr>
          <w:trHeight w:val="203"/>
        </w:trPr>
        <w:tc>
          <w:tcPr>
            <w:tcW w:w="4875" w:type="dxa"/>
          </w:tcPr>
          <w:p w14:paraId="669822AF" w14:textId="77777777" w:rsidR="00BF1C8C" w:rsidRDefault="00BF1C8C" w:rsidP="00E72C52">
            <w:pPr>
              <w:pStyle w:val="ListParagraph"/>
              <w:numPr>
                <w:ilvl w:val="0"/>
                <w:numId w:val="11"/>
              </w:numPr>
            </w:pPr>
            <w:r>
              <w:t>Pharmacist</w:t>
            </w:r>
          </w:p>
        </w:tc>
        <w:tc>
          <w:tcPr>
            <w:tcW w:w="1093" w:type="dxa"/>
          </w:tcPr>
          <w:p w14:paraId="75777EB8" w14:textId="77777777" w:rsidR="00BF1C8C" w:rsidRDefault="00BF1C8C" w:rsidP="00E72C52">
            <w:pPr>
              <w:jc w:val="right"/>
            </w:pPr>
            <w:r>
              <w:t>22</w:t>
            </w:r>
          </w:p>
        </w:tc>
        <w:tc>
          <w:tcPr>
            <w:tcW w:w="1070" w:type="dxa"/>
          </w:tcPr>
          <w:p w14:paraId="04454F4F" w14:textId="77777777" w:rsidR="00BF1C8C" w:rsidRDefault="00BF1C8C" w:rsidP="00E72C52">
            <w:pPr>
              <w:jc w:val="right"/>
            </w:pPr>
            <w:r>
              <w:t>43%</w:t>
            </w:r>
          </w:p>
        </w:tc>
        <w:tc>
          <w:tcPr>
            <w:tcW w:w="1149" w:type="dxa"/>
          </w:tcPr>
          <w:p w14:paraId="720043EA" w14:textId="77777777" w:rsidR="00BF1C8C" w:rsidRDefault="00BF1C8C" w:rsidP="00E72C52">
            <w:pPr>
              <w:jc w:val="right"/>
            </w:pPr>
            <w:r>
              <w:t>0</w:t>
            </w:r>
          </w:p>
        </w:tc>
        <w:tc>
          <w:tcPr>
            <w:tcW w:w="901" w:type="dxa"/>
          </w:tcPr>
          <w:p w14:paraId="0F3A6D62" w14:textId="77777777" w:rsidR="00BF1C8C" w:rsidRDefault="00BF1C8C" w:rsidP="00E72C52">
            <w:pPr>
              <w:jc w:val="right"/>
            </w:pPr>
            <w:r>
              <w:t>0%</w:t>
            </w:r>
          </w:p>
        </w:tc>
        <w:tc>
          <w:tcPr>
            <w:tcW w:w="1079" w:type="dxa"/>
          </w:tcPr>
          <w:p w14:paraId="4F83085D" w14:textId="77777777" w:rsidR="00BF1C8C" w:rsidRDefault="00BF1C8C" w:rsidP="00E72C52">
            <w:pPr>
              <w:jc w:val="right"/>
            </w:pPr>
            <w:r>
              <w:t>0</w:t>
            </w:r>
          </w:p>
        </w:tc>
        <w:tc>
          <w:tcPr>
            <w:tcW w:w="1025" w:type="dxa"/>
          </w:tcPr>
          <w:p w14:paraId="70E4C7BA" w14:textId="77777777" w:rsidR="00BF1C8C" w:rsidRDefault="00BF1C8C" w:rsidP="00E72C52">
            <w:pPr>
              <w:jc w:val="right"/>
            </w:pPr>
            <w:r>
              <w:t>0%</w:t>
            </w:r>
          </w:p>
        </w:tc>
        <w:tc>
          <w:tcPr>
            <w:tcW w:w="1496" w:type="dxa"/>
          </w:tcPr>
          <w:p w14:paraId="13CF12A6" w14:textId="77777777" w:rsidR="00BF1C8C" w:rsidRDefault="00BF1C8C" w:rsidP="00E72C52">
            <w:pPr>
              <w:jc w:val="right"/>
            </w:pPr>
          </w:p>
        </w:tc>
      </w:tr>
      <w:tr w:rsidR="00BF1C8C" w14:paraId="670BA08B" w14:textId="77777777" w:rsidTr="00E72C52">
        <w:trPr>
          <w:trHeight w:val="215"/>
        </w:trPr>
        <w:tc>
          <w:tcPr>
            <w:tcW w:w="4875" w:type="dxa"/>
          </w:tcPr>
          <w:p w14:paraId="693CFF69" w14:textId="77777777" w:rsidR="00BF1C8C" w:rsidRDefault="00BF1C8C" w:rsidP="00E72C52">
            <w:pPr>
              <w:pStyle w:val="ListParagraph"/>
              <w:numPr>
                <w:ilvl w:val="0"/>
                <w:numId w:val="11"/>
              </w:numPr>
            </w:pPr>
            <w:r>
              <w:t>JCHEW/CHEW/CBD</w:t>
            </w:r>
          </w:p>
        </w:tc>
        <w:tc>
          <w:tcPr>
            <w:tcW w:w="1093" w:type="dxa"/>
          </w:tcPr>
          <w:p w14:paraId="641F4A11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1070" w:type="dxa"/>
          </w:tcPr>
          <w:p w14:paraId="1F694FBC" w14:textId="77777777" w:rsidR="00BF1C8C" w:rsidRDefault="00BF1C8C" w:rsidP="00E72C52">
            <w:pPr>
              <w:jc w:val="right"/>
            </w:pPr>
            <w:r>
              <w:t>8%</w:t>
            </w:r>
          </w:p>
        </w:tc>
        <w:tc>
          <w:tcPr>
            <w:tcW w:w="1149" w:type="dxa"/>
          </w:tcPr>
          <w:p w14:paraId="2624A5CE" w14:textId="77777777" w:rsidR="00BF1C8C" w:rsidRDefault="00BF1C8C" w:rsidP="00E72C52">
            <w:pPr>
              <w:jc w:val="right"/>
            </w:pPr>
            <w:r>
              <w:t>6</w:t>
            </w:r>
          </w:p>
        </w:tc>
        <w:tc>
          <w:tcPr>
            <w:tcW w:w="901" w:type="dxa"/>
          </w:tcPr>
          <w:p w14:paraId="66F9A6C0" w14:textId="77777777" w:rsidR="00BF1C8C" w:rsidRDefault="00BF1C8C" w:rsidP="00E72C52">
            <w:pPr>
              <w:jc w:val="right"/>
            </w:pPr>
            <w:r>
              <w:t>43%</w:t>
            </w:r>
          </w:p>
        </w:tc>
        <w:tc>
          <w:tcPr>
            <w:tcW w:w="1079" w:type="dxa"/>
          </w:tcPr>
          <w:p w14:paraId="127F0891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1025" w:type="dxa"/>
          </w:tcPr>
          <w:p w14:paraId="2E785CF9" w14:textId="77777777" w:rsidR="00BF1C8C" w:rsidRDefault="00BF1C8C" w:rsidP="00E72C52">
            <w:pPr>
              <w:jc w:val="right"/>
            </w:pPr>
            <w:r>
              <w:t>33%</w:t>
            </w:r>
          </w:p>
        </w:tc>
        <w:tc>
          <w:tcPr>
            <w:tcW w:w="1496" w:type="dxa"/>
          </w:tcPr>
          <w:p w14:paraId="5A937C12" w14:textId="77777777" w:rsidR="00BF1C8C" w:rsidRDefault="00BF1C8C" w:rsidP="00E72C52">
            <w:pPr>
              <w:jc w:val="right"/>
            </w:pPr>
          </w:p>
        </w:tc>
      </w:tr>
      <w:tr w:rsidR="00BF1C8C" w14:paraId="13C263DD" w14:textId="77777777" w:rsidTr="00E72C52">
        <w:trPr>
          <w:trHeight w:val="215"/>
        </w:trPr>
        <w:tc>
          <w:tcPr>
            <w:tcW w:w="4875" w:type="dxa"/>
            <w:tcBorders>
              <w:bottom w:val="single" w:sz="4" w:space="0" w:color="auto"/>
            </w:tcBorders>
          </w:tcPr>
          <w:p w14:paraId="441AE4D0" w14:textId="77777777" w:rsidR="00BF1C8C" w:rsidRDefault="00BF1C8C" w:rsidP="00E72C52">
            <w:pPr>
              <w:pStyle w:val="ListParagraph"/>
              <w:numPr>
                <w:ilvl w:val="0"/>
                <w:numId w:val="11"/>
              </w:numPr>
            </w:pPr>
            <w:r>
              <w:t>Other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6C8E41D" w14:textId="77777777" w:rsidR="00BF1C8C" w:rsidRDefault="00BF1C8C" w:rsidP="00E72C52">
            <w:pPr>
              <w:jc w:val="right"/>
            </w:pPr>
            <w:r>
              <w:t>8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3E42398" w14:textId="77777777" w:rsidR="00BF1C8C" w:rsidRDefault="00BF1C8C" w:rsidP="00E72C52">
            <w:pPr>
              <w:jc w:val="right"/>
            </w:pPr>
            <w:r>
              <w:t>16%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236701D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D77BF9B" w14:textId="77777777" w:rsidR="00BF1C8C" w:rsidRDefault="00BF1C8C" w:rsidP="00E72C52">
            <w:pPr>
              <w:jc w:val="right"/>
            </w:pPr>
            <w:r>
              <w:t>36%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5FE8A8F" w14:textId="77777777" w:rsidR="00BF1C8C" w:rsidRDefault="00BF1C8C" w:rsidP="00E72C52">
            <w:pPr>
              <w:jc w:val="right"/>
            </w:pPr>
            <w:r>
              <w:t>6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1163CFC" w14:textId="77777777" w:rsidR="00BF1C8C" w:rsidRDefault="00BF1C8C" w:rsidP="00E72C52">
            <w:pPr>
              <w:jc w:val="right"/>
            </w:pPr>
            <w:r>
              <w:t>40%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1D2E4965" w14:textId="77777777" w:rsidR="00BF1C8C" w:rsidRDefault="00BF1C8C" w:rsidP="00E72C52">
            <w:pPr>
              <w:jc w:val="right"/>
            </w:pPr>
          </w:p>
        </w:tc>
      </w:tr>
      <w:tr w:rsidR="00BF1C8C" w14:paraId="5E70A84C" w14:textId="77777777" w:rsidTr="00E72C52">
        <w:trPr>
          <w:trHeight w:val="203"/>
        </w:trPr>
        <w:tc>
          <w:tcPr>
            <w:tcW w:w="4875" w:type="dxa"/>
            <w:shd w:val="clear" w:color="auto" w:fill="196B24" w:themeFill="accent3"/>
          </w:tcPr>
          <w:p w14:paraId="237DC34B" w14:textId="77777777" w:rsidR="00BF1C8C" w:rsidRPr="00256649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B: Stated Preferences</w:t>
            </w:r>
          </w:p>
        </w:tc>
        <w:tc>
          <w:tcPr>
            <w:tcW w:w="1093" w:type="dxa"/>
            <w:shd w:val="clear" w:color="auto" w:fill="196B24" w:themeFill="accent3"/>
          </w:tcPr>
          <w:p w14:paraId="2AB9DBF4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  <w:shd w:val="clear" w:color="auto" w:fill="196B24" w:themeFill="accent3"/>
          </w:tcPr>
          <w:p w14:paraId="3737F2F6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  <w:shd w:val="clear" w:color="auto" w:fill="196B24" w:themeFill="accent3"/>
          </w:tcPr>
          <w:p w14:paraId="7870A09B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  <w:shd w:val="clear" w:color="auto" w:fill="196B24" w:themeFill="accent3"/>
          </w:tcPr>
          <w:p w14:paraId="13CE40F7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  <w:shd w:val="clear" w:color="auto" w:fill="196B24" w:themeFill="accent3"/>
          </w:tcPr>
          <w:p w14:paraId="6A9EF182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  <w:shd w:val="clear" w:color="auto" w:fill="196B24" w:themeFill="accent3"/>
          </w:tcPr>
          <w:p w14:paraId="6EA407C1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  <w:shd w:val="clear" w:color="auto" w:fill="196B24" w:themeFill="accent3"/>
          </w:tcPr>
          <w:p w14:paraId="25CA56CC" w14:textId="77777777" w:rsidR="00BF1C8C" w:rsidRDefault="00BF1C8C" w:rsidP="00E72C52">
            <w:pPr>
              <w:jc w:val="right"/>
            </w:pPr>
          </w:p>
        </w:tc>
      </w:tr>
      <w:tr w:rsidR="00BF1C8C" w14:paraId="79D705DE" w14:textId="77777777" w:rsidTr="00E72C52">
        <w:trPr>
          <w:trHeight w:val="215"/>
        </w:trPr>
        <w:tc>
          <w:tcPr>
            <w:tcW w:w="4875" w:type="dxa"/>
          </w:tcPr>
          <w:p w14:paraId="22F563CC" w14:textId="77777777" w:rsidR="00BF1C8C" w:rsidRPr="004702C3" w:rsidRDefault="00BF1C8C" w:rsidP="00E72C52">
            <w:r w:rsidRPr="00747744">
              <w:t>Offer self-injection</w:t>
            </w:r>
          </w:p>
        </w:tc>
        <w:tc>
          <w:tcPr>
            <w:tcW w:w="1093" w:type="dxa"/>
          </w:tcPr>
          <w:p w14:paraId="3B024A13" w14:textId="77777777" w:rsidR="00BF1C8C" w:rsidRDefault="00BF1C8C" w:rsidP="00E72C52">
            <w:pPr>
              <w:jc w:val="right"/>
            </w:pPr>
            <w:r>
              <w:t>50</w:t>
            </w:r>
          </w:p>
        </w:tc>
        <w:tc>
          <w:tcPr>
            <w:tcW w:w="1070" w:type="dxa"/>
          </w:tcPr>
          <w:p w14:paraId="61E080E2" w14:textId="77777777" w:rsidR="00BF1C8C" w:rsidRDefault="00BF1C8C" w:rsidP="00E72C52">
            <w:pPr>
              <w:jc w:val="right"/>
            </w:pPr>
            <w:r>
              <w:t>98%</w:t>
            </w:r>
          </w:p>
        </w:tc>
        <w:tc>
          <w:tcPr>
            <w:tcW w:w="1149" w:type="dxa"/>
          </w:tcPr>
          <w:p w14:paraId="7CBD50F7" w14:textId="77777777" w:rsidR="00BF1C8C" w:rsidRDefault="00BF1C8C" w:rsidP="00E72C52">
            <w:pPr>
              <w:jc w:val="right"/>
            </w:pPr>
            <w:r>
              <w:t>14</w:t>
            </w:r>
          </w:p>
        </w:tc>
        <w:tc>
          <w:tcPr>
            <w:tcW w:w="901" w:type="dxa"/>
          </w:tcPr>
          <w:p w14:paraId="05D7FF08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079" w:type="dxa"/>
          </w:tcPr>
          <w:p w14:paraId="4A5F8D94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1025" w:type="dxa"/>
          </w:tcPr>
          <w:p w14:paraId="4EC73F08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496" w:type="dxa"/>
          </w:tcPr>
          <w:p w14:paraId="4CC9EEB2" w14:textId="77777777" w:rsidR="00BF1C8C" w:rsidRDefault="00BF1C8C" w:rsidP="00E72C52">
            <w:pPr>
              <w:jc w:val="right"/>
            </w:pPr>
            <w:r>
              <w:t>0.750</w:t>
            </w:r>
          </w:p>
        </w:tc>
      </w:tr>
      <w:tr w:rsidR="00BF1C8C" w14:paraId="2A1F1932" w14:textId="77777777" w:rsidTr="00E72C52">
        <w:trPr>
          <w:trHeight w:val="215"/>
        </w:trPr>
        <w:tc>
          <w:tcPr>
            <w:tcW w:w="4875" w:type="dxa"/>
          </w:tcPr>
          <w:p w14:paraId="4909025F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To young, unmarried women</w:t>
            </w:r>
          </w:p>
        </w:tc>
        <w:tc>
          <w:tcPr>
            <w:tcW w:w="1093" w:type="dxa"/>
          </w:tcPr>
          <w:p w14:paraId="79ACBF90" w14:textId="77777777" w:rsidR="00BF1C8C" w:rsidRDefault="00BF1C8C" w:rsidP="00E72C52">
            <w:pPr>
              <w:jc w:val="right"/>
            </w:pPr>
            <w:r>
              <w:t>42</w:t>
            </w:r>
          </w:p>
        </w:tc>
        <w:tc>
          <w:tcPr>
            <w:tcW w:w="1070" w:type="dxa"/>
          </w:tcPr>
          <w:p w14:paraId="733DFB55" w14:textId="77777777" w:rsidR="00BF1C8C" w:rsidRDefault="00BF1C8C" w:rsidP="00E72C52">
            <w:pPr>
              <w:jc w:val="right"/>
            </w:pPr>
            <w:r>
              <w:t>82%</w:t>
            </w:r>
          </w:p>
        </w:tc>
        <w:tc>
          <w:tcPr>
            <w:tcW w:w="1149" w:type="dxa"/>
          </w:tcPr>
          <w:p w14:paraId="2BDFEE2E" w14:textId="77777777" w:rsidR="00BF1C8C" w:rsidRDefault="00BF1C8C" w:rsidP="00E72C52">
            <w:pPr>
              <w:jc w:val="right"/>
            </w:pPr>
            <w:r>
              <w:t>10</w:t>
            </w:r>
          </w:p>
        </w:tc>
        <w:tc>
          <w:tcPr>
            <w:tcW w:w="901" w:type="dxa"/>
          </w:tcPr>
          <w:p w14:paraId="48C12FC1" w14:textId="77777777" w:rsidR="00BF1C8C" w:rsidRDefault="00BF1C8C" w:rsidP="00E72C52">
            <w:pPr>
              <w:jc w:val="right"/>
            </w:pPr>
            <w:r>
              <w:t>67%</w:t>
            </w:r>
          </w:p>
        </w:tc>
        <w:tc>
          <w:tcPr>
            <w:tcW w:w="1079" w:type="dxa"/>
          </w:tcPr>
          <w:p w14:paraId="3651DF2C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1025" w:type="dxa"/>
          </w:tcPr>
          <w:p w14:paraId="7DEB6F93" w14:textId="77777777" w:rsidR="00BF1C8C" w:rsidRDefault="00BF1C8C" w:rsidP="00E72C52">
            <w:pPr>
              <w:jc w:val="right"/>
            </w:pPr>
            <w:r>
              <w:t>73%</w:t>
            </w:r>
          </w:p>
        </w:tc>
        <w:tc>
          <w:tcPr>
            <w:tcW w:w="1496" w:type="dxa"/>
          </w:tcPr>
          <w:p w14:paraId="4C245D60" w14:textId="77777777" w:rsidR="00BF1C8C" w:rsidRDefault="00BF1C8C" w:rsidP="00E72C52">
            <w:pPr>
              <w:jc w:val="right"/>
            </w:pPr>
            <w:r>
              <w:t>0.394</w:t>
            </w:r>
          </w:p>
        </w:tc>
      </w:tr>
      <w:tr w:rsidR="00BF1C8C" w14:paraId="639A130B" w14:textId="77777777" w:rsidTr="00E72C52">
        <w:trPr>
          <w:trHeight w:val="215"/>
        </w:trPr>
        <w:tc>
          <w:tcPr>
            <w:tcW w:w="4875" w:type="dxa"/>
          </w:tcPr>
          <w:p w14:paraId="06166D88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To older, married women</w:t>
            </w:r>
          </w:p>
        </w:tc>
        <w:tc>
          <w:tcPr>
            <w:tcW w:w="1093" w:type="dxa"/>
          </w:tcPr>
          <w:p w14:paraId="2574B022" w14:textId="77777777" w:rsidR="00BF1C8C" w:rsidRDefault="00BF1C8C" w:rsidP="00E72C52">
            <w:pPr>
              <w:jc w:val="right"/>
            </w:pPr>
            <w:r>
              <w:t>49</w:t>
            </w:r>
          </w:p>
        </w:tc>
        <w:tc>
          <w:tcPr>
            <w:tcW w:w="1070" w:type="dxa"/>
          </w:tcPr>
          <w:p w14:paraId="0895C4E6" w14:textId="77777777" w:rsidR="00BF1C8C" w:rsidRDefault="00BF1C8C" w:rsidP="00E72C52">
            <w:pPr>
              <w:jc w:val="right"/>
            </w:pPr>
            <w:r>
              <w:t>96%</w:t>
            </w:r>
          </w:p>
        </w:tc>
        <w:tc>
          <w:tcPr>
            <w:tcW w:w="1149" w:type="dxa"/>
          </w:tcPr>
          <w:p w14:paraId="74AF5609" w14:textId="77777777" w:rsidR="00BF1C8C" w:rsidRDefault="00BF1C8C" w:rsidP="00E72C52">
            <w:pPr>
              <w:jc w:val="right"/>
            </w:pPr>
            <w:r>
              <w:t>12</w:t>
            </w:r>
          </w:p>
        </w:tc>
        <w:tc>
          <w:tcPr>
            <w:tcW w:w="901" w:type="dxa"/>
          </w:tcPr>
          <w:p w14:paraId="0584971A" w14:textId="77777777" w:rsidR="00BF1C8C" w:rsidRDefault="00BF1C8C" w:rsidP="00E72C52">
            <w:pPr>
              <w:jc w:val="right"/>
            </w:pPr>
            <w:r>
              <w:t>80%</w:t>
            </w:r>
          </w:p>
        </w:tc>
        <w:tc>
          <w:tcPr>
            <w:tcW w:w="1079" w:type="dxa"/>
          </w:tcPr>
          <w:p w14:paraId="4AA56F6D" w14:textId="77777777" w:rsidR="00BF1C8C" w:rsidRDefault="00BF1C8C" w:rsidP="00E72C52">
            <w:pPr>
              <w:jc w:val="right"/>
            </w:pPr>
            <w:r>
              <w:t>13</w:t>
            </w:r>
          </w:p>
        </w:tc>
        <w:tc>
          <w:tcPr>
            <w:tcW w:w="1025" w:type="dxa"/>
          </w:tcPr>
          <w:p w14:paraId="47B07E2A" w14:textId="77777777" w:rsidR="00BF1C8C" w:rsidRDefault="00BF1C8C" w:rsidP="00E72C52">
            <w:pPr>
              <w:jc w:val="right"/>
            </w:pPr>
            <w:r>
              <w:t>87%</w:t>
            </w:r>
          </w:p>
        </w:tc>
        <w:tc>
          <w:tcPr>
            <w:tcW w:w="1496" w:type="dxa"/>
          </w:tcPr>
          <w:p w14:paraId="58E4FBBB" w14:textId="77777777" w:rsidR="00BF1C8C" w:rsidRDefault="00BF1C8C" w:rsidP="00E72C52">
            <w:pPr>
              <w:jc w:val="right"/>
            </w:pPr>
            <w:r>
              <w:t>0.116</w:t>
            </w:r>
          </w:p>
        </w:tc>
      </w:tr>
      <w:tr w:rsidR="00BF1C8C" w14:paraId="12128254" w14:textId="77777777" w:rsidTr="00E72C52">
        <w:trPr>
          <w:trHeight w:val="203"/>
        </w:trPr>
        <w:tc>
          <w:tcPr>
            <w:tcW w:w="4875" w:type="dxa"/>
          </w:tcPr>
          <w:p w14:paraId="28D96C3B" w14:textId="77777777" w:rsidR="00BF1C8C" w:rsidRDefault="00BF1C8C" w:rsidP="00E72C52">
            <w:r>
              <w:t>Provider bias</w:t>
            </w:r>
          </w:p>
        </w:tc>
        <w:tc>
          <w:tcPr>
            <w:tcW w:w="1093" w:type="dxa"/>
          </w:tcPr>
          <w:p w14:paraId="3819E81A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</w:tcPr>
          <w:p w14:paraId="54EA1106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</w:tcPr>
          <w:p w14:paraId="329BFC61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</w:tcPr>
          <w:p w14:paraId="252DEFFA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</w:tcPr>
          <w:p w14:paraId="6E5C2262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</w:tcPr>
          <w:p w14:paraId="5F9FFE43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</w:tcPr>
          <w:p w14:paraId="17EA4980" w14:textId="77777777" w:rsidR="00BF1C8C" w:rsidRDefault="00BF1C8C" w:rsidP="00E72C52">
            <w:pPr>
              <w:jc w:val="right"/>
            </w:pPr>
          </w:p>
        </w:tc>
      </w:tr>
      <w:tr w:rsidR="00BF1C8C" w14:paraId="57091694" w14:textId="77777777" w:rsidTr="00E72C52">
        <w:trPr>
          <w:trHeight w:val="431"/>
        </w:trPr>
        <w:tc>
          <w:tcPr>
            <w:tcW w:w="4875" w:type="dxa"/>
          </w:tcPr>
          <w:p w14:paraId="6B1E8749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Offer to young, unmarried but not older, married</w:t>
            </w:r>
          </w:p>
        </w:tc>
        <w:tc>
          <w:tcPr>
            <w:tcW w:w="1093" w:type="dxa"/>
          </w:tcPr>
          <w:p w14:paraId="0D38F342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1070" w:type="dxa"/>
          </w:tcPr>
          <w:p w14:paraId="5CD8E8A4" w14:textId="77777777" w:rsidR="00BF1C8C" w:rsidRDefault="00BF1C8C" w:rsidP="00E72C52">
            <w:pPr>
              <w:jc w:val="right"/>
            </w:pPr>
            <w:r>
              <w:t>4%</w:t>
            </w:r>
          </w:p>
        </w:tc>
        <w:tc>
          <w:tcPr>
            <w:tcW w:w="1149" w:type="dxa"/>
          </w:tcPr>
          <w:p w14:paraId="0861C83A" w14:textId="77777777" w:rsidR="00BF1C8C" w:rsidRDefault="00BF1C8C" w:rsidP="00E72C52">
            <w:pPr>
              <w:jc w:val="right"/>
            </w:pPr>
            <w:r>
              <w:t>1</w:t>
            </w:r>
          </w:p>
        </w:tc>
        <w:tc>
          <w:tcPr>
            <w:tcW w:w="901" w:type="dxa"/>
          </w:tcPr>
          <w:p w14:paraId="2A4B1B15" w14:textId="77777777" w:rsidR="00BF1C8C" w:rsidRDefault="00BF1C8C" w:rsidP="00E72C52">
            <w:pPr>
              <w:jc w:val="right"/>
            </w:pPr>
            <w:r>
              <w:t>7%</w:t>
            </w:r>
          </w:p>
        </w:tc>
        <w:tc>
          <w:tcPr>
            <w:tcW w:w="1079" w:type="dxa"/>
          </w:tcPr>
          <w:p w14:paraId="1E5ACF72" w14:textId="77777777" w:rsidR="00BF1C8C" w:rsidRDefault="00BF1C8C" w:rsidP="00E72C52">
            <w:pPr>
              <w:jc w:val="right"/>
            </w:pPr>
            <w:r>
              <w:t>1</w:t>
            </w:r>
          </w:p>
        </w:tc>
        <w:tc>
          <w:tcPr>
            <w:tcW w:w="1025" w:type="dxa"/>
          </w:tcPr>
          <w:p w14:paraId="1CD50196" w14:textId="77777777" w:rsidR="00BF1C8C" w:rsidRDefault="00BF1C8C" w:rsidP="00E72C52">
            <w:pPr>
              <w:jc w:val="right"/>
            </w:pPr>
            <w:r>
              <w:t>7%</w:t>
            </w:r>
          </w:p>
        </w:tc>
        <w:tc>
          <w:tcPr>
            <w:tcW w:w="1496" w:type="dxa"/>
          </w:tcPr>
          <w:p w14:paraId="32AAA1AC" w14:textId="77777777" w:rsidR="00BF1C8C" w:rsidRDefault="00BF1C8C" w:rsidP="00E72C52">
            <w:pPr>
              <w:jc w:val="right"/>
            </w:pPr>
            <w:r>
              <w:t>0.859</w:t>
            </w:r>
          </w:p>
        </w:tc>
      </w:tr>
      <w:tr w:rsidR="00BF1C8C" w14:paraId="37860B6B" w14:textId="77777777" w:rsidTr="00E72C52">
        <w:trPr>
          <w:trHeight w:val="419"/>
        </w:trPr>
        <w:tc>
          <w:tcPr>
            <w:tcW w:w="4875" w:type="dxa"/>
          </w:tcPr>
          <w:p w14:paraId="12B41677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Offer to older, married but not young, unmarried</w:t>
            </w:r>
          </w:p>
        </w:tc>
        <w:tc>
          <w:tcPr>
            <w:tcW w:w="1093" w:type="dxa"/>
          </w:tcPr>
          <w:p w14:paraId="21CE9FE2" w14:textId="77777777" w:rsidR="00BF1C8C" w:rsidRDefault="00BF1C8C" w:rsidP="00E72C52">
            <w:pPr>
              <w:jc w:val="right"/>
            </w:pPr>
            <w:r>
              <w:t>9</w:t>
            </w:r>
          </w:p>
        </w:tc>
        <w:tc>
          <w:tcPr>
            <w:tcW w:w="1070" w:type="dxa"/>
          </w:tcPr>
          <w:p w14:paraId="0ED873FA" w14:textId="77777777" w:rsidR="00BF1C8C" w:rsidRDefault="00BF1C8C" w:rsidP="00E72C52">
            <w:pPr>
              <w:jc w:val="right"/>
            </w:pPr>
            <w:r>
              <w:t>18%</w:t>
            </w:r>
          </w:p>
        </w:tc>
        <w:tc>
          <w:tcPr>
            <w:tcW w:w="1149" w:type="dxa"/>
          </w:tcPr>
          <w:p w14:paraId="20E5ED41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01" w:type="dxa"/>
          </w:tcPr>
          <w:p w14:paraId="2FCB8944" w14:textId="77777777" w:rsidR="00BF1C8C" w:rsidRDefault="00BF1C8C" w:rsidP="00E72C52">
            <w:pPr>
              <w:jc w:val="right"/>
            </w:pPr>
            <w:r>
              <w:t>20%</w:t>
            </w:r>
          </w:p>
        </w:tc>
        <w:tc>
          <w:tcPr>
            <w:tcW w:w="1079" w:type="dxa"/>
          </w:tcPr>
          <w:p w14:paraId="2E5DC774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1025" w:type="dxa"/>
          </w:tcPr>
          <w:p w14:paraId="5EB96722" w14:textId="77777777" w:rsidR="00BF1C8C" w:rsidRDefault="00BF1C8C" w:rsidP="00E72C52">
            <w:pPr>
              <w:jc w:val="right"/>
            </w:pPr>
            <w:r>
              <w:t>20%</w:t>
            </w:r>
          </w:p>
        </w:tc>
        <w:tc>
          <w:tcPr>
            <w:tcW w:w="1496" w:type="dxa"/>
          </w:tcPr>
          <w:p w14:paraId="09B673D3" w14:textId="77777777" w:rsidR="00BF1C8C" w:rsidRDefault="00BF1C8C" w:rsidP="00E72C52">
            <w:pPr>
              <w:jc w:val="right"/>
            </w:pPr>
            <w:r>
              <w:t>0.966</w:t>
            </w:r>
          </w:p>
        </w:tc>
      </w:tr>
      <w:tr w:rsidR="00BF1C8C" w14:paraId="443CB3BC" w14:textId="77777777" w:rsidTr="00E72C52">
        <w:trPr>
          <w:trHeight w:val="215"/>
        </w:trPr>
        <w:tc>
          <w:tcPr>
            <w:tcW w:w="4875" w:type="dxa"/>
          </w:tcPr>
          <w:p w14:paraId="2C70D054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Any discrepancy</w:t>
            </w:r>
          </w:p>
        </w:tc>
        <w:tc>
          <w:tcPr>
            <w:tcW w:w="1093" w:type="dxa"/>
          </w:tcPr>
          <w:p w14:paraId="7EF4F2CA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1070" w:type="dxa"/>
          </w:tcPr>
          <w:p w14:paraId="16132C24" w14:textId="77777777" w:rsidR="00BF1C8C" w:rsidRDefault="00BF1C8C" w:rsidP="00E72C52">
            <w:pPr>
              <w:jc w:val="right"/>
            </w:pPr>
            <w:r>
              <w:t>22%</w:t>
            </w:r>
          </w:p>
        </w:tc>
        <w:tc>
          <w:tcPr>
            <w:tcW w:w="1149" w:type="dxa"/>
          </w:tcPr>
          <w:p w14:paraId="7891252F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901" w:type="dxa"/>
          </w:tcPr>
          <w:p w14:paraId="734C808B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079" w:type="dxa"/>
          </w:tcPr>
          <w:p w14:paraId="58EC5A18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1025" w:type="dxa"/>
          </w:tcPr>
          <w:p w14:paraId="7E491F76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496" w:type="dxa"/>
          </w:tcPr>
          <w:p w14:paraId="5648DC6A" w14:textId="77777777" w:rsidR="00BF1C8C" w:rsidRDefault="00BF1C8C" w:rsidP="00E72C52">
            <w:pPr>
              <w:jc w:val="right"/>
            </w:pPr>
            <w:r>
              <w:t>0.872</w:t>
            </w:r>
          </w:p>
        </w:tc>
      </w:tr>
      <w:tr w:rsidR="00BF1C8C" w14:paraId="10A80EAE" w14:textId="77777777" w:rsidTr="00E72C52">
        <w:trPr>
          <w:trHeight w:val="215"/>
        </w:trPr>
        <w:tc>
          <w:tcPr>
            <w:tcW w:w="4875" w:type="dxa"/>
            <w:shd w:val="clear" w:color="auto" w:fill="196B24" w:themeFill="accent3"/>
          </w:tcPr>
          <w:p w14:paraId="67C81C58" w14:textId="77777777" w:rsidR="00BF1C8C" w:rsidRPr="001435D5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: Actual dispensing behaviour </w:t>
            </w:r>
          </w:p>
        </w:tc>
        <w:tc>
          <w:tcPr>
            <w:tcW w:w="1093" w:type="dxa"/>
            <w:shd w:val="clear" w:color="auto" w:fill="196B24" w:themeFill="accent3"/>
          </w:tcPr>
          <w:p w14:paraId="02F44F23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  <w:shd w:val="clear" w:color="auto" w:fill="196B24" w:themeFill="accent3"/>
          </w:tcPr>
          <w:p w14:paraId="718CAC28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  <w:shd w:val="clear" w:color="auto" w:fill="196B24" w:themeFill="accent3"/>
          </w:tcPr>
          <w:p w14:paraId="3CB56E73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  <w:shd w:val="clear" w:color="auto" w:fill="196B24" w:themeFill="accent3"/>
          </w:tcPr>
          <w:p w14:paraId="175AFC2F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  <w:shd w:val="clear" w:color="auto" w:fill="196B24" w:themeFill="accent3"/>
          </w:tcPr>
          <w:p w14:paraId="188958B7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  <w:shd w:val="clear" w:color="auto" w:fill="196B24" w:themeFill="accent3"/>
          </w:tcPr>
          <w:p w14:paraId="681D1C73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  <w:shd w:val="clear" w:color="auto" w:fill="196B24" w:themeFill="accent3"/>
          </w:tcPr>
          <w:p w14:paraId="3FD95BEB" w14:textId="77777777" w:rsidR="00BF1C8C" w:rsidRDefault="00BF1C8C" w:rsidP="00E72C52">
            <w:pPr>
              <w:jc w:val="right"/>
            </w:pPr>
          </w:p>
        </w:tc>
      </w:tr>
      <w:tr w:rsidR="00BF1C8C" w14:paraId="0C77B60E" w14:textId="77777777" w:rsidTr="00E72C52">
        <w:trPr>
          <w:trHeight w:val="203"/>
        </w:trPr>
        <w:tc>
          <w:tcPr>
            <w:tcW w:w="4875" w:type="dxa"/>
          </w:tcPr>
          <w:p w14:paraId="1A47E78E" w14:textId="77777777" w:rsidR="00BF1C8C" w:rsidRPr="00A2444C" w:rsidRDefault="00BF1C8C" w:rsidP="00E72C52">
            <w:r>
              <w:t>Offer self-injection</w:t>
            </w:r>
          </w:p>
        </w:tc>
        <w:tc>
          <w:tcPr>
            <w:tcW w:w="1093" w:type="dxa"/>
          </w:tcPr>
          <w:p w14:paraId="538AEADB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</w:tcPr>
          <w:p w14:paraId="1360BD36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</w:tcPr>
          <w:p w14:paraId="01477871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</w:tcPr>
          <w:p w14:paraId="2DE446E4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</w:tcPr>
          <w:p w14:paraId="29806961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</w:tcPr>
          <w:p w14:paraId="3E577755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</w:tcPr>
          <w:p w14:paraId="3C89C5D8" w14:textId="77777777" w:rsidR="00BF1C8C" w:rsidRDefault="00BF1C8C" w:rsidP="00E72C52">
            <w:pPr>
              <w:jc w:val="right"/>
            </w:pPr>
          </w:p>
        </w:tc>
      </w:tr>
      <w:tr w:rsidR="00BF1C8C" w14:paraId="2A60F0CF" w14:textId="77777777" w:rsidTr="00E72C52">
        <w:trPr>
          <w:trHeight w:val="215"/>
        </w:trPr>
        <w:tc>
          <w:tcPr>
            <w:tcW w:w="4875" w:type="dxa"/>
          </w:tcPr>
          <w:p w14:paraId="678FEE9B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1093" w:type="dxa"/>
          </w:tcPr>
          <w:p w14:paraId="17C1A101" w14:textId="77777777" w:rsidR="00BF1C8C" w:rsidRDefault="00BF1C8C" w:rsidP="00E72C52">
            <w:pPr>
              <w:jc w:val="right"/>
            </w:pPr>
            <w:r>
              <w:t>18</w:t>
            </w:r>
          </w:p>
        </w:tc>
        <w:tc>
          <w:tcPr>
            <w:tcW w:w="1070" w:type="dxa"/>
          </w:tcPr>
          <w:p w14:paraId="7A4A5E07" w14:textId="77777777" w:rsidR="00BF1C8C" w:rsidRDefault="00BF1C8C" w:rsidP="00E72C52">
            <w:pPr>
              <w:jc w:val="right"/>
            </w:pPr>
            <w:r>
              <w:t>35%</w:t>
            </w:r>
          </w:p>
        </w:tc>
        <w:tc>
          <w:tcPr>
            <w:tcW w:w="1149" w:type="dxa"/>
          </w:tcPr>
          <w:p w14:paraId="12063B5D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901" w:type="dxa"/>
          </w:tcPr>
          <w:p w14:paraId="14202C57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079" w:type="dxa"/>
          </w:tcPr>
          <w:p w14:paraId="3151B902" w14:textId="77777777" w:rsidR="00BF1C8C" w:rsidRDefault="00BF1C8C" w:rsidP="00E72C52">
            <w:pPr>
              <w:jc w:val="right"/>
            </w:pPr>
            <w:r>
              <w:t>0</w:t>
            </w:r>
          </w:p>
        </w:tc>
        <w:tc>
          <w:tcPr>
            <w:tcW w:w="1025" w:type="dxa"/>
          </w:tcPr>
          <w:p w14:paraId="27334C6F" w14:textId="77777777" w:rsidR="00BF1C8C" w:rsidRDefault="00BF1C8C" w:rsidP="00E72C52">
            <w:pPr>
              <w:jc w:val="right"/>
            </w:pPr>
            <w:r>
              <w:t>0%</w:t>
            </w:r>
          </w:p>
        </w:tc>
        <w:tc>
          <w:tcPr>
            <w:tcW w:w="1496" w:type="dxa"/>
          </w:tcPr>
          <w:p w14:paraId="7607F578" w14:textId="77777777" w:rsidR="00BF1C8C" w:rsidRDefault="00BF1C8C" w:rsidP="00E72C52">
            <w:pPr>
              <w:jc w:val="right"/>
            </w:pPr>
            <w:r>
              <w:t>0.026*</w:t>
            </w:r>
          </w:p>
        </w:tc>
      </w:tr>
      <w:tr w:rsidR="00BF1C8C" w14:paraId="0653FE05" w14:textId="77777777" w:rsidTr="00E72C52">
        <w:trPr>
          <w:trHeight w:val="215"/>
        </w:trPr>
        <w:tc>
          <w:tcPr>
            <w:tcW w:w="4875" w:type="dxa"/>
          </w:tcPr>
          <w:p w14:paraId="6403048C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1093" w:type="dxa"/>
          </w:tcPr>
          <w:p w14:paraId="62D25669" w14:textId="77777777" w:rsidR="00BF1C8C" w:rsidRDefault="00BF1C8C" w:rsidP="00E72C52">
            <w:pPr>
              <w:jc w:val="right"/>
            </w:pPr>
            <w:r>
              <w:t>19</w:t>
            </w:r>
          </w:p>
        </w:tc>
        <w:tc>
          <w:tcPr>
            <w:tcW w:w="1070" w:type="dxa"/>
          </w:tcPr>
          <w:p w14:paraId="3A49D509" w14:textId="77777777" w:rsidR="00BF1C8C" w:rsidRDefault="00BF1C8C" w:rsidP="00E72C52">
            <w:pPr>
              <w:jc w:val="right"/>
            </w:pPr>
            <w:r>
              <w:t>37%</w:t>
            </w:r>
          </w:p>
        </w:tc>
        <w:tc>
          <w:tcPr>
            <w:tcW w:w="1149" w:type="dxa"/>
          </w:tcPr>
          <w:p w14:paraId="3D7E7A69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01" w:type="dxa"/>
          </w:tcPr>
          <w:p w14:paraId="382AD434" w14:textId="77777777" w:rsidR="00BF1C8C" w:rsidRDefault="00BF1C8C" w:rsidP="00E72C52">
            <w:pPr>
              <w:jc w:val="right"/>
            </w:pPr>
            <w:r>
              <w:t>20%</w:t>
            </w:r>
          </w:p>
        </w:tc>
        <w:tc>
          <w:tcPr>
            <w:tcW w:w="1079" w:type="dxa"/>
          </w:tcPr>
          <w:p w14:paraId="5E1BA25C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1025" w:type="dxa"/>
          </w:tcPr>
          <w:p w14:paraId="65308A99" w14:textId="77777777" w:rsidR="00BF1C8C" w:rsidRDefault="00BF1C8C" w:rsidP="00E72C52">
            <w:pPr>
              <w:jc w:val="right"/>
            </w:pPr>
            <w:r>
              <w:t>13%</w:t>
            </w:r>
          </w:p>
        </w:tc>
        <w:tc>
          <w:tcPr>
            <w:tcW w:w="1496" w:type="dxa"/>
          </w:tcPr>
          <w:p w14:paraId="1241EDFF" w14:textId="77777777" w:rsidR="00BF1C8C" w:rsidRDefault="00BF1C8C" w:rsidP="00E72C52">
            <w:pPr>
              <w:jc w:val="right"/>
            </w:pPr>
            <w:r>
              <w:t>0.135</w:t>
            </w:r>
          </w:p>
        </w:tc>
      </w:tr>
      <w:tr w:rsidR="00BF1C8C" w14:paraId="143261EB" w14:textId="77777777" w:rsidTr="00E72C52">
        <w:trPr>
          <w:trHeight w:val="203"/>
        </w:trPr>
        <w:tc>
          <w:tcPr>
            <w:tcW w:w="4875" w:type="dxa"/>
          </w:tcPr>
          <w:p w14:paraId="5F44CA00" w14:textId="77777777" w:rsidR="00BF1C8C" w:rsidRDefault="00BF1C8C" w:rsidP="00E72C52">
            <w:r w:rsidRPr="004444DE">
              <w:t>Perceived differential treatment</w:t>
            </w:r>
          </w:p>
        </w:tc>
        <w:tc>
          <w:tcPr>
            <w:tcW w:w="1093" w:type="dxa"/>
          </w:tcPr>
          <w:p w14:paraId="6D064713" w14:textId="77777777" w:rsidR="00BF1C8C" w:rsidRDefault="00BF1C8C" w:rsidP="00E72C52">
            <w:pPr>
              <w:jc w:val="right"/>
            </w:pPr>
          </w:p>
        </w:tc>
        <w:tc>
          <w:tcPr>
            <w:tcW w:w="1070" w:type="dxa"/>
          </w:tcPr>
          <w:p w14:paraId="24E1A561" w14:textId="77777777" w:rsidR="00BF1C8C" w:rsidRDefault="00BF1C8C" w:rsidP="00E72C52">
            <w:pPr>
              <w:jc w:val="right"/>
            </w:pPr>
          </w:p>
        </w:tc>
        <w:tc>
          <w:tcPr>
            <w:tcW w:w="1149" w:type="dxa"/>
          </w:tcPr>
          <w:p w14:paraId="7F924F47" w14:textId="77777777" w:rsidR="00BF1C8C" w:rsidRDefault="00BF1C8C" w:rsidP="00E72C52">
            <w:pPr>
              <w:jc w:val="right"/>
            </w:pPr>
          </w:p>
        </w:tc>
        <w:tc>
          <w:tcPr>
            <w:tcW w:w="901" w:type="dxa"/>
          </w:tcPr>
          <w:p w14:paraId="2AF85D37" w14:textId="77777777" w:rsidR="00BF1C8C" w:rsidRDefault="00BF1C8C" w:rsidP="00E72C52">
            <w:pPr>
              <w:jc w:val="right"/>
            </w:pPr>
          </w:p>
        </w:tc>
        <w:tc>
          <w:tcPr>
            <w:tcW w:w="1079" w:type="dxa"/>
          </w:tcPr>
          <w:p w14:paraId="151CDBBA" w14:textId="77777777" w:rsidR="00BF1C8C" w:rsidRDefault="00BF1C8C" w:rsidP="00E72C52">
            <w:pPr>
              <w:jc w:val="right"/>
            </w:pPr>
          </w:p>
        </w:tc>
        <w:tc>
          <w:tcPr>
            <w:tcW w:w="1025" w:type="dxa"/>
          </w:tcPr>
          <w:p w14:paraId="0F2632C2" w14:textId="77777777" w:rsidR="00BF1C8C" w:rsidRDefault="00BF1C8C" w:rsidP="00E72C52">
            <w:pPr>
              <w:jc w:val="right"/>
            </w:pPr>
          </w:p>
        </w:tc>
        <w:tc>
          <w:tcPr>
            <w:tcW w:w="1496" w:type="dxa"/>
          </w:tcPr>
          <w:p w14:paraId="4775FB31" w14:textId="77777777" w:rsidR="00BF1C8C" w:rsidRDefault="00BF1C8C" w:rsidP="00E72C52">
            <w:pPr>
              <w:jc w:val="right"/>
            </w:pPr>
          </w:p>
        </w:tc>
      </w:tr>
      <w:tr w:rsidR="00BF1C8C" w14:paraId="71E6F924" w14:textId="77777777" w:rsidTr="00E72C52">
        <w:trPr>
          <w:trHeight w:val="431"/>
        </w:trPr>
        <w:tc>
          <w:tcPr>
            <w:tcW w:w="4875" w:type="dxa"/>
          </w:tcPr>
          <w:p w14:paraId="6BE3230D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1093" w:type="dxa"/>
          </w:tcPr>
          <w:p w14:paraId="03C489C9" w14:textId="77777777" w:rsidR="00BF1C8C" w:rsidRDefault="00BF1C8C" w:rsidP="00E72C52">
            <w:pPr>
              <w:jc w:val="right"/>
            </w:pPr>
            <w:r>
              <w:t>13</w:t>
            </w:r>
          </w:p>
        </w:tc>
        <w:tc>
          <w:tcPr>
            <w:tcW w:w="1070" w:type="dxa"/>
          </w:tcPr>
          <w:p w14:paraId="25E69267" w14:textId="77777777" w:rsidR="00BF1C8C" w:rsidRDefault="00BF1C8C" w:rsidP="00E72C52">
            <w:pPr>
              <w:jc w:val="right"/>
            </w:pPr>
            <w:r>
              <w:t>25%</w:t>
            </w:r>
          </w:p>
        </w:tc>
        <w:tc>
          <w:tcPr>
            <w:tcW w:w="1149" w:type="dxa"/>
          </w:tcPr>
          <w:p w14:paraId="198B3D9B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901" w:type="dxa"/>
          </w:tcPr>
          <w:p w14:paraId="0DC72207" w14:textId="77777777" w:rsidR="00BF1C8C" w:rsidRDefault="00BF1C8C" w:rsidP="00E72C52">
            <w:pPr>
              <w:jc w:val="right"/>
            </w:pPr>
            <w:r>
              <w:t>33%</w:t>
            </w:r>
          </w:p>
        </w:tc>
        <w:tc>
          <w:tcPr>
            <w:tcW w:w="1079" w:type="dxa"/>
          </w:tcPr>
          <w:p w14:paraId="2B711B4B" w14:textId="77777777" w:rsidR="00BF1C8C" w:rsidRDefault="00BF1C8C" w:rsidP="00E72C52">
            <w:pPr>
              <w:jc w:val="right"/>
            </w:pPr>
            <w:r>
              <w:t>9</w:t>
            </w:r>
          </w:p>
        </w:tc>
        <w:tc>
          <w:tcPr>
            <w:tcW w:w="1025" w:type="dxa"/>
          </w:tcPr>
          <w:p w14:paraId="2D30E14B" w14:textId="77777777" w:rsidR="00BF1C8C" w:rsidRDefault="00BF1C8C" w:rsidP="00E72C52">
            <w:pPr>
              <w:jc w:val="right"/>
            </w:pPr>
            <w:r>
              <w:t>60%</w:t>
            </w:r>
          </w:p>
        </w:tc>
        <w:tc>
          <w:tcPr>
            <w:tcW w:w="1496" w:type="dxa"/>
          </w:tcPr>
          <w:p w14:paraId="473FB3F1" w14:textId="77777777" w:rsidR="00BF1C8C" w:rsidRDefault="00BF1C8C" w:rsidP="00E72C52">
            <w:pPr>
              <w:jc w:val="right"/>
            </w:pPr>
            <w:r>
              <w:t>0.045*</w:t>
            </w:r>
          </w:p>
        </w:tc>
      </w:tr>
      <w:tr w:rsidR="00BF1C8C" w14:paraId="28C6D999" w14:textId="77777777" w:rsidTr="00E72C52">
        <w:trPr>
          <w:trHeight w:val="215"/>
        </w:trPr>
        <w:tc>
          <w:tcPr>
            <w:tcW w:w="4875" w:type="dxa"/>
            <w:tcBorders>
              <w:bottom w:val="single" w:sz="4" w:space="0" w:color="auto"/>
            </w:tcBorders>
          </w:tcPr>
          <w:p w14:paraId="44F0DD0E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75D290A" w14:textId="77777777" w:rsidR="00BF1C8C" w:rsidRDefault="00BF1C8C" w:rsidP="00E72C52">
            <w:pPr>
              <w:jc w:val="right"/>
            </w:pPr>
            <w:r>
              <w:t>8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BFC655B" w14:textId="77777777" w:rsidR="00BF1C8C" w:rsidRDefault="00BF1C8C" w:rsidP="00E72C52">
            <w:pPr>
              <w:jc w:val="right"/>
            </w:pPr>
            <w:r>
              <w:t>16%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CC95683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3089C34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C5D7512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86108E3" w14:textId="77777777" w:rsidR="00BF1C8C" w:rsidRDefault="00BF1C8C" w:rsidP="00E72C52">
            <w:pPr>
              <w:jc w:val="right"/>
            </w:pPr>
            <w:r>
              <w:t>13%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5D9E9BAB" w14:textId="77777777" w:rsidR="00BF1C8C" w:rsidRDefault="00BF1C8C" w:rsidP="00E72C52">
            <w:pPr>
              <w:jc w:val="right"/>
            </w:pPr>
            <w:r>
              <w:t>0.555</w:t>
            </w:r>
          </w:p>
        </w:tc>
      </w:tr>
      <w:tr w:rsidR="00BF1C8C" w14:paraId="2249B0C4" w14:textId="77777777" w:rsidTr="00E72C52">
        <w:trPr>
          <w:trHeight w:val="203"/>
        </w:trPr>
        <w:tc>
          <w:tcPr>
            <w:tcW w:w="4875" w:type="dxa"/>
            <w:shd w:val="clear" w:color="auto" w:fill="196B24" w:themeFill="accent3"/>
          </w:tcPr>
          <w:p w14:paraId="6F967A53" w14:textId="77777777" w:rsidR="00BF1C8C" w:rsidRPr="005D0F5B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D: Social preferences</w:t>
            </w:r>
          </w:p>
        </w:tc>
        <w:tc>
          <w:tcPr>
            <w:tcW w:w="1093" w:type="dxa"/>
            <w:shd w:val="clear" w:color="auto" w:fill="196B24" w:themeFill="accent3"/>
          </w:tcPr>
          <w:p w14:paraId="7ADFC7BF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1070" w:type="dxa"/>
            <w:shd w:val="clear" w:color="auto" w:fill="196B24" w:themeFill="accent3"/>
          </w:tcPr>
          <w:p w14:paraId="75FEE57E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149" w:type="dxa"/>
            <w:shd w:val="clear" w:color="auto" w:fill="196B24" w:themeFill="accent3"/>
          </w:tcPr>
          <w:p w14:paraId="4EB6FD65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901" w:type="dxa"/>
            <w:shd w:val="clear" w:color="auto" w:fill="196B24" w:themeFill="accent3"/>
          </w:tcPr>
          <w:p w14:paraId="5D23F7D0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079" w:type="dxa"/>
            <w:shd w:val="clear" w:color="auto" w:fill="196B24" w:themeFill="accent3"/>
          </w:tcPr>
          <w:p w14:paraId="47E6C486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1025" w:type="dxa"/>
            <w:shd w:val="clear" w:color="auto" w:fill="196B24" w:themeFill="accent3"/>
          </w:tcPr>
          <w:p w14:paraId="7B0E19F9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496" w:type="dxa"/>
            <w:shd w:val="clear" w:color="auto" w:fill="196B24" w:themeFill="accent3"/>
          </w:tcPr>
          <w:p w14:paraId="670768BB" w14:textId="77777777" w:rsidR="00BF1C8C" w:rsidRPr="009F716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BF1C8C" w14:paraId="7DB6A444" w14:textId="77777777" w:rsidTr="00E72C52">
        <w:trPr>
          <w:trHeight w:val="215"/>
        </w:trPr>
        <w:tc>
          <w:tcPr>
            <w:tcW w:w="4875" w:type="dxa"/>
          </w:tcPr>
          <w:p w14:paraId="000F1916" w14:textId="77777777" w:rsidR="00BF1C8C" w:rsidRPr="005D0F5B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Stated altruism (0-10)</w:t>
            </w:r>
          </w:p>
        </w:tc>
        <w:tc>
          <w:tcPr>
            <w:tcW w:w="1093" w:type="dxa"/>
          </w:tcPr>
          <w:p w14:paraId="5E421836" w14:textId="77777777" w:rsidR="00BF1C8C" w:rsidRDefault="00BF1C8C" w:rsidP="00E72C52">
            <w:r>
              <w:t>8.65</w:t>
            </w:r>
          </w:p>
        </w:tc>
        <w:tc>
          <w:tcPr>
            <w:tcW w:w="1070" w:type="dxa"/>
          </w:tcPr>
          <w:p w14:paraId="28A7CACD" w14:textId="77777777" w:rsidR="00BF1C8C" w:rsidRDefault="00BF1C8C" w:rsidP="00E72C52">
            <w:r>
              <w:t>1.75</w:t>
            </w:r>
          </w:p>
        </w:tc>
        <w:tc>
          <w:tcPr>
            <w:tcW w:w="1149" w:type="dxa"/>
          </w:tcPr>
          <w:p w14:paraId="481BF343" w14:textId="77777777" w:rsidR="00BF1C8C" w:rsidRDefault="00BF1C8C" w:rsidP="00E72C52">
            <w:r>
              <w:t>8.87</w:t>
            </w:r>
          </w:p>
        </w:tc>
        <w:tc>
          <w:tcPr>
            <w:tcW w:w="901" w:type="dxa"/>
          </w:tcPr>
          <w:p w14:paraId="7350348B" w14:textId="77777777" w:rsidR="00BF1C8C" w:rsidRDefault="00BF1C8C" w:rsidP="00E72C52">
            <w:r>
              <w:t>1.46</w:t>
            </w:r>
          </w:p>
        </w:tc>
        <w:tc>
          <w:tcPr>
            <w:tcW w:w="1079" w:type="dxa"/>
          </w:tcPr>
          <w:p w14:paraId="66FCA537" w14:textId="77777777" w:rsidR="00BF1C8C" w:rsidRDefault="00BF1C8C" w:rsidP="00E72C52">
            <w:r>
              <w:t>9.63</w:t>
            </w:r>
          </w:p>
        </w:tc>
        <w:tc>
          <w:tcPr>
            <w:tcW w:w="1025" w:type="dxa"/>
          </w:tcPr>
          <w:p w14:paraId="055B1E67" w14:textId="77777777" w:rsidR="00BF1C8C" w:rsidRDefault="00BF1C8C" w:rsidP="00E72C52">
            <w:r>
              <w:t>1.01</w:t>
            </w:r>
          </w:p>
        </w:tc>
        <w:tc>
          <w:tcPr>
            <w:tcW w:w="1496" w:type="dxa"/>
          </w:tcPr>
          <w:p w14:paraId="13AA0CB8" w14:textId="77777777" w:rsidR="00BF1C8C" w:rsidRDefault="00BF1C8C" w:rsidP="00E72C52">
            <w:r>
              <w:t>0.115</w:t>
            </w:r>
          </w:p>
        </w:tc>
      </w:tr>
      <w:tr w:rsidR="00BF1C8C" w14:paraId="24A5F973" w14:textId="77777777" w:rsidTr="00E72C52">
        <w:trPr>
          <w:trHeight w:val="203"/>
        </w:trPr>
        <w:tc>
          <w:tcPr>
            <w:tcW w:w="4875" w:type="dxa"/>
          </w:tcPr>
          <w:p w14:paraId="62C8B219" w14:textId="77777777" w:rsidR="00BF1C8C" w:rsidRPr="005D0F5B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Dictator game (0-100%)</w:t>
            </w:r>
          </w:p>
        </w:tc>
        <w:tc>
          <w:tcPr>
            <w:tcW w:w="1093" w:type="dxa"/>
          </w:tcPr>
          <w:p w14:paraId="48654A6A" w14:textId="77777777" w:rsidR="00BF1C8C" w:rsidRDefault="00BF1C8C" w:rsidP="00E72C52">
            <w:r>
              <w:t>0.62</w:t>
            </w:r>
          </w:p>
        </w:tc>
        <w:tc>
          <w:tcPr>
            <w:tcW w:w="1070" w:type="dxa"/>
          </w:tcPr>
          <w:p w14:paraId="70E49C79" w14:textId="77777777" w:rsidR="00BF1C8C" w:rsidRDefault="00BF1C8C" w:rsidP="00E72C52">
            <w:r>
              <w:t>0.36</w:t>
            </w:r>
          </w:p>
        </w:tc>
        <w:tc>
          <w:tcPr>
            <w:tcW w:w="1149" w:type="dxa"/>
          </w:tcPr>
          <w:p w14:paraId="0D53B13E" w14:textId="77777777" w:rsidR="00BF1C8C" w:rsidRDefault="00BF1C8C" w:rsidP="00E72C52">
            <w:r>
              <w:t>0.55</w:t>
            </w:r>
          </w:p>
        </w:tc>
        <w:tc>
          <w:tcPr>
            <w:tcW w:w="901" w:type="dxa"/>
          </w:tcPr>
          <w:p w14:paraId="5EC33E8F" w14:textId="77777777" w:rsidR="00BF1C8C" w:rsidRDefault="00BF1C8C" w:rsidP="00E72C52">
            <w:r>
              <w:t>0.27</w:t>
            </w:r>
          </w:p>
        </w:tc>
        <w:tc>
          <w:tcPr>
            <w:tcW w:w="1079" w:type="dxa"/>
          </w:tcPr>
          <w:p w14:paraId="0343E625" w14:textId="77777777" w:rsidR="00BF1C8C" w:rsidRDefault="00BF1C8C" w:rsidP="00E72C52">
            <w:r>
              <w:t>0.47</w:t>
            </w:r>
          </w:p>
        </w:tc>
        <w:tc>
          <w:tcPr>
            <w:tcW w:w="1025" w:type="dxa"/>
          </w:tcPr>
          <w:p w14:paraId="5EE0C606" w14:textId="77777777" w:rsidR="00BF1C8C" w:rsidRDefault="00BF1C8C" w:rsidP="00E72C52">
            <w:r>
              <w:t>0.25</w:t>
            </w:r>
          </w:p>
        </w:tc>
        <w:tc>
          <w:tcPr>
            <w:tcW w:w="1496" w:type="dxa"/>
          </w:tcPr>
          <w:p w14:paraId="7019B0F1" w14:textId="77777777" w:rsidR="00BF1C8C" w:rsidRDefault="00BF1C8C" w:rsidP="00E72C52">
            <w:r>
              <w:t>0.268</w:t>
            </w:r>
          </w:p>
        </w:tc>
      </w:tr>
    </w:tbl>
    <w:p w14:paraId="0E5F79D6" w14:textId="77777777" w:rsidR="00BF1C8C" w:rsidRPr="007008EC" w:rsidRDefault="00BF1C8C" w:rsidP="00BF1C8C">
      <w:pPr>
        <w:rPr>
          <w:i/>
          <w:iCs/>
        </w:rPr>
      </w:pPr>
      <w:r w:rsidRPr="007008EC">
        <w:rPr>
          <w:i/>
          <w:iCs/>
        </w:rPr>
        <w:t>Type of Health Worker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877"/>
        <w:gridCol w:w="989"/>
        <w:gridCol w:w="948"/>
        <w:gridCol w:w="965"/>
        <w:gridCol w:w="779"/>
        <w:gridCol w:w="1140"/>
        <w:gridCol w:w="1142"/>
        <w:gridCol w:w="915"/>
        <w:gridCol w:w="915"/>
        <w:gridCol w:w="1280"/>
      </w:tblGrid>
      <w:tr w:rsidR="00BF1C8C" w14:paraId="7979B6D4" w14:textId="77777777" w:rsidTr="00E72C52">
        <w:trPr>
          <w:trHeight w:val="304"/>
        </w:trPr>
        <w:tc>
          <w:tcPr>
            <w:tcW w:w="3924" w:type="dxa"/>
            <w:shd w:val="clear" w:color="auto" w:fill="auto"/>
          </w:tcPr>
          <w:p w14:paraId="7FD1BE09" w14:textId="77777777" w:rsidR="00BF1C8C" w:rsidRDefault="00BF1C8C" w:rsidP="00E72C52">
            <w:pPr>
              <w:rPr>
                <w:b/>
                <w:bCs/>
              </w:rPr>
            </w:pPr>
          </w:p>
        </w:tc>
        <w:tc>
          <w:tcPr>
            <w:tcW w:w="1943" w:type="dxa"/>
            <w:gridSpan w:val="2"/>
            <w:shd w:val="clear" w:color="auto" w:fill="auto"/>
          </w:tcPr>
          <w:p w14:paraId="2C74616C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Nurse/Midwife</w:t>
            </w:r>
          </w:p>
        </w:tc>
        <w:tc>
          <w:tcPr>
            <w:tcW w:w="1746" w:type="dxa"/>
            <w:gridSpan w:val="2"/>
            <w:shd w:val="clear" w:color="auto" w:fill="auto"/>
          </w:tcPr>
          <w:p w14:paraId="07CA3358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harmacist</w:t>
            </w:r>
          </w:p>
        </w:tc>
        <w:tc>
          <w:tcPr>
            <w:tcW w:w="2212" w:type="dxa"/>
            <w:gridSpan w:val="2"/>
          </w:tcPr>
          <w:p w14:paraId="732078E7" w14:textId="77777777" w:rsidR="00BF1C8C" w:rsidRPr="00070004" w:rsidRDefault="00BF1C8C" w:rsidP="00E72C52">
            <w:pPr>
              <w:rPr>
                <w:b/>
                <w:bCs/>
              </w:rPr>
            </w:pPr>
            <w:r w:rsidRPr="007008EC">
              <w:rPr>
                <w:b/>
                <w:bCs/>
              </w:rPr>
              <w:t>JCHEW/CHEW/CBD</w:t>
            </w:r>
          </w:p>
        </w:tc>
        <w:tc>
          <w:tcPr>
            <w:tcW w:w="1838" w:type="dxa"/>
            <w:gridSpan w:val="2"/>
          </w:tcPr>
          <w:p w14:paraId="3FCB3020" w14:textId="77777777" w:rsidR="00BF1C8C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287" w:type="dxa"/>
            <w:shd w:val="clear" w:color="auto" w:fill="auto"/>
          </w:tcPr>
          <w:p w14:paraId="71021F5A" w14:textId="77777777" w:rsidR="00BF1C8C" w:rsidRDefault="00BF1C8C" w:rsidP="00E72C52">
            <w:pPr>
              <w:rPr>
                <w:b/>
                <w:bCs/>
              </w:rPr>
            </w:pPr>
          </w:p>
        </w:tc>
      </w:tr>
      <w:tr w:rsidR="00BF1C8C" w14:paraId="090E7A96" w14:textId="77777777" w:rsidTr="00E72C52">
        <w:trPr>
          <w:trHeight w:val="287"/>
        </w:trPr>
        <w:tc>
          <w:tcPr>
            <w:tcW w:w="3924" w:type="dxa"/>
            <w:shd w:val="clear" w:color="auto" w:fill="196B24" w:themeFill="accent3"/>
          </w:tcPr>
          <w:p w14:paraId="4D67DC06" w14:textId="77777777" w:rsidR="00BF1C8C" w:rsidRPr="00871F40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A: Demographics</w:t>
            </w:r>
          </w:p>
        </w:tc>
        <w:tc>
          <w:tcPr>
            <w:tcW w:w="992" w:type="dxa"/>
            <w:shd w:val="clear" w:color="auto" w:fill="196B24" w:themeFill="accent3"/>
          </w:tcPr>
          <w:p w14:paraId="2470B982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951" w:type="dxa"/>
            <w:shd w:val="clear" w:color="auto" w:fill="196B24" w:themeFill="accent3"/>
          </w:tcPr>
          <w:p w14:paraId="13897636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970" w:type="dxa"/>
            <w:shd w:val="clear" w:color="auto" w:fill="196B24" w:themeFill="accent3"/>
          </w:tcPr>
          <w:p w14:paraId="1B88C21F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776" w:type="dxa"/>
            <w:shd w:val="clear" w:color="auto" w:fill="196B24" w:themeFill="accent3"/>
          </w:tcPr>
          <w:p w14:paraId="688BE432" w14:textId="77777777" w:rsidR="00BF1C8C" w:rsidRPr="003A28D2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104" w:type="dxa"/>
            <w:shd w:val="clear" w:color="auto" w:fill="196B24" w:themeFill="accent3"/>
          </w:tcPr>
          <w:p w14:paraId="59BE3033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1108" w:type="dxa"/>
            <w:shd w:val="clear" w:color="auto" w:fill="196B24" w:themeFill="accent3"/>
          </w:tcPr>
          <w:p w14:paraId="704BECCA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919" w:type="dxa"/>
            <w:shd w:val="clear" w:color="auto" w:fill="196B24" w:themeFill="accent3"/>
          </w:tcPr>
          <w:p w14:paraId="2BC8008A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919" w:type="dxa"/>
            <w:shd w:val="clear" w:color="auto" w:fill="196B24" w:themeFill="accent3"/>
          </w:tcPr>
          <w:p w14:paraId="32C96B0D" w14:textId="77777777" w:rsidR="00BF1C8C" w:rsidRDefault="00BF1C8C" w:rsidP="00E72C52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287" w:type="dxa"/>
            <w:shd w:val="clear" w:color="auto" w:fill="196B24" w:themeFill="accent3"/>
          </w:tcPr>
          <w:p w14:paraId="741C9F0C" w14:textId="77777777" w:rsidR="00BF1C8C" w:rsidRPr="003A28D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BF1C8C" w14:paraId="61C3F21F" w14:textId="77777777" w:rsidTr="00E72C52">
        <w:trPr>
          <w:trHeight w:val="304"/>
        </w:trPr>
        <w:tc>
          <w:tcPr>
            <w:tcW w:w="3924" w:type="dxa"/>
          </w:tcPr>
          <w:p w14:paraId="0B817D46" w14:textId="77777777" w:rsidR="00BF1C8C" w:rsidRPr="00871F40" w:rsidRDefault="00BF1C8C" w:rsidP="00E72C52">
            <w:r>
              <w:t>Female</w:t>
            </w:r>
          </w:p>
        </w:tc>
        <w:tc>
          <w:tcPr>
            <w:tcW w:w="992" w:type="dxa"/>
          </w:tcPr>
          <w:p w14:paraId="01AFA36D" w14:textId="77777777" w:rsidR="00BF1C8C" w:rsidRDefault="00BF1C8C" w:rsidP="00E72C52">
            <w:pPr>
              <w:jc w:val="right"/>
            </w:pPr>
            <w:r>
              <w:t>21</w:t>
            </w:r>
          </w:p>
        </w:tc>
        <w:tc>
          <w:tcPr>
            <w:tcW w:w="951" w:type="dxa"/>
          </w:tcPr>
          <w:p w14:paraId="4A1D3A87" w14:textId="77777777" w:rsidR="00BF1C8C" w:rsidRDefault="00BF1C8C" w:rsidP="00E72C52">
            <w:pPr>
              <w:jc w:val="right"/>
            </w:pPr>
            <w:r>
              <w:t>95%</w:t>
            </w:r>
          </w:p>
        </w:tc>
        <w:tc>
          <w:tcPr>
            <w:tcW w:w="970" w:type="dxa"/>
          </w:tcPr>
          <w:p w14:paraId="5E5B3425" w14:textId="77777777" w:rsidR="00BF1C8C" w:rsidRDefault="00BF1C8C" w:rsidP="00E72C52">
            <w:pPr>
              <w:jc w:val="right"/>
            </w:pPr>
            <w:r>
              <w:t>13</w:t>
            </w:r>
          </w:p>
        </w:tc>
        <w:tc>
          <w:tcPr>
            <w:tcW w:w="776" w:type="dxa"/>
          </w:tcPr>
          <w:p w14:paraId="6BEC5DE2" w14:textId="77777777" w:rsidR="00BF1C8C" w:rsidRDefault="00BF1C8C" w:rsidP="00E72C52">
            <w:pPr>
              <w:jc w:val="right"/>
            </w:pPr>
            <w:r>
              <w:t>59%</w:t>
            </w:r>
          </w:p>
        </w:tc>
        <w:tc>
          <w:tcPr>
            <w:tcW w:w="1104" w:type="dxa"/>
          </w:tcPr>
          <w:p w14:paraId="65DA9D43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1108" w:type="dxa"/>
          </w:tcPr>
          <w:p w14:paraId="0ECFFE6A" w14:textId="77777777" w:rsidR="00BF1C8C" w:rsidRDefault="00BF1C8C" w:rsidP="00E72C52">
            <w:pPr>
              <w:jc w:val="right"/>
            </w:pPr>
            <w:r>
              <w:t>79%</w:t>
            </w:r>
          </w:p>
        </w:tc>
        <w:tc>
          <w:tcPr>
            <w:tcW w:w="919" w:type="dxa"/>
          </w:tcPr>
          <w:p w14:paraId="5C5FF1A3" w14:textId="77777777" w:rsidR="00BF1C8C" w:rsidRDefault="00BF1C8C" w:rsidP="00E72C52">
            <w:pPr>
              <w:jc w:val="right"/>
            </w:pPr>
            <w:r>
              <w:t>17</w:t>
            </w:r>
          </w:p>
        </w:tc>
        <w:tc>
          <w:tcPr>
            <w:tcW w:w="919" w:type="dxa"/>
          </w:tcPr>
          <w:p w14:paraId="67C5DED7" w14:textId="77777777" w:rsidR="00BF1C8C" w:rsidRDefault="00BF1C8C" w:rsidP="00E72C52">
            <w:pPr>
              <w:jc w:val="right"/>
            </w:pPr>
            <w:r>
              <w:t>89%</w:t>
            </w:r>
          </w:p>
        </w:tc>
        <w:tc>
          <w:tcPr>
            <w:tcW w:w="1287" w:type="dxa"/>
          </w:tcPr>
          <w:p w14:paraId="2D02DC23" w14:textId="77777777" w:rsidR="00BF1C8C" w:rsidRDefault="00BF1C8C" w:rsidP="00E72C52">
            <w:pPr>
              <w:jc w:val="right"/>
            </w:pPr>
            <w:r>
              <w:t>0.014*</w:t>
            </w:r>
          </w:p>
        </w:tc>
      </w:tr>
      <w:tr w:rsidR="00BF1C8C" w14:paraId="6EAF81D3" w14:textId="77777777" w:rsidTr="00E72C52">
        <w:trPr>
          <w:trHeight w:val="287"/>
        </w:trPr>
        <w:tc>
          <w:tcPr>
            <w:tcW w:w="3924" w:type="dxa"/>
          </w:tcPr>
          <w:p w14:paraId="352C6D13" w14:textId="77777777" w:rsidR="00BF1C8C" w:rsidRDefault="00BF1C8C" w:rsidP="00E72C52">
            <w:r>
              <w:t>Public Sector</w:t>
            </w:r>
          </w:p>
        </w:tc>
        <w:tc>
          <w:tcPr>
            <w:tcW w:w="992" w:type="dxa"/>
          </w:tcPr>
          <w:p w14:paraId="04613544" w14:textId="77777777" w:rsidR="00BF1C8C" w:rsidRDefault="00BF1C8C" w:rsidP="00E72C52">
            <w:pPr>
              <w:jc w:val="right"/>
            </w:pPr>
            <w:r>
              <w:t>24</w:t>
            </w:r>
          </w:p>
        </w:tc>
        <w:tc>
          <w:tcPr>
            <w:tcW w:w="951" w:type="dxa"/>
          </w:tcPr>
          <w:p w14:paraId="2045307F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970" w:type="dxa"/>
          </w:tcPr>
          <w:p w14:paraId="196233DB" w14:textId="77777777" w:rsidR="00BF1C8C" w:rsidRDefault="00BF1C8C" w:rsidP="00E72C52">
            <w:pPr>
              <w:jc w:val="right"/>
            </w:pPr>
            <w:r>
              <w:t>0</w:t>
            </w:r>
          </w:p>
        </w:tc>
        <w:tc>
          <w:tcPr>
            <w:tcW w:w="776" w:type="dxa"/>
          </w:tcPr>
          <w:p w14:paraId="676C297B" w14:textId="77777777" w:rsidR="00BF1C8C" w:rsidRDefault="00BF1C8C" w:rsidP="00E72C52">
            <w:pPr>
              <w:jc w:val="right"/>
            </w:pPr>
            <w:r>
              <w:t>0%</w:t>
            </w:r>
          </w:p>
        </w:tc>
        <w:tc>
          <w:tcPr>
            <w:tcW w:w="1104" w:type="dxa"/>
          </w:tcPr>
          <w:p w14:paraId="3B80341E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1108" w:type="dxa"/>
          </w:tcPr>
          <w:p w14:paraId="405C33F9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919" w:type="dxa"/>
          </w:tcPr>
          <w:p w14:paraId="2C429F77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919" w:type="dxa"/>
          </w:tcPr>
          <w:p w14:paraId="12EC6110" w14:textId="77777777" w:rsidR="00BF1C8C" w:rsidRDefault="00BF1C8C" w:rsidP="00E72C52">
            <w:pPr>
              <w:jc w:val="right"/>
            </w:pPr>
            <w:r>
              <w:t>79%</w:t>
            </w:r>
          </w:p>
        </w:tc>
        <w:tc>
          <w:tcPr>
            <w:tcW w:w="1287" w:type="dxa"/>
          </w:tcPr>
          <w:p w14:paraId="11546B92" w14:textId="77777777" w:rsidR="00BF1C8C" w:rsidRDefault="00BF1C8C" w:rsidP="00E72C52">
            <w:pPr>
              <w:jc w:val="right"/>
            </w:pPr>
            <w:r>
              <w:t>0.000***</w:t>
            </w:r>
          </w:p>
        </w:tc>
      </w:tr>
      <w:tr w:rsidR="00BF1C8C" w14:paraId="5F3909CE" w14:textId="77777777" w:rsidTr="00E72C52">
        <w:trPr>
          <w:trHeight w:val="287"/>
        </w:trPr>
        <w:tc>
          <w:tcPr>
            <w:tcW w:w="3924" w:type="dxa"/>
            <w:shd w:val="clear" w:color="auto" w:fill="196B24" w:themeFill="accent3"/>
          </w:tcPr>
          <w:p w14:paraId="5E1467EC" w14:textId="77777777" w:rsidR="00BF1C8C" w:rsidRPr="00256649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B: Stated Preferences</w:t>
            </w:r>
          </w:p>
        </w:tc>
        <w:tc>
          <w:tcPr>
            <w:tcW w:w="992" w:type="dxa"/>
            <w:shd w:val="clear" w:color="auto" w:fill="196B24" w:themeFill="accent3"/>
          </w:tcPr>
          <w:p w14:paraId="4FE3B4B5" w14:textId="77777777" w:rsidR="00BF1C8C" w:rsidRDefault="00BF1C8C" w:rsidP="00E72C52">
            <w:pPr>
              <w:jc w:val="right"/>
            </w:pPr>
          </w:p>
        </w:tc>
        <w:tc>
          <w:tcPr>
            <w:tcW w:w="951" w:type="dxa"/>
            <w:shd w:val="clear" w:color="auto" w:fill="196B24" w:themeFill="accent3"/>
          </w:tcPr>
          <w:p w14:paraId="6D9853C6" w14:textId="77777777" w:rsidR="00BF1C8C" w:rsidRDefault="00BF1C8C" w:rsidP="00E72C52">
            <w:pPr>
              <w:jc w:val="right"/>
            </w:pPr>
          </w:p>
        </w:tc>
        <w:tc>
          <w:tcPr>
            <w:tcW w:w="970" w:type="dxa"/>
            <w:shd w:val="clear" w:color="auto" w:fill="196B24" w:themeFill="accent3"/>
          </w:tcPr>
          <w:p w14:paraId="07D2D2D6" w14:textId="77777777" w:rsidR="00BF1C8C" w:rsidRDefault="00BF1C8C" w:rsidP="00E72C52">
            <w:pPr>
              <w:jc w:val="right"/>
            </w:pPr>
          </w:p>
        </w:tc>
        <w:tc>
          <w:tcPr>
            <w:tcW w:w="776" w:type="dxa"/>
            <w:shd w:val="clear" w:color="auto" w:fill="196B24" w:themeFill="accent3"/>
          </w:tcPr>
          <w:p w14:paraId="3DEF119E" w14:textId="77777777" w:rsidR="00BF1C8C" w:rsidRDefault="00BF1C8C" w:rsidP="00E72C52">
            <w:pPr>
              <w:jc w:val="right"/>
            </w:pPr>
          </w:p>
        </w:tc>
        <w:tc>
          <w:tcPr>
            <w:tcW w:w="1104" w:type="dxa"/>
            <w:shd w:val="clear" w:color="auto" w:fill="196B24" w:themeFill="accent3"/>
          </w:tcPr>
          <w:p w14:paraId="1783A4E1" w14:textId="77777777" w:rsidR="00BF1C8C" w:rsidRDefault="00BF1C8C" w:rsidP="00E72C52">
            <w:pPr>
              <w:jc w:val="right"/>
            </w:pPr>
          </w:p>
        </w:tc>
        <w:tc>
          <w:tcPr>
            <w:tcW w:w="1108" w:type="dxa"/>
            <w:shd w:val="clear" w:color="auto" w:fill="196B24" w:themeFill="accent3"/>
          </w:tcPr>
          <w:p w14:paraId="30591458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  <w:shd w:val="clear" w:color="auto" w:fill="196B24" w:themeFill="accent3"/>
          </w:tcPr>
          <w:p w14:paraId="646E4E2E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  <w:shd w:val="clear" w:color="auto" w:fill="196B24" w:themeFill="accent3"/>
          </w:tcPr>
          <w:p w14:paraId="76BA2F39" w14:textId="77777777" w:rsidR="00BF1C8C" w:rsidRDefault="00BF1C8C" w:rsidP="00E72C52">
            <w:pPr>
              <w:jc w:val="right"/>
            </w:pPr>
          </w:p>
        </w:tc>
        <w:tc>
          <w:tcPr>
            <w:tcW w:w="1287" w:type="dxa"/>
            <w:shd w:val="clear" w:color="auto" w:fill="196B24" w:themeFill="accent3"/>
          </w:tcPr>
          <w:p w14:paraId="5FB288DA" w14:textId="77777777" w:rsidR="00BF1C8C" w:rsidRDefault="00BF1C8C" w:rsidP="00E72C52">
            <w:pPr>
              <w:jc w:val="right"/>
            </w:pPr>
          </w:p>
        </w:tc>
      </w:tr>
      <w:tr w:rsidR="00BF1C8C" w14:paraId="20182A7C" w14:textId="77777777" w:rsidTr="00E72C52">
        <w:trPr>
          <w:trHeight w:val="304"/>
        </w:trPr>
        <w:tc>
          <w:tcPr>
            <w:tcW w:w="3924" w:type="dxa"/>
          </w:tcPr>
          <w:p w14:paraId="2A3A1248" w14:textId="77777777" w:rsidR="00BF1C8C" w:rsidRPr="004702C3" w:rsidRDefault="00BF1C8C" w:rsidP="00E72C52">
            <w:r w:rsidRPr="00747744">
              <w:t>Offer self-injection</w:t>
            </w:r>
          </w:p>
        </w:tc>
        <w:tc>
          <w:tcPr>
            <w:tcW w:w="992" w:type="dxa"/>
          </w:tcPr>
          <w:p w14:paraId="10DC23F5" w14:textId="77777777" w:rsidR="00BF1C8C" w:rsidRDefault="00BF1C8C" w:rsidP="00E72C52">
            <w:pPr>
              <w:jc w:val="right"/>
            </w:pPr>
            <w:r>
              <w:t>24</w:t>
            </w:r>
          </w:p>
        </w:tc>
        <w:tc>
          <w:tcPr>
            <w:tcW w:w="951" w:type="dxa"/>
          </w:tcPr>
          <w:p w14:paraId="685C32A3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970" w:type="dxa"/>
          </w:tcPr>
          <w:p w14:paraId="340F7FBE" w14:textId="77777777" w:rsidR="00BF1C8C" w:rsidRDefault="00BF1C8C" w:rsidP="00E72C52">
            <w:pPr>
              <w:jc w:val="right"/>
            </w:pPr>
            <w:r>
              <w:t>22</w:t>
            </w:r>
          </w:p>
        </w:tc>
        <w:tc>
          <w:tcPr>
            <w:tcW w:w="776" w:type="dxa"/>
          </w:tcPr>
          <w:p w14:paraId="51A45E69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104" w:type="dxa"/>
          </w:tcPr>
          <w:p w14:paraId="29C6B970" w14:textId="77777777" w:rsidR="00BF1C8C" w:rsidRDefault="00BF1C8C" w:rsidP="00E72C52">
            <w:pPr>
              <w:jc w:val="right"/>
            </w:pPr>
            <w:r>
              <w:t>13</w:t>
            </w:r>
          </w:p>
        </w:tc>
        <w:tc>
          <w:tcPr>
            <w:tcW w:w="1108" w:type="dxa"/>
          </w:tcPr>
          <w:p w14:paraId="47C4C89E" w14:textId="77777777" w:rsidR="00BF1C8C" w:rsidRDefault="00BF1C8C" w:rsidP="00E72C52">
            <w:pPr>
              <w:jc w:val="right"/>
            </w:pPr>
            <w:r>
              <w:t>93%</w:t>
            </w:r>
          </w:p>
        </w:tc>
        <w:tc>
          <w:tcPr>
            <w:tcW w:w="919" w:type="dxa"/>
          </w:tcPr>
          <w:p w14:paraId="63512173" w14:textId="77777777" w:rsidR="00BF1C8C" w:rsidRDefault="00BF1C8C" w:rsidP="00E72C52">
            <w:pPr>
              <w:jc w:val="right"/>
            </w:pPr>
            <w:r>
              <w:t>19</w:t>
            </w:r>
          </w:p>
        </w:tc>
        <w:tc>
          <w:tcPr>
            <w:tcW w:w="919" w:type="dxa"/>
          </w:tcPr>
          <w:p w14:paraId="3A7D20A1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1287" w:type="dxa"/>
          </w:tcPr>
          <w:p w14:paraId="6D5990E2" w14:textId="77777777" w:rsidR="00BF1C8C" w:rsidRDefault="00BF1C8C" w:rsidP="00E72C52">
            <w:pPr>
              <w:jc w:val="right"/>
            </w:pPr>
            <w:r>
              <w:t>0.195</w:t>
            </w:r>
          </w:p>
        </w:tc>
      </w:tr>
      <w:tr w:rsidR="00BF1C8C" w14:paraId="7CAC2870" w14:textId="77777777" w:rsidTr="00E72C52">
        <w:trPr>
          <w:trHeight w:val="304"/>
        </w:trPr>
        <w:tc>
          <w:tcPr>
            <w:tcW w:w="3924" w:type="dxa"/>
          </w:tcPr>
          <w:p w14:paraId="5A229E9A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To young, unmarried women</w:t>
            </w:r>
          </w:p>
        </w:tc>
        <w:tc>
          <w:tcPr>
            <w:tcW w:w="992" w:type="dxa"/>
          </w:tcPr>
          <w:p w14:paraId="7D2B65B0" w14:textId="77777777" w:rsidR="00BF1C8C" w:rsidRDefault="00BF1C8C" w:rsidP="00E72C52">
            <w:pPr>
              <w:jc w:val="right"/>
            </w:pPr>
            <w:r>
              <w:t>22</w:t>
            </w:r>
          </w:p>
        </w:tc>
        <w:tc>
          <w:tcPr>
            <w:tcW w:w="951" w:type="dxa"/>
          </w:tcPr>
          <w:p w14:paraId="04E918C9" w14:textId="77777777" w:rsidR="00BF1C8C" w:rsidRDefault="00BF1C8C" w:rsidP="00E72C52">
            <w:pPr>
              <w:jc w:val="right"/>
            </w:pPr>
            <w:r>
              <w:t>92%</w:t>
            </w:r>
          </w:p>
        </w:tc>
        <w:tc>
          <w:tcPr>
            <w:tcW w:w="970" w:type="dxa"/>
          </w:tcPr>
          <w:p w14:paraId="7D6896A1" w14:textId="77777777" w:rsidR="00BF1C8C" w:rsidRDefault="00BF1C8C" w:rsidP="00E72C52">
            <w:pPr>
              <w:jc w:val="right"/>
            </w:pPr>
            <w:r>
              <w:t>17</w:t>
            </w:r>
          </w:p>
        </w:tc>
        <w:tc>
          <w:tcPr>
            <w:tcW w:w="776" w:type="dxa"/>
          </w:tcPr>
          <w:p w14:paraId="3067A6DC" w14:textId="77777777" w:rsidR="00BF1C8C" w:rsidRDefault="00BF1C8C" w:rsidP="00E72C52">
            <w:pPr>
              <w:jc w:val="right"/>
            </w:pPr>
            <w:r>
              <w:t>77%</w:t>
            </w:r>
          </w:p>
        </w:tc>
        <w:tc>
          <w:tcPr>
            <w:tcW w:w="1104" w:type="dxa"/>
          </w:tcPr>
          <w:p w14:paraId="13790FE1" w14:textId="77777777" w:rsidR="00BF1C8C" w:rsidRDefault="00BF1C8C" w:rsidP="00E72C52">
            <w:pPr>
              <w:jc w:val="right"/>
            </w:pPr>
            <w:r>
              <w:t>8</w:t>
            </w:r>
          </w:p>
        </w:tc>
        <w:tc>
          <w:tcPr>
            <w:tcW w:w="1108" w:type="dxa"/>
          </w:tcPr>
          <w:p w14:paraId="2662E8EE" w14:textId="77777777" w:rsidR="00BF1C8C" w:rsidRDefault="00BF1C8C" w:rsidP="00E72C52">
            <w:pPr>
              <w:jc w:val="right"/>
            </w:pPr>
            <w:r>
              <w:t>53%</w:t>
            </w:r>
          </w:p>
        </w:tc>
        <w:tc>
          <w:tcPr>
            <w:tcW w:w="919" w:type="dxa"/>
          </w:tcPr>
          <w:p w14:paraId="3B8EC329" w14:textId="77777777" w:rsidR="00BF1C8C" w:rsidRDefault="00BF1C8C" w:rsidP="00E72C52">
            <w:pPr>
              <w:jc w:val="right"/>
            </w:pPr>
            <w:r>
              <w:t>15</w:t>
            </w:r>
          </w:p>
        </w:tc>
        <w:tc>
          <w:tcPr>
            <w:tcW w:w="919" w:type="dxa"/>
          </w:tcPr>
          <w:p w14:paraId="6EE1C76B" w14:textId="77777777" w:rsidR="00BF1C8C" w:rsidRDefault="00BF1C8C" w:rsidP="00E72C52">
            <w:pPr>
              <w:jc w:val="right"/>
            </w:pPr>
            <w:r>
              <w:t>79%</w:t>
            </w:r>
          </w:p>
        </w:tc>
        <w:tc>
          <w:tcPr>
            <w:tcW w:w="1287" w:type="dxa"/>
          </w:tcPr>
          <w:p w14:paraId="66AC57AB" w14:textId="77777777" w:rsidR="00BF1C8C" w:rsidRDefault="00BF1C8C" w:rsidP="00E72C52">
            <w:pPr>
              <w:jc w:val="right"/>
            </w:pPr>
            <w:r>
              <w:t>0.050</w:t>
            </w:r>
          </w:p>
        </w:tc>
      </w:tr>
      <w:tr w:rsidR="00BF1C8C" w14:paraId="50C0D225" w14:textId="77777777" w:rsidTr="00E72C52">
        <w:trPr>
          <w:trHeight w:val="304"/>
        </w:trPr>
        <w:tc>
          <w:tcPr>
            <w:tcW w:w="3924" w:type="dxa"/>
          </w:tcPr>
          <w:p w14:paraId="73985169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To older, married women</w:t>
            </w:r>
          </w:p>
        </w:tc>
        <w:tc>
          <w:tcPr>
            <w:tcW w:w="992" w:type="dxa"/>
          </w:tcPr>
          <w:p w14:paraId="35782BBF" w14:textId="77777777" w:rsidR="00BF1C8C" w:rsidRDefault="00BF1C8C" w:rsidP="00E72C52">
            <w:pPr>
              <w:jc w:val="right"/>
            </w:pPr>
            <w:r>
              <w:t>24</w:t>
            </w:r>
          </w:p>
        </w:tc>
        <w:tc>
          <w:tcPr>
            <w:tcW w:w="951" w:type="dxa"/>
          </w:tcPr>
          <w:p w14:paraId="5E3308F0" w14:textId="77777777" w:rsidR="00BF1C8C" w:rsidRDefault="00BF1C8C" w:rsidP="00E72C52">
            <w:pPr>
              <w:jc w:val="right"/>
            </w:pPr>
            <w:r>
              <w:t>100%</w:t>
            </w:r>
          </w:p>
        </w:tc>
        <w:tc>
          <w:tcPr>
            <w:tcW w:w="970" w:type="dxa"/>
          </w:tcPr>
          <w:p w14:paraId="66EAD51F" w14:textId="77777777" w:rsidR="00BF1C8C" w:rsidRDefault="00BF1C8C" w:rsidP="00E72C52">
            <w:pPr>
              <w:jc w:val="right"/>
            </w:pPr>
            <w:r>
              <w:t>21</w:t>
            </w:r>
          </w:p>
        </w:tc>
        <w:tc>
          <w:tcPr>
            <w:tcW w:w="776" w:type="dxa"/>
          </w:tcPr>
          <w:p w14:paraId="59FF02B7" w14:textId="77777777" w:rsidR="00BF1C8C" w:rsidRDefault="00BF1C8C" w:rsidP="00E72C52">
            <w:pPr>
              <w:jc w:val="right"/>
            </w:pPr>
            <w:r>
              <w:t>95%</w:t>
            </w:r>
          </w:p>
        </w:tc>
        <w:tc>
          <w:tcPr>
            <w:tcW w:w="1104" w:type="dxa"/>
          </w:tcPr>
          <w:p w14:paraId="27181B5F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1108" w:type="dxa"/>
          </w:tcPr>
          <w:p w14:paraId="62DECCC6" w14:textId="77777777" w:rsidR="00BF1C8C" w:rsidRDefault="00BF1C8C" w:rsidP="00E72C52">
            <w:pPr>
              <w:jc w:val="right"/>
            </w:pPr>
            <w:r>
              <w:t>73%</w:t>
            </w:r>
          </w:p>
        </w:tc>
        <w:tc>
          <w:tcPr>
            <w:tcW w:w="919" w:type="dxa"/>
          </w:tcPr>
          <w:p w14:paraId="1862A9CA" w14:textId="77777777" w:rsidR="00BF1C8C" w:rsidRDefault="00BF1C8C" w:rsidP="00E72C52">
            <w:pPr>
              <w:jc w:val="right"/>
            </w:pPr>
            <w:r>
              <w:t>17</w:t>
            </w:r>
          </w:p>
        </w:tc>
        <w:tc>
          <w:tcPr>
            <w:tcW w:w="919" w:type="dxa"/>
          </w:tcPr>
          <w:p w14:paraId="1C186667" w14:textId="77777777" w:rsidR="00BF1C8C" w:rsidRDefault="00BF1C8C" w:rsidP="00E72C52">
            <w:pPr>
              <w:jc w:val="right"/>
            </w:pPr>
            <w:r>
              <w:t>89%</w:t>
            </w:r>
          </w:p>
        </w:tc>
        <w:tc>
          <w:tcPr>
            <w:tcW w:w="1287" w:type="dxa"/>
          </w:tcPr>
          <w:p w14:paraId="6F1D43D9" w14:textId="77777777" w:rsidR="00BF1C8C" w:rsidRDefault="00BF1C8C" w:rsidP="00E72C52">
            <w:pPr>
              <w:jc w:val="right"/>
            </w:pPr>
            <w:r>
              <w:t>0.031*</w:t>
            </w:r>
          </w:p>
        </w:tc>
      </w:tr>
      <w:tr w:rsidR="00BF1C8C" w14:paraId="472526C7" w14:textId="77777777" w:rsidTr="00E72C52">
        <w:trPr>
          <w:trHeight w:val="287"/>
        </w:trPr>
        <w:tc>
          <w:tcPr>
            <w:tcW w:w="3924" w:type="dxa"/>
          </w:tcPr>
          <w:p w14:paraId="104AA817" w14:textId="77777777" w:rsidR="00BF1C8C" w:rsidRDefault="00BF1C8C" w:rsidP="00E72C52">
            <w:r>
              <w:t>Provider bias</w:t>
            </w:r>
          </w:p>
        </w:tc>
        <w:tc>
          <w:tcPr>
            <w:tcW w:w="992" w:type="dxa"/>
          </w:tcPr>
          <w:p w14:paraId="1B1F3B3F" w14:textId="77777777" w:rsidR="00BF1C8C" w:rsidRDefault="00BF1C8C" w:rsidP="00E72C52">
            <w:pPr>
              <w:jc w:val="right"/>
            </w:pPr>
          </w:p>
        </w:tc>
        <w:tc>
          <w:tcPr>
            <w:tcW w:w="951" w:type="dxa"/>
          </w:tcPr>
          <w:p w14:paraId="18309EE7" w14:textId="77777777" w:rsidR="00BF1C8C" w:rsidRDefault="00BF1C8C" w:rsidP="00E72C52">
            <w:pPr>
              <w:jc w:val="right"/>
            </w:pPr>
          </w:p>
        </w:tc>
        <w:tc>
          <w:tcPr>
            <w:tcW w:w="970" w:type="dxa"/>
          </w:tcPr>
          <w:p w14:paraId="1C4CD48B" w14:textId="77777777" w:rsidR="00BF1C8C" w:rsidRDefault="00BF1C8C" w:rsidP="00E72C52">
            <w:pPr>
              <w:jc w:val="right"/>
            </w:pPr>
          </w:p>
        </w:tc>
        <w:tc>
          <w:tcPr>
            <w:tcW w:w="776" w:type="dxa"/>
          </w:tcPr>
          <w:p w14:paraId="4A829D0E" w14:textId="77777777" w:rsidR="00BF1C8C" w:rsidRDefault="00BF1C8C" w:rsidP="00E72C52">
            <w:pPr>
              <w:jc w:val="right"/>
            </w:pPr>
          </w:p>
        </w:tc>
        <w:tc>
          <w:tcPr>
            <w:tcW w:w="1104" w:type="dxa"/>
          </w:tcPr>
          <w:p w14:paraId="0FD003A5" w14:textId="77777777" w:rsidR="00BF1C8C" w:rsidRDefault="00BF1C8C" w:rsidP="00E72C52">
            <w:pPr>
              <w:jc w:val="right"/>
            </w:pPr>
          </w:p>
        </w:tc>
        <w:tc>
          <w:tcPr>
            <w:tcW w:w="1108" w:type="dxa"/>
          </w:tcPr>
          <w:p w14:paraId="3A289773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4246EDB2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3619941D" w14:textId="77777777" w:rsidR="00BF1C8C" w:rsidRDefault="00BF1C8C" w:rsidP="00E72C52">
            <w:pPr>
              <w:jc w:val="right"/>
            </w:pPr>
          </w:p>
        </w:tc>
        <w:tc>
          <w:tcPr>
            <w:tcW w:w="1287" w:type="dxa"/>
          </w:tcPr>
          <w:p w14:paraId="0E53FD32" w14:textId="77777777" w:rsidR="00BF1C8C" w:rsidRDefault="00BF1C8C" w:rsidP="00E72C52">
            <w:pPr>
              <w:jc w:val="right"/>
            </w:pPr>
          </w:p>
        </w:tc>
      </w:tr>
      <w:tr w:rsidR="00BF1C8C" w14:paraId="45289011" w14:textId="77777777" w:rsidTr="00E72C52">
        <w:trPr>
          <w:trHeight w:val="610"/>
        </w:trPr>
        <w:tc>
          <w:tcPr>
            <w:tcW w:w="3924" w:type="dxa"/>
          </w:tcPr>
          <w:p w14:paraId="774D824C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Offer to young, unmarried but not older, married</w:t>
            </w:r>
          </w:p>
        </w:tc>
        <w:tc>
          <w:tcPr>
            <w:tcW w:w="992" w:type="dxa"/>
          </w:tcPr>
          <w:p w14:paraId="738C8DED" w14:textId="77777777" w:rsidR="00BF1C8C" w:rsidRDefault="00BF1C8C" w:rsidP="00E72C52">
            <w:pPr>
              <w:jc w:val="right"/>
            </w:pPr>
            <w:r>
              <w:t>0</w:t>
            </w:r>
          </w:p>
        </w:tc>
        <w:tc>
          <w:tcPr>
            <w:tcW w:w="951" w:type="dxa"/>
          </w:tcPr>
          <w:p w14:paraId="722DA1B9" w14:textId="77777777" w:rsidR="00BF1C8C" w:rsidRDefault="00BF1C8C" w:rsidP="00E72C52">
            <w:pPr>
              <w:jc w:val="right"/>
            </w:pPr>
            <w:r>
              <w:t>0%</w:t>
            </w:r>
          </w:p>
        </w:tc>
        <w:tc>
          <w:tcPr>
            <w:tcW w:w="970" w:type="dxa"/>
          </w:tcPr>
          <w:p w14:paraId="5BA2344F" w14:textId="77777777" w:rsidR="00BF1C8C" w:rsidRDefault="00BF1C8C" w:rsidP="00E72C52">
            <w:pPr>
              <w:jc w:val="right"/>
            </w:pPr>
            <w:r>
              <w:t>1</w:t>
            </w:r>
          </w:p>
        </w:tc>
        <w:tc>
          <w:tcPr>
            <w:tcW w:w="776" w:type="dxa"/>
          </w:tcPr>
          <w:p w14:paraId="78BDAF82" w14:textId="77777777" w:rsidR="00BF1C8C" w:rsidRDefault="00BF1C8C" w:rsidP="00E72C52">
            <w:pPr>
              <w:jc w:val="right"/>
            </w:pPr>
            <w:r>
              <w:t>5%</w:t>
            </w:r>
          </w:p>
        </w:tc>
        <w:tc>
          <w:tcPr>
            <w:tcW w:w="1104" w:type="dxa"/>
          </w:tcPr>
          <w:p w14:paraId="20031540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1108" w:type="dxa"/>
          </w:tcPr>
          <w:p w14:paraId="3152F804" w14:textId="77777777" w:rsidR="00BF1C8C" w:rsidRDefault="00BF1C8C" w:rsidP="00E72C52">
            <w:pPr>
              <w:jc w:val="right"/>
            </w:pPr>
            <w:r>
              <w:t>13%</w:t>
            </w:r>
          </w:p>
        </w:tc>
        <w:tc>
          <w:tcPr>
            <w:tcW w:w="919" w:type="dxa"/>
          </w:tcPr>
          <w:p w14:paraId="57017B08" w14:textId="77777777" w:rsidR="00BF1C8C" w:rsidRDefault="00BF1C8C" w:rsidP="00E72C52">
            <w:pPr>
              <w:jc w:val="right"/>
            </w:pPr>
            <w:r>
              <w:t>1</w:t>
            </w:r>
          </w:p>
        </w:tc>
        <w:tc>
          <w:tcPr>
            <w:tcW w:w="919" w:type="dxa"/>
          </w:tcPr>
          <w:p w14:paraId="6ED9C9FB" w14:textId="77777777" w:rsidR="00BF1C8C" w:rsidRDefault="00BF1C8C" w:rsidP="00E72C52">
            <w:pPr>
              <w:jc w:val="right"/>
            </w:pPr>
            <w:r>
              <w:t>5%</w:t>
            </w:r>
          </w:p>
        </w:tc>
        <w:tc>
          <w:tcPr>
            <w:tcW w:w="1287" w:type="dxa"/>
          </w:tcPr>
          <w:p w14:paraId="3426877D" w14:textId="77777777" w:rsidR="00BF1C8C" w:rsidRDefault="00BF1C8C" w:rsidP="00E72C52">
            <w:pPr>
              <w:jc w:val="right"/>
            </w:pPr>
            <w:r>
              <w:t>0.325</w:t>
            </w:r>
          </w:p>
        </w:tc>
      </w:tr>
      <w:tr w:rsidR="00BF1C8C" w14:paraId="1A94A5E3" w14:textId="77777777" w:rsidTr="00E72C52">
        <w:trPr>
          <w:trHeight w:val="593"/>
        </w:trPr>
        <w:tc>
          <w:tcPr>
            <w:tcW w:w="3924" w:type="dxa"/>
          </w:tcPr>
          <w:p w14:paraId="402BA4DB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Offer to older, married but not young, unmarried</w:t>
            </w:r>
          </w:p>
        </w:tc>
        <w:tc>
          <w:tcPr>
            <w:tcW w:w="992" w:type="dxa"/>
          </w:tcPr>
          <w:p w14:paraId="656046BD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951" w:type="dxa"/>
          </w:tcPr>
          <w:p w14:paraId="3986B10E" w14:textId="77777777" w:rsidR="00BF1C8C" w:rsidRDefault="00BF1C8C" w:rsidP="00E72C52">
            <w:pPr>
              <w:jc w:val="right"/>
            </w:pPr>
            <w:r>
              <w:t>8%</w:t>
            </w:r>
          </w:p>
        </w:tc>
        <w:tc>
          <w:tcPr>
            <w:tcW w:w="970" w:type="dxa"/>
          </w:tcPr>
          <w:p w14:paraId="7F432B3E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776" w:type="dxa"/>
          </w:tcPr>
          <w:p w14:paraId="4EDEDC76" w14:textId="77777777" w:rsidR="00BF1C8C" w:rsidRDefault="00BF1C8C" w:rsidP="00E72C52">
            <w:pPr>
              <w:jc w:val="right"/>
            </w:pPr>
            <w:r>
              <w:t>23%</w:t>
            </w:r>
          </w:p>
        </w:tc>
        <w:tc>
          <w:tcPr>
            <w:tcW w:w="1104" w:type="dxa"/>
          </w:tcPr>
          <w:p w14:paraId="56BC8D48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1108" w:type="dxa"/>
          </w:tcPr>
          <w:p w14:paraId="1A84EB02" w14:textId="77777777" w:rsidR="00BF1C8C" w:rsidRDefault="00BF1C8C" w:rsidP="00E72C52">
            <w:pPr>
              <w:jc w:val="right"/>
            </w:pPr>
            <w:r>
              <w:t>33%</w:t>
            </w:r>
          </w:p>
        </w:tc>
        <w:tc>
          <w:tcPr>
            <w:tcW w:w="919" w:type="dxa"/>
          </w:tcPr>
          <w:p w14:paraId="78387C1F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19" w:type="dxa"/>
          </w:tcPr>
          <w:p w14:paraId="29FEADA5" w14:textId="77777777" w:rsidR="00BF1C8C" w:rsidRDefault="00BF1C8C" w:rsidP="00E72C52">
            <w:pPr>
              <w:jc w:val="right"/>
            </w:pPr>
            <w:r>
              <w:t>16%</w:t>
            </w:r>
          </w:p>
        </w:tc>
        <w:tc>
          <w:tcPr>
            <w:tcW w:w="1287" w:type="dxa"/>
          </w:tcPr>
          <w:p w14:paraId="2A585A80" w14:textId="77777777" w:rsidR="00BF1C8C" w:rsidRDefault="00BF1C8C" w:rsidP="00E72C52">
            <w:pPr>
              <w:jc w:val="right"/>
            </w:pPr>
            <w:r>
              <w:t>0.247</w:t>
            </w:r>
          </w:p>
        </w:tc>
      </w:tr>
      <w:tr w:rsidR="00BF1C8C" w14:paraId="38F46947" w14:textId="77777777" w:rsidTr="00E72C52">
        <w:trPr>
          <w:trHeight w:val="304"/>
        </w:trPr>
        <w:tc>
          <w:tcPr>
            <w:tcW w:w="3924" w:type="dxa"/>
          </w:tcPr>
          <w:p w14:paraId="53ACB095" w14:textId="77777777" w:rsidR="00BF1C8C" w:rsidRDefault="00BF1C8C" w:rsidP="00E72C52">
            <w:pPr>
              <w:pStyle w:val="ListParagraph"/>
              <w:numPr>
                <w:ilvl w:val="0"/>
                <w:numId w:val="10"/>
              </w:numPr>
            </w:pPr>
            <w:r>
              <w:t>Any discrepancy</w:t>
            </w:r>
          </w:p>
        </w:tc>
        <w:tc>
          <w:tcPr>
            <w:tcW w:w="992" w:type="dxa"/>
          </w:tcPr>
          <w:p w14:paraId="22FF2A09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951" w:type="dxa"/>
          </w:tcPr>
          <w:p w14:paraId="31FC4FF2" w14:textId="77777777" w:rsidR="00BF1C8C" w:rsidRDefault="00BF1C8C" w:rsidP="00E72C52">
            <w:pPr>
              <w:jc w:val="right"/>
            </w:pPr>
            <w:r>
              <w:t>8%</w:t>
            </w:r>
          </w:p>
        </w:tc>
        <w:tc>
          <w:tcPr>
            <w:tcW w:w="970" w:type="dxa"/>
          </w:tcPr>
          <w:p w14:paraId="3793C4FD" w14:textId="77777777" w:rsidR="00BF1C8C" w:rsidRDefault="00BF1C8C" w:rsidP="00E72C52">
            <w:pPr>
              <w:jc w:val="right"/>
            </w:pPr>
            <w:r>
              <w:t>6</w:t>
            </w:r>
          </w:p>
        </w:tc>
        <w:tc>
          <w:tcPr>
            <w:tcW w:w="776" w:type="dxa"/>
          </w:tcPr>
          <w:p w14:paraId="3AF90217" w14:textId="77777777" w:rsidR="00BF1C8C" w:rsidRDefault="00BF1C8C" w:rsidP="00E72C52">
            <w:pPr>
              <w:jc w:val="right"/>
            </w:pPr>
            <w:r>
              <w:t>27%</w:t>
            </w:r>
          </w:p>
        </w:tc>
        <w:tc>
          <w:tcPr>
            <w:tcW w:w="1104" w:type="dxa"/>
          </w:tcPr>
          <w:p w14:paraId="7DD20092" w14:textId="77777777" w:rsidR="00BF1C8C" w:rsidRDefault="00BF1C8C" w:rsidP="00E72C52">
            <w:pPr>
              <w:jc w:val="right"/>
            </w:pPr>
            <w:r>
              <w:t>7</w:t>
            </w:r>
          </w:p>
        </w:tc>
        <w:tc>
          <w:tcPr>
            <w:tcW w:w="1108" w:type="dxa"/>
          </w:tcPr>
          <w:p w14:paraId="7C6CE788" w14:textId="77777777" w:rsidR="00BF1C8C" w:rsidRDefault="00BF1C8C" w:rsidP="00E72C52">
            <w:pPr>
              <w:jc w:val="right"/>
            </w:pPr>
            <w:r>
              <w:t>47%</w:t>
            </w:r>
          </w:p>
        </w:tc>
        <w:tc>
          <w:tcPr>
            <w:tcW w:w="919" w:type="dxa"/>
          </w:tcPr>
          <w:p w14:paraId="78FB4E67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919" w:type="dxa"/>
          </w:tcPr>
          <w:p w14:paraId="5BFBCB50" w14:textId="77777777" w:rsidR="00BF1C8C" w:rsidRDefault="00BF1C8C" w:rsidP="00E72C52">
            <w:pPr>
              <w:jc w:val="right"/>
            </w:pPr>
            <w:r>
              <w:t>8%</w:t>
            </w:r>
          </w:p>
        </w:tc>
        <w:tc>
          <w:tcPr>
            <w:tcW w:w="1287" w:type="dxa"/>
          </w:tcPr>
          <w:p w14:paraId="65B3ACAE" w14:textId="77777777" w:rsidR="00BF1C8C" w:rsidRDefault="00BF1C8C" w:rsidP="00E72C52">
            <w:pPr>
              <w:jc w:val="right"/>
            </w:pPr>
            <w:r>
              <w:t>0.052</w:t>
            </w:r>
          </w:p>
        </w:tc>
      </w:tr>
      <w:tr w:rsidR="00BF1C8C" w14:paraId="2101F400" w14:textId="77777777" w:rsidTr="00E72C52">
        <w:trPr>
          <w:trHeight w:val="304"/>
        </w:trPr>
        <w:tc>
          <w:tcPr>
            <w:tcW w:w="3924" w:type="dxa"/>
            <w:shd w:val="clear" w:color="auto" w:fill="196B24" w:themeFill="accent3"/>
          </w:tcPr>
          <w:p w14:paraId="13778902" w14:textId="77777777" w:rsidR="00BF1C8C" w:rsidRPr="001435D5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: Actual dispensing behaviour </w:t>
            </w:r>
          </w:p>
        </w:tc>
        <w:tc>
          <w:tcPr>
            <w:tcW w:w="992" w:type="dxa"/>
            <w:shd w:val="clear" w:color="auto" w:fill="196B24" w:themeFill="accent3"/>
          </w:tcPr>
          <w:p w14:paraId="6BCFDEC0" w14:textId="77777777" w:rsidR="00BF1C8C" w:rsidRDefault="00BF1C8C" w:rsidP="00E72C52">
            <w:pPr>
              <w:jc w:val="right"/>
            </w:pPr>
          </w:p>
        </w:tc>
        <w:tc>
          <w:tcPr>
            <w:tcW w:w="951" w:type="dxa"/>
            <w:shd w:val="clear" w:color="auto" w:fill="196B24" w:themeFill="accent3"/>
          </w:tcPr>
          <w:p w14:paraId="20A16177" w14:textId="77777777" w:rsidR="00BF1C8C" w:rsidRDefault="00BF1C8C" w:rsidP="00E72C52">
            <w:pPr>
              <w:jc w:val="right"/>
            </w:pPr>
          </w:p>
        </w:tc>
        <w:tc>
          <w:tcPr>
            <w:tcW w:w="970" w:type="dxa"/>
            <w:shd w:val="clear" w:color="auto" w:fill="196B24" w:themeFill="accent3"/>
          </w:tcPr>
          <w:p w14:paraId="6A24D37E" w14:textId="77777777" w:rsidR="00BF1C8C" w:rsidRDefault="00BF1C8C" w:rsidP="00E72C52">
            <w:pPr>
              <w:jc w:val="right"/>
            </w:pPr>
          </w:p>
        </w:tc>
        <w:tc>
          <w:tcPr>
            <w:tcW w:w="776" w:type="dxa"/>
            <w:shd w:val="clear" w:color="auto" w:fill="196B24" w:themeFill="accent3"/>
          </w:tcPr>
          <w:p w14:paraId="21D26AA2" w14:textId="77777777" w:rsidR="00BF1C8C" w:rsidRDefault="00BF1C8C" w:rsidP="00E72C52">
            <w:pPr>
              <w:jc w:val="right"/>
            </w:pPr>
          </w:p>
        </w:tc>
        <w:tc>
          <w:tcPr>
            <w:tcW w:w="1104" w:type="dxa"/>
            <w:shd w:val="clear" w:color="auto" w:fill="196B24" w:themeFill="accent3"/>
          </w:tcPr>
          <w:p w14:paraId="205184DF" w14:textId="77777777" w:rsidR="00BF1C8C" w:rsidRDefault="00BF1C8C" w:rsidP="00E72C52">
            <w:pPr>
              <w:jc w:val="right"/>
            </w:pPr>
          </w:p>
        </w:tc>
        <w:tc>
          <w:tcPr>
            <w:tcW w:w="1108" w:type="dxa"/>
            <w:shd w:val="clear" w:color="auto" w:fill="196B24" w:themeFill="accent3"/>
          </w:tcPr>
          <w:p w14:paraId="72632571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  <w:shd w:val="clear" w:color="auto" w:fill="196B24" w:themeFill="accent3"/>
          </w:tcPr>
          <w:p w14:paraId="60A0565C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  <w:shd w:val="clear" w:color="auto" w:fill="196B24" w:themeFill="accent3"/>
          </w:tcPr>
          <w:p w14:paraId="021E006F" w14:textId="77777777" w:rsidR="00BF1C8C" w:rsidRDefault="00BF1C8C" w:rsidP="00E72C52">
            <w:pPr>
              <w:jc w:val="right"/>
            </w:pPr>
          </w:p>
        </w:tc>
        <w:tc>
          <w:tcPr>
            <w:tcW w:w="1287" w:type="dxa"/>
            <w:shd w:val="clear" w:color="auto" w:fill="196B24" w:themeFill="accent3"/>
          </w:tcPr>
          <w:p w14:paraId="54036336" w14:textId="77777777" w:rsidR="00BF1C8C" w:rsidRDefault="00BF1C8C" w:rsidP="00E72C52">
            <w:pPr>
              <w:jc w:val="right"/>
            </w:pPr>
          </w:p>
        </w:tc>
      </w:tr>
      <w:tr w:rsidR="00BF1C8C" w14:paraId="69B4D2E0" w14:textId="77777777" w:rsidTr="00E72C52">
        <w:trPr>
          <w:trHeight w:val="287"/>
        </w:trPr>
        <w:tc>
          <w:tcPr>
            <w:tcW w:w="3924" w:type="dxa"/>
          </w:tcPr>
          <w:p w14:paraId="62FA6543" w14:textId="77777777" w:rsidR="00BF1C8C" w:rsidRPr="00A2444C" w:rsidRDefault="00BF1C8C" w:rsidP="00E72C52">
            <w:r>
              <w:t>Offer self-injection</w:t>
            </w:r>
          </w:p>
        </w:tc>
        <w:tc>
          <w:tcPr>
            <w:tcW w:w="992" w:type="dxa"/>
          </w:tcPr>
          <w:p w14:paraId="3B0B9D32" w14:textId="77777777" w:rsidR="00BF1C8C" w:rsidRDefault="00BF1C8C" w:rsidP="00E72C52">
            <w:pPr>
              <w:jc w:val="right"/>
            </w:pPr>
          </w:p>
        </w:tc>
        <w:tc>
          <w:tcPr>
            <w:tcW w:w="951" w:type="dxa"/>
          </w:tcPr>
          <w:p w14:paraId="479A698B" w14:textId="77777777" w:rsidR="00BF1C8C" w:rsidRDefault="00BF1C8C" w:rsidP="00E72C52">
            <w:pPr>
              <w:jc w:val="right"/>
            </w:pPr>
          </w:p>
        </w:tc>
        <w:tc>
          <w:tcPr>
            <w:tcW w:w="970" w:type="dxa"/>
          </w:tcPr>
          <w:p w14:paraId="09CFE64C" w14:textId="77777777" w:rsidR="00BF1C8C" w:rsidRDefault="00BF1C8C" w:rsidP="00E72C52">
            <w:pPr>
              <w:jc w:val="right"/>
            </w:pPr>
          </w:p>
        </w:tc>
        <w:tc>
          <w:tcPr>
            <w:tcW w:w="776" w:type="dxa"/>
          </w:tcPr>
          <w:p w14:paraId="07C29B33" w14:textId="77777777" w:rsidR="00BF1C8C" w:rsidRDefault="00BF1C8C" w:rsidP="00E72C52">
            <w:pPr>
              <w:jc w:val="right"/>
            </w:pPr>
          </w:p>
        </w:tc>
        <w:tc>
          <w:tcPr>
            <w:tcW w:w="1104" w:type="dxa"/>
          </w:tcPr>
          <w:p w14:paraId="4FC89FBC" w14:textId="77777777" w:rsidR="00BF1C8C" w:rsidRDefault="00BF1C8C" w:rsidP="00E72C52">
            <w:pPr>
              <w:jc w:val="right"/>
            </w:pPr>
          </w:p>
        </w:tc>
        <w:tc>
          <w:tcPr>
            <w:tcW w:w="1108" w:type="dxa"/>
          </w:tcPr>
          <w:p w14:paraId="5EA4CF94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73BC4A43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1979E2F4" w14:textId="77777777" w:rsidR="00BF1C8C" w:rsidRDefault="00BF1C8C" w:rsidP="00E72C52">
            <w:pPr>
              <w:jc w:val="right"/>
            </w:pPr>
          </w:p>
        </w:tc>
        <w:tc>
          <w:tcPr>
            <w:tcW w:w="1287" w:type="dxa"/>
          </w:tcPr>
          <w:p w14:paraId="740472CB" w14:textId="77777777" w:rsidR="00BF1C8C" w:rsidRDefault="00BF1C8C" w:rsidP="00E72C52">
            <w:pPr>
              <w:jc w:val="right"/>
            </w:pPr>
          </w:p>
        </w:tc>
      </w:tr>
      <w:tr w:rsidR="00BF1C8C" w14:paraId="6902E458" w14:textId="77777777" w:rsidTr="00E72C52">
        <w:trPr>
          <w:trHeight w:val="304"/>
        </w:trPr>
        <w:tc>
          <w:tcPr>
            <w:tcW w:w="3924" w:type="dxa"/>
          </w:tcPr>
          <w:p w14:paraId="590AC266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992" w:type="dxa"/>
          </w:tcPr>
          <w:p w14:paraId="0CD0B9E5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951" w:type="dxa"/>
          </w:tcPr>
          <w:p w14:paraId="3E783CD1" w14:textId="77777777" w:rsidR="00BF1C8C" w:rsidRDefault="00BF1C8C" w:rsidP="00E72C52">
            <w:pPr>
              <w:jc w:val="right"/>
            </w:pPr>
            <w:r>
              <w:t>17%</w:t>
            </w:r>
          </w:p>
        </w:tc>
        <w:tc>
          <w:tcPr>
            <w:tcW w:w="970" w:type="dxa"/>
          </w:tcPr>
          <w:p w14:paraId="25C1E15D" w14:textId="77777777" w:rsidR="00BF1C8C" w:rsidRDefault="00BF1C8C" w:rsidP="00E72C52">
            <w:pPr>
              <w:jc w:val="right"/>
            </w:pPr>
            <w:r>
              <w:t>11</w:t>
            </w:r>
          </w:p>
        </w:tc>
        <w:tc>
          <w:tcPr>
            <w:tcW w:w="776" w:type="dxa"/>
          </w:tcPr>
          <w:p w14:paraId="19EF728C" w14:textId="77777777" w:rsidR="00BF1C8C" w:rsidRDefault="00BF1C8C" w:rsidP="00E72C52">
            <w:pPr>
              <w:jc w:val="right"/>
            </w:pPr>
            <w:r>
              <w:t>50%</w:t>
            </w:r>
          </w:p>
        </w:tc>
        <w:tc>
          <w:tcPr>
            <w:tcW w:w="1104" w:type="dxa"/>
          </w:tcPr>
          <w:p w14:paraId="120A1C76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1108" w:type="dxa"/>
          </w:tcPr>
          <w:p w14:paraId="28F285CE" w14:textId="77777777" w:rsidR="00BF1C8C" w:rsidRDefault="00BF1C8C" w:rsidP="00E72C52">
            <w:pPr>
              <w:jc w:val="right"/>
            </w:pPr>
            <w:r>
              <w:t>20%</w:t>
            </w:r>
          </w:p>
        </w:tc>
        <w:tc>
          <w:tcPr>
            <w:tcW w:w="919" w:type="dxa"/>
          </w:tcPr>
          <w:p w14:paraId="7B03E661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919" w:type="dxa"/>
          </w:tcPr>
          <w:p w14:paraId="5FAA206E" w14:textId="77777777" w:rsidR="00BF1C8C" w:rsidRDefault="00BF1C8C" w:rsidP="00E72C52">
            <w:pPr>
              <w:jc w:val="right"/>
            </w:pPr>
            <w:r>
              <w:t>21%</w:t>
            </w:r>
          </w:p>
        </w:tc>
        <w:tc>
          <w:tcPr>
            <w:tcW w:w="1287" w:type="dxa"/>
          </w:tcPr>
          <w:p w14:paraId="1CAB0C48" w14:textId="77777777" w:rsidR="00BF1C8C" w:rsidRDefault="00BF1C8C" w:rsidP="00E72C52">
            <w:pPr>
              <w:jc w:val="right"/>
            </w:pPr>
            <w:r>
              <w:t>0.050</w:t>
            </w:r>
          </w:p>
        </w:tc>
      </w:tr>
      <w:tr w:rsidR="00BF1C8C" w14:paraId="6A02DA71" w14:textId="77777777" w:rsidTr="00E72C52">
        <w:trPr>
          <w:trHeight w:val="304"/>
        </w:trPr>
        <w:tc>
          <w:tcPr>
            <w:tcW w:w="3924" w:type="dxa"/>
          </w:tcPr>
          <w:p w14:paraId="2EFEFB08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992" w:type="dxa"/>
          </w:tcPr>
          <w:p w14:paraId="06F12D70" w14:textId="77777777" w:rsidR="00BF1C8C" w:rsidRDefault="00BF1C8C" w:rsidP="00E72C52">
            <w:pPr>
              <w:jc w:val="right"/>
            </w:pPr>
            <w:r>
              <w:t>6</w:t>
            </w:r>
          </w:p>
        </w:tc>
        <w:tc>
          <w:tcPr>
            <w:tcW w:w="951" w:type="dxa"/>
          </w:tcPr>
          <w:p w14:paraId="6D68D8C2" w14:textId="77777777" w:rsidR="00BF1C8C" w:rsidRDefault="00BF1C8C" w:rsidP="00E72C52">
            <w:pPr>
              <w:jc w:val="right"/>
            </w:pPr>
            <w:r>
              <w:t>25%</w:t>
            </w:r>
          </w:p>
        </w:tc>
        <w:tc>
          <w:tcPr>
            <w:tcW w:w="970" w:type="dxa"/>
          </w:tcPr>
          <w:p w14:paraId="6A5077B8" w14:textId="77777777" w:rsidR="00BF1C8C" w:rsidRDefault="00BF1C8C" w:rsidP="00E72C52">
            <w:pPr>
              <w:jc w:val="right"/>
            </w:pPr>
            <w:r>
              <w:t>10</w:t>
            </w:r>
          </w:p>
        </w:tc>
        <w:tc>
          <w:tcPr>
            <w:tcW w:w="776" w:type="dxa"/>
          </w:tcPr>
          <w:p w14:paraId="2C0DC7C1" w14:textId="77777777" w:rsidR="00BF1C8C" w:rsidRDefault="00BF1C8C" w:rsidP="00E72C52">
            <w:pPr>
              <w:jc w:val="right"/>
            </w:pPr>
            <w:r>
              <w:t>45%</w:t>
            </w:r>
          </w:p>
        </w:tc>
        <w:tc>
          <w:tcPr>
            <w:tcW w:w="1104" w:type="dxa"/>
          </w:tcPr>
          <w:p w14:paraId="27B4FEE5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1108" w:type="dxa"/>
          </w:tcPr>
          <w:p w14:paraId="65A3717A" w14:textId="77777777" w:rsidR="00BF1C8C" w:rsidRDefault="00BF1C8C" w:rsidP="00E72C52">
            <w:pPr>
              <w:jc w:val="right"/>
            </w:pPr>
            <w:r>
              <w:t>33%</w:t>
            </w:r>
          </w:p>
        </w:tc>
        <w:tc>
          <w:tcPr>
            <w:tcW w:w="919" w:type="dxa"/>
          </w:tcPr>
          <w:p w14:paraId="4A4550CD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19" w:type="dxa"/>
          </w:tcPr>
          <w:p w14:paraId="6039AF7F" w14:textId="77777777" w:rsidR="00BF1C8C" w:rsidRDefault="00BF1C8C" w:rsidP="00E72C52">
            <w:pPr>
              <w:jc w:val="right"/>
            </w:pPr>
            <w:r>
              <w:t>16%</w:t>
            </w:r>
          </w:p>
        </w:tc>
        <w:tc>
          <w:tcPr>
            <w:tcW w:w="1287" w:type="dxa"/>
          </w:tcPr>
          <w:p w14:paraId="200E91FA" w14:textId="77777777" w:rsidR="00BF1C8C" w:rsidRDefault="00BF1C8C" w:rsidP="00E72C52">
            <w:pPr>
              <w:jc w:val="right"/>
            </w:pPr>
            <w:r>
              <w:t>0.196</w:t>
            </w:r>
          </w:p>
        </w:tc>
      </w:tr>
      <w:tr w:rsidR="00BF1C8C" w14:paraId="18344D12" w14:textId="77777777" w:rsidTr="00E72C52">
        <w:trPr>
          <w:trHeight w:val="287"/>
        </w:trPr>
        <w:tc>
          <w:tcPr>
            <w:tcW w:w="3924" w:type="dxa"/>
          </w:tcPr>
          <w:p w14:paraId="0A830ADA" w14:textId="77777777" w:rsidR="00BF1C8C" w:rsidRDefault="00BF1C8C" w:rsidP="00E72C52">
            <w:r w:rsidRPr="004444DE">
              <w:t>Perceived differential treatment</w:t>
            </w:r>
          </w:p>
        </w:tc>
        <w:tc>
          <w:tcPr>
            <w:tcW w:w="992" w:type="dxa"/>
          </w:tcPr>
          <w:p w14:paraId="604412F4" w14:textId="77777777" w:rsidR="00BF1C8C" w:rsidRDefault="00BF1C8C" w:rsidP="00E72C52">
            <w:pPr>
              <w:jc w:val="right"/>
            </w:pPr>
          </w:p>
        </w:tc>
        <w:tc>
          <w:tcPr>
            <w:tcW w:w="951" w:type="dxa"/>
          </w:tcPr>
          <w:p w14:paraId="2E97F89A" w14:textId="77777777" w:rsidR="00BF1C8C" w:rsidRDefault="00BF1C8C" w:rsidP="00E72C52">
            <w:pPr>
              <w:jc w:val="right"/>
            </w:pPr>
          </w:p>
        </w:tc>
        <w:tc>
          <w:tcPr>
            <w:tcW w:w="970" w:type="dxa"/>
          </w:tcPr>
          <w:p w14:paraId="1728FD3F" w14:textId="77777777" w:rsidR="00BF1C8C" w:rsidRDefault="00BF1C8C" w:rsidP="00E72C52">
            <w:pPr>
              <w:jc w:val="right"/>
            </w:pPr>
          </w:p>
        </w:tc>
        <w:tc>
          <w:tcPr>
            <w:tcW w:w="776" w:type="dxa"/>
          </w:tcPr>
          <w:p w14:paraId="1A881070" w14:textId="77777777" w:rsidR="00BF1C8C" w:rsidRDefault="00BF1C8C" w:rsidP="00E72C52">
            <w:pPr>
              <w:jc w:val="right"/>
            </w:pPr>
          </w:p>
        </w:tc>
        <w:tc>
          <w:tcPr>
            <w:tcW w:w="1104" w:type="dxa"/>
          </w:tcPr>
          <w:p w14:paraId="70EB5527" w14:textId="77777777" w:rsidR="00BF1C8C" w:rsidRDefault="00BF1C8C" w:rsidP="00E72C52">
            <w:pPr>
              <w:jc w:val="right"/>
            </w:pPr>
          </w:p>
        </w:tc>
        <w:tc>
          <w:tcPr>
            <w:tcW w:w="1108" w:type="dxa"/>
          </w:tcPr>
          <w:p w14:paraId="0F2EA96A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0C25FEE2" w14:textId="77777777" w:rsidR="00BF1C8C" w:rsidRDefault="00BF1C8C" w:rsidP="00E72C52">
            <w:pPr>
              <w:jc w:val="right"/>
            </w:pPr>
          </w:p>
        </w:tc>
        <w:tc>
          <w:tcPr>
            <w:tcW w:w="919" w:type="dxa"/>
          </w:tcPr>
          <w:p w14:paraId="28AFE07F" w14:textId="77777777" w:rsidR="00BF1C8C" w:rsidRDefault="00BF1C8C" w:rsidP="00E72C52">
            <w:pPr>
              <w:jc w:val="right"/>
            </w:pPr>
          </w:p>
        </w:tc>
        <w:tc>
          <w:tcPr>
            <w:tcW w:w="1287" w:type="dxa"/>
          </w:tcPr>
          <w:p w14:paraId="7E442B0B" w14:textId="77777777" w:rsidR="00BF1C8C" w:rsidRDefault="00BF1C8C" w:rsidP="00E72C52">
            <w:pPr>
              <w:jc w:val="right"/>
            </w:pPr>
          </w:p>
        </w:tc>
      </w:tr>
      <w:tr w:rsidR="00BF1C8C" w14:paraId="2231E6FC" w14:textId="77777777" w:rsidTr="00E72C52">
        <w:trPr>
          <w:trHeight w:val="610"/>
        </w:trPr>
        <w:tc>
          <w:tcPr>
            <w:tcW w:w="3924" w:type="dxa"/>
          </w:tcPr>
          <w:p w14:paraId="297D599F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young, unmarried women</w:t>
            </w:r>
          </w:p>
        </w:tc>
        <w:tc>
          <w:tcPr>
            <w:tcW w:w="992" w:type="dxa"/>
          </w:tcPr>
          <w:p w14:paraId="48E3F770" w14:textId="77777777" w:rsidR="00BF1C8C" w:rsidRDefault="00BF1C8C" w:rsidP="00E72C52">
            <w:pPr>
              <w:jc w:val="right"/>
            </w:pPr>
            <w:r>
              <w:t>9</w:t>
            </w:r>
          </w:p>
        </w:tc>
        <w:tc>
          <w:tcPr>
            <w:tcW w:w="951" w:type="dxa"/>
          </w:tcPr>
          <w:p w14:paraId="6C9852E2" w14:textId="77777777" w:rsidR="00BF1C8C" w:rsidRDefault="00BF1C8C" w:rsidP="00E72C52">
            <w:pPr>
              <w:jc w:val="right"/>
            </w:pPr>
            <w:r>
              <w:t>38%</w:t>
            </w:r>
          </w:p>
        </w:tc>
        <w:tc>
          <w:tcPr>
            <w:tcW w:w="970" w:type="dxa"/>
          </w:tcPr>
          <w:p w14:paraId="2AB0A815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776" w:type="dxa"/>
          </w:tcPr>
          <w:p w14:paraId="562CEA65" w14:textId="77777777" w:rsidR="00BF1C8C" w:rsidRDefault="00BF1C8C" w:rsidP="00E72C52">
            <w:pPr>
              <w:jc w:val="right"/>
            </w:pPr>
            <w:r>
              <w:t>14%</w:t>
            </w:r>
          </w:p>
        </w:tc>
        <w:tc>
          <w:tcPr>
            <w:tcW w:w="1104" w:type="dxa"/>
          </w:tcPr>
          <w:p w14:paraId="14290A72" w14:textId="77777777" w:rsidR="00BF1C8C" w:rsidRDefault="00BF1C8C" w:rsidP="00E72C52">
            <w:pPr>
              <w:jc w:val="right"/>
            </w:pPr>
            <w:r>
              <w:t>8</w:t>
            </w:r>
          </w:p>
        </w:tc>
        <w:tc>
          <w:tcPr>
            <w:tcW w:w="1108" w:type="dxa"/>
          </w:tcPr>
          <w:p w14:paraId="05828485" w14:textId="77777777" w:rsidR="00BF1C8C" w:rsidRDefault="00BF1C8C" w:rsidP="00E72C52">
            <w:pPr>
              <w:jc w:val="right"/>
            </w:pPr>
            <w:r>
              <w:t>53%</w:t>
            </w:r>
          </w:p>
        </w:tc>
        <w:tc>
          <w:tcPr>
            <w:tcW w:w="919" w:type="dxa"/>
          </w:tcPr>
          <w:p w14:paraId="7B229244" w14:textId="77777777" w:rsidR="00BF1C8C" w:rsidRDefault="00BF1C8C" w:rsidP="00E72C52">
            <w:pPr>
              <w:jc w:val="right"/>
            </w:pPr>
            <w:r>
              <w:t>7</w:t>
            </w:r>
          </w:p>
        </w:tc>
        <w:tc>
          <w:tcPr>
            <w:tcW w:w="919" w:type="dxa"/>
          </w:tcPr>
          <w:p w14:paraId="7852447E" w14:textId="77777777" w:rsidR="00BF1C8C" w:rsidRDefault="00BF1C8C" w:rsidP="00E72C52">
            <w:pPr>
              <w:jc w:val="right"/>
            </w:pPr>
            <w:r>
              <w:t>37%</w:t>
            </w:r>
          </w:p>
        </w:tc>
        <w:tc>
          <w:tcPr>
            <w:tcW w:w="1287" w:type="dxa"/>
          </w:tcPr>
          <w:p w14:paraId="071A977A" w14:textId="77777777" w:rsidR="00BF1C8C" w:rsidRDefault="00BF1C8C" w:rsidP="00E72C52">
            <w:pPr>
              <w:jc w:val="right"/>
            </w:pPr>
            <w:r>
              <w:t>0.079</w:t>
            </w:r>
          </w:p>
        </w:tc>
      </w:tr>
      <w:tr w:rsidR="00BF1C8C" w14:paraId="052947B0" w14:textId="77777777" w:rsidTr="00E72C52">
        <w:trPr>
          <w:trHeight w:val="304"/>
        </w:trPr>
        <w:tc>
          <w:tcPr>
            <w:tcW w:w="3924" w:type="dxa"/>
            <w:tcBorders>
              <w:bottom w:val="single" w:sz="4" w:space="0" w:color="auto"/>
            </w:tcBorders>
          </w:tcPr>
          <w:p w14:paraId="6F7705D8" w14:textId="77777777" w:rsidR="00BF1C8C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To older, married 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28276E" w14:textId="77777777" w:rsidR="00BF1C8C" w:rsidRDefault="00BF1C8C" w:rsidP="00E72C52">
            <w:pPr>
              <w:jc w:val="right"/>
            </w:pPr>
            <w:r>
              <w:t>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37D7975" w14:textId="77777777" w:rsidR="00BF1C8C" w:rsidRDefault="00BF1C8C" w:rsidP="00E72C52">
            <w:pPr>
              <w:jc w:val="right"/>
            </w:pPr>
            <w:r>
              <w:t>21%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FA956D2" w14:textId="77777777" w:rsidR="00BF1C8C" w:rsidRDefault="00BF1C8C" w:rsidP="00E72C52">
            <w:pPr>
              <w:jc w:val="right"/>
            </w:pPr>
            <w:r>
              <w:t>4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E747D8B" w14:textId="77777777" w:rsidR="00BF1C8C" w:rsidRDefault="00BF1C8C" w:rsidP="00E72C52">
            <w:pPr>
              <w:jc w:val="right"/>
            </w:pPr>
            <w:r>
              <w:t>18%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60133BD" w14:textId="77777777" w:rsidR="00BF1C8C" w:rsidRDefault="00BF1C8C" w:rsidP="00E72C52">
            <w:pPr>
              <w:jc w:val="right"/>
            </w:pPr>
            <w:r>
              <w:t>2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72A7F0C" w14:textId="77777777" w:rsidR="00BF1C8C" w:rsidRDefault="00BF1C8C" w:rsidP="00E72C52">
            <w:pPr>
              <w:jc w:val="right"/>
            </w:pPr>
            <w:r>
              <w:t>13%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458E1B3" w14:textId="77777777" w:rsidR="00BF1C8C" w:rsidRDefault="00BF1C8C" w:rsidP="00E72C52">
            <w:pPr>
              <w:jc w:val="right"/>
            </w:pPr>
            <w:r>
              <w:t>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0D7710F" w14:textId="77777777" w:rsidR="00BF1C8C" w:rsidRDefault="00BF1C8C" w:rsidP="00E72C52">
            <w:pPr>
              <w:jc w:val="right"/>
            </w:pPr>
            <w:r>
              <w:t>16%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4192EE7" w14:textId="77777777" w:rsidR="00BF1C8C" w:rsidRDefault="00BF1C8C" w:rsidP="00E72C52">
            <w:pPr>
              <w:jc w:val="right"/>
            </w:pPr>
            <w:r>
              <w:t>0.938</w:t>
            </w:r>
          </w:p>
        </w:tc>
      </w:tr>
      <w:tr w:rsidR="00BF1C8C" w14:paraId="0185772D" w14:textId="77777777" w:rsidTr="00E72C52">
        <w:trPr>
          <w:trHeight w:val="287"/>
        </w:trPr>
        <w:tc>
          <w:tcPr>
            <w:tcW w:w="3924" w:type="dxa"/>
            <w:shd w:val="clear" w:color="auto" w:fill="196B24" w:themeFill="accent3"/>
          </w:tcPr>
          <w:p w14:paraId="1BAFD07B" w14:textId="77777777" w:rsidR="00BF1C8C" w:rsidRPr="005D0F5B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D: Social preferences</w:t>
            </w:r>
          </w:p>
        </w:tc>
        <w:tc>
          <w:tcPr>
            <w:tcW w:w="992" w:type="dxa"/>
            <w:shd w:val="clear" w:color="auto" w:fill="196B24" w:themeFill="accent3"/>
          </w:tcPr>
          <w:p w14:paraId="42DDB23C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951" w:type="dxa"/>
            <w:shd w:val="clear" w:color="auto" w:fill="196B24" w:themeFill="accent3"/>
          </w:tcPr>
          <w:p w14:paraId="4E0B8070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970" w:type="dxa"/>
            <w:shd w:val="clear" w:color="auto" w:fill="196B24" w:themeFill="accent3"/>
          </w:tcPr>
          <w:p w14:paraId="2A4B1DF5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776" w:type="dxa"/>
            <w:shd w:val="clear" w:color="auto" w:fill="196B24" w:themeFill="accent3"/>
          </w:tcPr>
          <w:p w14:paraId="1EC90E9B" w14:textId="77777777" w:rsidR="00BF1C8C" w:rsidRPr="009F7162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104" w:type="dxa"/>
            <w:shd w:val="clear" w:color="auto" w:fill="196B24" w:themeFill="accent3"/>
          </w:tcPr>
          <w:p w14:paraId="2242188B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1108" w:type="dxa"/>
            <w:shd w:val="clear" w:color="auto" w:fill="196B24" w:themeFill="accent3"/>
          </w:tcPr>
          <w:p w14:paraId="5CB443DE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919" w:type="dxa"/>
            <w:shd w:val="clear" w:color="auto" w:fill="196B24" w:themeFill="accent3"/>
          </w:tcPr>
          <w:p w14:paraId="0A9C7E68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Mean</w:t>
            </w:r>
          </w:p>
        </w:tc>
        <w:tc>
          <w:tcPr>
            <w:tcW w:w="919" w:type="dxa"/>
            <w:shd w:val="clear" w:color="auto" w:fill="196B24" w:themeFill="accent3"/>
          </w:tcPr>
          <w:p w14:paraId="30AA1EB2" w14:textId="77777777" w:rsidR="00BF1C8C" w:rsidRDefault="00BF1C8C" w:rsidP="00E72C52">
            <w:pPr>
              <w:rPr>
                <w:b/>
                <w:bCs/>
              </w:rPr>
            </w:pPr>
            <w:r w:rsidRPr="009F7162">
              <w:rPr>
                <w:b/>
                <w:bCs/>
              </w:rPr>
              <w:t>SD</w:t>
            </w:r>
          </w:p>
        </w:tc>
        <w:tc>
          <w:tcPr>
            <w:tcW w:w="1287" w:type="dxa"/>
            <w:shd w:val="clear" w:color="auto" w:fill="196B24" w:themeFill="accent3"/>
          </w:tcPr>
          <w:p w14:paraId="09684E03" w14:textId="77777777" w:rsidR="00BF1C8C" w:rsidRPr="009F7162" w:rsidRDefault="00BF1C8C" w:rsidP="00E72C5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BF1C8C" w14:paraId="50481B54" w14:textId="77777777" w:rsidTr="00E72C52">
        <w:trPr>
          <w:trHeight w:val="304"/>
        </w:trPr>
        <w:tc>
          <w:tcPr>
            <w:tcW w:w="3924" w:type="dxa"/>
          </w:tcPr>
          <w:p w14:paraId="7839A1A8" w14:textId="77777777" w:rsidR="00BF1C8C" w:rsidRPr="005D0F5B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Stated altruism (0-10)</w:t>
            </w:r>
          </w:p>
        </w:tc>
        <w:tc>
          <w:tcPr>
            <w:tcW w:w="992" w:type="dxa"/>
          </w:tcPr>
          <w:p w14:paraId="55FB9F98" w14:textId="77777777" w:rsidR="00BF1C8C" w:rsidRDefault="00BF1C8C" w:rsidP="00E72C52">
            <w:r>
              <w:t>9.41</w:t>
            </w:r>
          </w:p>
        </w:tc>
        <w:tc>
          <w:tcPr>
            <w:tcW w:w="951" w:type="dxa"/>
          </w:tcPr>
          <w:p w14:paraId="31266F73" w14:textId="77777777" w:rsidR="00BF1C8C" w:rsidRDefault="00BF1C8C" w:rsidP="00E72C52">
            <w:r>
              <w:t>0.79</w:t>
            </w:r>
          </w:p>
        </w:tc>
        <w:tc>
          <w:tcPr>
            <w:tcW w:w="970" w:type="dxa"/>
          </w:tcPr>
          <w:p w14:paraId="2A8E5177" w14:textId="77777777" w:rsidR="00BF1C8C" w:rsidRDefault="00BF1C8C" w:rsidP="00E72C52">
            <w:r>
              <w:t>8.23</w:t>
            </w:r>
          </w:p>
        </w:tc>
        <w:tc>
          <w:tcPr>
            <w:tcW w:w="776" w:type="dxa"/>
          </w:tcPr>
          <w:p w14:paraId="30D80F09" w14:textId="77777777" w:rsidR="00BF1C8C" w:rsidRDefault="00BF1C8C" w:rsidP="00E72C52">
            <w:r>
              <w:t>2.06</w:t>
            </w:r>
          </w:p>
        </w:tc>
        <w:tc>
          <w:tcPr>
            <w:tcW w:w="1104" w:type="dxa"/>
          </w:tcPr>
          <w:p w14:paraId="6BC586B6" w14:textId="77777777" w:rsidR="00BF1C8C" w:rsidRDefault="00BF1C8C" w:rsidP="00E72C52">
            <w:r>
              <w:t>8.67</w:t>
            </w:r>
          </w:p>
        </w:tc>
        <w:tc>
          <w:tcPr>
            <w:tcW w:w="1108" w:type="dxa"/>
          </w:tcPr>
          <w:p w14:paraId="13CDE809" w14:textId="77777777" w:rsidR="00BF1C8C" w:rsidRDefault="00BF1C8C" w:rsidP="00E72C52">
            <w:r>
              <w:t>2.13</w:t>
            </w:r>
          </w:p>
        </w:tc>
        <w:tc>
          <w:tcPr>
            <w:tcW w:w="919" w:type="dxa"/>
          </w:tcPr>
          <w:p w14:paraId="5D4B54BE" w14:textId="77777777" w:rsidR="00BF1C8C" w:rsidRDefault="00BF1C8C" w:rsidP="00E72C52">
            <w:r>
              <w:t>9.13</w:t>
            </w:r>
          </w:p>
        </w:tc>
        <w:tc>
          <w:tcPr>
            <w:tcW w:w="919" w:type="dxa"/>
          </w:tcPr>
          <w:p w14:paraId="2DFEF50F" w14:textId="77777777" w:rsidR="00BF1C8C" w:rsidRDefault="00BF1C8C" w:rsidP="00E72C52">
            <w:r>
              <w:t>1.14</w:t>
            </w:r>
          </w:p>
        </w:tc>
        <w:tc>
          <w:tcPr>
            <w:tcW w:w="1287" w:type="dxa"/>
          </w:tcPr>
          <w:p w14:paraId="290C19D7" w14:textId="77777777" w:rsidR="00BF1C8C" w:rsidRDefault="00BF1C8C" w:rsidP="00E72C52">
            <w:r>
              <w:t>0.086</w:t>
            </w:r>
          </w:p>
        </w:tc>
      </w:tr>
      <w:tr w:rsidR="00BF1C8C" w14:paraId="6936F99D" w14:textId="77777777" w:rsidTr="00E72C52">
        <w:trPr>
          <w:trHeight w:val="287"/>
        </w:trPr>
        <w:tc>
          <w:tcPr>
            <w:tcW w:w="3924" w:type="dxa"/>
          </w:tcPr>
          <w:p w14:paraId="794D57A1" w14:textId="77777777" w:rsidR="00BF1C8C" w:rsidRPr="005D0F5B" w:rsidRDefault="00BF1C8C" w:rsidP="00E72C52">
            <w:pPr>
              <w:pStyle w:val="ListParagraph"/>
              <w:numPr>
                <w:ilvl w:val="0"/>
                <w:numId w:val="9"/>
              </w:numPr>
            </w:pPr>
            <w:r>
              <w:t>Dictator game (0-100%)</w:t>
            </w:r>
          </w:p>
        </w:tc>
        <w:tc>
          <w:tcPr>
            <w:tcW w:w="992" w:type="dxa"/>
          </w:tcPr>
          <w:p w14:paraId="2727ADD5" w14:textId="77777777" w:rsidR="00BF1C8C" w:rsidRDefault="00BF1C8C" w:rsidP="00E72C52">
            <w:r>
              <w:t>0.48</w:t>
            </w:r>
          </w:p>
        </w:tc>
        <w:tc>
          <w:tcPr>
            <w:tcW w:w="951" w:type="dxa"/>
          </w:tcPr>
          <w:p w14:paraId="38447F0C" w14:textId="77777777" w:rsidR="00BF1C8C" w:rsidRDefault="00BF1C8C" w:rsidP="00E72C52">
            <w:r>
              <w:t>0.31</w:t>
            </w:r>
          </w:p>
        </w:tc>
        <w:tc>
          <w:tcPr>
            <w:tcW w:w="970" w:type="dxa"/>
          </w:tcPr>
          <w:p w14:paraId="36CAD1D1" w14:textId="77777777" w:rsidR="00BF1C8C" w:rsidRDefault="00BF1C8C" w:rsidP="00E72C52">
            <w:r>
              <w:t>0.76</w:t>
            </w:r>
          </w:p>
        </w:tc>
        <w:tc>
          <w:tcPr>
            <w:tcW w:w="776" w:type="dxa"/>
          </w:tcPr>
          <w:p w14:paraId="1DE00C54" w14:textId="77777777" w:rsidR="00BF1C8C" w:rsidRDefault="00BF1C8C" w:rsidP="00E72C52">
            <w:r>
              <w:t>0.32</w:t>
            </w:r>
          </w:p>
        </w:tc>
        <w:tc>
          <w:tcPr>
            <w:tcW w:w="1104" w:type="dxa"/>
          </w:tcPr>
          <w:p w14:paraId="3745BE58" w14:textId="77777777" w:rsidR="00BF1C8C" w:rsidRDefault="00BF1C8C" w:rsidP="00E72C52">
            <w:r>
              <w:t>0.59</w:t>
            </w:r>
          </w:p>
        </w:tc>
        <w:tc>
          <w:tcPr>
            <w:tcW w:w="1108" w:type="dxa"/>
          </w:tcPr>
          <w:p w14:paraId="09A408EB" w14:textId="77777777" w:rsidR="00BF1C8C" w:rsidRDefault="00BF1C8C" w:rsidP="00E72C52">
            <w:r>
              <w:t>0.30</w:t>
            </w:r>
          </w:p>
        </w:tc>
        <w:tc>
          <w:tcPr>
            <w:tcW w:w="919" w:type="dxa"/>
          </w:tcPr>
          <w:p w14:paraId="74F6D5C4" w14:textId="77777777" w:rsidR="00BF1C8C" w:rsidRDefault="00BF1C8C" w:rsidP="00E72C52">
            <w:r>
              <w:t>0.50</w:t>
            </w:r>
          </w:p>
        </w:tc>
        <w:tc>
          <w:tcPr>
            <w:tcW w:w="919" w:type="dxa"/>
          </w:tcPr>
          <w:p w14:paraId="3C73BB76" w14:textId="77777777" w:rsidR="00BF1C8C" w:rsidRDefault="00BF1C8C" w:rsidP="00E72C52">
            <w:r>
              <w:t>0.34</w:t>
            </w:r>
          </w:p>
        </w:tc>
        <w:tc>
          <w:tcPr>
            <w:tcW w:w="1287" w:type="dxa"/>
          </w:tcPr>
          <w:p w14:paraId="3EEB7010" w14:textId="77777777" w:rsidR="00BF1C8C" w:rsidRDefault="00BF1C8C" w:rsidP="00E72C52">
            <w:r>
              <w:t>0.018*</w:t>
            </w:r>
          </w:p>
        </w:tc>
      </w:tr>
    </w:tbl>
    <w:p w14:paraId="7D12FA23" w14:textId="77777777" w:rsidR="00BF1C8C" w:rsidRDefault="00BF1C8C" w:rsidP="00BF1C8C">
      <w:pPr>
        <w:rPr>
          <w:lang w:val="en-GB"/>
        </w:rPr>
      </w:pPr>
      <w:r w:rsidRPr="00537FA7">
        <w:rPr>
          <w:lang w:val="en-GB"/>
        </w:rPr>
        <w:t>*p&lt;0.05, **p&lt;0.01, ***p&lt;0.001.</w:t>
      </w:r>
      <w:r>
        <w:rPr>
          <w:lang w:val="en-GB"/>
        </w:rPr>
        <w:t xml:space="preserve"> P-values from chi2 tests for categorical variables and F-tests on linear regressions on an indicator variable for state/type of health worker for continuous variables.</w:t>
      </w:r>
    </w:p>
    <w:p w14:paraId="4B619369" w14:textId="3F8E7443" w:rsidR="005C4860" w:rsidRDefault="005C4860" w:rsidP="005C4860">
      <w:pPr>
        <w:pStyle w:val="Heading3"/>
        <w:rPr>
          <w:lang w:val="en-GB"/>
        </w:rPr>
      </w:pPr>
      <w:r>
        <w:rPr>
          <w:lang w:val="en-GB"/>
        </w:rPr>
        <w:lastRenderedPageBreak/>
        <w:t>Table S3: Comparison of mystery client visits in analytical sample to those excluded from analytical sample</w:t>
      </w:r>
    </w:p>
    <w:tbl>
      <w:tblPr>
        <w:tblpPr w:leftFromText="180" w:rightFromText="180" w:vertAnchor="text" w:horzAnchor="margin" w:tblpY="347"/>
        <w:tblW w:w="12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1440"/>
        <w:gridCol w:w="1890"/>
        <w:gridCol w:w="1710"/>
        <w:gridCol w:w="1231"/>
      </w:tblGrid>
      <w:tr w:rsidR="005C4860" w:rsidRPr="00775056" w14:paraId="35C98D28" w14:textId="77777777" w:rsidTr="00E72C52">
        <w:trPr>
          <w:trHeight w:val="575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60EDEB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3060" w:type="dxa"/>
            <w:gridSpan w:val="2"/>
            <w:shd w:val="clear" w:color="auto" w:fill="auto"/>
            <w:vAlign w:val="bottom"/>
            <w:hideMark/>
          </w:tcPr>
          <w:p w14:paraId="16945B37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nalytical Sample</w:t>
            </w: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br/>
              <w:t>(n=144)</w:t>
            </w:r>
          </w:p>
        </w:tc>
        <w:tc>
          <w:tcPr>
            <w:tcW w:w="3600" w:type="dxa"/>
            <w:gridSpan w:val="2"/>
            <w:shd w:val="clear" w:color="auto" w:fill="auto"/>
            <w:vAlign w:val="bottom"/>
            <w:hideMark/>
          </w:tcPr>
          <w:p w14:paraId="547C16C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Excluded from Analytical Sample </w:t>
            </w: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br/>
              <w:t>(n=234)</w:t>
            </w:r>
          </w:p>
        </w:tc>
        <w:tc>
          <w:tcPr>
            <w:tcW w:w="1231" w:type="dxa"/>
            <w:shd w:val="clear" w:color="auto" w:fill="auto"/>
            <w:vAlign w:val="bottom"/>
            <w:hideMark/>
          </w:tcPr>
          <w:p w14:paraId="3782F3A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p-value </w:t>
            </w:r>
          </w:p>
        </w:tc>
      </w:tr>
      <w:tr w:rsidR="005C4860" w:rsidRPr="00775056" w14:paraId="24DC553E" w14:textId="77777777" w:rsidTr="00E72C52">
        <w:trPr>
          <w:trHeight w:val="32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39025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1A752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0E2F7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3ED1B2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FF9D2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03D25B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787650C9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33BEDFC0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9A936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14C6C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5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1AB8A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29C76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5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6D3051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84</w:t>
            </w:r>
          </w:p>
        </w:tc>
      </w:tr>
      <w:tr w:rsidR="005C4860" w:rsidRPr="00775056" w14:paraId="57D96FF6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6E0639A2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(Estimated) Provider age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DDFD8D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54F44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2AEFA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37A5B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DC5C9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22</w:t>
            </w:r>
          </w:p>
        </w:tc>
      </w:tr>
      <w:tr w:rsidR="005C4860" w:rsidRPr="00775056" w14:paraId="011F42E1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4BA91F69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Under 3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26E05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8C08C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7F800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5F0C6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A6B4AB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6180DF8C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27555BED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0-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B450B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88611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0290A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753E1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8DC2B9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03F10AAF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280CF7B2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0-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7287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28AEB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0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C410A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C0A76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6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0E2B2C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66A786A1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51338A41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Over 50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4BBFAC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4FE1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4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9421E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E47BB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8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56A3607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265E8B24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43E4B165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ublic Sec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76408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6C79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740DC7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4152E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8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9171A7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5C4860" w:rsidRPr="00775056" w14:paraId="106BCEC1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140CA3FF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ype of Health Work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FC1ECA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360B37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59230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A1D2E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F23EDF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5C4860" w:rsidRPr="00775056" w14:paraId="5681F2BB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12E78F4B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AF6D6B">
              <w:rPr>
                <w:rFonts w:eastAsia="Times New Roman" w:cs="Calibri"/>
                <w:kern w:val="0"/>
                <w:sz w:val="22"/>
                <w:szCs w:val="22"/>
                <w:lang w:eastAsia="en-US"/>
                <w14:ligatures w14:val="none"/>
              </w:rPr>
              <w:t>Nurse/Midwife, Doc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70E72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613BE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3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44F51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7B9F9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7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CA73AA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03EA870C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5249D682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harmacist/Chemist/PPM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72C9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3778C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2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201F0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5297F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9C014C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457C62C1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574B80F2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JCHEW/CHEW/CB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9E967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FFF35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26C70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ADB4B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6FA257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3A838A72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4FE5711C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3127B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CCC06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FE79C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93786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67ED37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0D12F423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636307CF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eg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2F8C94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0F7A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9AE052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9C8B4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997BBF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5C4860" w:rsidRPr="00775056" w14:paraId="34F0AAC8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2B2C8A6E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Lago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C75BC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8B58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F842B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248EC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385F40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0EF9B279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0FD49180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nugu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DEA2F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1F5BF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17D1F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DEFC9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3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F8E3E5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3F27D5A8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1C4087FA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lateau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D484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B9B58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7727F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44C95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3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AEC87E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5C4860" w:rsidRPr="00775056" w14:paraId="0B66F885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763C7534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erceived differential treatm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6950A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485E8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9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5E3F0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A5947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6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F3C67C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57</w:t>
            </w:r>
          </w:p>
        </w:tc>
      </w:tr>
      <w:tr w:rsidR="005C4860" w:rsidRPr="00775056" w14:paraId="45A369F7" w14:textId="77777777" w:rsidTr="00E72C52">
        <w:trPr>
          <w:trHeight w:val="400"/>
        </w:trPr>
        <w:tc>
          <w:tcPr>
            <w:tcW w:w="4855" w:type="dxa"/>
            <w:shd w:val="clear" w:color="auto" w:fill="auto"/>
            <w:vAlign w:val="center"/>
            <w:hideMark/>
          </w:tcPr>
          <w:p w14:paraId="0858C004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o young, unmarried women (n=18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B07AF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2A13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8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1E756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8A7E0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4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C12BB2D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5</w:t>
            </w:r>
          </w:p>
        </w:tc>
      </w:tr>
      <w:tr w:rsidR="005C4860" w:rsidRPr="00775056" w14:paraId="7530A455" w14:textId="77777777" w:rsidTr="00E72C52">
        <w:trPr>
          <w:trHeight w:val="320"/>
        </w:trPr>
        <w:tc>
          <w:tcPr>
            <w:tcW w:w="4855" w:type="dxa"/>
            <w:shd w:val="clear" w:color="auto" w:fill="auto"/>
            <w:vAlign w:val="center"/>
            <w:hideMark/>
          </w:tcPr>
          <w:p w14:paraId="2925008C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o older, married women (n=19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92D03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4A307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31E2F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DD6EE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9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F57FB2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22</w:t>
            </w:r>
          </w:p>
        </w:tc>
      </w:tr>
      <w:tr w:rsidR="005C4860" w:rsidRPr="00775056" w14:paraId="755C037F" w14:textId="77777777" w:rsidTr="00E72C52">
        <w:trPr>
          <w:trHeight w:val="340"/>
        </w:trPr>
        <w:tc>
          <w:tcPr>
            <w:tcW w:w="4855" w:type="dxa"/>
            <w:shd w:val="clear" w:color="auto" w:fill="auto"/>
            <w:vAlign w:val="center"/>
            <w:hideMark/>
          </w:tcPr>
          <w:p w14:paraId="661D3475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DMPA-SC in stock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7255C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519501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6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CDF573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4DE518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2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D5A898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1</w:t>
            </w:r>
          </w:p>
        </w:tc>
      </w:tr>
      <w:tr w:rsidR="005C4860" w:rsidRPr="00775056" w14:paraId="15154FC3" w14:textId="77777777" w:rsidTr="00E72C52">
        <w:trPr>
          <w:trHeight w:val="340"/>
        </w:trPr>
        <w:tc>
          <w:tcPr>
            <w:tcW w:w="4855" w:type="dxa"/>
            <w:shd w:val="clear" w:color="auto" w:fill="auto"/>
            <w:vAlign w:val="center"/>
            <w:hideMark/>
          </w:tcPr>
          <w:p w14:paraId="65FF0317" w14:textId="77777777" w:rsidR="005C4860" w:rsidRPr="00B84691" w:rsidRDefault="005C4860" w:rsidP="00E72C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Offer DMPA-SC for self-inj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266F3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843224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2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8487A5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547307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BCD7BD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1</w:t>
            </w:r>
          </w:p>
        </w:tc>
      </w:tr>
      <w:tr w:rsidR="005C4860" w:rsidRPr="00775056" w14:paraId="1045370E" w14:textId="77777777" w:rsidTr="00E72C52">
        <w:trPr>
          <w:trHeight w:val="340"/>
        </w:trPr>
        <w:tc>
          <w:tcPr>
            <w:tcW w:w="4855" w:type="dxa"/>
            <w:shd w:val="clear" w:color="auto" w:fill="auto"/>
            <w:vAlign w:val="center"/>
            <w:hideMark/>
          </w:tcPr>
          <w:p w14:paraId="6DA19F2A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To young, unmarried wome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63F85B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3B9CB0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F6FFD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C227F6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83D312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&lt;0.01</w:t>
            </w:r>
          </w:p>
        </w:tc>
      </w:tr>
      <w:tr w:rsidR="005C4860" w:rsidRPr="00775056" w14:paraId="21F86C99" w14:textId="77777777" w:rsidTr="00E72C52">
        <w:trPr>
          <w:trHeight w:val="340"/>
        </w:trPr>
        <w:tc>
          <w:tcPr>
            <w:tcW w:w="4855" w:type="dxa"/>
            <w:shd w:val="clear" w:color="auto" w:fill="auto"/>
            <w:vAlign w:val="center"/>
            <w:hideMark/>
          </w:tcPr>
          <w:p w14:paraId="4A5DBB93" w14:textId="77777777" w:rsidR="005C4860" w:rsidRPr="00B84691" w:rsidRDefault="005C4860" w:rsidP="00E72C52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o older, married wome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F1C5A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395E6E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2%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880F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A89039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%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8B1A44A" w14:textId="77777777" w:rsidR="005C4860" w:rsidRPr="00B84691" w:rsidRDefault="005C4860" w:rsidP="00E72C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84691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8</w:t>
            </w:r>
          </w:p>
        </w:tc>
      </w:tr>
    </w:tbl>
    <w:p w14:paraId="2EA50AEC" w14:textId="75EE9B94" w:rsidR="005C4860" w:rsidRDefault="005C4860" w:rsidP="005C4860">
      <w:pPr>
        <w:rPr>
          <w:sz w:val="21"/>
          <w:szCs w:val="21"/>
          <w:lang w:val="en-GB"/>
        </w:rPr>
      </w:pPr>
      <w:r w:rsidRPr="007008EC">
        <w:rPr>
          <w:sz w:val="21"/>
          <w:szCs w:val="21"/>
          <w:lang w:val="en-GB"/>
        </w:rPr>
        <w:t>*Full merged analysis of IDI data and mystery client data was not available for 9 of the facilities in Lagos that were collected at a later date. Table 1 is restricted to the 378 observations across 191 facilities that were conducted where mystery client actors posed as new users of DMPA-SC for SI.</w:t>
      </w:r>
    </w:p>
    <w:p w14:paraId="16D61E9D" w14:textId="77777777" w:rsidR="0010524D" w:rsidRDefault="0010524D" w:rsidP="00247D68">
      <w:pPr>
        <w:pStyle w:val="Heading3"/>
        <w:rPr>
          <w:lang w:val="en-GB"/>
        </w:rPr>
      </w:pPr>
      <w:r>
        <w:rPr>
          <w:lang w:val="en-GB"/>
        </w:rPr>
        <w:br w:type="page"/>
      </w:r>
    </w:p>
    <w:p w14:paraId="6F11EAA4" w14:textId="2A22F7D6" w:rsidR="00382E4B" w:rsidRDefault="00247D68" w:rsidP="00247D68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BF1C8C">
        <w:rPr>
          <w:lang w:val="en-GB"/>
        </w:rPr>
        <w:t>S</w:t>
      </w:r>
      <w:r w:rsidR="005C4860">
        <w:rPr>
          <w:lang w:val="en-GB"/>
        </w:rPr>
        <w:t>4</w:t>
      </w:r>
      <w:r>
        <w:rPr>
          <w:lang w:val="en-GB"/>
        </w:rPr>
        <w:t xml:space="preserve">: </w:t>
      </w:r>
      <w:bookmarkStart w:id="2" w:name="_Hlk176425295"/>
      <w:r>
        <w:rPr>
          <w:lang w:val="en-GB"/>
        </w:rPr>
        <w:t xml:space="preserve">Perceived </w:t>
      </w:r>
      <w:r w:rsidR="006F3AB0">
        <w:rPr>
          <w:lang w:val="en-GB"/>
        </w:rPr>
        <w:t xml:space="preserve">differential </w:t>
      </w:r>
      <w:r>
        <w:rPr>
          <w:lang w:val="en-GB"/>
        </w:rPr>
        <w:t>treatment by reason</w:t>
      </w:r>
      <w:bookmarkEnd w:id="2"/>
    </w:p>
    <w:tbl>
      <w:tblPr>
        <w:tblStyle w:val="TableGrid"/>
        <w:tblW w:w="8990" w:type="dxa"/>
        <w:tblLook w:val="04A0" w:firstRow="1" w:lastRow="0" w:firstColumn="1" w:lastColumn="0" w:noHBand="0" w:noVBand="1"/>
      </w:tblPr>
      <w:tblGrid>
        <w:gridCol w:w="3081"/>
        <w:gridCol w:w="1083"/>
        <w:gridCol w:w="657"/>
        <w:gridCol w:w="1339"/>
        <w:gridCol w:w="929"/>
        <w:gridCol w:w="657"/>
        <w:gridCol w:w="1244"/>
      </w:tblGrid>
      <w:tr w:rsidR="003301D3" w:rsidRPr="003A28D2" w14:paraId="6F459B1B" w14:textId="77777777" w:rsidTr="00997EA9">
        <w:tc>
          <w:tcPr>
            <w:tcW w:w="3089" w:type="dxa"/>
            <w:shd w:val="clear" w:color="auto" w:fill="196B24" w:themeFill="accent3"/>
          </w:tcPr>
          <w:p w14:paraId="3EDF84F1" w14:textId="77777777" w:rsidR="003301D3" w:rsidRPr="00871F40" w:rsidRDefault="003301D3" w:rsidP="00082A16">
            <w:pPr>
              <w:rPr>
                <w:b/>
                <w:bCs/>
              </w:rPr>
            </w:pPr>
            <w:bookmarkStart w:id="3" w:name="_Hlk158195987"/>
            <w:r>
              <w:rPr>
                <w:b/>
                <w:bCs/>
              </w:rPr>
              <w:t>N=81</w:t>
            </w:r>
          </w:p>
        </w:tc>
        <w:tc>
          <w:tcPr>
            <w:tcW w:w="3077" w:type="dxa"/>
            <w:gridSpan w:val="3"/>
            <w:shd w:val="clear" w:color="auto" w:fill="196B24" w:themeFill="accent3"/>
          </w:tcPr>
          <w:p w14:paraId="1FFBEDA4" w14:textId="35586A40" w:rsidR="003301D3" w:rsidRPr="003A28D2" w:rsidRDefault="003301D3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 young, </w:t>
            </w:r>
            <w:r w:rsidR="00A83D29">
              <w:rPr>
                <w:b/>
                <w:bCs/>
              </w:rPr>
              <w:t>unmarried</w:t>
            </w:r>
            <w:r>
              <w:rPr>
                <w:b/>
                <w:bCs/>
              </w:rPr>
              <w:t xml:space="preserve"> women</w:t>
            </w:r>
          </w:p>
        </w:tc>
        <w:tc>
          <w:tcPr>
            <w:tcW w:w="2824" w:type="dxa"/>
            <w:gridSpan w:val="3"/>
            <w:shd w:val="clear" w:color="auto" w:fill="196B24" w:themeFill="accent3"/>
          </w:tcPr>
          <w:p w14:paraId="1ED8691F" w14:textId="77777777" w:rsidR="003301D3" w:rsidRPr="003A28D2" w:rsidRDefault="003301D3" w:rsidP="00082A16">
            <w:pPr>
              <w:rPr>
                <w:b/>
                <w:bCs/>
              </w:rPr>
            </w:pPr>
            <w:r>
              <w:rPr>
                <w:b/>
                <w:bCs/>
              </w:rPr>
              <w:t>To older, married women</w:t>
            </w:r>
          </w:p>
        </w:tc>
      </w:tr>
      <w:tr w:rsidR="003301D3" w:rsidRPr="003A28D2" w14:paraId="68F4B17E" w14:textId="77777777" w:rsidTr="00997EA9">
        <w:tc>
          <w:tcPr>
            <w:tcW w:w="3089" w:type="dxa"/>
            <w:shd w:val="clear" w:color="auto" w:fill="196B24" w:themeFill="accent3"/>
          </w:tcPr>
          <w:p w14:paraId="5C5C5AA3" w14:textId="77777777" w:rsidR="003301D3" w:rsidRPr="00871F40" w:rsidRDefault="003301D3" w:rsidP="00082A16">
            <w:pPr>
              <w:rPr>
                <w:b/>
                <w:bCs/>
              </w:rPr>
            </w:pPr>
          </w:p>
        </w:tc>
        <w:tc>
          <w:tcPr>
            <w:tcW w:w="1092" w:type="dxa"/>
            <w:shd w:val="clear" w:color="auto" w:fill="196B24" w:themeFill="accent3"/>
          </w:tcPr>
          <w:p w14:paraId="5E0DF48F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633" w:type="dxa"/>
            <w:shd w:val="clear" w:color="auto" w:fill="196B24" w:themeFill="accent3"/>
          </w:tcPr>
          <w:p w14:paraId="586BE784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352" w:type="dxa"/>
            <w:shd w:val="clear" w:color="auto" w:fill="196B24" w:themeFill="accent3"/>
          </w:tcPr>
          <w:p w14:paraId="3E9D9D6D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936" w:type="dxa"/>
            <w:shd w:val="clear" w:color="auto" w:fill="196B24" w:themeFill="accent3"/>
          </w:tcPr>
          <w:p w14:paraId="3FAD3CB5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  <w:tc>
          <w:tcPr>
            <w:tcW w:w="633" w:type="dxa"/>
            <w:shd w:val="clear" w:color="auto" w:fill="196B24" w:themeFill="accent3"/>
          </w:tcPr>
          <w:p w14:paraId="73FECAFC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%</w:t>
            </w:r>
          </w:p>
        </w:tc>
        <w:tc>
          <w:tcPr>
            <w:tcW w:w="1255" w:type="dxa"/>
            <w:shd w:val="clear" w:color="auto" w:fill="196B24" w:themeFill="accent3"/>
          </w:tcPr>
          <w:p w14:paraId="10BE2095" w14:textId="77777777" w:rsidR="003301D3" w:rsidRPr="003A28D2" w:rsidRDefault="003301D3" w:rsidP="00082A16">
            <w:pPr>
              <w:rPr>
                <w:b/>
                <w:bCs/>
              </w:rPr>
            </w:pPr>
            <w:r w:rsidRPr="003A28D2">
              <w:rPr>
                <w:b/>
                <w:bCs/>
              </w:rPr>
              <w:t>N</w:t>
            </w:r>
          </w:p>
        </w:tc>
      </w:tr>
      <w:tr w:rsidR="003301D3" w14:paraId="53A94600" w14:textId="77777777" w:rsidTr="00997EA9">
        <w:tc>
          <w:tcPr>
            <w:tcW w:w="3089" w:type="dxa"/>
          </w:tcPr>
          <w:p w14:paraId="0E4A25EA" w14:textId="77777777" w:rsidR="003301D3" w:rsidRPr="00871F40" w:rsidRDefault="003301D3" w:rsidP="00082A16">
            <w:r>
              <w:t>Any perceived mistreatment</w:t>
            </w:r>
          </w:p>
        </w:tc>
        <w:tc>
          <w:tcPr>
            <w:tcW w:w="1092" w:type="dxa"/>
          </w:tcPr>
          <w:p w14:paraId="4D9D2E24" w14:textId="77777777" w:rsidR="003301D3" w:rsidRDefault="003301D3" w:rsidP="00082A16">
            <w:r>
              <w:t>27</w:t>
            </w:r>
          </w:p>
        </w:tc>
        <w:tc>
          <w:tcPr>
            <w:tcW w:w="633" w:type="dxa"/>
          </w:tcPr>
          <w:p w14:paraId="21FFF465" w14:textId="77777777" w:rsidR="003301D3" w:rsidRDefault="003301D3" w:rsidP="00082A16">
            <w:r>
              <w:t>33%</w:t>
            </w:r>
          </w:p>
        </w:tc>
        <w:tc>
          <w:tcPr>
            <w:tcW w:w="1352" w:type="dxa"/>
          </w:tcPr>
          <w:p w14:paraId="734F8DF2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4E057326" w14:textId="77777777" w:rsidR="003301D3" w:rsidRDefault="003301D3" w:rsidP="00082A16">
            <w:r>
              <w:t>14</w:t>
            </w:r>
          </w:p>
        </w:tc>
        <w:tc>
          <w:tcPr>
            <w:tcW w:w="633" w:type="dxa"/>
          </w:tcPr>
          <w:p w14:paraId="421F6AEC" w14:textId="77777777" w:rsidR="003301D3" w:rsidRDefault="003301D3" w:rsidP="00082A16">
            <w:r>
              <w:t>17%</w:t>
            </w:r>
          </w:p>
        </w:tc>
        <w:tc>
          <w:tcPr>
            <w:tcW w:w="1255" w:type="dxa"/>
          </w:tcPr>
          <w:p w14:paraId="4A55ABB6" w14:textId="77777777" w:rsidR="003301D3" w:rsidRDefault="003301D3" w:rsidP="00082A16">
            <w:r>
              <w:t>81</w:t>
            </w:r>
          </w:p>
        </w:tc>
      </w:tr>
      <w:tr w:rsidR="003301D3" w14:paraId="58E375A7" w14:textId="77777777" w:rsidTr="00997EA9">
        <w:tc>
          <w:tcPr>
            <w:tcW w:w="3089" w:type="dxa"/>
          </w:tcPr>
          <w:p w14:paraId="1FEF4285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Age</w:t>
            </w:r>
          </w:p>
        </w:tc>
        <w:tc>
          <w:tcPr>
            <w:tcW w:w="1092" w:type="dxa"/>
          </w:tcPr>
          <w:p w14:paraId="38D7BDF6" w14:textId="77777777" w:rsidR="003301D3" w:rsidRDefault="003301D3" w:rsidP="00082A16">
            <w:r>
              <w:t>18</w:t>
            </w:r>
          </w:p>
        </w:tc>
        <w:tc>
          <w:tcPr>
            <w:tcW w:w="633" w:type="dxa"/>
          </w:tcPr>
          <w:p w14:paraId="479F5172" w14:textId="77777777" w:rsidR="003301D3" w:rsidRDefault="003301D3" w:rsidP="00082A16">
            <w:r>
              <w:t>22%</w:t>
            </w:r>
          </w:p>
        </w:tc>
        <w:tc>
          <w:tcPr>
            <w:tcW w:w="1352" w:type="dxa"/>
          </w:tcPr>
          <w:p w14:paraId="46045C67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3059BB07" w14:textId="77777777" w:rsidR="003301D3" w:rsidRDefault="003301D3" w:rsidP="00082A16">
            <w:r>
              <w:t>3</w:t>
            </w:r>
          </w:p>
        </w:tc>
        <w:tc>
          <w:tcPr>
            <w:tcW w:w="633" w:type="dxa"/>
          </w:tcPr>
          <w:p w14:paraId="7D68CCB0" w14:textId="77777777" w:rsidR="003301D3" w:rsidRDefault="003301D3" w:rsidP="00082A16">
            <w:r>
              <w:t>4%</w:t>
            </w:r>
          </w:p>
        </w:tc>
        <w:tc>
          <w:tcPr>
            <w:tcW w:w="1255" w:type="dxa"/>
          </w:tcPr>
          <w:p w14:paraId="38817147" w14:textId="77777777" w:rsidR="003301D3" w:rsidRDefault="003301D3" w:rsidP="00082A16">
            <w:r>
              <w:t>81</w:t>
            </w:r>
          </w:p>
        </w:tc>
      </w:tr>
      <w:tr w:rsidR="003301D3" w14:paraId="7CD72CC8" w14:textId="77777777" w:rsidTr="00997EA9">
        <w:tc>
          <w:tcPr>
            <w:tcW w:w="3089" w:type="dxa"/>
          </w:tcPr>
          <w:p w14:paraId="29255EBD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Marital Status</w:t>
            </w:r>
          </w:p>
        </w:tc>
        <w:tc>
          <w:tcPr>
            <w:tcW w:w="1092" w:type="dxa"/>
          </w:tcPr>
          <w:p w14:paraId="19B02EB0" w14:textId="77777777" w:rsidR="003301D3" w:rsidRDefault="003301D3" w:rsidP="00082A16">
            <w:r>
              <w:t>20</w:t>
            </w:r>
          </w:p>
        </w:tc>
        <w:tc>
          <w:tcPr>
            <w:tcW w:w="633" w:type="dxa"/>
          </w:tcPr>
          <w:p w14:paraId="16FBC7FE" w14:textId="77777777" w:rsidR="003301D3" w:rsidRDefault="003301D3" w:rsidP="00082A16">
            <w:r>
              <w:t>25%</w:t>
            </w:r>
          </w:p>
        </w:tc>
        <w:tc>
          <w:tcPr>
            <w:tcW w:w="1352" w:type="dxa"/>
          </w:tcPr>
          <w:p w14:paraId="54341BA3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6E15172D" w14:textId="77777777" w:rsidR="003301D3" w:rsidRDefault="003301D3" w:rsidP="00082A16">
            <w:r>
              <w:t>4</w:t>
            </w:r>
          </w:p>
        </w:tc>
        <w:tc>
          <w:tcPr>
            <w:tcW w:w="633" w:type="dxa"/>
          </w:tcPr>
          <w:p w14:paraId="3A2706D2" w14:textId="77777777" w:rsidR="003301D3" w:rsidRDefault="003301D3" w:rsidP="00082A16">
            <w:r>
              <w:t>5%</w:t>
            </w:r>
          </w:p>
        </w:tc>
        <w:tc>
          <w:tcPr>
            <w:tcW w:w="1255" w:type="dxa"/>
          </w:tcPr>
          <w:p w14:paraId="063D684E" w14:textId="77777777" w:rsidR="003301D3" w:rsidRDefault="003301D3" w:rsidP="00082A16">
            <w:r>
              <w:t>81</w:t>
            </w:r>
          </w:p>
        </w:tc>
      </w:tr>
      <w:tr w:rsidR="003301D3" w14:paraId="21713DEA" w14:textId="77777777" w:rsidTr="00997EA9">
        <w:tc>
          <w:tcPr>
            <w:tcW w:w="3089" w:type="dxa"/>
          </w:tcPr>
          <w:p w14:paraId="65DDFA8D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Number of children</w:t>
            </w:r>
          </w:p>
        </w:tc>
        <w:tc>
          <w:tcPr>
            <w:tcW w:w="1092" w:type="dxa"/>
          </w:tcPr>
          <w:p w14:paraId="0FE1E3D8" w14:textId="77777777" w:rsidR="003301D3" w:rsidRDefault="003301D3" w:rsidP="00082A16">
            <w:r>
              <w:t>14</w:t>
            </w:r>
          </w:p>
        </w:tc>
        <w:tc>
          <w:tcPr>
            <w:tcW w:w="633" w:type="dxa"/>
          </w:tcPr>
          <w:p w14:paraId="67EE892B" w14:textId="77777777" w:rsidR="003301D3" w:rsidRDefault="003301D3" w:rsidP="00082A16">
            <w:r>
              <w:t>17%</w:t>
            </w:r>
          </w:p>
        </w:tc>
        <w:tc>
          <w:tcPr>
            <w:tcW w:w="1352" w:type="dxa"/>
          </w:tcPr>
          <w:p w14:paraId="45111D33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3C99FA8E" w14:textId="77777777" w:rsidR="003301D3" w:rsidRDefault="003301D3" w:rsidP="00082A16">
            <w:r>
              <w:t>8</w:t>
            </w:r>
          </w:p>
        </w:tc>
        <w:tc>
          <w:tcPr>
            <w:tcW w:w="633" w:type="dxa"/>
          </w:tcPr>
          <w:p w14:paraId="7A2DE8EF" w14:textId="77777777" w:rsidR="003301D3" w:rsidRDefault="003301D3" w:rsidP="00082A16">
            <w:r>
              <w:t>10%</w:t>
            </w:r>
          </w:p>
        </w:tc>
        <w:tc>
          <w:tcPr>
            <w:tcW w:w="1255" w:type="dxa"/>
          </w:tcPr>
          <w:p w14:paraId="4E4E0060" w14:textId="77777777" w:rsidR="003301D3" w:rsidRDefault="003301D3" w:rsidP="00082A16">
            <w:r>
              <w:t>81</w:t>
            </w:r>
          </w:p>
        </w:tc>
      </w:tr>
      <w:tr w:rsidR="003301D3" w14:paraId="4DA1847E" w14:textId="77777777" w:rsidTr="00997EA9">
        <w:tc>
          <w:tcPr>
            <w:tcW w:w="3089" w:type="dxa"/>
          </w:tcPr>
          <w:p w14:paraId="10610816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Desired number of children</w:t>
            </w:r>
          </w:p>
        </w:tc>
        <w:tc>
          <w:tcPr>
            <w:tcW w:w="1092" w:type="dxa"/>
          </w:tcPr>
          <w:p w14:paraId="757FF1CE" w14:textId="77777777" w:rsidR="003301D3" w:rsidRDefault="003301D3" w:rsidP="00082A16">
            <w:r>
              <w:t>1</w:t>
            </w:r>
          </w:p>
        </w:tc>
        <w:tc>
          <w:tcPr>
            <w:tcW w:w="633" w:type="dxa"/>
          </w:tcPr>
          <w:p w14:paraId="486C666B" w14:textId="77777777" w:rsidR="003301D3" w:rsidRDefault="003301D3" w:rsidP="00082A16">
            <w:r>
              <w:t>1%</w:t>
            </w:r>
          </w:p>
        </w:tc>
        <w:tc>
          <w:tcPr>
            <w:tcW w:w="1352" w:type="dxa"/>
          </w:tcPr>
          <w:p w14:paraId="01A1F702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3D8DBCED" w14:textId="77777777" w:rsidR="003301D3" w:rsidRDefault="003301D3" w:rsidP="00082A16">
            <w:r>
              <w:t>2</w:t>
            </w:r>
          </w:p>
        </w:tc>
        <w:tc>
          <w:tcPr>
            <w:tcW w:w="633" w:type="dxa"/>
          </w:tcPr>
          <w:p w14:paraId="0195A898" w14:textId="77777777" w:rsidR="003301D3" w:rsidRDefault="003301D3" w:rsidP="00082A16">
            <w:r>
              <w:t>2%</w:t>
            </w:r>
          </w:p>
        </w:tc>
        <w:tc>
          <w:tcPr>
            <w:tcW w:w="1255" w:type="dxa"/>
          </w:tcPr>
          <w:p w14:paraId="65717BA6" w14:textId="77777777" w:rsidR="003301D3" w:rsidRDefault="003301D3" w:rsidP="00082A16">
            <w:r>
              <w:t>81</w:t>
            </w:r>
          </w:p>
        </w:tc>
      </w:tr>
      <w:tr w:rsidR="003301D3" w14:paraId="16406A57" w14:textId="77777777" w:rsidTr="00997EA9">
        <w:tc>
          <w:tcPr>
            <w:tcW w:w="3089" w:type="dxa"/>
          </w:tcPr>
          <w:p w14:paraId="4864BE60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Religion</w:t>
            </w:r>
          </w:p>
        </w:tc>
        <w:tc>
          <w:tcPr>
            <w:tcW w:w="1092" w:type="dxa"/>
          </w:tcPr>
          <w:p w14:paraId="5BE8323A" w14:textId="77777777" w:rsidR="003301D3" w:rsidRDefault="003301D3" w:rsidP="00082A16">
            <w:r>
              <w:t>3</w:t>
            </w:r>
          </w:p>
        </w:tc>
        <w:tc>
          <w:tcPr>
            <w:tcW w:w="633" w:type="dxa"/>
          </w:tcPr>
          <w:p w14:paraId="75DBD49A" w14:textId="77777777" w:rsidR="003301D3" w:rsidRDefault="003301D3" w:rsidP="00082A16">
            <w:r>
              <w:t>4%</w:t>
            </w:r>
          </w:p>
        </w:tc>
        <w:tc>
          <w:tcPr>
            <w:tcW w:w="1352" w:type="dxa"/>
          </w:tcPr>
          <w:p w14:paraId="0D78099D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511594A4" w14:textId="77777777" w:rsidR="003301D3" w:rsidRDefault="003301D3" w:rsidP="00082A16">
            <w:r>
              <w:t>0</w:t>
            </w:r>
          </w:p>
        </w:tc>
        <w:tc>
          <w:tcPr>
            <w:tcW w:w="633" w:type="dxa"/>
          </w:tcPr>
          <w:p w14:paraId="43F431CB" w14:textId="77777777" w:rsidR="003301D3" w:rsidRDefault="003301D3" w:rsidP="00082A16">
            <w:r>
              <w:t>0%</w:t>
            </w:r>
          </w:p>
        </w:tc>
        <w:tc>
          <w:tcPr>
            <w:tcW w:w="1255" w:type="dxa"/>
          </w:tcPr>
          <w:p w14:paraId="0A2706E6" w14:textId="77777777" w:rsidR="003301D3" w:rsidRDefault="003301D3" w:rsidP="00082A16">
            <w:r>
              <w:t>81</w:t>
            </w:r>
          </w:p>
        </w:tc>
      </w:tr>
      <w:tr w:rsidR="003301D3" w14:paraId="1F3CDDC2" w14:textId="77777777" w:rsidTr="00997EA9">
        <w:tc>
          <w:tcPr>
            <w:tcW w:w="3089" w:type="dxa"/>
          </w:tcPr>
          <w:p w14:paraId="403C5BB4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Ethnicity</w:t>
            </w:r>
          </w:p>
        </w:tc>
        <w:tc>
          <w:tcPr>
            <w:tcW w:w="1092" w:type="dxa"/>
          </w:tcPr>
          <w:p w14:paraId="6696E8E5" w14:textId="77777777" w:rsidR="003301D3" w:rsidRDefault="003301D3" w:rsidP="00082A16">
            <w:r>
              <w:t>3</w:t>
            </w:r>
          </w:p>
        </w:tc>
        <w:tc>
          <w:tcPr>
            <w:tcW w:w="633" w:type="dxa"/>
          </w:tcPr>
          <w:p w14:paraId="46719798" w14:textId="77777777" w:rsidR="003301D3" w:rsidRDefault="003301D3" w:rsidP="00082A16">
            <w:r>
              <w:t>4%</w:t>
            </w:r>
          </w:p>
        </w:tc>
        <w:tc>
          <w:tcPr>
            <w:tcW w:w="1352" w:type="dxa"/>
          </w:tcPr>
          <w:p w14:paraId="0ED18C78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1806A0CD" w14:textId="77777777" w:rsidR="003301D3" w:rsidRDefault="003301D3" w:rsidP="00082A16">
            <w:r>
              <w:t>2</w:t>
            </w:r>
          </w:p>
        </w:tc>
        <w:tc>
          <w:tcPr>
            <w:tcW w:w="633" w:type="dxa"/>
          </w:tcPr>
          <w:p w14:paraId="51539DB5" w14:textId="77777777" w:rsidR="003301D3" w:rsidRDefault="003301D3" w:rsidP="00082A16">
            <w:r>
              <w:t>2%</w:t>
            </w:r>
          </w:p>
        </w:tc>
        <w:tc>
          <w:tcPr>
            <w:tcW w:w="1255" w:type="dxa"/>
          </w:tcPr>
          <w:p w14:paraId="0FD5FC4D" w14:textId="77777777" w:rsidR="003301D3" w:rsidRDefault="003301D3" w:rsidP="00082A16">
            <w:r>
              <w:t>81</w:t>
            </w:r>
          </w:p>
        </w:tc>
      </w:tr>
      <w:tr w:rsidR="003301D3" w14:paraId="1D90C0F6" w14:textId="77777777" w:rsidTr="00997EA9">
        <w:tc>
          <w:tcPr>
            <w:tcW w:w="3089" w:type="dxa"/>
          </w:tcPr>
          <w:p w14:paraId="7D140F66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Education</w:t>
            </w:r>
          </w:p>
        </w:tc>
        <w:tc>
          <w:tcPr>
            <w:tcW w:w="1092" w:type="dxa"/>
          </w:tcPr>
          <w:p w14:paraId="059FB78A" w14:textId="77777777" w:rsidR="003301D3" w:rsidRDefault="003301D3" w:rsidP="00082A16">
            <w:r>
              <w:t>4</w:t>
            </w:r>
          </w:p>
        </w:tc>
        <w:tc>
          <w:tcPr>
            <w:tcW w:w="633" w:type="dxa"/>
          </w:tcPr>
          <w:p w14:paraId="5B50E9CB" w14:textId="77777777" w:rsidR="003301D3" w:rsidRDefault="003301D3" w:rsidP="00082A16">
            <w:r>
              <w:t>5%</w:t>
            </w:r>
          </w:p>
        </w:tc>
        <w:tc>
          <w:tcPr>
            <w:tcW w:w="1352" w:type="dxa"/>
          </w:tcPr>
          <w:p w14:paraId="4A260795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2FFDBC1E" w14:textId="77777777" w:rsidR="003301D3" w:rsidRDefault="003301D3" w:rsidP="00082A16">
            <w:r>
              <w:t>2</w:t>
            </w:r>
          </w:p>
        </w:tc>
        <w:tc>
          <w:tcPr>
            <w:tcW w:w="633" w:type="dxa"/>
          </w:tcPr>
          <w:p w14:paraId="34268E56" w14:textId="77777777" w:rsidR="003301D3" w:rsidRDefault="003301D3" w:rsidP="00082A16">
            <w:r>
              <w:t>2%</w:t>
            </w:r>
          </w:p>
        </w:tc>
        <w:tc>
          <w:tcPr>
            <w:tcW w:w="1255" w:type="dxa"/>
          </w:tcPr>
          <w:p w14:paraId="462F3F00" w14:textId="77777777" w:rsidR="003301D3" w:rsidRDefault="003301D3" w:rsidP="00082A16">
            <w:r>
              <w:t>81</w:t>
            </w:r>
          </w:p>
        </w:tc>
      </w:tr>
      <w:tr w:rsidR="003301D3" w14:paraId="17B3EEEE" w14:textId="77777777" w:rsidTr="00997EA9">
        <w:tc>
          <w:tcPr>
            <w:tcW w:w="3089" w:type="dxa"/>
          </w:tcPr>
          <w:p w14:paraId="55476EAA" w14:textId="77777777" w:rsidR="003301D3" w:rsidRDefault="003301D3" w:rsidP="003301D3">
            <w:pPr>
              <w:pStyle w:val="ListParagraph"/>
              <w:numPr>
                <w:ilvl w:val="0"/>
                <w:numId w:val="9"/>
              </w:numPr>
            </w:pPr>
            <w:r>
              <w:t>Employment</w:t>
            </w:r>
          </w:p>
        </w:tc>
        <w:tc>
          <w:tcPr>
            <w:tcW w:w="1092" w:type="dxa"/>
          </w:tcPr>
          <w:p w14:paraId="306D4CAC" w14:textId="77777777" w:rsidR="003301D3" w:rsidRDefault="003301D3" w:rsidP="00082A16">
            <w:r>
              <w:t>2</w:t>
            </w:r>
          </w:p>
        </w:tc>
        <w:tc>
          <w:tcPr>
            <w:tcW w:w="633" w:type="dxa"/>
          </w:tcPr>
          <w:p w14:paraId="6C231EF3" w14:textId="77777777" w:rsidR="003301D3" w:rsidRDefault="003301D3" w:rsidP="00082A16">
            <w:r>
              <w:t>2%</w:t>
            </w:r>
          </w:p>
        </w:tc>
        <w:tc>
          <w:tcPr>
            <w:tcW w:w="1352" w:type="dxa"/>
          </w:tcPr>
          <w:p w14:paraId="1A674086" w14:textId="77777777" w:rsidR="003301D3" w:rsidRDefault="003301D3" w:rsidP="00082A16">
            <w:r>
              <w:t>81</w:t>
            </w:r>
          </w:p>
        </w:tc>
        <w:tc>
          <w:tcPr>
            <w:tcW w:w="936" w:type="dxa"/>
          </w:tcPr>
          <w:p w14:paraId="06230C0E" w14:textId="77777777" w:rsidR="003301D3" w:rsidRDefault="003301D3" w:rsidP="00082A16">
            <w:r>
              <w:t>1</w:t>
            </w:r>
          </w:p>
        </w:tc>
        <w:tc>
          <w:tcPr>
            <w:tcW w:w="633" w:type="dxa"/>
          </w:tcPr>
          <w:p w14:paraId="0992317B" w14:textId="77777777" w:rsidR="003301D3" w:rsidRDefault="003301D3" w:rsidP="00082A16">
            <w:r>
              <w:t>1%</w:t>
            </w:r>
          </w:p>
        </w:tc>
        <w:tc>
          <w:tcPr>
            <w:tcW w:w="1255" w:type="dxa"/>
          </w:tcPr>
          <w:p w14:paraId="4880FE98" w14:textId="77777777" w:rsidR="003301D3" w:rsidRDefault="003301D3" w:rsidP="00082A16">
            <w:r>
              <w:t>81</w:t>
            </w:r>
          </w:p>
        </w:tc>
      </w:tr>
      <w:bookmarkEnd w:id="3"/>
    </w:tbl>
    <w:p w14:paraId="25BDA6F0" w14:textId="77777777" w:rsidR="003E7AC8" w:rsidRPr="00AE068B" w:rsidRDefault="003E7AC8" w:rsidP="00AE068B"/>
    <w:p w14:paraId="120B8E9E" w14:textId="77777777" w:rsidR="00FC7EAD" w:rsidRDefault="00FC7EAD" w:rsidP="00F519E2">
      <w:pPr>
        <w:pStyle w:val="Heading3"/>
        <w:sectPr w:rsidR="00FC7EAD" w:rsidSect="004E6E0C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4FC161" w14:textId="7A8CB02D" w:rsidR="00EB1070" w:rsidRDefault="00EB1070" w:rsidP="009826AC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Figure </w:t>
      </w:r>
      <w:r w:rsidR="009826AC">
        <w:rPr>
          <w:lang w:val="en-GB"/>
        </w:rPr>
        <w:t>S</w:t>
      </w:r>
      <w:r w:rsidR="007F58C7">
        <w:rPr>
          <w:lang w:val="en-GB"/>
        </w:rPr>
        <w:t>1</w:t>
      </w:r>
      <w:r w:rsidR="00D50601">
        <w:rPr>
          <w:lang w:val="en-GB"/>
        </w:rPr>
        <w:t xml:space="preserve">: </w:t>
      </w:r>
      <w:r>
        <w:rPr>
          <w:lang w:val="en-GB"/>
        </w:rPr>
        <w:t>Mystery Client Flow Diagram</w:t>
      </w:r>
    </w:p>
    <w:p w14:paraId="081E32EE" w14:textId="64059052" w:rsidR="00EB1070" w:rsidRDefault="00EB1070" w:rsidP="00F519E2">
      <w:pP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docsz/AD_4nXcq3vb8sPAnPc4lkScPMg8hFooS_3ZGc3KYuW6UeJJbHozybMiqZjLt9zlGWMnofXhZ5SqC-F4uubCSpUG4LCBXUweQgWbNwkelZyBCSHOMJcnQ77AXAxR7npV8uZ7dKLXkUqFKCONWJQf_XKGttt1-qwJD?key=tws31oIM1o1QKdG_lHeszw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  <w:lang w:val="en-PH" w:eastAsia="en-PH"/>
        </w:rPr>
        <w:drawing>
          <wp:inline distT="0" distB="0" distL="0" distR="0" wp14:anchorId="29917F4C" wp14:editId="2352188F">
            <wp:extent cx="7479464" cy="5257800"/>
            <wp:effectExtent l="0" t="0" r="1270" b="0"/>
            <wp:docPr id="712017916" name="Picture 1" descr="A group of blue chat bubb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017916" name="Picture 1" descr="A group of blue chat bubb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7045" cy="529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40EE0CB2" w14:textId="024FB539" w:rsidR="00E90CB2" w:rsidRPr="007008EC" w:rsidRDefault="00FC11D8" w:rsidP="00F519E2">
      <w:pPr>
        <w:rPr>
          <w:sz w:val="22"/>
          <w:szCs w:val="22"/>
          <w:lang w:val="en-GB"/>
        </w:rPr>
      </w:pPr>
      <w:r>
        <w:rPr>
          <w:rFonts w:cs="Arial"/>
          <w:color w:val="000000"/>
          <w:sz w:val="22"/>
          <w:szCs w:val="22"/>
        </w:rPr>
        <w:t>Image c</w:t>
      </w:r>
      <w:r w:rsidR="00E90CB2" w:rsidRPr="007008EC">
        <w:rPr>
          <w:rFonts w:cs="Arial"/>
          <w:color w:val="000000"/>
          <w:sz w:val="22"/>
          <w:szCs w:val="22"/>
        </w:rPr>
        <w:t>redit: Sneha Challa</w:t>
      </w:r>
      <w:r w:rsidR="001101C8">
        <w:rPr>
          <w:rFonts w:cs="Arial"/>
          <w:color w:val="000000"/>
          <w:sz w:val="22"/>
          <w:szCs w:val="22"/>
        </w:rPr>
        <w:t xml:space="preserve"> </w:t>
      </w:r>
      <w:r w:rsidR="001101C8" w:rsidRPr="005C214C">
        <w:rPr>
          <w:rFonts w:cs="Arial"/>
          <w:color w:val="000000"/>
          <w:sz w:val="22"/>
          <w:szCs w:val="22"/>
          <w:highlight w:val="red"/>
        </w:rPr>
        <w:t>(</w:t>
      </w:r>
      <w:r w:rsidR="00D909AF" w:rsidRPr="005C214C">
        <w:rPr>
          <w:rFonts w:cs="Arial"/>
          <w:color w:val="000000"/>
          <w:sz w:val="22"/>
          <w:szCs w:val="22"/>
          <w:highlight w:val="red"/>
        </w:rPr>
        <w:t>40</w:t>
      </w:r>
      <w:r w:rsidR="001101C8" w:rsidRPr="005C214C">
        <w:rPr>
          <w:rFonts w:cs="Arial"/>
          <w:color w:val="000000"/>
          <w:sz w:val="22"/>
          <w:szCs w:val="22"/>
          <w:highlight w:val="red"/>
        </w:rPr>
        <w:t>)</w:t>
      </w:r>
    </w:p>
    <w:sectPr w:rsidR="00E90CB2" w:rsidRPr="007008EC" w:rsidSect="004E6E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A956A" w14:textId="77777777" w:rsidR="00E72C52" w:rsidRDefault="00E72C52" w:rsidP="00601E79">
      <w:pPr>
        <w:spacing w:after="0" w:line="240" w:lineRule="auto"/>
      </w:pPr>
      <w:r>
        <w:separator/>
      </w:r>
    </w:p>
  </w:endnote>
  <w:endnote w:type="continuationSeparator" w:id="0">
    <w:p w14:paraId="739CD885" w14:textId="77777777" w:rsidR="00E72C52" w:rsidRDefault="00E72C52" w:rsidP="00601E79">
      <w:pPr>
        <w:spacing w:after="0" w:line="240" w:lineRule="auto"/>
      </w:pPr>
      <w:r>
        <w:continuationSeparator/>
      </w:r>
    </w:p>
  </w:endnote>
  <w:endnote w:type="continuationNotice" w:id="1">
    <w:p w14:paraId="0F8AD636" w14:textId="77777777" w:rsidR="00E72C52" w:rsidRDefault="00E72C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4270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F8C37" w14:textId="692FCF01" w:rsidR="00E72C52" w:rsidRDefault="00E72C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55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260BCE0" w14:textId="77777777" w:rsidR="00E72C52" w:rsidRDefault="00E72C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777F0" w14:textId="77777777" w:rsidR="00E72C52" w:rsidRDefault="00E72C52" w:rsidP="00601E79">
      <w:pPr>
        <w:spacing w:after="0" w:line="240" w:lineRule="auto"/>
      </w:pPr>
      <w:r>
        <w:separator/>
      </w:r>
    </w:p>
  </w:footnote>
  <w:footnote w:type="continuationSeparator" w:id="0">
    <w:p w14:paraId="413E0DAC" w14:textId="77777777" w:rsidR="00E72C52" w:rsidRDefault="00E72C52" w:rsidP="00601E79">
      <w:pPr>
        <w:spacing w:after="0" w:line="240" w:lineRule="auto"/>
      </w:pPr>
      <w:r>
        <w:continuationSeparator/>
      </w:r>
    </w:p>
  </w:footnote>
  <w:footnote w:type="continuationNotice" w:id="1">
    <w:p w14:paraId="6DB75367" w14:textId="77777777" w:rsidR="00E72C52" w:rsidRDefault="00E72C5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992A" w14:textId="77777777" w:rsidR="00E72C52" w:rsidRDefault="00E72C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A69B3"/>
    <w:multiLevelType w:val="hybridMultilevel"/>
    <w:tmpl w:val="83C49DF6"/>
    <w:lvl w:ilvl="0" w:tplc="50A66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6EC3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C8EC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C40D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383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6525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E04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5F8A2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8E6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>
    <w:nsid w:val="144C612F"/>
    <w:multiLevelType w:val="hybridMultilevel"/>
    <w:tmpl w:val="BFE8B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7D4653"/>
    <w:multiLevelType w:val="hybridMultilevel"/>
    <w:tmpl w:val="CC3A6B48"/>
    <w:lvl w:ilvl="0" w:tplc="A8683D7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3255B8"/>
    <w:multiLevelType w:val="hybridMultilevel"/>
    <w:tmpl w:val="65560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A163B4"/>
    <w:multiLevelType w:val="hybridMultilevel"/>
    <w:tmpl w:val="697AD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C5286C"/>
    <w:multiLevelType w:val="hybridMultilevel"/>
    <w:tmpl w:val="E3168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9C5DF6"/>
    <w:multiLevelType w:val="hybridMultilevel"/>
    <w:tmpl w:val="FA9A8AE0"/>
    <w:lvl w:ilvl="0" w:tplc="1864F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968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F65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0E9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6FC3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5EB3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7EA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D03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9080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>
    <w:nsid w:val="46711A7A"/>
    <w:multiLevelType w:val="hybridMultilevel"/>
    <w:tmpl w:val="ECA2ABC6"/>
    <w:lvl w:ilvl="0" w:tplc="5FCEB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BC2B0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FED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2A8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84D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849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FE4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7ABB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4E6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>
    <w:nsid w:val="54033A2D"/>
    <w:multiLevelType w:val="hybridMultilevel"/>
    <w:tmpl w:val="B7467E94"/>
    <w:lvl w:ilvl="0" w:tplc="55667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104F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E8C0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3640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A42C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5E96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ACC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9D86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9E2A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>
    <w:nsid w:val="593C2148"/>
    <w:multiLevelType w:val="hybridMultilevel"/>
    <w:tmpl w:val="36D4C53E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0">
    <w:nsid w:val="635D341C"/>
    <w:multiLevelType w:val="hybridMultilevel"/>
    <w:tmpl w:val="F48E6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4C0072"/>
    <w:multiLevelType w:val="hybridMultilevel"/>
    <w:tmpl w:val="65944A32"/>
    <w:lvl w:ilvl="0" w:tplc="CDA838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BA6D0F"/>
    <w:multiLevelType w:val="hybridMultilevel"/>
    <w:tmpl w:val="59A0C438"/>
    <w:lvl w:ilvl="0" w:tplc="1C8C8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D85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8686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B8F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F66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7400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A50B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E24B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B42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>
    <w:nsid w:val="696641B8"/>
    <w:multiLevelType w:val="hybridMultilevel"/>
    <w:tmpl w:val="0374F81A"/>
    <w:lvl w:ilvl="0" w:tplc="8BB057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AE42F8"/>
    <w:multiLevelType w:val="hybridMultilevel"/>
    <w:tmpl w:val="9DF67AF6"/>
    <w:lvl w:ilvl="0" w:tplc="2AA68B4E">
      <w:start w:val="3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E558BE"/>
    <w:multiLevelType w:val="hybridMultilevel"/>
    <w:tmpl w:val="537E7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2"/>
  </w:num>
  <w:num w:numId="4">
    <w:abstractNumId w:val="7"/>
  </w:num>
  <w:num w:numId="5">
    <w:abstractNumId w:val="0"/>
  </w:num>
  <w:num w:numId="6">
    <w:abstractNumId w:val="15"/>
  </w:num>
  <w:num w:numId="7">
    <w:abstractNumId w:val="10"/>
  </w:num>
  <w:num w:numId="8">
    <w:abstractNumId w:val="14"/>
  </w:num>
  <w:num w:numId="9">
    <w:abstractNumId w:val="11"/>
  </w:num>
  <w:num w:numId="10">
    <w:abstractNumId w:val="2"/>
  </w:num>
  <w:num w:numId="11">
    <w:abstractNumId w:val="13"/>
  </w:num>
  <w:num w:numId="12">
    <w:abstractNumId w:val="9"/>
  </w:num>
  <w:num w:numId="13">
    <w:abstractNumId w:val="5"/>
  </w:num>
  <w:num w:numId="14">
    <w:abstractNumId w:val="4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A7B"/>
    <w:rsid w:val="00000101"/>
    <w:rsid w:val="00000454"/>
    <w:rsid w:val="00001115"/>
    <w:rsid w:val="000019E5"/>
    <w:rsid w:val="00001CB9"/>
    <w:rsid w:val="0000296B"/>
    <w:rsid w:val="00003227"/>
    <w:rsid w:val="00003880"/>
    <w:rsid w:val="00004161"/>
    <w:rsid w:val="000047B6"/>
    <w:rsid w:val="000062DF"/>
    <w:rsid w:val="00006619"/>
    <w:rsid w:val="0000788D"/>
    <w:rsid w:val="000078A7"/>
    <w:rsid w:val="00010656"/>
    <w:rsid w:val="00010878"/>
    <w:rsid w:val="00013A2C"/>
    <w:rsid w:val="00013D35"/>
    <w:rsid w:val="00013E96"/>
    <w:rsid w:val="00014229"/>
    <w:rsid w:val="0001485C"/>
    <w:rsid w:val="0001487F"/>
    <w:rsid w:val="00015CA2"/>
    <w:rsid w:val="00016568"/>
    <w:rsid w:val="00016841"/>
    <w:rsid w:val="000172DA"/>
    <w:rsid w:val="00020AD4"/>
    <w:rsid w:val="00020FD8"/>
    <w:rsid w:val="000212F6"/>
    <w:rsid w:val="000226F0"/>
    <w:rsid w:val="0002302D"/>
    <w:rsid w:val="0002388D"/>
    <w:rsid w:val="00023D7A"/>
    <w:rsid w:val="000252A4"/>
    <w:rsid w:val="00026577"/>
    <w:rsid w:val="0002660D"/>
    <w:rsid w:val="00027118"/>
    <w:rsid w:val="00030C41"/>
    <w:rsid w:val="000311FC"/>
    <w:rsid w:val="000319E1"/>
    <w:rsid w:val="00031E26"/>
    <w:rsid w:val="00032E0F"/>
    <w:rsid w:val="00034413"/>
    <w:rsid w:val="00034ECA"/>
    <w:rsid w:val="000352E7"/>
    <w:rsid w:val="000352FD"/>
    <w:rsid w:val="000366ED"/>
    <w:rsid w:val="00036D86"/>
    <w:rsid w:val="0003786C"/>
    <w:rsid w:val="000404A2"/>
    <w:rsid w:val="00041320"/>
    <w:rsid w:val="00041EB4"/>
    <w:rsid w:val="000444E6"/>
    <w:rsid w:val="0004547F"/>
    <w:rsid w:val="000457AA"/>
    <w:rsid w:val="000467F2"/>
    <w:rsid w:val="00047E15"/>
    <w:rsid w:val="00047E65"/>
    <w:rsid w:val="00047F56"/>
    <w:rsid w:val="0005054B"/>
    <w:rsid w:val="000507CB"/>
    <w:rsid w:val="00051E1E"/>
    <w:rsid w:val="000523B9"/>
    <w:rsid w:val="00052904"/>
    <w:rsid w:val="00052C47"/>
    <w:rsid w:val="00053308"/>
    <w:rsid w:val="0005331F"/>
    <w:rsid w:val="000536DF"/>
    <w:rsid w:val="00053719"/>
    <w:rsid w:val="00053BA1"/>
    <w:rsid w:val="00053F34"/>
    <w:rsid w:val="00053F8D"/>
    <w:rsid w:val="00054341"/>
    <w:rsid w:val="000544A6"/>
    <w:rsid w:val="00054611"/>
    <w:rsid w:val="0006013C"/>
    <w:rsid w:val="00060F16"/>
    <w:rsid w:val="00061B30"/>
    <w:rsid w:val="000638F8"/>
    <w:rsid w:val="00063FF8"/>
    <w:rsid w:val="000640BD"/>
    <w:rsid w:val="00064D84"/>
    <w:rsid w:val="00064E3A"/>
    <w:rsid w:val="00065387"/>
    <w:rsid w:val="00065D12"/>
    <w:rsid w:val="000666F8"/>
    <w:rsid w:val="00067E40"/>
    <w:rsid w:val="00070004"/>
    <w:rsid w:val="000701F0"/>
    <w:rsid w:val="00070B7C"/>
    <w:rsid w:val="000715BE"/>
    <w:rsid w:val="00073ED9"/>
    <w:rsid w:val="000754E9"/>
    <w:rsid w:val="00075B98"/>
    <w:rsid w:val="00075FF1"/>
    <w:rsid w:val="00076013"/>
    <w:rsid w:val="00076A97"/>
    <w:rsid w:val="00076B1D"/>
    <w:rsid w:val="00077A74"/>
    <w:rsid w:val="000805FC"/>
    <w:rsid w:val="00080782"/>
    <w:rsid w:val="00080A2D"/>
    <w:rsid w:val="00080A84"/>
    <w:rsid w:val="00080F1D"/>
    <w:rsid w:val="00082A16"/>
    <w:rsid w:val="00083316"/>
    <w:rsid w:val="000836E1"/>
    <w:rsid w:val="00083D57"/>
    <w:rsid w:val="00084297"/>
    <w:rsid w:val="00084817"/>
    <w:rsid w:val="0008484E"/>
    <w:rsid w:val="00085873"/>
    <w:rsid w:val="00085D14"/>
    <w:rsid w:val="00085E10"/>
    <w:rsid w:val="000866BC"/>
    <w:rsid w:val="00091239"/>
    <w:rsid w:val="00091C41"/>
    <w:rsid w:val="00092125"/>
    <w:rsid w:val="00092862"/>
    <w:rsid w:val="00093CF0"/>
    <w:rsid w:val="0009496D"/>
    <w:rsid w:val="00094C42"/>
    <w:rsid w:val="00094E50"/>
    <w:rsid w:val="000954AA"/>
    <w:rsid w:val="00095719"/>
    <w:rsid w:val="00095D59"/>
    <w:rsid w:val="000966C0"/>
    <w:rsid w:val="00096F62"/>
    <w:rsid w:val="000979EC"/>
    <w:rsid w:val="00097A46"/>
    <w:rsid w:val="00097CF0"/>
    <w:rsid w:val="000A0567"/>
    <w:rsid w:val="000A0AC9"/>
    <w:rsid w:val="000A2AB2"/>
    <w:rsid w:val="000A4DD6"/>
    <w:rsid w:val="000A5EC3"/>
    <w:rsid w:val="000A6FD9"/>
    <w:rsid w:val="000A7E20"/>
    <w:rsid w:val="000B091A"/>
    <w:rsid w:val="000B1357"/>
    <w:rsid w:val="000B1582"/>
    <w:rsid w:val="000B1B4D"/>
    <w:rsid w:val="000B1ED1"/>
    <w:rsid w:val="000B21D2"/>
    <w:rsid w:val="000B2292"/>
    <w:rsid w:val="000B3168"/>
    <w:rsid w:val="000B57B5"/>
    <w:rsid w:val="000B596C"/>
    <w:rsid w:val="000B5B87"/>
    <w:rsid w:val="000B619C"/>
    <w:rsid w:val="000B66F8"/>
    <w:rsid w:val="000B6882"/>
    <w:rsid w:val="000B77B5"/>
    <w:rsid w:val="000C0058"/>
    <w:rsid w:val="000C0604"/>
    <w:rsid w:val="000C0CBC"/>
    <w:rsid w:val="000C1FE2"/>
    <w:rsid w:val="000C2600"/>
    <w:rsid w:val="000C309C"/>
    <w:rsid w:val="000C3C6F"/>
    <w:rsid w:val="000C4383"/>
    <w:rsid w:val="000C494F"/>
    <w:rsid w:val="000C4F56"/>
    <w:rsid w:val="000C5418"/>
    <w:rsid w:val="000C5624"/>
    <w:rsid w:val="000C685D"/>
    <w:rsid w:val="000C75C7"/>
    <w:rsid w:val="000D1ECF"/>
    <w:rsid w:val="000D237A"/>
    <w:rsid w:val="000D267A"/>
    <w:rsid w:val="000D26C7"/>
    <w:rsid w:val="000D2905"/>
    <w:rsid w:val="000D3322"/>
    <w:rsid w:val="000D3820"/>
    <w:rsid w:val="000D3EBE"/>
    <w:rsid w:val="000D3F47"/>
    <w:rsid w:val="000D4ECA"/>
    <w:rsid w:val="000D4EF7"/>
    <w:rsid w:val="000D503C"/>
    <w:rsid w:val="000D5B91"/>
    <w:rsid w:val="000D5D30"/>
    <w:rsid w:val="000D6FA2"/>
    <w:rsid w:val="000D7995"/>
    <w:rsid w:val="000E043A"/>
    <w:rsid w:val="000E08BF"/>
    <w:rsid w:val="000E15A4"/>
    <w:rsid w:val="000E1AC2"/>
    <w:rsid w:val="000E2A57"/>
    <w:rsid w:val="000E2EAF"/>
    <w:rsid w:val="000E3512"/>
    <w:rsid w:val="000E3B93"/>
    <w:rsid w:val="000E3D2B"/>
    <w:rsid w:val="000E4704"/>
    <w:rsid w:val="000E4926"/>
    <w:rsid w:val="000E497D"/>
    <w:rsid w:val="000E5815"/>
    <w:rsid w:val="000E5C2C"/>
    <w:rsid w:val="000E7C78"/>
    <w:rsid w:val="000F0628"/>
    <w:rsid w:val="000F1217"/>
    <w:rsid w:val="000F2AB4"/>
    <w:rsid w:val="000F3474"/>
    <w:rsid w:val="000F4C31"/>
    <w:rsid w:val="000F4E23"/>
    <w:rsid w:val="000F68F5"/>
    <w:rsid w:val="00101FBB"/>
    <w:rsid w:val="00102E94"/>
    <w:rsid w:val="00103067"/>
    <w:rsid w:val="001031F2"/>
    <w:rsid w:val="001035B4"/>
    <w:rsid w:val="00103A00"/>
    <w:rsid w:val="00104468"/>
    <w:rsid w:val="0010495C"/>
    <w:rsid w:val="0010524D"/>
    <w:rsid w:val="00105A5A"/>
    <w:rsid w:val="00105D8A"/>
    <w:rsid w:val="00106827"/>
    <w:rsid w:val="001069B3"/>
    <w:rsid w:val="00107589"/>
    <w:rsid w:val="00107FFA"/>
    <w:rsid w:val="001101C8"/>
    <w:rsid w:val="0011090E"/>
    <w:rsid w:val="00111466"/>
    <w:rsid w:val="0011192A"/>
    <w:rsid w:val="00113F1E"/>
    <w:rsid w:val="00113F64"/>
    <w:rsid w:val="001164E8"/>
    <w:rsid w:val="00116B3C"/>
    <w:rsid w:val="00120461"/>
    <w:rsid w:val="00120B8B"/>
    <w:rsid w:val="0012120B"/>
    <w:rsid w:val="00121ADF"/>
    <w:rsid w:val="00121D8B"/>
    <w:rsid w:val="0012292C"/>
    <w:rsid w:val="00123892"/>
    <w:rsid w:val="0012402B"/>
    <w:rsid w:val="001243D2"/>
    <w:rsid w:val="0012477B"/>
    <w:rsid w:val="00126197"/>
    <w:rsid w:val="001265D5"/>
    <w:rsid w:val="00126F9E"/>
    <w:rsid w:val="00126FD3"/>
    <w:rsid w:val="00127AB5"/>
    <w:rsid w:val="0013020D"/>
    <w:rsid w:val="001305CF"/>
    <w:rsid w:val="001308E1"/>
    <w:rsid w:val="00130A74"/>
    <w:rsid w:val="00130F33"/>
    <w:rsid w:val="00131D61"/>
    <w:rsid w:val="00133D32"/>
    <w:rsid w:val="00134822"/>
    <w:rsid w:val="00134945"/>
    <w:rsid w:val="00134C26"/>
    <w:rsid w:val="00136234"/>
    <w:rsid w:val="0013643C"/>
    <w:rsid w:val="0013701D"/>
    <w:rsid w:val="00137CFB"/>
    <w:rsid w:val="00140390"/>
    <w:rsid w:val="00141179"/>
    <w:rsid w:val="00141DC1"/>
    <w:rsid w:val="001422ED"/>
    <w:rsid w:val="001423FC"/>
    <w:rsid w:val="001424E5"/>
    <w:rsid w:val="00142BB2"/>
    <w:rsid w:val="001434E5"/>
    <w:rsid w:val="00143791"/>
    <w:rsid w:val="00143896"/>
    <w:rsid w:val="00143C90"/>
    <w:rsid w:val="00144415"/>
    <w:rsid w:val="00144E35"/>
    <w:rsid w:val="00144E9B"/>
    <w:rsid w:val="001450FF"/>
    <w:rsid w:val="001476B0"/>
    <w:rsid w:val="00147B94"/>
    <w:rsid w:val="0015368B"/>
    <w:rsid w:val="00154835"/>
    <w:rsid w:val="00154856"/>
    <w:rsid w:val="00154F30"/>
    <w:rsid w:val="00156823"/>
    <w:rsid w:val="00156B65"/>
    <w:rsid w:val="00157493"/>
    <w:rsid w:val="00157529"/>
    <w:rsid w:val="0015757B"/>
    <w:rsid w:val="00157590"/>
    <w:rsid w:val="00157796"/>
    <w:rsid w:val="00157EFB"/>
    <w:rsid w:val="00160430"/>
    <w:rsid w:val="0016046C"/>
    <w:rsid w:val="001604C2"/>
    <w:rsid w:val="00161198"/>
    <w:rsid w:val="00161C19"/>
    <w:rsid w:val="00163579"/>
    <w:rsid w:val="00163BAA"/>
    <w:rsid w:val="0016485D"/>
    <w:rsid w:val="00166D4A"/>
    <w:rsid w:val="001673A7"/>
    <w:rsid w:val="00167702"/>
    <w:rsid w:val="00167BEA"/>
    <w:rsid w:val="00167C6F"/>
    <w:rsid w:val="00170D7B"/>
    <w:rsid w:val="00170D90"/>
    <w:rsid w:val="00171868"/>
    <w:rsid w:val="00172262"/>
    <w:rsid w:val="001723C7"/>
    <w:rsid w:val="00173A9A"/>
    <w:rsid w:val="00174112"/>
    <w:rsid w:val="00175355"/>
    <w:rsid w:val="00175C68"/>
    <w:rsid w:val="00176669"/>
    <w:rsid w:val="0017709B"/>
    <w:rsid w:val="0017767B"/>
    <w:rsid w:val="001776DD"/>
    <w:rsid w:val="0017793A"/>
    <w:rsid w:val="001800C9"/>
    <w:rsid w:val="001812BD"/>
    <w:rsid w:val="00181A75"/>
    <w:rsid w:val="00181BE5"/>
    <w:rsid w:val="001828F6"/>
    <w:rsid w:val="001839F6"/>
    <w:rsid w:val="00184152"/>
    <w:rsid w:val="00184F8C"/>
    <w:rsid w:val="001851EA"/>
    <w:rsid w:val="0018630B"/>
    <w:rsid w:val="00187B05"/>
    <w:rsid w:val="00187B75"/>
    <w:rsid w:val="00187C06"/>
    <w:rsid w:val="00187DE7"/>
    <w:rsid w:val="00187F4A"/>
    <w:rsid w:val="0019031A"/>
    <w:rsid w:val="00191015"/>
    <w:rsid w:val="00191431"/>
    <w:rsid w:val="00191A0E"/>
    <w:rsid w:val="0019224A"/>
    <w:rsid w:val="001929A9"/>
    <w:rsid w:val="0019373B"/>
    <w:rsid w:val="00194962"/>
    <w:rsid w:val="001956C9"/>
    <w:rsid w:val="001979BF"/>
    <w:rsid w:val="00197BA8"/>
    <w:rsid w:val="00197E18"/>
    <w:rsid w:val="00197E46"/>
    <w:rsid w:val="00197F8F"/>
    <w:rsid w:val="001A0286"/>
    <w:rsid w:val="001A16DA"/>
    <w:rsid w:val="001A20ED"/>
    <w:rsid w:val="001A2CB3"/>
    <w:rsid w:val="001A335E"/>
    <w:rsid w:val="001A3736"/>
    <w:rsid w:val="001A480F"/>
    <w:rsid w:val="001A52AF"/>
    <w:rsid w:val="001A7881"/>
    <w:rsid w:val="001A7A96"/>
    <w:rsid w:val="001A7B80"/>
    <w:rsid w:val="001A7BC8"/>
    <w:rsid w:val="001B177A"/>
    <w:rsid w:val="001B306C"/>
    <w:rsid w:val="001B33AA"/>
    <w:rsid w:val="001B383A"/>
    <w:rsid w:val="001B3AB7"/>
    <w:rsid w:val="001B4082"/>
    <w:rsid w:val="001B4A61"/>
    <w:rsid w:val="001B7016"/>
    <w:rsid w:val="001C052E"/>
    <w:rsid w:val="001C0FA1"/>
    <w:rsid w:val="001C12FE"/>
    <w:rsid w:val="001C1939"/>
    <w:rsid w:val="001C305F"/>
    <w:rsid w:val="001C46AE"/>
    <w:rsid w:val="001C470E"/>
    <w:rsid w:val="001C4A0B"/>
    <w:rsid w:val="001C50F2"/>
    <w:rsid w:val="001C51C0"/>
    <w:rsid w:val="001C573A"/>
    <w:rsid w:val="001C5CF0"/>
    <w:rsid w:val="001C619C"/>
    <w:rsid w:val="001C6453"/>
    <w:rsid w:val="001C7161"/>
    <w:rsid w:val="001D0627"/>
    <w:rsid w:val="001D1158"/>
    <w:rsid w:val="001D179D"/>
    <w:rsid w:val="001D1A0C"/>
    <w:rsid w:val="001D3011"/>
    <w:rsid w:val="001D320E"/>
    <w:rsid w:val="001D38E2"/>
    <w:rsid w:val="001D3DD2"/>
    <w:rsid w:val="001D4B10"/>
    <w:rsid w:val="001D5FBE"/>
    <w:rsid w:val="001D5FD4"/>
    <w:rsid w:val="001D6011"/>
    <w:rsid w:val="001E0146"/>
    <w:rsid w:val="001E0A91"/>
    <w:rsid w:val="001E1345"/>
    <w:rsid w:val="001E36E8"/>
    <w:rsid w:val="001E3793"/>
    <w:rsid w:val="001E46E7"/>
    <w:rsid w:val="001E4DEA"/>
    <w:rsid w:val="001E5313"/>
    <w:rsid w:val="001E6A77"/>
    <w:rsid w:val="001E6C23"/>
    <w:rsid w:val="001E6CC0"/>
    <w:rsid w:val="001E7016"/>
    <w:rsid w:val="001E708B"/>
    <w:rsid w:val="001E70C3"/>
    <w:rsid w:val="001E71FC"/>
    <w:rsid w:val="001E757C"/>
    <w:rsid w:val="001E76BF"/>
    <w:rsid w:val="001E7DBF"/>
    <w:rsid w:val="001F0CCD"/>
    <w:rsid w:val="001F1A3A"/>
    <w:rsid w:val="001F23A0"/>
    <w:rsid w:val="001F24A5"/>
    <w:rsid w:val="001F2772"/>
    <w:rsid w:val="001F2BB6"/>
    <w:rsid w:val="001F2C7A"/>
    <w:rsid w:val="001F3739"/>
    <w:rsid w:val="001F3A0A"/>
    <w:rsid w:val="001F48B8"/>
    <w:rsid w:val="001F5FF8"/>
    <w:rsid w:val="001F6984"/>
    <w:rsid w:val="001F69BB"/>
    <w:rsid w:val="001F72F5"/>
    <w:rsid w:val="001F76D5"/>
    <w:rsid w:val="001F796D"/>
    <w:rsid w:val="001F79DC"/>
    <w:rsid w:val="00200AE1"/>
    <w:rsid w:val="00201D54"/>
    <w:rsid w:val="00201E46"/>
    <w:rsid w:val="002020F9"/>
    <w:rsid w:val="002021FD"/>
    <w:rsid w:val="002024D8"/>
    <w:rsid w:val="0020324A"/>
    <w:rsid w:val="002035C3"/>
    <w:rsid w:val="002037E2"/>
    <w:rsid w:val="00204C8E"/>
    <w:rsid w:val="00204E3C"/>
    <w:rsid w:val="0020559E"/>
    <w:rsid w:val="00205D12"/>
    <w:rsid w:val="002064CE"/>
    <w:rsid w:val="00206673"/>
    <w:rsid w:val="00206ED4"/>
    <w:rsid w:val="00207DFB"/>
    <w:rsid w:val="00207E43"/>
    <w:rsid w:val="00207F0C"/>
    <w:rsid w:val="002113DF"/>
    <w:rsid w:val="00211D81"/>
    <w:rsid w:val="002123AC"/>
    <w:rsid w:val="00212D8B"/>
    <w:rsid w:val="00213589"/>
    <w:rsid w:val="00214BFC"/>
    <w:rsid w:val="00214C37"/>
    <w:rsid w:val="00216CEE"/>
    <w:rsid w:val="00217E87"/>
    <w:rsid w:val="00220CA6"/>
    <w:rsid w:val="00221C12"/>
    <w:rsid w:val="00221EBE"/>
    <w:rsid w:val="002234B4"/>
    <w:rsid w:val="00223910"/>
    <w:rsid w:val="00224151"/>
    <w:rsid w:val="0022425B"/>
    <w:rsid w:val="00224C16"/>
    <w:rsid w:val="00225E27"/>
    <w:rsid w:val="002262CF"/>
    <w:rsid w:val="00227DE6"/>
    <w:rsid w:val="00230A7B"/>
    <w:rsid w:val="00230E72"/>
    <w:rsid w:val="00231118"/>
    <w:rsid w:val="00232788"/>
    <w:rsid w:val="002336BE"/>
    <w:rsid w:val="00233B14"/>
    <w:rsid w:val="00233D40"/>
    <w:rsid w:val="00233FF9"/>
    <w:rsid w:val="002370D4"/>
    <w:rsid w:val="00237979"/>
    <w:rsid w:val="002404CB"/>
    <w:rsid w:val="00240EC2"/>
    <w:rsid w:val="0024116F"/>
    <w:rsid w:val="00242D55"/>
    <w:rsid w:val="00242E14"/>
    <w:rsid w:val="00245546"/>
    <w:rsid w:val="00245900"/>
    <w:rsid w:val="00245C38"/>
    <w:rsid w:val="0024640D"/>
    <w:rsid w:val="00247D68"/>
    <w:rsid w:val="002507BD"/>
    <w:rsid w:val="0025141E"/>
    <w:rsid w:val="00253147"/>
    <w:rsid w:val="00253D5B"/>
    <w:rsid w:val="00253E1A"/>
    <w:rsid w:val="00253F2D"/>
    <w:rsid w:val="00254B90"/>
    <w:rsid w:val="0025547A"/>
    <w:rsid w:val="00257982"/>
    <w:rsid w:val="00257F44"/>
    <w:rsid w:val="00260785"/>
    <w:rsid w:val="0026099A"/>
    <w:rsid w:val="002610A8"/>
    <w:rsid w:val="0026196A"/>
    <w:rsid w:val="0026203C"/>
    <w:rsid w:val="002631BF"/>
    <w:rsid w:val="002632F6"/>
    <w:rsid w:val="002634AD"/>
    <w:rsid w:val="00264086"/>
    <w:rsid w:val="0026487E"/>
    <w:rsid w:val="00264D25"/>
    <w:rsid w:val="00267A4C"/>
    <w:rsid w:val="00271FEE"/>
    <w:rsid w:val="00272E6E"/>
    <w:rsid w:val="00273C97"/>
    <w:rsid w:val="00273EBE"/>
    <w:rsid w:val="00274512"/>
    <w:rsid w:val="002746BE"/>
    <w:rsid w:val="00274AD6"/>
    <w:rsid w:val="00274B67"/>
    <w:rsid w:val="00274D43"/>
    <w:rsid w:val="00274F3D"/>
    <w:rsid w:val="00276843"/>
    <w:rsid w:val="00276B24"/>
    <w:rsid w:val="00276D08"/>
    <w:rsid w:val="0027752A"/>
    <w:rsid w:val="002809B3"/>
    <w:rsid w:val="00281B0E"/>
    <w:rsid w:val="00281D81"/>
    <w:rsid w:val="002821EF"/>
    <w:rsid w:val="0028357B"/>
    <w:rsid w:val="0028387D"/>
    <w:rsid w:val="00283BEC"/>
    <w:rsid w:val="00283C87"/>
    <w:rsid w:val="00283EC1"/>
    <w:rsid w:val="002850A0"/>
    <w:rsid w:val="00287A3A"/>
    <w:rsid w:val="00287FAC"/>
    <w:rsid w:val="002909F8"/>
    <w:rsid w:val="00290B72"/>
    <w:rsid w:val="002918AA"/>
    <w:rsid w:val="00292009"/>
    <w:rsid w:val="002926BF"/>
    <w:rsid w:val="00292727"/>
    <w:rsid w:val="00292976"/>
    <w:rsid w:val="00292A28"/>
    <w:rsid w:val="00292F68"/>
    <w:rsid w:val="00293C46"/>
    <w:rsid w:val="00294334"/>
    <w:rsid w:val="00294DCF"/>
    <w:rsid w:val="00295315"/>
    <w:rsid w:val="002968E2"/>
    <w:rsid w:val="002A044C"/>
    <w:rsid w:val="002A130B"/>
    <w:rsid w:val="002A18DA"/>
    <w:rsid w:val="002A1C67"/>
    <w:rsid w:val="002A2079"/>
    <w:rsid w:val="002A3768"/>
    <w:rsid w:val="002A3A2E"/>
    <w:rsid w:val="002A3EC1"/>
    <w:rsid w:val="002A4259"/>
    <w:rsid w:val="002A52E4"/>
    <w:rsid w:val="002A5678"/>
    <w:rsid w:val="002A56A0"/>
    <w:rsid w:val="002A603B"/>
    <w:rsid w:val="002A6249"/>
    <w:rsid w:val="002A64FA"/>
    <w:rsid w:val="002B03FC"/>
    <w:rsid w:val="002B0B0C"/>
    <w:rsid w:val="002B1154"/>
    <w:rsid w:val="002B132F"/>
    <w:rsid w:val="002B15FC"/>
    <w:rsid w:val="002B169C"/>
    <w:rsid w:val="002B228F"/>
    <w:rsid w:val="002B2D1A"/>
    <w:rsid w:val="002B35C7"/>
    <w:rsid w:val="002B3F1B"/>
    <w:rsid w:val="002B4B97"/>
    <w:rsid w:val="002B5756"/>
    <w:rsid w:val="002B5896"/>
    <w:rsid w:val="002B592A"/>
    <w:rsid w:val="002B7843"/>
    <w:rsid w:val="002C054B"/>
    <w:rsid w:val="002C078B"/>
    <w:rsid w:val="002C2A2A"/>
    <w:rsid w:val="002C3A84"/>
    <w:rsid w:val="002C40D5"/>
    <w:rsid w:val="002C4779"/>
    <w:rsid w:val="002C60D4"/>
    <w:rsid w:val="002C6CF0"/>
    <w:rsid w:val="002C711E"/>
    <w:rsid w:val="002C71D8"/>
    <w:rsid w:val="002C7402"/>
    <w:rsid w:val="002C79B5"/>
    <w:rsid w:val="002C7EDD"/>
    <w:rsid w:val="002D04FF"/>
    <w:rsid w:val="002D14FE"/>
    <w:rsid w:val="002D28E1"/>
    <w:rsid w:val="002D334E"/>
    <w:rsid w:val="002D4ABC"/>
    <w:rsid w:val="002D4D1A"/>
    <w:rsid w:val="002E2010"/>
    <w:rsid w:val="002E2ACB"/>
    <w:rsid w:val="002E2E0B"/>
    <w:rsid w:val="002E2F8A"/>
    <w:rsid w:val="002E32CC"/>
    <w:rsid w:val="002E3B26"/>
    <w:rsid w:val="002E3D0C"/>
    <w:rsid w:val="002E56A5"/>
    <w:rsid w:val="002E5ECA"/>
    <w:rsid w:val="002E6AFF"/>
    <w:rsid w:val="002E7ECE"/>
    <w:rsid w:val="002F12C0"/>
    <w:rsid w:val="002F1F83"/>
    <w:rsid w:val="002F3BF9"/>
    <w:rsid w:val="002F42FA"/>
    <w:rsid w:val="002F4A05"/>
    <w:rsid w:val="002F79F0"/>
    <w:rsid w:val="00300439"/>
    <w:rsid w:val="0030067B"/>
    <w:rsid w:val="00300E9C"/>
    <w:rsid w:val="003011DB"/>
    <w:rsid w:val="003019E1"/>
    <w:rsid w:val="00301C0A"/>
    <w:rsid w:val="00302202"/>
    <w:rsid w:val="003026D4"/>
    <w:rsid w:val="003028D3"/>
    <w:rsid w:val="00302D58"/>
    <w:rsid w:val="00303130"/>
    <w:rsid w:val="00303391"/>
    <w:rsid w:val="00303896"/>
    <w:rsid w:val="003047A9"/>
    <w:rsid w:val="00304A22"/>
    <w:rsid w:val="0030537E"/>
    <w:rsid w:val="00306D94"/>
    <w:rsid w:val="00307152"/>
    <w:rsid w:val="003073E2"/>
    <w:rsid w:val="003074B4"/>
    <w:rsid w:val="00310163"/>
    <w:rsid w:val="003104D8"/>
    <w:rsid w:val="00311670"/>
    <w:rsid w:val="0031227A"/>
    <w:rsid w:val="00312AFE"/>
    <w:rsid w:val="00312F37"/>
    <w:rsid w:val="00314A20"/>
    <w:rsid w:val="003152F9"/>
    <w:rsid w:val="00315A2D"/>
    <w:rsid w:val="00316967"/>
    <w:rsid w:val="00317954"/>
    <w:rsid w:val="00321327"/>
    <w:rsid w:val="003215F6"/>
    <w:rsid w:val="00321AF9"/>
    <w:rsid w:val="00321E6B"/>
    <w:rsid w:val="00323AC5"/>
    <w:rsid w:val="0032439A"/>
    <w:rsid w:val="00324B9F"/>
    <w:rsid w:val="00324EBD"/>
    <w:rsid w:val="00326224"/>
    <w:rsid w:val="003263AB"/>
    <w:rsid w:val="003268F0"/>
    <w:rsid w:val="00327BF4"/>
    <w:rsid w:val="00327C1B"/>
    <w:rsid w:val="00327CA5"/>
    <w:rsid w:val="003300F8"/>
    <w:rsid w:val="003301D3"/>
    <w:rsid w:val="00330410"/>
    <w:rsid w:val="0033050C"/>
    <w:rsid w:val="00331360"/>
    <w:rsid w:val="00331434"/>
    <w:rsid w:val="00331B18"/>
    <w:rsid w:val="0033256E"/>
    <w:rsid w:val="00332AA1"/>
    <w:rsid w:val="0033335A"/>
    <w:rsid w:val="003364C4"/>
    <w:rsid w:val="00336931"/>
    <w:rsid w:val="00336EB1"/>
    <w:rsid w:val="003400A4"/>
    <w:rsid w:val="0034010E"/>
    <w:rsid w:val="00340FFC"/>
    <w:rsid w:val="0034157B"/>
    <w:rsid w:val="003440F9"/>
    <w:rsid w:val="00344B78"/>
    <w:rsid w:val="003458B0"/>
    <w:rsid w:val="003469B7"/>
    <w:rsid w:val="00347181"/>
    <w:rsid w:val="00347A2F"/>
    <w:rsid w:val="00347CEB"/>
    <w:rsid w:val="00347E6E"/>
    <w:rsid w:val="00347F54"/>
    <w:rsid w:val="003515EC"/>
    <w:rsid w:val="00351D04"/>
    <w:rsid w:val="00352C3C"/>
    <w:rsid w:val="00352DD4"/>
    <w:rsid w:val="0035305D"/>
    <w:rsid w:val="003541F0"/>
    <w:rsid w:val="003548F5"/>
    <w:rsid w:val="003552B4"/>
    <w:rsid w:val="00355D9D"/>
    <w:rsid w:val="00356709"/>
    <w:rsid w:val="0035749C"/>
    <w:rsid w:val="0035784C"/>
    <w:rsid w:val="00362C38"/>
    <w:rsid w:val="00363E51"/>
    <w:rsid w:val="003643F2"/>
    <w:rsid w:val="00364604"/>
    <w:rsid w:val="00365C03"/>
    <w:rsid w:val="0036638C"/>
    <w:rsid w:val="00366D88"/>
    <w:rsid w:val="00367118"/>
    <w:rsid w:val="00367624"/>
    <w:rsid w:val="003705DA"/>
    <w:rsid w:val="00371484"/>
    <w:rsid w:val="00372315"/>
    <w:rsid w:val="00372356"/>
    <w:rsid w:val="003725F8"/>
    <w:rsid w:val="00373DDF"/>
    <w:rsid w:val="0037497F"/>
    <w:rsid w:val="0037565B"/>
    <w:rsid w:val="003758F4"/>
    <w:rsid w:val="00376753"/>
    <w:rsid w:val="003772D7"/>
    <w:rsid w:val="00377599"/>
    <w:rsid w:val="003779A7"/>
    <w:rsid w:val="003801CF"/>
    <w:rsid w:val="003803D5"/>
    <w:rsid w:val="003807E9"/>
    <w:rsid w:val="00380E44"/>
    <w:rsid w:val="003821C0"/>
    <w:rsid w:val="00382E4B"/>
    <w:rsid w:val="003839D3"/>
    <w:rsid w:val="00385197"/>
    <w:rsid w:val="00386B74"/>
    <w:rsid w:val="003876B8"/>
    <w:rsid w:val="003900BF"/>
    <w:rsid w:val="00390EC2"/>
    <w:rsid w:val="00391A8E"/>
    <w:rsid w:val="00391FA7"/>
    <w:rsid w:val="00392849"/>
    <w:rsid w:val="00393A67"/>
    <w:rsid w:val="00394E17"/>
    <w:rsid w:val="00395520"/>
    <w:rsid w:val="0039681D"/>
    <w:rsid w:val="00397B5B"/>
    <w:rsid w:val="003A0F69"/>
    <w:rsid w:val="003A1398"/>
    <w:rsid w:val="003A1EDF"/>
    <w:rsid w:val="003A1F13"/>
    <w:rsid w:val="003A203E"/>
    <w:rsid w:val="003A22C2"/>
    <w:rsid w:val="003A25A8"/>
    <w:rsid w:val="003A25BB"/>
    <w:rsid w:val="003A2C9D"/>
    <w:rsid w:val="003A3295"/>
    <w:rsid w:val="003A3B3A"/>
    <w:rsid w:val="003A4DCE"/>
    <w:rsid w:val="003A5C76"/>
    <w:rsid w:val="003A5E1E"/>
    <w:rsid w:val="003A6E7C"/>
    <w:rsid w:val="003A7347"/>
    <w:rsid w:val="003B00CC"/>
    <w:rsid w:val="003B2E8B"/>
    <w:rsid w:val="003B424E"/>
    <w:rsid w:val="003B43F6"/>
    <w:rsid w:val="003B44B6"/>
    <w:rsid w:val="003B44F5"/>
    <w:rsid w:val="003B4939"/>
    <w:rsid w:val="003B4F38"/>
    <w:rsid w:val="003B51AF"/>
    <w:rsid w:val="003B5214"/>
    <w:rsid w:val="003B5E9C"/>
    <w:rsid w:val="003B5FD8"/>
    <w:rsid w:val="003B66DD"/>
    <w:rsid w:val="003B6BB3"/>
    <w:rsid w:val="003B73B1"/>
    <w:rsid w:val="003B7C61"/>
    <w:rsid w:val="003C0035"/>
    <w:rsid w:val="003C007B"/>
    <w:rsid w:val="003C176F"/>
    <w:rsid w:val="003C1A02"/>
    <w:rsid w:val="003C261C"/>
    <w:rsid w:val="003C26BF"/>
    <w:rsid w:val="003C26F6"/>
    <w:rsid w:val="003C30C3"/>
    <w:rsid w:val="003C333A"/>
    <w:rsid w:val="003C3C97"/>
    <w:rsid w:val="003C3F14"/>
    <w:rsid w:val="003C5B50"/>
    <w:rsid w:val="003C6069"/>
    <w:rsid w:val="003C6402"/>
    <w:rsid w:val="003C645E"/>
    <w:rsid w:val="003C6C1F"/>
    <w:rsid w:val="003C6CA3"/>
    <w:rsid w:val="003C77BA"/>
    <w:rsid w:val="003C7872"/>
    <w:rsid w:val="003D02B7"/>
    <w:rsid w:val="003D0ED3"/>
    <w:rsid w:val="003D1289"/>
    <w:rsid w:val="003D22E9"/>
    <w:rsid w:val="003D38D3"/>
    <w:rsid w:val="003D4CFF"/>
    <w:rsid w:val="003D4E80"/>
    <w:rsid w:val="003D687E"/>
    <w:rsid w:val="003D7866"/>
    <w:rsid w:val="003D78A5"/>
    <w:rsid w:val="003E0BC3"/>
    <w:rsid w:val="003E109E"/>
    <w:rsid w:val="003E1E4A"/>
    <w:rsid w:val="003E1FB0"/>
    <w:rsid w:val="003E2103"/>
    <w:rsid w:val="003E2605"/>
    <w:rsid w:val="003E27F6"/>
    <w:rsid w:val="003E2992"/>
    <w:rsid w:val="003E3BB8"/>
    <w:rsid w:val="003E3EE1"/>
    <w:rsid w:val="003E48F9"/>
    <w:rsid w:val="003E496B"/>
    <w:rsid w:val="003E4E72"/>
    <w:rsid w:val="003E7AC8"/>
    <w:rsid w:val="003F0922"/>
    <w:rsid w:val="003F0D75"/>
    <w:rsid w:val="003F1886"/>
    <w:rsid w:val="003F2466"/>
    <w:rsid w:val="003F3C92"/>
    <w:rsid w:val="003F3D9B"/>
    <w:rsid w:val="003F4142"/>
    <w:rsid w:val="003F4501"/>
    <w:rsid w:val="003F5C65"/>
    <w:rsid w:val="003F6139"/>
    <w:rsid w:val="003F7349"/>
    <w:rsid w:val="003F74A2"/>
    <w:rsid w:val="003F7ADB"/>
    <w:rsid w:val="003F7C71"/>
    <w:rsid w:val="00400390"/>
    <w:rsid w:val="004008C6"/>
    <w:rsid w:val="00400C41"/>
    <w:rsid w:val="00400F2A"/>
    <w:rsid w:val="0040180B"/>
    <w:rsid w:val="004027C2"/>
    <w:rsid w:val="00404083"/>
    <w:rsid w:val="00404105"/>
    <w:rsid w:val="004044F2"/>
    <w:rsid w:val="00404785"/>
    <w:rsid w:val="00404984"/>
    <w:rsid w:val="00405816"/>
    <w:rsid w:val="004060E4"/>
    <w:rsid w:val="00406544"/>
    <w:rsid w:val="004100E2"/>
    <w:rsid w:val="00410D59"/>
    <w:rsid w:val="00411359"/>
    <w:rsid w:val="00411CAB"/>
    <w:rsid w:val="00412369"/>
    <w:rsid w:val="004130CE"/>
    <w:rsid w:val="00413F34"/>
    <w:rsid w:val="00414361"/>
    <w:rsid w:val="00414A87"/>
    <w:rsid w:val="00416BD1"/>
    <w:rsid w:val="0042086F"/>
    <w:rsid w:val="00421D37"/>
    <w:rsid w:val="004236BF"/>
    <w:rsid w:val="0042384A"/>
    <w:rsid w:val="00423C48"/>
    <w:rsid w:val="00423F9E"/>
    <w:rsid w:val="004269C7"/>
    <w:rsid w:val="004269FE"/>
    <w:rsid w:val="00426AE7"/>
    <w:rsid w:val="00427279"/>
    <w:rsid w:val="00427475"/>
    <w:rsid w:val="00431BB2"/>
    <w:rsid w:val="00431CC1"/>
    <w:rsid w:val="004322A7"/>
    <w:rsid w:val="0043354D"/>
    <w:rsid w:val="004335D0"/>
    <w:rsid w:val="00433628"/>
    <w:rsid w:val="00433920"/>
    <w:rsid w:val="00433963"/>
    <w:rsid w:val="004340DB"/>
    <w:rsid w:val="004342F0"/>
    <w:rsid w:val="00435080"/>
    <w:rsid w:val="004358CF"/>
    <w:rsid w:val="00435A90"/>
    <w:rsid w:val="00436918"/>
    <w:rsid w:val="0043707F"/>
    <w:rsid w:val="00437947"/>
    <w:rsid w:val="00442692"/>
    <w:rsid w:val="004429EF"/>
    <w:rsid w:val="00442C42"/>
    <w:rsid w:val="00442E64"/>
    <w:rsid w:val="004431F1"/>
    <w:rsid w:val="004432D9"/>
    <w:rsid w:val="004444DE"/>
    <w:rsid w:val="00444500"/>
    <w:rsid w:val="0044499E"/>
    <w:rsid w:val="00444FBF"/>
    <w:rsid w:val="00445014"/>
    <w:rsid w:val="004465B0"/>
    <w:rsid w:val="00446628"/>
    <w:rsid w:val="00446AE1"/>
    <w:rsid w:val="00446C97"/>
    <w:rsid w:val="0044700A"/>
    <w:rsid w:val="0044772D"/>
    <w:rsid w:val="00447769"/>
    <w:rsid w:val="004477C7"/>
    <w:rsid w:val="00447AB4"/>
    <w:rsid w:val="00447BC5"/>
    <w:rsid w:val="00450C8A"/>
    <w:rsid w:val="00452EED"/>
    <w:rsid w:val="00454628"/>
    <w:rsid w:val="00454B4D"/>
    <w:rsid w:val="004555BF"/>
    <w:rsid w:val="00455A6D"/>
    <w:rsid w:val="00455D48"/>
    <w:rsid w:val="004562CD"/>
    <w:rsid w:val="004568F9"/>
    <w:rsid w:val="004602FC"/>
    <w:rsid w:val="00460CA7"/>
    <w:rsid w:val="00461483"/>
    <w:rsid w:val="00461F5E"/>
    <w:rsid w:val="004624AE"/>
    <w:rsid w:val="004627D6"/>
    <w:rsid w:val="00462BEE"/>
    <w:rsid w:val="00462C40"/>
    <w:rsid w:val="00463F26"/>
    <w:rsid w:val="004661A4"/>
    <w:rsid w:val="004667D1"/>
    <w:rsid w:val="00467B4C"/>
    <w:rsid w:val="00470106"/>
    <w:rsid w:val="00470651"/>
    <w:rsid w:val="004709FD"/>
    <w:rsid w:val="00471825"/>
    <w:rsid w:val="0047204B"/>
    <w:rsid w:val="004724D5"/>
    <w:rsid w:val="0047257F"/>
    <w:rsid w:val="004726FA"/>
    <w:rsid w:val="0047369A"/>
    <w:rsid w:val="00473B50"/>
    <w:rsid w:val="00473E6A"/>
    <w:rsid w:val="00474F23"/>
    <w:rsid w:val="004759CB"/>
    <w:rsid w:val="00477BF9"/>
    <w:rsid w:val="0048050E"/>
    <w:rsid w:val="00480D5F"/>
    <w:rsid w:val="004825D8"/>
    <w:rsid w:val="00482B7B"/>
    <w:rsid w:val="00483977"/>
    <w:rsid w:val="00485E51"/>
    <w:rsid w:val="00486120"/>
    <w:rsid w:val="004864BE"/>
    <w:rsid w:val="00487429"/>
    <w:rsid w:val="00487634"/>
    <w:rsid w:val="00487F3A"/>
    <w:rsid w:val="00490319"/>
    <w:rsid w:val="00491302"/>
    <w:rsid w:val="00491C53"/>
    <w:rsid w:val="00493531"/>
    <w:rsid w:val="00493CDF"/>
    <w:rsid w:val="00494006"/>
    <w:rsid w:val="0049510E"/>
    <w:rsid w:val="00495624"/>
    <w:rsid w:val="00495866"/>
    <w:rsid w:val="004960F9"/>
    <w:rsid w:val="004961E6"/>
    <w:rsid w:val="0049737B"/>
    <w:rsid w:val="004977F4"/>
    <w:rsid w:val="0049786F"/>
    <w:rsid w:val="00497B4A"/>
    <w:rsid w:val="004A07D3"/>
    <w:rsid w:val="004A11A8"/>
    <w:rsid w:val="004A135A"/>
    <w:rsid w:val="004A1782"/>
    <w:rsid w:val="004A1857"/>
    <w:rsid w:val="004A1B92"/>
    <w:rsid w:val="004A1FB7"/>
    <w:rsid w:val="004A232B"/>
    <w:rsid w:val="004A2888"/>
    <w:rsid w:val="004A29D4"/>
    <w:rsid w:val="004A2B8A"/>
    <w:rsid w:val="004A3A84"/>
    <w:rsid w:val="004A3CF4"/>
    <w:rsid w:val="004A3DAC"/>
    <w:rsid w:val="004A3DFC"/>
    <w:rsid w:val="004A5277"/>
    <w:rsid w:val="004A5BB4"/>
    <w:rsid w:val="004A656D"/>
    <w:rsid w:val="004A7029"/>
    <w:rsid w:val="004A712D"/>
    <w:rsid w:val="004B354C"/>
    <w:rsid w:val="004B3673"/>
    <w:rsid w:val="004B39AC"/>
    <w:rsid w:val="004B493C"/>
    <w:rsid w:val="004B624D"/>
    <w:rsid w:val="004B7206"/>
    <w:rsid w:val="004B797E"/>
    <w:rsid w:val="004B7CEC"/>
    <w:rsid w:val="004C020D"/>
    <w:rsid w:val="004C02BB"/>
    <w:rsid w:val="004C0CB6"/>
    <w:rsid w:val="004C279E"/>
    <w:rsid w:val="004C2AD6"/>
    <w:rsid w:val="004C46DF"/>
    <w:rsid w:val="004C5A52"/>
    <w:rsid w:val="004C5AA1"/>
    <w:rsid w:val="004C5F02"/>
    <w:rsid w:val="004C7539"/>
    <w:rsid w:val="004C7B4A"/>
    <w:rsid w:val="004D11F9"/>
    <w:rsid w:val="004D15FC"/>
    <w:rsid w:val="004D254B"/>
    <w:rsid w:val="004D3DC4"/>
    <w:rsid w:val="004D5268"/>
    <w:rsid w:val="004D5898"/>
    <w:rsid w:val="004D596D"/>
    <w:rsid w:val="004D5C0F"/>
    <w:rsid w:val="004D67E0"/>
    <w:rsid w:val="004D6954"/>
    <w:rsid w:val="004D7495"/>
    <w:rsid w:val="004E03F2"/>
    <w:rsid w:val="004E0488"/>
    <w:rsid w:val="004E07BA"/>
    <w:rsid w:val="004E0E29"/>
    <w:rsid w:val="004E2CEE"/>
    <w:rsid w:val="004E4E49"/>
    <w:rsid w:val="004E4E81"/>
    <w:rsid w:val="004E5A1F"/>
    <w:rsid w:val="004E6157"/>
    <w:rsid w:val="004E6D8A"/>
    <w:rsid w:val="004E6E0C"/>
    <w:rsid w:val="004E7484"/>
    <w:rsid w:val="004E78F0"/>
    <w:rsid w:val="004F0943"/>
    <w:rsid w:val="004F19B9"/>
    <w:rsid w:val="004F2873"/>
    <w:rsid w:val="004F2BA2"/>
    <w:rsid w:val="004F3096"/>
    <w:rsid w:val="004F3112"/>
    <w:rsid w:val="004F3736"/>
    <w:rsid w:val="004F3CA5"/>
    <w:rsid w:val="004F4112"/>
    <w:rsid w:val="004F4533"/>
    <w:rsid w:val="004F461C"/>
    <w:rsid w:val="004F4B8F"/>
    <w:rsid w:val="004F4F44"/>
    <w:rsid w:val="004F5904"/>
    <w:rsid w:val="004F5B4F"/>
    <w:rsid w:val="004F5C81"/>
    <w:rsid w:val="004F5E19"/>
    <w:rsid w:val="004F5EBB"/>
    <w:rsid w:val="004F6B39"/>
    <w:rsid w:val="004F6DA5"/>
    <w:rsid w:val="004F7C03"/>
    <w:rsid w:val="004F7D58"/>
    <w:rsid w:val="004F7F1E"/>
    <w:rsid w:val="0050151E"/>
    <w:rsid w:val="0050155E"/>
    <w:rsid w:val="00502311"/>
    <w:rsid w:val="00502589"/>
    <w:rsid w:val="00502B1F"/>
    <w:rsid w:val="005074CA"/>
    <w:rsid w:val="00507700"/>
    <w:rsid w:val="00510397"/>
    <w:rsid w:val="00510EB2"/>
    <w:rsid w:val="00511698"/>
    <w:rsid w:val="00512200"/>
    <w:rsid w:val="0051314C"/>
    <w:rsid w:val="005135AA"/>
    <w:rsid w:val="00513D1F"/>
    <w:rsid w:val="0051401F"/>
    <w:rsid w:val="00515007"/>
    <w:rsid w:val="005162CF"/>
    <w:rsid w:val="0051670A"/>
    <w:rsid w:val="0051692E"/>
    <w:rsid w:val="00516ED7"/>
    <w:rsid w:val="005171E9"/>
    <w:rsid w:val="00517CF7"/>
    <w:rsid w:val="00520540"/>
    <w:rsid w:val="00523059"/>
    <w:rsid w:val="00523325"/>
    <w:rsid w:val="00523528"/>
    <w:rsid w:val="00523A83"/>
    <w:rsid w:val="00523B02"/>
    <w:rsid w:val="00524773"/>
    <w:rsid w:val="005252D1"/>
    <w:rsid w:val="00525C3E"/>
    <w:rsid w:val="00525F16"/>
    <w:rsid w:val="005261D5"/>
    <w:rsid w:val="00526F26"/>
    <w:rsid w:val="00526F29"/>
    <w:rsid w:val="00526F56"/>
    <w:rsid w:val="0052729A"/>
    <w:rsid w:val="0053181C"/>
    <w:rsid w:val="00531FC1"/>
    <w:rsid w:val="005323FE"/>
    <w:rsid w:val="005331DA"/>
    <w:rsid w:val="00533798"/>
    <w:rsid w:val="00534646"/>
    <w:rsid w:val="00534C70"/>
    <w:rsid w:val="005356C6"/>
    <w:rsid w:val="00536C47"/>
    <w:rsid w:val="00537651"/>
    <w:rsid w:val="00537EBE"/>
    <w:rsid w:val="00537FA7"/>
    <w:rsid w:val="00540EB2"/>
    <w:rsid w:val="00541287"/>
    <w:rsid w:val="0054160D"/>
    <w:rsid w:val="00541953"/>
    <w:rsid w:val="0054305E"/>
    <w:rsid w:val="00543AFF"/>
    <w:rsid w:val="005442D6"/>
    <w:rsid w:val="00545576"/>
    <w:rsid w:val="0054567A"/>
    <w:rsid w:val="00547B36"/>
    <w:rsid w:val="00550B4B"/>
    <w:rsid w:val="00550C76"/>
    <w:rsid w:val="00551432"/>
    <w:rsid w:val="00551F19"/>
    <w:rsid w:val="0055285B"/>
    <w:rsid w:val="00552E85"/>
    <w:rsid w:val="00554A68"/>
    <w:rsid w:val="00555B1E"/>
    <w:rsid w:val="00557832"/>
    <w:rsid w:val="00560DAB"/>
    <w:rsid w:val="00560F3A"/>
    <w:rsid w:val="00562164"/>
    <w:rsid w:val="00562FF8"/>
    <w:rsid w:val="00563891"/>
    <w:rsid w:val="00563BA4"/>
    <w:rsid w:val="0056412F"/>
    <w:rsid w:val="00564B7D"/>
    <w:rsid w:val="00564DE5"/>
    <w:rsid w:val="00564ED7"/>
    <w:rsid w:val="00565076"/>
    <w:rsid w:val="005651C3"/>
    <w:rsid w:val="00566A6F"/>
    <w:rsid w:val="00566D50"/>
    <w:rsid w:val="00567800"/>
    <w:rsid w:val="00567AA5"/>
    <w:rsid w:val="00567B40"/>
    <w:rsid w:val="00567FAD"/>
    <w:rsid w:val="005700A6"/>
    <w:rsid w:val="0057013D"/>
    <w:rsid w:val="00570777"/>
    <w:rsid w:val="00570968"/>
    <w:rsid w:val="00572A20"/>
    <w:rsid w:val="00573AF0"/>
    <w:rsid w:val="005745C2"/>
    <w:rsid w:val="005745DC"/>
    <w:rsid w:val="00574864"/>
    <w:rsid w:val="005748DF"/>
    <w:rsid w:val="00574AAB"/>
    <w:rsid w:val="00574CF8"/>
    <w:rsid w:val="00575710"/>
    <w:rsid w:val="00575F3B"/>
    <w:rsid w:val="00577B38"/>
    <w:rsid w:val="00577D6A"/>
    <w:rsid w:val="0058022D"/>
    <w:rsid w:val="005807AE"/>
    <w:rsid w:val="00580817"/>
    <w:rsid w:val="00581ED9"/>
    <w:rsid w:val="00583064"/>
    <w:rsid w:val="005840FB"/>
    <w:rsid w:val="005845D5"/>
    <w:rsid w:val="00584E4A"/>
    <w:rsid w:val="00585C18"/>
    <w:rsid w:val="0058612D"/>
    <w:rsid w:val="0058727E"/>
    <w:rsid w:val="0058777D"/>
    <w:rsid w:val="00587DF0"/>
    <w:rsid w:val="00590026"/>
    <w:rsid w:val="00590913"/>
    <w:rsid w:val="00590C34"/>
    <w:rsid w:val="00592149"/>
    <w:rsid w:val="00592317"/>
    <w:rsid w:val="00592B87"/>
    <w:rsid w:val="00592CE3"/>
    <w:rsid w:val="00593499"/>
    <w:rsid w:val="005934BC"/>
    <w:rsid w:val="00593B73"/>
    <w:rsid w:val="00593E50"/>
    <w:rsid w:val="00593F3E"/>
    <w:rsid w:val="00594102"/>
    <w:rsid w:val="005949E8"/>
    <w:rsid w:val="00595615"/>
    <w:rsid w:val="00595FD6"/>
    <w:rsid w:val="00596725"/>
    <w:rsid w:val="00596E06"/>
    <w:rsid w:val="005A051B"/>
    <w:rsid w:val="005A2B7B"/>
    <w:rsid w:val="005A2C5E"/>
    <w:rsid w:val="005A38B6"/>
    <w:rsid w:val="005A60D1"/>
    <w:rsid w:val="005A685F"/>
    <w:rsid w:val="005B2896"/>
    <w:rsid w:val="005B37A6"/>
    <w:rsid w:val="005B4017"/>
    <w:rsid w:val="005B5580"/>
    <w:rsid w:val="005B6ED1"/>
    <w:rsid w:val="005B7184"/>
    <w:rsid w:val="005B7A40"/>
    <w:rsid w:val="005C063A"/>
    <w:rsid w:val="005C0B85"/>
    <w:rsid w:val="005C1FD7"/>
    <w:rsid w:val="005C214C"/>
    <w:rsid w:val="005C22F2"/>
    <w:rsid w:val="005C24AE"/>
    <w:rsid w:val="005C2B4D"/>
    <w:rsid w:val="005C3B8F"/>
    <w:rsid w:val="005C42CD"/>
    <w:rsid w:val="005C4569"/>
    <w:rsid w:val="005C4860"/>
    <w:rsid w:val="005C538E"/>
    <w:rsid w:val="005C5A6C"/>
    <w:rsid w:val="005C6742"/>
    <w:rsid w:val="005C7496"/>
    <w:rsid w:val="005C774C"/>
    <w:rsid w:val="005D12B0"/>
    <w:rsid w:val="005D1A11"/>
    <w:rsid w:val="005D1CA6"/>
    <w:rsid w:val="005D200D"/>
    <w:rsid w:val="005D3B0D"/>
    <w:rsid w:val="005D50D9"/>
    <w:rsid w:val="005D534F"/>
    <w:rsid w:val="005D578B"/>
    <w:rsid w:val="005D6C7B"/>
    <w:rsid w:val="005D71CF"/>
    <w:rsid w:val="005D72DF"/>
    <w:rsid w:val="005D7788"/>
    <w:rsid w:val="005E07B4"/>
    <w:rsid w:val="005E0BA7"/>
    <w:rsid w:val="005E0D77"/>
    <w:rsid w:val="005E15CC"/>
    <w:rsid w:val="005E2488"/>
    <w:rsid w:val="005E2DAA"/>
    <w:rsid w:val="005E372C"/>
    <w:rsid w:val="005E39B6"/>
    <w:rsid w:val="005E442F"/>
    <w:rsid w:val="005E4743"/>
    <w:rsid w:val="005E4D93"/>
    <w:rsid w:val="005E5282"/>
    <w:rsid w:val="005E696A"/>
    <w:rsid w:val="005F0A2B"/>
    <w:rsid w:val="005F1C80"/>
    <w:rsid w:val="005F24B2"/>
    <w:rsid w:val="005F2629"/>
    <w:rsid w:val="005F2904"/>
    <w:rsid w:val="005F29B2"/>
    <w:rsid w:val="005F2E56"/>
    <w:rsid w:val="005F3556"/>
    <w:rsid w:val="005F3E46"/>
    <w:rsid w:val="005F438D"/>
    <w:rsid w:val="005F43BF"/>
    <w:rsid w:val="005F51C3"/>
    <w:rsid w:val="005F5C47"/>
    <w:rsid w:val="005F6BDB"/>
    <w:rsid w:val="006004EF"/>
    <w:rsid w:val="00601802"/>
    <w:rsid w:val="00601875"/>
    <w:rsid w:val="00601A33"/>
    <w:rsid w:val="00601AA7"/>
    <w:rsid w:val="00601BF3"/>
    <w:rsid w:val="00601E79"/>
    <w:rsid w:val="00603910"/>
    <w:rsid w:val="006039EA"/>
    <w:rsid w:val="00605E26"/>
    <w:rsid w:val="00606805"/>
    <w:rsid w:val="00606969"/>
    <w:rsid w:val="006070B4"/>
    <w:rsid w:val="00610025"/>
    <w:rsid w:val="00610E76"/>
    <w:rsid w:val="006121EB"/>
    <w:rsid w:val="006128CA"/>
    <w:rsid w:val="00614A1B"/>
    <w:rsid w:val="00615A9F"/>
    <w:rsid w:val="00615B38"/>
    <w:rsid w:val="006160B7"/>
    <w:rsid w:val="00616E78"/>
    <w:rsid w:val="00620704"/>
    <w:rsid w:val="00620775"/>
    <w:rsid w:val="00620CA0"/>
    <w:rsid w:val="00621039"/>
    <w:rsid w:val="00622AC4"/>
    <w:rsid w:val="00623E84"/>
    <w:rsid w:val="00624038"/>
    <w:rsid w:val="006246F0"/>
    <w:rsid w:val="00624868"/>
    <w:rsid w:val="0062503B"/>
    <w:rsid w:val="006273CF"/>
    <w:rsid w:val="00627551"/>
    <w:rsid w:val="006309ED"/>
    <w:rsid w:val="0063166F"/>
    <w:rsid w:val="00631B77"/>
    <w:rsid w:val="00632296"/>
    <w:rsid w:val="0063249D"/>
    <w:rsid w:val="0063282C"/>
    <w:rsid w:val="006330A3"/>
    <w:rsid w:val="006348DF"/>
    <w:rsid w:val="00634F41"/>
    <w:rsid w:val="0063574C"/>
    <w:rsid w:val="006359F2"/>
    <w:rsid w:val="0063673A"/>
    <w:rsid w:val="0063679F"/>
    <w:rsid w:val="0063748E"/>
    <w:rsid w:val="00637AC6"/>
    <w:rsid w:val="00637AE9"/>
    <w:rsid w:val="00637CE9"/>
    <w:rsid w:val="00637D93"/>
    <w:rsid w:val="00640D89"/>
    <w:rsid w:val="00641C81"/>
    <w:rsid w:val="00642A69"/>
    <w:rsid w:val="006431AF"/>
    <w:rsid w:val="0064483B"/>
    <w:rsid w:val="00645064"/>
    <w:rsid w:val="00645243"/>
    <w:rsid w:val="00645D93"/>
    <w:rsid w:val="0064658B"/>
    <w:rsid w:val="006474A6"/>
    <w:rsid w:val="00651809"/>
    <w:rsid w:val="00651C77"/>
    <w:rsid w:val="00652268"/>
    <w:rsid w:val="006527C7"/>
    <w:rsid w:val="00652940"/>
    <w:rsid w:val="00653ADD"/>
    <w:rsid w:val="00654348"/>
    <w:rsid w:val="00654E04"/>
    <w:rsid w:val="00655953"/>
    <w:rsid w:val="00656B30"/>
    <w:rsid w:val="00656E1C"/>
    <w:rsid w:val="00657B27"/>
    <w:rsid w:val="00657C0E"/>
    <w:rsid w:val="0066044A"/>
    <w:rsid w:val="00660461"/>
    <w:rsid w:val="00660559"/>
    <w:rsid w:val="00660CA8"/>
    <w:rsid w:val="006613E6"/>
    <w:rsid w:val="0066401B"/>
    <w:rsid w:val="00664542"/>
    <w:rsid w:val="00664784"/>
    <w:rsid w:val="00664B3D"/>
    <w:rsid w:val="00664EB1"/>
    <w:rsid w:val="00665268"/>
    <w:rsid w:val="00665880"/>
    <w:rsid w:val="00665EA9"/>
    <w:rsid w:val="0066658B"/>
    <w:rsid w:val="006677D1"/>
    <w:rsid w:val="00667E86"/>
    <w:rsid w:val="006723BF"/>
    <w:rsid w:val="006726B3"/>
    <w:rsid w:val="0067273E"/>
    <w:rsid w:val="00672B5F"/>
    <w:rsid w:val="00673744"/>
    <w:rsid w:val="00673FEB"/>
    <w:rsid w:val="006750C1"/>
    <w:rsid w:val="006752EA"/>
    <w:rsid w:val="00675579"/>
    <w:rsid w:val="006755AD"/>
    <w:rsid w:val="00675EE5"/>
    <w:rsid w:val="00680153"/>
    <w:rsid w:val="00680E07"/>
    <w:rsid w:val="00680EB0"/>
    <w:rsid w:val="00681104"/>
    <w:rsid w:val="0068173A"/>
    <w:rsid w:val="00681F3F"/>
    <w:rsid w:val="00682C10"/>
    <w:rsid w:val="006830AA"/>
    <w:rsid w:val="00683ED4"/>
    <w:rsid w:val="006843E8"/>
    <w:rsid w:val="006844F4"/>
    <w:rsid w:val="00684900"/>
    <w:rsid w:val="00685BD2"/>
    <w:rsid w:val="00685C65"/>
    <w:rsid w:val="00687570"/>
    <w:rsid w:val="006901AB"/>
    <w:rsid w:val="006902A6"/>
    <w:rsid w:val="00690BC3"/>
    <w:rsid w:val="00690EC4"/>
    <w:rsid w:val="0069140D"/>
    <w:rsid w:val="00691B76"/>
    <w:rsid w:val="00692C1A"/>
    <w:rsid w:val="00693B96"/>
    <w:rsid w:val="00693C36"/>
    <w:rsid w:val="00693E9C"/>
    <w:rsid w:val="0069458E"/>
    <w:rsid w:val="006945D3"/>
    <w:rsid w:val="006948F1"/>
    <w:rsid w:val="00694E30"/>
    <w:rsid w:val="0069713C"/>
    <w:rsid w:val="00697998"/>
    <w:rsid w:val="006A0BCF"/>
    <w:rsid w:val="006A0F3F"/>
    <w:rsid w:val="006A1107"/>
    <w:rsid w:val="006A13C0"/>
    <w:rsid w:val="006A163F"/>
    <w:rsid w:val="006A1804"/>
    <w:rsid w:val="006A180D"/>
    <w:rsid w:val="006A1A2D"/>
    <w:rsid w:val="006A2241"/>
    <w:rsid w:val="006A228F"/>
    <w:rsid w:val="006A23F9"/>
    <w:rsid w:val="006A3685"/>
    <w:rsid w:val="006A3EDD"/>
    <w:rsid w:val="006A3FBC"/>
    <w:rsid w:val="006A40DE"/>
    <w:rsid w:val="006A452B"/>
    <w:rsid w:val="006A53DD"/>
    <w:rsid w:val="006A6CF1"/>
    <w:rsid w:val="006A72B9"/>
    <w:rsid w:val="006B00C1"/>
    <w:rsid w:val="006B0500"/>
    <w:rsid w:val="006B094F"/>
    <w:rsid w:val="006B1106"/>
    <w:rsid w:val="006B1465"/>
    <w:rsid w:val="006B1E40"/>
    <w:rsid w:val="006B320D"/>
    <w:rsid w:val="006B3D01"/>
    <w:rsid w:val="006B4B0B"/>
    <w:rsid w:val="006B5432"/>
    <w:rsid w:val="006B548E"/>
    <w:rsid w:val="006B6080"/>
    <w:rsid w:val="006B63D0"/>
    <w:rsid w:val="006B6855"/>
    <w:rsid w:val="006B7090"/>
    <w:rsid w:val="006B769B"/>
    <w:rsid w:val="006B7983"/>
    <w:rsid w:val="006B7B68"/>
    <w:rsid w:val="006C22EC"/>
    <w:rsid w:val="006C24CC"/>
    <w:rsid w:val="006C2D06"/>
    <w:rsid w:val="006C340C"/>
    <w:rsid w:val="006C373E"/>
    <w:rsid w:val="006C3A05"/>
    <w:rsid w:val="006C5913"/>
    <w:rsid w:val="006C5C93"/>
    <w:rsid w:val="006C647E"/>
    <w:rsid w:val="006D0F9F"/>
    <w:rsid w:val="006D599C"/>
    <w:rsid w:val="006D5B25"/>
    <w:rsid w:val="006D75CE"/>
    <w:rsid w:val="006D7B28"/>
    <w:rsid w:val="006D7B7F"/>
    <w:rsid w:val="006E08CE"/>
    <w:rsid w:val="006E3651"/>
    <w:rsid w:val="006E4369"/>
    <w:rsid w:val="006E4878"/>
    <w:rsid w:val="006E4BB1"/>
    <w:rsid w:val="006E4E88"/>
    <w:rsid w:val="006E631A"/>
    <w:rsid w:val="006E673C"/>
    <w:rsid w:val="006E68E7"/>
    <w:rsid w:val="006F03D1"/>
    <w:rsid w:val="006F06CE"/>
    <w:rsid w:val="006F07A5"/>
    <w:rsid w:val="006F082B"/>
    <w:rsid w:val="006F1141"/>
    <w:rsid w:val="006F29E9"/>
    <w:rsid w:val="006F2F0C"/>
    <w:rsid w:val="006F36A9"/>
    <w:rsid w:val="006F3AB0"/>
    <w:rsid w:val="006F4351"/>
    <w:rsid w:val="006F442E"/>
    <w:rsid w:val="006F4510"/>
    <w:rsid w:val="006F475B"/>
    <w:rsid w:val="006F4AF2"/>
    <w:rsid w:val="006F51E0"/>
    <w:rsid w:val="006F56D4"/>
    <w:rsid w:val="006F5F4E"/>
    <w:rsid w:val="006F69BE"/>
    <w:rsid w:val="006F785E"/>
    <w:rsid w:val="006F7D38"/>
    <w:rsid w:val="007008EC"/>
    <w:rsid w:val="00700FDE"/>
    <w:rsid w:val="00701980"/>
    <w:rsid w:val="00703119"/>
    <w:rsid w:val="007031E3"/>
    <w:rsid w:val="0070322F"/>
    <w:rsid w:val="0070339B"/>
    <w:rsid w:val="00703A6E"/>
    <w:rsid w:val="00703CAB"/>
    <w:rsid w:val="00704173"/>
    <w:rsid w:val="0070422D"/>
    <w:rsid w:val="00705792"/>
    <w:rsid w:val="007057C3"/>
    <w:rsid w:val="0070650D"/>
    <w:rsid w:val="00706907"/>
    <w:rsid w:val="0070736B"/>
    <w:rsid w:val="007076DC"/>
    <w:rsid w:val="00707CC2"/>
    <w:rsid w:val="00711083"/>
    <w:rsid w:val="00712033"/>
    <w:rsid w:val="007130AA"/>
    <w:rsid w:val="007132C6"/>
    <w:rsid w:val="00713FA4"/>
    <w:rsid w:val="007148DD"/>
    <w:rsid w:val="00714A78"/>
    <w:rsid w:val="00714DDD"/>
    <w:rsid w:val="0071510B"/>
    <w:rsid w:val="00716421"/>
    <w:rsid w:val="0071686E"/>
    <w:rsid w:val="00717249"/>
    <w:rsid w:val="007221E2"/>
    <w:rsid w:val="00722AE1"/>
    <w:rsid w:val="0072340E"/>
    <w:rsid w:val="00723633"/>
    <w:rsid w:val="00723E8E"/>
    <w:rsid w:val="00724AA8"/>
    <w:rsid w:val="0072518D"/>
    <w:rsid w:val="007255F9"/>
    <w:rsid w:val="00725656"/>
    <w:rsid w:val="00725D11"/>
    <w:rsid w:val="00726EC7"/>
    <w:rsid w:val="00730739"/>
    <w:rsid w:val="00730994"/>
    <w:rsid w:val="00732133"/>
    <w:rsid w:val="007324F9"/>
    <w:rsid w:val="00732C5E"/>
    <w:rsid w:val="007331A3"/>
    <w:rsid w:val="00733ABA"/>
    <w:rsid w:val="00733E70"/>
    <w:rsid w:val="0073484A"/>
    <w:rsid w:val="007352D8"/>
    <w:rsid w:val="00735935"/>
    <w:rsid w:val="0073638E"/>
    <w:rsid w:val="007367F0"/>
    <w:rsid w:val="00736E51"/>
    <w:rsid w:val="00737317"/>
    <w:rsid w:val="007419F2"/>
    <w:rsid w:val="007421F1"/>
    <w:rsid w:val="007432DB"/>
    <w:rsid w:val="00743B52"/>
    <w:rsid w:val="00743C58"/>
    <w:rsid w:val="00743E31"/>
    <w:rsid w:val="00743EAC"/>
    <w:rsid w:val="007447F0"/>
    <w:rsid w:val="007453AC"/>
    <w:rsid w:val="007458FA"/>
    <w:rsid w:val="00745A9F"/>
    <w:rsid w:val="0075009B"/>
    <w:rsid w:val="00750329"/>
    <w:rsid w:val="00752147"/>
    <w:rsid w:val="00752C84"/>
    <w:rsid w:val="0075301A"/>
    <w:rsid w:val="00753A18"/>
    <w:rsid w:val="00754387"/>
    <w:rsid w:val="00754961"/>
    <w:rsid w:val="00755C58"/>
    <w:rsid w:val="0075619E"/>
    <w:rsid w:val="007569D3"/>
    <w:rsid w:val="00756C2F"/>
    <w:rsid w:val="00756D59"/>
    <w:rsid w:val="00756DFB"/>
    <w:rsid w:val="007579BA"/>
    <w:rsid w:val="00757B5C"/>
    <w:rsid w:val="00757F38"/>
    <w:rsid w:val="007614FE"/>
    <w:rsid w:val="00761DDE"/>
    <w:rsid w:val="00762925"/>
    <w:rsid w:val="00763D4D"/>
    <w:rsid w:val="00763E9C"/>
    <w:rsid w:val="007648A4"/>
    <w:rsid w:val="0076569C"/>
    <w:rsid w:val="00766A3F"/>
    <w:rsid w:val="00766DB6"/>
    <w:rsid w:val="00766EBF"/>
    <w:rsid w:val="00767A80"/>
    <w:rsid w:val="00767DEB"/>
    <w:rsid w:val="007701FD"/>
    <w:rsid w:val="00770217"/>
    <w:rsid w:val="0077089F"/>
    <w:rsid w:val="0077187B"/>
    <w:rsid w:val="0077214D"/>
    <w:rsid w:val="0077235A"/>
    <w:rsid w:val="00772A96"/>
    <w:rsid w:val="00772AA1"/>
    <w:rsid w:val="00773421"/>
    <w:rsid w:val="00773AF7"/>
    <w:rsid w:val="00773ED6"/>
    <w:rsid w:val="00775056"/>
    <w:rsid w:val="00775219"/>
    <w:rsid w:val="00775DB9"/>
    <w:rsid w:val="007769D9"/>
    <w:rsid w:val="00776B03"/>
    <w:rsid w:val="00776E9B"/>
    <w:rsid w:val="00776F7D"/>
    <w:rsid w:val="007775BC"/>
    <w:rsid w:val="007776B9"/>
    <w:rsid w:val="0078001B"/>
    <w:rsid w:val="00780585"/>
    <w:rsid w:val="007807E1"/>
    <w:rsid w:val="00780AD7"/>
    <w:rsid w:val="00781870"/>
    <w:rsid w:val="00781FD5"/>
    <w:rsid w:val="007824C7"/>
    <w:rsid w:val="00782C92"/>
    <w:rsid w:val="00783EA3"/>
    <w:rsid w:val="00784012"/>
    <w:rsid w:val="00784026"/>
    <w:rsid w:val="00785802"/>
    <w:rsid w:val="00785A2C"/>
    <w:rsid w:val="00785D6C"/>
    <w:rsid w:val="00786BC8"/>
    <w:rsid w:val="007873C4"/>
    <w:rsid w:val="00787934"/>
    <w:rsid w:val="00787FF2"/>
    <w:rsid w:val="007906FF"/>
    <w:rsid w:val="00791C96"/>
    <w:rsid w:val="00791DEC"/>
    <w:rsid w:val="007935A8"/>
    <w:rsid w:val="00794A11"/>
    <w:rsid w:val="00795986"/>
    <w:rsid w:val="00796259"/>
    <w:rsid w:val="0079625A"/>
    <w:rsid w:val="007963F0"/>
    <w:rsid w:val="007A05D9"/>
    <w:rsid w:val="007A0C76"/>
    <w:rsid w:val="007A1D24"/>
    <w:rsid w:val="007A2442"/>
    <w:rsid w:val="007A3A12"/>
    <w:rsid w:val="007A3D48"/>
    <w:rsid w:val="007A58F7"/>
    <w:rsid w:val="007A5CC4"/>
    <w:rsid w:val="007A685A"/>
    <w:rsid w:val="007A78E8"/>
    <w:rsid w:val="007A799B"/>
    <w:rsid w:val="007B082E"/>
    <w:rsid w:val="007B17EC"/>
    <w:rsid w:val="007B2D1A"/>
    <w:rsid w:val="007B32A1"/>
    <w:rsid w:val="007B3509"/>
    <w:rsid w:val="007B3798"/>
    <w:rsid w:val="007B5429"/>
    <w:rsid w:val="007B5659"/>
    <w:rsid w:val="007B5F17"/>
    <w:rsid w:val="007C0B63"/>
    <w:rsid w:val="007C162D"/>
    <w:rsid w:val="007C285A"/>
    <w:rsid w:val="007C2F7F"/>
    <w:rsid w:val="007C348B"/>
    <w:rsid w:val="007C3BC8"/>
    <w:rsid w:val="007C3C66"/>
    <w:rsid w:val="007C448F"/>
    <w:rsid w:val="007C4654"/>
    <w:rsid w:val="007C606F"/>
    <w:rsid w:val="007C614A"/>
    <w:rsid w:val="007C618E"/>
    <w:rsid w:val="007C6696"/>
    <w:rsid w:val="007C740C"/>
    <w:rsid w:val="007C7D1A"/>
    <w:rsid w:val="007D02B3"/>
    <w:rsid w:val="007D2B2C"/>
    <w:rsid w:val="007D2B64"/>
    <w:rsid w:val="007D320E"/>
    <w:rsid w:val="007D3CE6"/>
    <w:rsid w:val="007D3D27"/>
    <w:rsid w:val="007D3F6B"/>
    <w:rsid w:val="007D5A94"/>
    <w:rsid w:val="007D5C1B"/>
    <w:rsid w:val="007D7281"/>
    <w:rsid w:val="007E0188"/>
    <w:rsid w:val="007E08F5"/>
    <w:rsid w:val="007E0C8D"/>
    <w:rsid w:val="007E1686"/>
    <w:rsid w:val="007E1DF9"/>
    <w:rsid w:val="007E1E62"/>
    <w:rsid w:val="007E20F3"/>
    <w:rsid w:val="007E28B8"/>
    <w:rsid w:val="007E2F7A"/>
    <w:rsid w:val="007E3648"/>
    <w:rsid w:val="007E42D3"/>
    <w:rsid w:val="007E5B4F"/>
    <w:rsid w:val="007E67E3"/>
    <w:rsid w:val="007E7750"/>
    <w:rsid w:val="007F0E07"/>
    <w:rsid w:val="007F19DE"/>
    <w:rsid w:val="007F21EE"/>
    <w:rsid w:val="007F2428"/>
    <w:rsid w:val="007F26E4"/>
    <w:rsid w:val="007F2F76"/>
    <w:rsid w:val="007F36CE"/>
    <w:rsid w:val="007F36F6"/>
    <w:rsid w:val="007F4C77"/>
    <w:rsid w:val="007F50E8"/>
    <w:rsid w:val="007F5387"/>
    <w:rsid w:val="007F58C7"/>
    <w:rsid w:val="007F5AFA"/>
    <w:rsid w:val="007F5E42"/>
    <w:rsid w:val="007F5F6F"/>
    <w:rsid w:val="007F6784"/>
    <w:rsid w:val="007F7DD9"/>
    <w:rsid w:val="008004C3"/>
    <w:rsid w:val="00800E72"/>
    <w:rsid w:val="00801DB6"/>
    <w:rsid w:val="00801F0A"/>
    <w:rsid w:val="008028E1"/>
    <w:rsid w:val="00802AFA"/>
    <w:rsid w:val="00802B93"/>
    <w:rsid w:val="0080301C"/>
    <w:rsid w:val="00803128"/>
    <w:rsid w:val="0080351A"/>
    <w:rsid w:val="008043E2"/>
    <w:rsid w:val="00804EAC"/>
    <w:rsid w:val="008051D2"/>
    <w:rsid w:val="008063FA"/>
    <w:rsid w:val="00806643"/>
    <w:rsid w:val="00806FD1"/>
    <w:rsid w:val="0081117D"/>
    <w:rsid w:val="008114B7"/>
    <w:rsid w:val="00811699"/>
    <w:rsid w:val="008119A0"/>
    <w:rsid w:val="00811BA5"/>
    <w:rsid w:val="008146BD"/>
    <w:rsid w:val="008157BF"/>
    <w:rsid w:val="008161DE"/>
    <w:rsid w:val="00816C05"/>
    <w:rsid w:val="00817828"/>
    <w:rsid w:val="00817E88"/>
    <w:rsid w:val="008204CB"/>
    <w:rsid w:val="0082171D"/>
    <w:rsid w:val="00822E7C"/>
    <w:rsid w:val="00822F3B"/>
    <w:rsid w:val="008266B1"/>
    <w:rsid w:val="00826D29"/>
    <w:rsid w:val="00827DA7"/>
    <w:rsid w:val="008307BD"/>
    <w:rsid w:val="0083140A"/>
    <w:rsid w:val="0083240A"/>
    <w:rsid w:val="008326F3"/>
    <w:rsid w:val="0083331E"/>
    <w:rsid w:val="0083421B"/>
    <w:rsid w:val="00834594"/>
    <w:rsid w:val="00834C8A"/>
    <w:rsid w:val="00834E30"/>
    <w:rsid w:val="0083541D"/>
    <w:rsid w:val="00835563"/>
    <w:rsid w:val="00835751"/>
    <w:rsid w:val="00835FFE"/>
    <w:rsid w:val="008366E8"/>
    <w:rsid w:val="00836FC0"/>
    <w:rsid w:val="00837092"/>
    <w:rsid w:val="00837679"/>
    <w:rsid w:val="008425BF"/>
    <w:rsid w:val="00842CED"/>
    <w:rsid w:val="0084328F"/>
    <w:rsid w:val="00843C9D"/>
    <w:rsid w:val="00844F22"/>
    <w:rsid w:val="00845125"/>
    <w:rsid w:val="0084531D"/>
    <w:rsid w:val="008455AA"/>
    <w:rsid w:val="00845F19"/>
    <w:rsid w:val="00846580"/>
    <w:rsid w:val="008508AE"/>
    <w:rsid w:val="00851939"/>
    <w:rsid w:val="00851BE7"/>
    <w:rsid w:val="0085207F"/>
    <w:rsid w:val="008522C3"/>
    <w:rsid w:val="00853763"/>
    <w:rsid w:val="00853E1F"/>
    <w:rsid w:val="00854D2C"/>
    <w:rsid w:val="0085595A"/>
    <w:rsid w:val="00855BCF"/>
    <w:rsid w:val="00856796"/>
    <w:rsid w:val="00856C9D"/>
    <w:rsid w:val="008570F3"/>
    <w:rsid w:val="0085712B"/>
    <w:rsid w:val="00857DF4"/>
    <w:rsid w:val="00860538"/>
    <w:rsid w:val="008605BC"/>
    <w:rsid w:val="00860AE5"/>
    <w:rsid w:val="00860FCD"/>
    <w:rsid w:val="00861115"/>
    <w:rsid w:val="008613FD"/>
    <w:rsid w:val="0086156D"/>
    <w:rsid w:val="0086162D"/>
    <w:rsid w:val="00863FD5"/>
    <w:rsid w:val="00864D3A"/>
    <w:rsid w:val="00864DD2"/>
    <w:rsid w:val="00864E0B"/>
    <w:rsid w:val="00867F2E"/>
    <w:rsid w:val="0087029B"/>
    <w:rsid w:val="00870771"/>
    <w:rsid w:val="0087107E"/>
    <w:rsid w:val="00872811"/>
    <w:rsid w:val="00872E9E"/>
    <w:rsid w:val="00873275"/>
    <w:rsid w:val="008737DA"/>
    <w:rsid w:val="00875988"/>
    <w:rsid w:val="00881BBB"/>
    <w:rsid w:val="00882F1B"/>
    <w:rsid w:val="008844BB"/>
    <w:rsid w:val="008859EA"/>
    <w:rsid w:val="00885A9E"/>
    <w:rsid w:val="0088684D"/>
    <w:rsid w:val="00886A3A"/>
    <w:rsid w:val="00886BA8"/>
    <w:rsid w:val="0089044D"/>
    <w:rsid w:val="00891182"/>
    <w:rsid w:val="008914E7"/>
    <w:rsid w:val="00892168"/>
    <w:rsid w:val="008925C0"/>
    <w:rsid w:val="00892AAD"/>
    <w:rsid w:val="008938D0"/>
    <w:rsid w:val="008940FE"/>
    <w:rsid w:val="008975D6"/>
    <w:rsid w:val="00897913"/>
    <w:rsid w:val="008A0195"/>
    <w:rsid w:val="008A0620"/>
    <w:rsid w:val="008A0746"/>
    <w:rsid w:val="008A0788"/>
    <w:rsid w:val="008A0BBA"/>
    <w:rsid w:val="008A2C50"/>
    <w:rsid w:val="008A31C6"/>
    <w:rsid w:val="008A395C"/>
    <w:rsid w:val="008A3BEC"/>
    <w:rsid w:val="008A41D3"/>
    <w:rsid w:val="008A5321"/>
    <w:rsid w:val="008A5677"/>
    <w:rsid w:val="008A58B9"/>
    <w:rsid w:val="008A59D2"/>
    <w:rsid w:val="008A5CC9"/>
    <w:rsid w:val="008A60D6"/>
    <w:rsid w:val="008A6C93"/>
    <w:rsid w:val="008A7EC0"/>
    <w:rsid w:val="008B112D"/>
    <w:rsid w:val="008B1258"/>
    <w:rsid w:val="008B187B"/>
    <w:rsid w:val="008B1C7B"/>
    <w:rsid w:val="008B1FCD"/>
    <w:rsid w:val="008B2D7A"/>
    <w:rsid w:val="008B37FB"/>
    <w:rsid w:val="008B3F59"/>
    <w:rsid w:val="008B585C"/>
    <w:rsid w:val="008B60FA"/>
    <w:rsid w:val="008B6284"/>
    <w:rsid w:val="008B64B5"/>
    <w:rsid w:val="008B6AD6"/>
    <w:rsid w:val="008B7103"/>
    <w:rsid w:val="008B762E"/>
    <w:rsid w:val="008C05DA"/>
    <w:rsid w:val="008C1CF0"/>
    <w:rsid w:val="008C202B"/>
    <w:rsid w:val="008C2C0F"/>
    <w:rsid w:val="008C481B"/>
    <w:rsid w:val="008C4E9D"/>
    <w:rsid w:val="008C52D4"/>
    <w:rsid w:val="008C624C"/>
    <w:rsid w:val="008C6256"/>
    <w:rsid w:val="008C6E90"/>
    <w:rsid w:val="008D04C0"/>
    <w:rsid w:val="008D3506"/>
    <w:rsid w:val="008D3A4D"/>
    <w:rsid w:val="008D45FA"/>
    <w:rsid w:val="008D462D"/>
    <w:rsid w:val="008D4B9E"/>
    <w:rsid w:val="008D786F"/>
    <w:rsid w:val="008D7E79"/>
    <w:rsid w:val="008D7EF4"/>
    <w:rsid w:val="008E03E5"/>
    <w:rsid w:val="008E0CA1"/>
    <w:rsid w:val="008E0E30"/>
    <w:rsid w:val="008E0FA3"/>
    <w:rsid w:val="008E1FCC"/>
    <w:rsid w:val="008E2754"/>
    <w:rsid w:val="008E2FD0"/>
    <w:rsid w:val="008E3707"/>
    <w:rsid w:val="008E3FD0"/>
    <w:rsid w:val="008E608A"/>
    <w:rsid w:val="008E6278"/>
    <w:rsid w:val="008E6465"/>
    <w:rsid w:val="008E7DE5"/>
    <w:rsid w:val="008F0410"/>
    <w:rsid w:val="008F0613"/>
    <w:rsid w:val="008F0FB8"/>
    <w:rsid w:val="008F1A22"/>
    <w:rsid w:val="008F1A79"/>
    <w:rsid w:val="008F4544"/>
    <w:rsid w:val="008F46D1"/>
    <w:rsid w:val="008F5405"/>
    <w:rsid w:val="008F57AD"/>
    <w:rsid w:val="008F61D2"/>
    <w:rsid w:val="008F6805"/>
    <w:rsid w:val="008F7943"/>
    <w:rsid w:val="0090030B"/>
    <w:rsid w:val="009004B0"/>
    <w:rsid w:val="00900C6A"/>
    <w:rsid w:val="009019E9"/>
    <w:rsid w:val="009019EF"/>
    <w:rsid w:val="00901B2E"/>
    <w:rsid w:val="0090265D"/>
    <w:rsid w:val="00902A4D"/>
    <w:rsid w:val="00902C43"/>
    <w:rsid w:val="009039CB"/>
    <w:rsid w:val="00904D14"/>
    <w:rsid w:val="009050FF"/>
    <w:rsid w:val="009051FE"/>
    <w:rsid w:val="00907259"/>
    <w:rsid w:val="00907D16"/>
    <w:rsid w:val="0091095B"/>
    <w:rsid w:val="00910BCD"/>
    <w:rsid w:val="009115DF"/>
    <w:rsid w:val="0091251A"/>
    <w:rsid w:val="00912ED9"/>
    <w:rsid w:val="009139D5"/>
    <w:rsid w:val="00914474"/>
    <w:rsid w:val="00914CEA"/>
    <w:rsid w:val="00915949"/>
    <w:rsid w:val="00915A54"/>
    <w:rsid w:val="00915CCF"/>
    <w:rsid w:val="009160CD"/>
    <w:rsid w:val="00916124"/>
    <w:rsid w:val="00916964"/>
    <w:rsid w:val="0091755B"/>
    <w:rsid w:val="00917CC9"/>
    <w:rsid w:val="00917D85"/>
    <w:rsid w:val="0092083E"/>
    <w:rsid w:val="0092097A"/>
    <w:rsid w:val="00922D29"/>
    <w:rsid w:val="0092387F"/>
    <w:rsid w:val="00923E03"/>
    <w:rsid w:val="00923EAC"/>
    <w:rsid w:val="0092669C"/>
    <w:rsid w:val="009267D5"/>
    <w:rsid w:val="009275BA"/>
    <w:rsid w:val="009276DA"/>
    <w:rsid w:val="00927911"/>
    <w:rsid w:val="0093079A"/>
    <w:rsid w:val="0093144D"/>
    <w:rsid w:val="00931B4C"/>
    <w:rsid w:val="009325D1"/>
    <w:rsid w:val="0093263F"/>
    <w:rsid w:val="00933F67"/>
    <w:rsid w:val="00934F6D"/>
    <w:rsid w:val="00935C36"/>
    <w:rsid w:val="00935D56"/>
    <w:rsid w:val="00935E57"/>
    <w:rsid w:val="00937279"/>
    <w:rsid w:val="009372D8"/>
    <w:rsid w:val="009379BD"/>
    <w:rsid w:val="00937E56"/>
    <w:rsid w:val="00937F4F"/>
    <w:rsid w:val="0094021C"/>
    <w:rsid w:val="009412EA"/>
    <w:rsid w:val="00942676"/>
    <w:rsid w:val="009428B4"/>
    <w:rsid w:val="00943D61"/>
    <w:rsid w:val="00944206"/>
    <w:rsid w:val="00946031"/>
    <w:rsid w:val="00946850"/>
    <w:rsid w:val="00946B7B"/>
    <w:rsid w:val="00946C58"/>
    <w:rsid w:val="00947167"/>
    <w:rsid w:val="0094730E"/>
    <w:rsid w:val="009473B8"/>
    <w:rsid w:val="009474E1"/>
    <w:rsid w:val="009479AA"/>
    <w:rsid w:val="00950A24"/>
    <w:rsid w:val="00950D50"/>
    <w:rsid w:val="00950E66"/>
    <w:rsid w:val="0095140E"/>
    <w:rsid w:val="009516BA"/>
    <w:rsid w:val="009518EE"/>
    <w:rsid w:val="00952C91"/>
    <w:rsid w:val="00953C75"/>
    <w:rsid w:val="009547BB"/>
    <w:rsid w:val="00955172"/>
    <w:rsid w:val="009558D9"/>
    <w:rsid w:val="009558FD"/>
    <w:rsid w:val="009564F8"/>
    <w:rsid w:val="00956C43"/>
    <w:rsid w:val="00957DFC"/>
    <w:rsid w:val="0096060E"/>
    <w:rsid w:val="009608B0"/>
    <w:rsid w:val="00960D5E"/>
    <w:rsid w:val="00961387"/>
    <w:rsid w:val="00961FC5"/>
    <w:rsid w:val="00964558"/>
    <w:rsid w:val="00965F28"/>
    <w:rsid w:val="00967844"/>
    <w:rsid w:val="009700AA"/>
    <w:rsid w:val="00970611"/>
    <w:rsid w:val="00971143"/>
    <w:rsid w:val="0097187C"/>
    <w:rsid w:val="00971D25"/>
    <w:rsid w:val="00972DD4"/>
    <w:rsid w:val="00973776"/>
    <w:rsid w:val="00973885"/>
    <w:rsid w:val="00973E32"/>
    <w:rsid w:val="00974F84"/>
    <w:rsid w:val="009754BD"/>
    <w:rsid w:val="00975514"/>
    <w:rsid w:val="00976288"/>
    <w:rsid w:val="00976EED"/>
    <w:rsid w:val="00977D12"/>
    <w:rsid w:val="00980C39"/>
    <w:rsid w:val="009826AC"/>
    <w:rsid w:val="00982BB2"/>
    <w:rsid w:val="00982F59"/>
    <w:rsid w:val="00983099"/>
    <w:rsid w:val="00983B00"/>
    <w:rsid w:val="00984EB7"/>
    <w:rsid w:val="009853E0"/>
    <w:rsid w:val="00985A6E"/>
    <w:rsid w:val="00985AAE"/>
    <w:rsid w:val="0098729A"/>
    <w:rsid w:val="009874FF"/>
    <w:rsid w:val="00987E4F"/>
    <w:rsid w:val="00990D11"/>
    <w:rsid w:val="00990D1C"/>
    <w:rsid w:val="00991872"/>
    <w:rsid w:val="009919B6"/>
    <w:rsid w:val="00991AA6"/>
    <w:rsid w:val="009922A8"/>
    <w:rsid w:val="009924F2"/>
    <w:rsid w:val="009937ED"/>
    <w:rsid w:val="00993CF9"/>
    <w:rsid w:val="009948AB"/>
    <w:rsid w:val="009958B0"/>
    <w:rsid w:val="009960D5"/>
    <w:rsid w:val="00997EA9"/>
    <w:rsid w:val="009A13A6"/>
    <w:rsid w:val="009A50C4"/>
    <w:rsid w:val="009A60D2"/>
    <w:rsid w:val="009A621C"/>
    <w:rsid w:val="009A7403"/>
    <w:rsid w:val="009B240E"/>
    <w:rsid w:val="009B3108"/>
    <w:rsid w:val="009B3803"/>
    <w:rsid w:val="009B3ED7"/>
    <w:rsid w:val="009B43D0"/>
    <w:rsid w:val="009B461F"/>
    <w:rsid w:val="009B4FB3"/>
    <w:rsid w:val="009B60C3"/>
    <w:rsid w:val="009B687B"/>
    <w:rsid w:val="009B7312"/>
    <w:rsid w:val="009B76EE"/>
    <w:rsid w:val="009B7931"/>
    <w:rsid w:val="009C1B06"/>
    <w:rsid w:val="009C352F"/>
    <w:rsid w:val="009C40DA"/>
    <w:rsid w:val="009C4754"/>
    <w:rsid w:val="009C5A5E"/>
    <w:rsid w:val="009C5FAA"/>
    <w:rsid w:val="009C60F7"/>
    <w:rsid w:val="009C6A47"/>
    <w:rsid w:val="009C6EA8"/>
    <w:rsid w:val="009C7208"/>
    <w:rsid w:val="009C7C9F"/>
    <w:rsid w:val="009C7FB0"/>
    <w:rsid w:val="009D13B4"/>
    <w:rsid w:val="009D13DA"/>
    <w:rsid w:val="009D172F"/>
    <w:rsid w:val="009D3386"/>
    <w:rsid w:val="009D3EB3"/>
    <w:rsid w:val="009D4284"/>
    <w:rsid w:val="009D5721"/>
    <w:rsid w:val="009D6466"/>
    <w:rsid w:val="009D6FE2"/>
    <w:rsid w:val="009D71AF"/>
    <w:rsid w:val="009D73A8"/>
    <w:rsid w:val="009D78F4"/>
    <w:rsid w:val="009E0947"/>
    <w:rsid w:val="009E1284"/>
    <w:rsid w:val="009E1B23"/>
    <w:rsid w:val="009E21A1"/>
    <w:rsid w:val="009E21EF"/>
    <w:rsid w:val="009E257B"/>
    <w:rsid w:val="009E28D6"/>
    <w:rsid w:val="009E3496"/>
    <w:rsid w:val="009E4BDA"/>
    <w:rsid w:val="009E57B3"/>
    <w:rsid w:val="009E698F"/>
    <w:rsid w:val="009E70BB"/>
    <w:rsid w:val="009E70BE"/>
    <w:rsid w:val="009F1BCA"/>
    <w:rsid w:val="009F1CA0"/>
    <w:rsid w:val="009F1F30"/>
    <w:rsid w:val="009F2740"/>
    <w:rsid w:val="009F2746"/>
    <w:rsid w:val="009F2955"/>
    <w:rsid w:val="009F4185"/>
    <w:rsid w:val="009F55E1"/>
    <w:rsid w:val="009F5F89"/>
    <w:rsid w:val="009F5FA8"/>
    <w:rsid w:val="009F661B"/>
    <w:rsid w:val="009F6C10"/>
    <w:rsid w:val="009F6E4F"/>
    <w:rsid w:val="009F75DD"/>
    <w:rsid w:val="009F7D43"/>
    <w:rsid w:val="00A022AB"/>
    <w:rsid w:val="00A027A6"/>
    <w:rsid w:val="00A02F69"/>
    <w:rsid w:val="00A03EB5"/>
    <w:rsid w:val="00A044C8"/>
    <w:rsid w:val="00A047A6"/>
    <w:rsid w:val="00A04DB2"/>
    <w:rsid w:val="00A05DC0"/>
    <w:rsid w:val="00A0629B"/>
    <w:rsid w:val="00A07A2A"/>
    <w:rsid w:val="00A10018"/>
    <w:rsid w:val="00A1112B"/>
    <w:rsid w:val="00A11A7A"/>
    <w:rsid w:val="00A1250B"/>
    <w:rsid w:val="00A129B9"/>
    <w:rsid w:val="00A1340A"/>
    <w:rsid w:val="00A15EEB"/>
    <w:rsid w:val="00A16744"/>
    <w:rsid w:val="00A17156"/>
    <w:rsid w:val="00A206D5"/>
    <w:rsid w:val="00A2121C"/>
    <w:rsid w:val="00A218FD"/>
    <w:rsid w:val="00A26249"/>
    <w:rsid w:val="00A2792F"/>
    <w:rsid w:val="00A30B1E"/>
    <w:rsid w:val="00A30C5F"/>
    <w:rsid w:val="00A30EA7"/>
    <w:rsid w:val="00A311EB"/>
    <w:rsid w:val="00A315E6"/>
    <w:rsid w:val="00A31ACE"/>
    <w:rsid w:val="00A322DE"/>
    <w:rsid w:val="00A32EFF"/>
    <w:rsid w:val="00A33994"/>
    <w:rsid w:val="00A33CDC"/>
    <w:rsid w:val="00A35542"/>
    <w:rsid w:val="00A3640C"/>
    <w:rsid w:val="00A36E46"/>
    <w:rsid w:val="00A36F58"/>
    <w:rsid w:val="00A3770E"/>
    <w:rsid w:val="00A379F3"/>
    <w:rsid w:val="00A4008A"/>
    <w:rsid w:val="00A409F2"/>
    <w:rsid w:val="00A411B0"/>
    <w:rsid w:val="00A423C5"/>
    <w:rsid w:val="00A42437"/>
    <w:rsid w:val="00A43110"/>
    <w:rsid w:val="00A43D21"/>
    <w:rsid w:val="00A442F7"/>
    <w:rsid w:val="00A443B6"/>
    <w:rsid w:val="00A445A7"/>
    <w:rsid w:val="00A45B91"/>
    <w:rsid w:val="00A45FAC"/>
    <w:rsid w:val="00A4661A"/>
    <w:rsid w:val="00A46C49"/>
    <w:rsid w:val="00A46CD0"/>
    <w:rsid w:val="00A47216"/>
    <w:rsid w:val="00A478B2"/>
    <w:rsid w:val="00A5009D"/>
    <w:rsid w:val="00A509DD"/>
    <w:rsid w:val="00A51F34"/>
    <w:rsid w:val="00A52D82"/>
    <w:rsid w:val="00A52F00"/>
    <w:rsid w:val="00A52F2A"/>
    <w:rsid w:val="00A53BB7"/>
    <w:rsid w:val="00A5569C"/>
    <w:rsid w:val="00A55782"/>
    <w:rsid w:val="00A57E16"/>
    <w:rsid w:val="00A62503"/>
    <w:rsid w:val="00A625EF"/>
    <w:rsid w:val="00A627EB"/>
    <w:rsid w:val="00A62E2E"/>
    <w:rsid w:val="00A63817"/>
    <w:rsid w:val="00A64226"/>
    <w:rsid w:val="00A64D58"/>
    <w:rsid w:val="00A650B7"/>
    <w:rsid w:val="00A65728"/>
    <w:rsid w:val="00A662C2"/>
    <w:rsid w:val="00A66684"/>
    <w:rsid w:val="00A667BC"/>
    <w:rsid w:val="00A67413"/>
    <w:rsid w:val="00A67F21"/>
    <w:rsid w:val="00A70961"/>
    <w:rsid w:val="00A70A13"/>
    <w:rsid w:val="00A70FFB"/>
    <w:rsid w:val="00A71CBC"/>
    <w:rsid w:val="00A71F6C"/>
    <w:rsid w:val="00A736B3"/>
    <w:rsid w:val="00A7396E"/>
    <w:rsid w:val="00A744DE"/>
    <w:rsid w:val="00A74D18"/>
    <w:rsid w:val="00A74E0A"/>
    <w:rsid w:val="00A758C2"/>
    <w:rsid w:val="00A759D0"/>
    <w:rsid w:val="00A75D6F"/>
    <w:rsid w:val="00A76DB5"/>
    <w:rsid w:val="00A76E4C"/>
    <w:rsid w:val="00A773B0"/>
    <w:rsid w:val="00A774F5"/>
    <w:rsid w:val="00A775DD"/>
    <w:rsid w:val="00A80000"/>
    <w:rsid w:val="00A8089A"/>
    <w:rsid w:val="00A80E44"/>
    <w:rsid w:val="00A818E9"/>
    <w:rsid w:val="00A81D8D"/>
    <w:rsid w:val="00A82E64"/>
    <w:rsid w:val="00A82E74"/>
    <w:rsid w:val="00A8397C"/>
    <w:rsid w:val="00A83D29"/>
    <w:rsid w:val="00A83F8D"/>
    <w:rsid w:val="00A85090"/>
    <w:rsid w:val="00A86BF3"/>
    <w:rsid w:val="00A87220"/>
    <w:rsid w:val="00A872DA"/>
    <w:rsid w:val="00A87828"/>
    <w:rsid w:val="00A9076F"/>
    <w:rsid w:val="00A90D24"/>
    <w:rsid w:val="00A9122C"/>
    <w:rsid w:val="00A9180B"/>
    <w:rsid w:val="00A931F0"/>
    <w:rsid w:val="00A94739"/>
    <w:rsid w:val="00A94E6B"/>
    <w:rsid w:val="00A94E7F"/>
    <w:rsid w:val="00A95620"/>
    <w:rsid w:val="00A9564E"/>
    <w:rsid w:val="00A9581E"/>
    <w:rsid w:val="00A95AA3"/>
    <w:rsid w:val="00A969BF"/>
    <w:rsid w:val="00A97181"/>
    <w:rsid w:val="00A972CA"/>
    <w:rsid w:val="00A97B8A"/>
    <w:rsid w:val="00AA1FD1"/>
    <w:rsid w:val="00AA21DF"/>
    <w:rsid w:val="00AA26F7"/>
    <w:rsid w:val="00AA28EC"/>
    <w:rsid w:val="00AA2C33"/>
    <w:rsid w:val="00AA2C47"/>
    <w:rsid w:val="00AA3D5F"/>
    <w:rsid w:val="00AA4114"/>
    <w:rsid w:val="00AA5242"/>
    <w:rsid w:val="00AA6DAD"/>
    <w:rsid w:val="00AA7048"/>
    <w:rsid w:val="00AB01AA"/>
    <w:rsid w:val="00AB0544"/>
    <w:rsid w:val="00AB199C"/>
    <w:rsid w:val="00AB1B93"/>
    <w:rsid w:val="00AB285D"/>
    <w:rsid w:val="00AB2A8A"/>
    <w:rsid w:val="00AB33A8"/>
    <w:rsid w:val="00AB3E77"/>
    <w:rsid w:val="00AB435F"/>
    <w:rsid w:val="00AB574D"/>
    <w:rsid w:val="00AB6CBD"/>
    <w:rsid w:val="00AB7384"/>
    <w:rsid w:val="00AB7A5B"/>
    <w:rsid w:val="00AB7B15"/>
    <w:rsid w:val="00AC0AEB"/>
    <w:rsid w:val="00AC26F0"/>
    <w:rsid w:val="00AC2EFB"/>
    <w:rsid w:val="00AC32DC"/>
    <w:rsid w:val="00AC336C"/>
    <w:rsid w:val="00AC3593"/>
    <w:rsid w:val="00AC373C"/>
    <w:rsid w:val="00AC3A64"/>
    <w:rsid w:val="00AC4529"/>
    <w:rsid w:val="00AC48B6"/>
    <w:rsid w:val="00AC4AA0"/>
    <w:rsid w:val="00AC57A3"/>
    <w:rsid w:val="00AC653A"/>
    <w:rsid w:val="00AC6557"/>
    <w:rsid w:val="00AC7EC0"/>
    <w:rsid w:val="00AC7F44"/>
    <w:rsid w:val="00AD009A"/>
    <w:rsid w:val="00AD2667"/>
    <w:rsid w:val="00AD2849"/>
    <w:rsid w:val="00AD29E0"/>
    <w:rsid w:val="00AD2FEA"/>
    <w:rsid w:val="00AD3672"/>
    <w:rsid w:val="00AD3B54"/>
    <w:rsid w:val="00AE068B"/>
    <w:rsid w:val="00AE16AF"/>
    <w:rsid w:val="00AE253C"/>
    <w:rsid w:val="00AE2FE0"/>
    <w:rsid w:val="00AE344C"/>
    <w:rsid w:val="00AE3920"/>
    <w:rsid w:val="00AE3E66"/>
    <w:rsid w:val="00AE4A2A"/>
    <w:rsid w:val="00AE50DE"/>
    <w:rsid w:val="00AE55DE"/>
    <w:rsid w:val="00AE6414"/>
    <w:rsid w:val="00AE79CF"/>
    <w:rsid w:val="00AF0405"/>
    <w:rsid w:val="00AF078A"/>
    <w:rsid w:val="00AF13AB"/>
    <w:rsid w:val="00AF24F6"/>
    <w:rsid w:val="00AF27A3"/>
    <w:rsid w:val="00AF3496"/>
    <w:rsid w:val="00AF3CC6"/>
    <w:rsid w:val="00AF46F3"/>
    <w:rsid w:val="00AF4CC1"/>
    <w:rsid w:val="00AF5A44"/>
    <w:rsid w:val="00AF5DB7"/>
    <w:rsid w:val="00AF66A1"/>
    <w:rsid w:val="00AF6D6B"/>
    <w:rsid w:val="00B0058B"/>
    <w:rsid w:val="00B00D04"/>
    <w:rsid w:val="00B01148"/>
    <w:rsid w:val="00B021A6"/>
    <w:rsid w:val="00B02619"/>
    <w:rsid w:val="00B02B0F"/>
    <w:rsid w:val="00B04530"/>
    <w:rsid w:val="00B04632"/>
    <w:rsid w:val="00B05246"/>
    <w:rsid w:val="00B0698E"/>
    <w:rsid w:val="00B072B1"/>
    <w:rsid w:val="00B074BA"/>
    <w:rsid w:val="00B10020"/>
    <w:rsid w:val="00B101B6"/>
    <w:rsid w:val="00B104A2"/>
    <w:rsid w:val="00B117FC"/>
    <w:rsid w:val="00B118B9"/>
    <w:rsid w:val="00B11E7B"/>
    <w:rsid w:val="00B11FBA"/>
    <w:rsid w:val="00B12682"/>
    <w:rsid w:val="00B12B63"/>
    <w:rsid w:val="00B12F9C"/>
    <w:rsid w:val="00B15168"/>
    <w:rsid w:val="00B1705A"/>
    <w:rsid w:val="00B178DE"/>
    <w:rsid w:val="00B21330"/>
    <w:rsid w:val="00B21831"/>
    <w:rsid w:val="00B21AEF"/>
    <w:rsid w:val="00B21B42"/>
    <w:rsid w:val="00B23E59"/>
    <w:rsid w:val="00B2485B"/>
    <w:rsid w:val="00B252B1"/>
    <w:rsid w:val="00B252B5"/>
    <w:rsid w:val="00B27913"/>
    <w:rsid w:val="00B305E9"/>
    <w:rsid w:val="00B307BD"/>
    <w:rsid w:val="00B309FA"/>
    <w:rsid w:val="00B30AC8"/>
    <w:rsid w:val="00B30F9F"/>
    <w:rsid w:val="00B316F8"/>
    <w:rsid w:val="00B317C7"/>
    <w:rsid w:val="00B31E9F"/>
    <w:rsid w:val="00B32217"/>
    <w:rsid w:val="00B32EC9"/>
    <w:rsid w:val="00B32FBC"/>
    <w:rsid w:val="00B346F4"/>
    <w:rsid w:val="00B34885"/>
    <w:rsid w:val="00B36296"/>
    <w:rsid w:val="00B36B72"/>
    <w:rsid w:val="00B36E76"/>
    <w:rsid w:val="00B3783F"/>
    <w:rsid w:val="00B3785E"/>
    <w:rsid w:val="00B402A4"/>
    <w:rsid w:val="00B40500"/>
    <w:rsid w:val="00B40DFB"/>
    <w:rsid w:val="00B4143A"/>
    <w:rsid w:val="00B41682"/>
    <w:rsid w:val="00B41941"/>
    <w:rsid w:val="00B41D53"/>
    <w:rsid w:val="00B4220D"/>
    <w:rsid w:val="00B423EF"/>
    <w:rsid w:val="00B4296B"/>
    <w:rsid w:val="00B42D2B"/>
    <w:rsid w:val="00B4396D"/>
    <w:rsid w:val="00B43B8D"/>
    <w:rsid w:val="00B4428E"/>
    <w:rsid w:val="00B443F4"/>
    <w:rsid w:val="00B45383"/>
    <w:rsid w:val="00B46EE5"/>
    <w:rsid w:val="00B46F4B"/>
    <w:rsid w:val="00B4731B"/>
    <w:rsid w:val="00B47700"/>
    <w:rsid w:val="00B47BE7"/>
    <w:rsid w:val="00B50077"/>
    <w:rsid w:val="00B5042F"/>
    <w:rsid w:val="00B509DE"/>
    <w:rsid w:val="00B53019"/>
    <w:rsid w:val="00B54CC5"/>
    <w:rsid w:val="00B56426"/>
    <w:rsid w:val="00B565D4"/>
    <w:rsid w:val="00B6038A"/>
    <w:rsid w:val="00B61434"/>
    <w:rsid w:val="00B628F2"/>
    <w:rsid w:val="00B62ACA"/>
    <w:rsid w:val="00B63525"/>
    <w:rsid w:val="00B64327"/>
    <w:rsid w:val="00B64A0E"/>
    <w:rsid w:val="00B64FC1"/>
    <w:rsid w:val="00B653F7"/>
    <w:rsid w:val="00B654BB"/>
    <w:rsid w:val="00B65B4A"/>
    <w:rsid w:val="00B66A59"/>
    <w:rsid w:val="00B66C35"/>
    <w:rsid w:val="00B67475"/>
    <w:rsid w:val="00B6791F"/>
    <w:rsid w:val="00B72369"/>
    <w:rsid w:val="00B72584"/>
    <w:rsid w:val="00B7420A"/>
    <w:rsid w:val="00B743A5"/>
    <w:rsid w:val="00B74C29"/>
    <w:rsid w:val="00B753C5"/>
    <w:rsid w:val="00B77F3B"/>
    <w:rsid w:val="00B77FFB"/>
    <w:rsid w:val="00B80A77"/>
    <w:rsid w:val="00B817BF"/>
    <w:rsid w:val="00B826A2"/>
    <w:rsid w:val="00B8299D"/>
    <w:rsid w:val="00B82CA9"/>
    <w:rsid w:val="00B83509"/>
    <w:rsid w:val="00B83B4B"/>
    <w:rsid w:val="00B840C5"/>
    <w:rsid w:val="00B85764"/>
    <w:rsid w:val="00B860A4"/>
    <w:rsid w:val="00B86AA5"/>
    <w:rsid w:val="00B87485"/>
    <w:rsid w:val="00B878BD"/>
    <w:rsid w:val="00B91354"/>
    <w:rsid w:val="00B928C9"/>
    <w:rsid w:val="00B92B02"/>
    <w:rsid w:val="00B94664"/>
    <w:rsid w:val="00B94715"/>
    <w:rsid w:val="00B94AF8"/>
    <w:rsid w:val="00B95E75"/>
    <w:rsid w:val="00B965AA"/>
    <w:rsid w:val="00B96D95"/>
    <w:rsid w:val="00B96DC8"/>
    <w:rsid w:val="00B976E3"/>
    <w:rsid w:val="00B97B7E"/>
    <w:rsid w:val="00B97ED8"/>
    <w:rsid w:val="00BA02BB"/>
    <w:rsid w:val="00BA0706"/>
    <w:rsid w:val="00BA1643"/>
    <w:rsid w:val="00BA2A6C"/>
    <w:rsid w:val="00BA336D"/>
    <w:rsid w:val="00BA3D24"/>
    <w:rsid w:val="00BA4D90"/>
    <w:rsid w:val="00BA5372"/>
    <w:rsid w:val="00BA5610"/>
    <w:rsid w:val="00BA5817"/>
    <w:rsid w:val="00BA5BF6"/>
    <w:rsid w:val="00BA5D2D"/>
    <w:rsid w:val="00BB00A6"/>
    <w:rsid w:val="00BB0BE7"/>
    <w:rsid w:val="00BB0DC8"/>
    <w:rsid w:val="00BB19C2"/>
    <w:rsid w:val="00BB2518"/>
    <w:rsid w:val="00BB2AFA"/>
    <w:rsid w:val="00BB2E37"/>
    <w:rsid w:val="00BB3156"/>
    <w:rsid w:val="00BB33FD"/>
    <w:rsid w:val="00BB34F7"/>
    <w:rsid w:val="00BB3723"/>
    <w:rsid w:val="00BB3819"/>
    <w:rsid w:val="00BB5E2F"/>
    <w:rsid w:val="00BB63A7"/>
    <w:rsid w:val="00BB66A9"/>
    <w:rsid w:val="00BB7CCE"/>
    <w:rsid w:val="00BC0ED8"/>
    <w:rsid w:val="00BC1551"/>
    <w:rsid w:val="00BC18D4"/>
    <w:rsid w:val="00BC1CDB"/>
    <w:rsid w:val="00BC2747"/>
    <w:rsid w:val="00BC3608"/>
    <w:rsid w:val="00BC378A"/>
    <w:rsid w:val="00BC3B3B"/>
    <w:rsid w:val="00BC3CC1"/>
    <w:rsid w:val="00BC3F26"/>
    <w:rsid w:val="00BC47F5"/>
    <w:rsid w:val="00BC4BB8"/>
    <w:rsid w:val="00BC52B6"/>
    <w:rsid w:val="00BC5364"/>
    <w:rsid w:val="00BC5876"/>
    <w:rsid w:val="00BC6DB6"/>
    <w:rsid w:val="00BC7F5B"/>
    <w:rsid w:val="00BD04FC"/>
    <w:rsid w:val="00BD0A1C"/>
    <w:rsid w:val="00BD0B7A"/>
    <w:rsid w:val="00BD2A50"/>
    <w:rsid w:val="00BD2F2C"/>
    <w:rsid w:val="00BD32E3"/>
    <w:rsid w:val="00BD3C75"/>
    <w:rsid w:val="00BD4C5B"/>
    <w:rsid w:val="00BD602F"/>
    <w:rsid w:val="00BD63CB"/>
    <w:rsid w:val="00BE276B"/>
    <w:rsid w:val="00BE3287"/>
    <w:rsid w:val="00BE6A36"/>
    <w:rsid w:val="00BE7209"/>
    <w:rsid w:val="00BE7C2E"/>
    <w:rsid w:val="00BF08DC"/>
    <w:rsid w:val="00BF1A4E"/>
    <w:rsid w:val="00BF1C18"/>
    <w:rsid w:val="00BF1C8C"/>
    <w:rsid w:val="00BF21EA"/>
    <w:rsid w:val="00BF2661"/>
    <w:rsid w:val="00BF29B9"/>
    <w:rsid w:val="00BF2AC5"/>
    <w:rsid w:val="00BF2DB1"/>
    <w:rsid w:val="00BF397E"/>
    <w:rsid w:val="00BF3B06"/>
    <w:rsid w:val="00BF52D3"/>
    <w:rsid w:val="00BF617B"/>
    <w:rsid w:val="00BF637B"/>
    <w:rsid w:val="00C00CEE"/>
    <w:rsid w:val="00C01E3D"/>
    <w:rsid w:val="00C021A8"/>
    <w:rsid w:val="00C031E2"/>
    <w:rsid w:val="00C03F72"/>
    <w:rsid w:val="00C04B09"/>
    <w:rsid w:val="00C05137"/>
    <w:rsid w:val="00C052FA"/>
    <w:rsid w:val="00C070C5"/>
    <w:rsid w:val="00C079CC"/>
    <w:rsid w:val="00C1029D"/>
    <w:rsid w:val="00C10BDE"/>
    <w:rsid w:val="00C11004"/>
    <w:rsid w:val="00C12136"/>
    <w:rsid w:val="00C12CE8"/>
    <w:rsid w:val="00C1325A"/>
    <w:rsid w:val="00C143F2"/>
    <w:rsid w:val="00C17110"/>
    <w:rsid w:val="00C1728A"/>
    <w:rsid w:val="00C20C6F"/>
    <w:rsid w:val="00C210ED"/>
    <w:rsid w:val="00C223BC"/>
    <w:rsid w:val="00C22AC2"/>
    <w:rsid w:val="00C24837"/>
    <w:rsid w:val="00C251AC"/>
    <w:rsid w:val="00C2592C"/>
    <w:rsid w:val="00C25B24"/>
    <w:rsid w:val="00C25B87"/>
    <w:rsid w:val="00C25E06"/>
    <w:rsid w:val="00C26916"/>
    <w:rsid w:val="00C26E8A"/>
    <w:rsid w:val="00C31480"/>
    <w:rsid w:val="00C31CFB"/>
    <w:rsid w:val="00C31F24"/>
    <w:rsid w:val="00C32C8C"/>
    <w:rsid w:val="00C33730"/>
    <w:rsid w:val="00C33920"/>
    <w:rsid w:val="00C342F3"/>
    <w:rsid w:val="00C34BA8"/>
    <w:rsid w:val="00C35490"/>
    <w:rsid w:val="00C361B8"/>
    <w:rsid w:val="00C36726"/>
    <w:rsid w:val="00C367D5"/>
    <w:rsid w:val="00C37000"/>
    <w:rsid w:val="00C40062"/>
    <w:rsid w:val="00C40D54"/>
    <w:rsid w:val="00C412F7"/>
    <w:rsid w:val="00C43A6D"/>
    <w:rsid w:val="00C43B4C"/>
    <w:rsid w:val="00C4642F"/>
    <w:rsid w:val="00C47C7C"/>
    <w:rsid w:val="00C528E5"/>
    <w:rsid w:val="00C5356E"/>
    <w:rsid w:val="00C55507"/>
    <w:rsid w:val="00C555EC"/>
    <w:rsid w:val="00C558EE"/>
    <w:rsid w:val="00C579A1"/>
    <w:rsid w:val="00C57ACA"/>
    <w:rsid w:val="00C600DC"/>
    <w:rsid w:val="00C6078C"/>
    <w:rsid w:val="00C60EE8"/>
    <w:rsid w:val="00C60F9D"/>
    <w:rsid w:val="00C62605"/>
    <w:rsid w:val="00C62E78"/>
    <w:rsid w:val="00C63338"/>
    <w:rsid w:val="00C637A7"/>
    <w:rsid w:val="00C63A3D"/>
    <w:rsid w:val="00C63B07"/>
    <w:rsid w:val="00C65177"/>
    <w:rsid w:val="00C655B4"/>
    <w:rsid w:val="00C65D78"/>
    <w:rsid w:val="00C67022"/>
    <w:rsid w:val="00C672A4"/>
    <w:rsid w:val="00C6770C"/>
    <w:rsid w:val="00C7030F"/>
    <w:rsid w:val="00C70EEF"/>
    <w:rsid w:val="00C7138C"/>
    <w:rsid w:val="00C7167C"/>
    <w:rsid w:val="00C72C60"/>
    <w:rsid w:val="00C72EA2"/>
    <w:rsid w:val="00C73CB0"/>
    <w:rsid w:val="00C74172"/>
    <w:rsid w:val="00C74BC7"/>
    <w:rsid w:val="00C756C7"/>
    <w:rsid w:val="00C761F5"/>
    <w:rsid w:val="00C76353"/>
    <w:rsid w:val="00C76D17"/>
    <w:rsid w:val="00C80412"/>
    <w:rsid w:val="00C80538"/>
    <w:rsid w:val="00C82232"/>
    <w:rsid w:val="00C84296"/>
    <w:rsid w:val="00C85E3F"/>
    <w:rsid w:val="00C86ECB"/>
    <w:rsid w:val="00C87D13"/>
    <w:rsid w:val="00C91150"/>
    <w:rsid w:val="00C913F3"/>
    <w:rsid w:val="00C9212A"/>
    <w:rsid w:val="00C930B1"/>
    <w:rsid w:val="00C9368E"/>
    <w:rsid w:val="00C95926"/>
    <w:rsid w:val="00C95BEE"/>
    <w:rsid w:val="00C97528"/>
    <w:rsid w:val="00C977B1"/>
    <w:rsid w:val="00C97B4E"/>
    <w:rsid w:val="00C97CA5"/>
    <w:rsid w:val="00C97D45"/>
    <w:rsid w:val="00CA0D8E"/>
    <w:rsid w:val="00CA244B"/>
    <w:rsid w:val="00CA2867"/>
    <w:rsid w:val="00CA35B9"/>
    <w:rsid w:val="00CA3B7A"/>
    <w:rsid w:val="00CA3D29"/>
    <w:rsid w:val="00CA4406"/>
    <w:rsid w:val="00CA49BE"/>
    <w:rsid w:val="00CA4C59"/>
    <w:rsid w:val="00CA5BF3"/>
    <w:rsid w:val="00CA6428"/>
    <w:rsid w:val="00CA7744"/>
    <w:rsid w:val="00CA7A9A"/>
    <w:rsid w:val="00CB0054"/>
    <w:rsid w:val="00CB2074"/>
    <w:rsid w:val="00CB2C5B"/>
    <w:rsid w:val="00CB351E"/>
    <w:rsid w:val="00CB35A0"/>
    <w:rsid w:val="00CB3854"/>
    <w:rsid w:val="00CB413E"/>
    <w:rsid w:val="00CB527B"/>
    <w:rsid w:val="00CB5C1D"/>
    <w:rsid w:val="00CB74EB"/>
    <w:rsid w:val="00CB76E2"/>
    <w:rsid w:val="00CC001D"/>
    <w:rsid w:val="00CC0722"/>
    <w:rsid w:val="00CC0727"/>
    <w:rsid w:val="00CC0AB8"/>
    <w:rsid w:val="00CC0B8C"/>
    <w:rsid w:val="00CC0FFA"/>
    <w:rsid w:val="00CC180E"/>
    <w:rsid w:val="00CC1BA4"/>
    <w:rsid w:val="00CC2945"/>
    <w:rsid w:val="00CC33B5"/>
    <w:rsid w:val="00CC3916"/>
    <w:rsid w:val="00CC4E58"/>
    <w:rsid w:val="00CC5AB9"/>
    <w:rsid w:val="00CC6BF8"/>
    <w:rsid w:val="00CD0C9C"/>
    <w:rsid w:val="00CD0E01"/>
    <w:rsid w:val="00CD1B62"/>
    <w:rsid w:val="00CD21FF"/>
    <w:rsid w:val="00CD244B"/>
    <w:rsid w:val="00CD5189"/>
    <w:rsid w:val="00CD617E"/>
    <w:rsid w:val="00CD6A8B"/>
    <w:rsid w:val="00CD6D3A"/>
    <w:rsid w:val="00CD6EE3"/>
    <w:rsid w:val="00CE0613"/>
    <w:rsid w:val="00CE134C"/>
    <w:rsid w:val="00CE164B"/>
    <w:rsid w:val="00CE1CB6"/>
    <w:rsid w:val="00CE1D87"/>
    <w:rsid w:val="00CE2BAC"/>
    <w:rsid w:val="00CE3236"/>
    <w:rsid w:val="00CE32A5"/>
    <w:rsid w:val="00CE33FA"/>
    <w:rsid w:val="00CE3485"/>
    <w:rsid w:val="00CE35EE"/>
    <w:rsid w:val="00CE5DFC"/>
    <w:rsid w:val="00CE5FE5"/>
    <w:rsid w:val="00CE6031"/>
    <w:rsid w:val="00CF0039"/>
    <w:rsid w:val="00CF0D33"/>
    <w:rsid w:val="00CF102D"/>
    <w:rsid w:val="00CF141B"/>
    <w:rsid w:val="00CF1B3C"/>
    <w:rsid w:val="00CF1C75"/>
    <w:rsid w:val="00CF28A3"/>
    <w:rsid w:val="00CF2ECC"/>
    <w:rsid w:val="00CF30BD"/>
    <w:rsid w:val="00CF3E72"/>
    <w:rsid w:val="00CF43C3"/>
    <w:rsid w:val="00CF4DEA"/>
    <w:rsid w:val="00CF5836"/>
    <w:rsid w:val="00CF5894"/>
    <w:rsid w:val="00CF5F32"/>
    <w:rsid w:val="00CF6534"/>
    <w:rsid w:val="00CF656E"/>
    <w:rsid w:val="00CF694C"/>
    <w:rsid w:val="00CF74AB"/>
    <w:rsid w:val="00D000A2"/>
    <w:rsid w:val="00D003CF"/>
    <w:rsid w:val="00D0119C"/>
    <w:rsid w:val="00D02CED"/>
    <w:rsid w:val="00D05129"/>
    <w:rsid w:val="00D05817"/>
    <w:rsid w:val="00D0624A"/>
    <w:rsid w:val="00D06854"/>
    <w:rsid w:val="00D06A04"/>
    <w:rsid w:val="00D10121"/>
    <w:rsid w:val="00D1050A"/>
    <w:rsid w:val="00D11041"/>
    <w:rsid w:val="00D116B8"/>
    <w:rsid w:val="00D118DD"/>
    <w:rsid w:val="00D131F3"/>
    <w:rsid w:val="00D134B1"/>
    <w:rsid w:val="00D13F68"/>
    <w:rsid w:val="00D15310"/>
    <w:rsid w:val="00D165C9"/>
    <w:rsid w:val="00D17CF6"/>
    <w:rsid w:val="00D20F33"/>
    <w:rsid w:val="00D20F64"/>
    <w:rsid w:val="00D20F73"/>
    <w:rsid w:val="00D229A9"/>
    <w:rsid w:val="00D23A29"/>
    <w:rsid w:val="00D23A98"/>
    <w:rsid w:val="00D23D48"/>
    <w:rsid w:val="00D244DD"/>
    <w:rsid w:val="00D248B8"/>
    <w:rsid w:val="00D25637"/>
    <w:rsid w:val="00D26146"/>
    <w:rsid w:val="00D2660F"/>
    <w:rsid w:val="00D26EE5"/>
    <w:rsid w:val="00D26EF7"/>
    <w:rsid w:val="00D270A6"/>
    <w:rsid w:val="00D275EF"/>
    <w:rsid w:val="00D3128F"/>
    <w:rsid w:val="00D314B5"/>
    <w:rsid w:val="00D3161A"/>
    <w:rsid w:val="00D32901"/>
    <w:rsid w:val="00D3313E"/>
    <w:rsid w:val="00D3342B"/>
    <w:rsid w:val="00D33CFB"/>
    <w:rsid w:val="00D3467D"/>
    <w:rsid w:val="00D34F4C"/>
    <w:rsid w:val="00D409F2"/>
    <w:rsid w:val="00D4139A"/>
    <w:rsid w:val="00D42054"/>
    <w:rsid w:val="00D43618"/>
    <w:rsid w:val="00D43A2D"/>
    <w:rsid w:val="00D43BA3"/>
    <w:rsid w:val="00D440A8"/>
    <w:rsid w:val="00D440B9"/>
    <w:rsid w:val="00D443A7"/>
    <w:rsid w:val="00D44556"/>
    <w:rsid w:val="00D44A10"/>
    <w:rsid w:val="00D45161"/>
    <w:rsid w:val="00D45381"/>
    <w:rsid w:val="00D4576C"/>
    <w:rsid w:val="00D458EE"/>
    <w:rsid w:val="00D461A7"/>
    <w:rsid w:val="00D46D56"/>
    <w:rsid w:val="00D470AF"/>
    <w:rsid w:val="00D47162"/>
    <w:rsid w:val="00D47766"/>
    <w:rsid w:val="00D478EC"/>
    <w:rsid w:val="00D47A12"/>
    <w:rsid w:val="00D50010"/>
    <w:rsid w:val="00D504F3"/>
    <w:rsid w:val="00D50601"/>
    <w:rsid w:val="00D5141D"/>
    <w:rsid w:val="00D515B0"/>
    <w:rsid w:val="00D52558"/>
    <w:rsid w:val="00D528C6"/>
    <w:rsid w:val="00D52CE2"/>
    <w:rsid w:val="00D54A89"/>
    <w:rsid w:val="00D54AF1"/>
    <w:rsid w:val="00D54B88"/>
    <w:rsid w:val="00D55711"/>
    <w:rsid w:val="00D56393"/>
    <w:rsid w:val="00D5652D"/>
    <w:rsid w:val="00D56963"/>
    <w:rsid w:val="00D57585"/>
    <w:rsid w:val="00D576E5"/>
    <w:rsid w:val="00D60074"/>
    <w:rsid w:val="00D60662"/>
    <w:rsid w:val="00D645B2"/>
    <w:rsid w:val="00D64661"/>
    <w:rsid w:val="00D65063"/>
    <w:rsid w:val="00D65957"/>
    <w:rsid w:val="00D65C6F"/>
    <w:rsid w:val="00D66BB7"/>
    <w:rsid w:val="00D67912"/>
    <w:rsid w:val="00D700E9"/>
    <w:rsid w:val="00D72B64"/>
    <w:rsid w:val="00D73210"/>
    <w:rsid w:val="00D7330A"/>
    <w:rsid w:val="00D75247"/>
    <w:rsid w:val="00D7584C"/>
    <w:rsid w:val="00D7672F"/>
    <w:rsid w:val="00D76C57"/>
    <w:rsid w:val="00D80638"/>
    <w:rsid w:val="00D81375"/>
    <w:rsid w:val="00D81502"/>
    <w:rsid w:val="00D81529"/>
    <w:rsid w:val="00D819AC"/>
    <w:rsid w:val="00D81D3A"/>
    <w:rsid w:val="00D83822"/>
    <w:rsid w:val="00D84367"/>
    <w:rsid w:val="00D84D37"/>
    <w:rsid w:val="00D8599B"/>
    <w:rsid w:val="00D859E9"/>
    <w:rsid w:val="00D85EE8"/>
    <w:rsid w:val="00D85F6F"/>
    <w:rsid w:val="00D87911"/>
    <w:rsid w:val="00D8799B"/>
    <w:rsid w:val="00D87CB4"/>
    <w:rsid w:val="00D87F4D"/>
    <w:rsid w:val="00D909AF"/>
    <w:rsid w:val="00D91A18"/>
    <w:rsid w:val="00D91C32"/>
    <w:rsid w:val="00D94005"/>
    <w:rsid w:val="00D949CA"/>
    <w:rsid w:val="00D94BE5"/>
    <w:rsid w:val="00D95DB5"/>
    <w:rsid w:val="00D9618A"/>
    <w:rsid w:val="00D9742E"/>
    <w:rsid w:val="00DA181D"/>
    <w:rsid w:val="00DA25F5"/>
    <w:rsid w:val="00DA2F3C"/>
    <w:rsid w:val="00DA3DEF"/>
    <w:rsid w:val="00DA41BD"/>
    <w:rsid w:val="00DA4945"/>
    <w:rsid w:val="00DA54A9"/>
    <w:rsid w:val="00DA68F5"/>
    <w:rsid w:val="00DA6914"/>
    <w:rsid w:val="00DA6B25"/>
    <w:rsid w:val="00DA6D50"/>
    <w:rsid w:val="00DA6E05"/>
    <w:rsid w:val="00DA7201"/>
    <w:rsid w:val="00DA7344"/>
    <w:rsid w:val="00DA78C3"/>
    <w:rsid w:val="00DB0435"/>
    <w:rsid w:val="00DB0872"/>
    <w:rsid w:val="00DB0C9F"/>
    <w:rsid w:val="00DB0D22"/>
    <w:rsid w:val="00DB222D"/>
    <w:rsid w:val="00DB274C"/>
    <w:rsid w:val="00DB27A5"/>
    <w:rsid w:val="00DB3506"/>
    <w:rsid w:val="00DB3BFE"/>
    <w:rsid w:val="00DB4868"/>
    <w:rsid w:val="00DB52E6"/>
    <w:rsid w:val="00DB560C"/>
    <w:rsid w:val="00DB60B0"/>
    <w:rsid w:val="00DB7758"/>
    <w:rsid w:val="00DB775A"/>
    <w:rsid w:val="00DB7D25"/>
    <w:rsid w:val="00DB7D49"/>
    <w:rsid w:val="00DB7DAD"/>
    <w:rsid w:val="00DC0698"/>
    <w:rsid w:val="00DC0CE4"/>
    <w:rsid w:val="00DC3405"/>
    <w:rsid w:val="00DC34F1"/>
    <w:rsid w:val="00DC58EE"/>
    <w:rsid w:val="00DC5F9C"/>
    <w:rsid w:val="00DC676B"/>
    <w:rsid w:val="00DC6A33"/>
    <w:rsid w:val="00DC796B"/>
    <w:rsid w:val="00DD00ED"/>
    <w:rsid w:val="00DD0975"/>
    <w:rsid w:val="00DD11EA"/>
    <w:rsid w:val="00DD1991"/>
    <w:rsid w:val="00DD2C1C"/>
    <w:rsid w:val="00DD5510"/>
    <w:rsid w:val="00DD5A71"/>
    <w:rsid w:val="00DD6578"/>
    <w:rsid w:val="00DD6806"/>
    <w:rsid w:val="00DD6F5D"/>
    <w:rsid w:val="00DD77B8"/>
    <w:rsid w:val="00DD7895"/>
    <w:rsid w:val="00DD7B48"/>
    <w:rsid w:val="00DDB55B"/>
    <w:rsid w:val="00DE07D2"/>
    <w:rsid w:val="00DE0C32"/>
    <w:rsid w:val="00DE1177"/>
    <w:rsid w:val="00DE1FC0"/>
    <w:rsid w:val="00DE23D8"/>
    <w:rsid w:val="00DE26AE"/>
    <w:rsid w:val="00DE2790"/>
    <w:rsid w:val="00DE34FD"/>
    <w:rsid w:val="00DE49FA"/>
    <w:rsid w:val="00DE6E40"/>
    <w:rsid w:val="00DE6FC6"/>
    <w:rsid w:val="00DE7C4F"/>
    <w:rsid w:val="00DF0860"/>
    <w:rsid w:val="00DF0C42"/>
    <w:rsid w:val="00DF12B9"/>
    <w:rsid w:val="00DF18B5"/>
    <w:rsid w:val="00DF193C"/>
    <w:rsid w:val="00DF2EDB"/>
    <w:rsid w:val="00DF32C7"/>
    <w:rsid w:val="00DF52DE"/>
    <w:rsid w:val="00DF55DA"/>
    <w:rsid w:val="00DF5FFC"/>
    <w:rsid w:val="00DF663E"/>
    <w:rsid w:val="00DF7172"/>
    <w:rsid w:val="00DF75EB"/>
    <w:rsid w:val="00E00258"/>
    <w:rsid w:val="00E00AE7"/>
    <w:rsid w:val="00E0282D"/>
    <w:rsid w:val="00E02DEB"/>
    <w:rsid w:val="00E03F4C"/>
    <w:rsid w:val="00E040EB"/>
    <w:rsid w:val="00E04648"/>
    <w:rsid w:val="00E04F7A"/>
    <w:rsid w:val="00E05347"/>
    <w:rsid w:val="00E054CE"/>
    <w:rsid w:val="00E062F7"/>
    <w:rsid w:val="00E06D82"/>
    <w:rsid w:val="00E06E1B"/>
    <w:rsid w:val="00E07395"/>
    <w:rsid w:val="00E07664"/>
    <w:rsid w:val="00E10E5F"/>
    <w:rsid w:val="00E111BD"/>
    <w:rsid w:val="00E12DC2"/>
    <w:rsid w:val="00E13512"/>
    <w:rsid w:val="00E15A83"/>
    <w:rsid w:val="00E15E25"/>
    <w:rsid w:val="00E1626B"/>
    <w:rsid w:val="00E16402"/>
    <w:rsid w:val="00E16FD8"/>
    <w:rsid w:val="00E179A7"/>
    <w:rsid w:val="00E20E44"/>
    <w:rsid w:val="00E214DD"/>
    <w:rsid w:val="00E2182E"/>
    <w:rsid w:val="00E21B0C"/>
    <w:rsid w:val="00E21F8E"/>
    <w:rsid w:val="00E22ABC"/>
    <w:rsid w:val="00E23598"/>
    <w:rsid w:val="00E24A95"/>
    <w:rsid w:val="00E24AC8"/>
    <w:rsid w:val="00E25624"/>
    <w:rsid w:val="00E2567B"/>
    <w:rsid w:val="00E260D0"/>
    <w:rsid w:val="00E27756"/>
    <w:rsid w:val="00E279FD"/>
    <w:rsid w:val="00E3059D"/>
    <w:rsid w:val="00E307A3"/>
    <w:rsid w:val="00E3091D"/>
    <w:rsid w:val="00E3204F"/>
    <w:rsid w:val="00E32C8A"/>
    <w:rsid w:val="00E32DBD"/>
    <w:rsid w:val="00E33343"/>
    <w:rsid w:val="00E33404"/>
    <w:rsid w:val="00E3392F"/>
    <w:rsid w:val="00E33BC0"/>
    <w:rsid w:val="00E345E6"/>
    <w:rsid w:val="00E35DE8"/>
    <w:rsid w:val="00E371B0"/>
    <w:rsid w:val="00E401B2"/>
    <w:rsid w:val="00E4068A"/>
    <w:rsid w:val="00E41ACD"/>
    <w:rsid w:val="00E43C2C"/>
    <w:rsid w:val="00E44388"/>
    <w:rsid w:val="00E44B20"/>
    <w:rsid w:val="00E454F4"/>
    <w:rsid w:val="00E45E4A"/>
    <w:rsid w:val="00E46096"/>
    <w:rsid w:val="00E46E27"/>
    <w:rsid w:val="00E47208"/>
    <w:rsid w:val="00E504D6"/>
    <w:rsid w:val="00E508C4"/>
    <w:rsid w:val="00E5193D"/>
    <w:rsid w:val="00E52FFF"/>
    <w:rsid w:val="00E544DE"/>
    <w:rsid w:val="00E54E70"/>
    <w:rsid w:val="00E55333"/>
    <w:rsid w:val="00E55584"/>
    <w:rsid w:val="00E5682C"/>
    <w:rsid w:val="00E57049"/>
    <w:rsid w:val="00E570C4"/>
    <w:rsid w:val="00E571CC"/>
    <w:rsid w:val="00E606E3"/>
    <w:rsid w:val="00E62152"/>
    <w:rsid w:val="00E62729"/>
    <w:rsid w:val="00E62759"/>
    <w:rsid w:val="00E63ADC"/>
    <w:rsid w:val="00E65015"/>
    <w:rsid w:val="00E65093"/>
    <w:rsid w:val="00E66718"/>
    <w:rsid w:val="00E66802"/>
    <w:rsid w:val="00E67B0F"/>
    <w:rsid w:val="00E7027A"/>
    <w:rsid w:val="00E7082B"/>
    <w:rsid w:val="00E7088F"/>
    <w:rsid w:val="00E7153E"/>
    <w:rsid w:val="00E715B1"/>
    <w:rsid w:val="00E71DF6"/>
    <w:rsid w:val="00E71EF2"/>
    <w:rsid w:val="00E72C52"/>
    <w:rsid w:val="00E73EB9"/>
    <w:rsid w:val="00E75070"/>
    <w:rsid w:val="00E76129"/>
    <w:rsid w:val="00E7702C"/>
    <w:rsid w:val="00E800DF"/>
    <w:rsid w:val="00E8048E"/>
    <w:rsid w:val="00E81815"/>
    <w:rsid w:val="00E818D6"/>
    <w:rsid w:val="00E826AD"/>
    <w:rsid w:val="00E83BFB"/>
    <w:rsid w:val="00E83DBD"/>
    <w:rsid w:val="00E83DC4"/>
    <w:rsid w:val="00E844C7"/>
    <w:rsid w:val="00E84542"/>
    <w:rsid w:val="00E8648E"/>
    <w:rsid w:val="00E87CB3"/>
    <w:rsid w:val="00E90188"/>
    <w:rsid w:val="00E90CB2"/>
    <w:rsid w:val="00E90F8B"/>
    <w:rsid w:val="00E911B8"/>
    <w:rsid w:val="00E915A2"/>
    <w:rsid w:val="00E91689"/>
    <w:rsid w:val="00E91D3C"/>
    <w:rsid w:val="00E92007"/>
    <w:rsid w:val="00E92F7C"/>
    <w:rsid w:val="00E93340"/>
    <w:rsid w:val="00E93512"/>
    <w:rsid w:val="00E9358B"/>
    <w:rsid w:val="00E95770"/>
    <w:rsid w:val="00E964B4"/>
    <w:rsid w:val="00E972A4"/>
    <w:rsid w:val="00E97CB3"/>
    <w:rsid w:val="00EA0E6B"/>
    <w:rsid w:val="00EA28CC"/>
    <w:rsid w:val="00EA2A2F"/>
    <w:rsid w:val="00EA2BC2"/>
    <w:rsid w:val="00EA3482"/>
    <w:rsid w:val="00EA4354"/>
    <w:rsid w:val="00EA44EE"/>
    <w:rsid w:val="00EA48C1"/>
    <w:rsid w:val="00EA6038"/>
    <w:rsid w:val="00EA611A"/>
    <w:rsid w:val="00EA6EAE"/>
    <w:rsid w:val="00EA7CC8"/>
    <w:rsid w:val="00EB0F6B"/>
    <w:rsid w:val="00EB1070"/>
    <w:rsid w:val="00EB1543"/>
    <w:rsid w:val="00EB29A7"/>
    <w:rsid w:val="00EB3B32"/>
    <w:rsid w:val="00EB3B6C"/>
    <w:rsid w:val="00EB3EE3"/>
    <w:rsid w:val="00EB448B"/>
    <w:rsid w:val="00EB4639"/>
    <w:rsid w:val="00EB49E7"/>
    <w:rsid w:val="00EB4E38"/>
    <w:rsid w:val="00EB508A"/>
    <w:rsid w:val="00EB6E2D"/>
    <w:rsid w:val="00EB6FF2"/>
    <w:rsid w:val="00EB7481"/>
    <w:rsid w:val="00EB7FAE"/>
    <w:rsid w:val="00EC1873"/>
    <w:rsid w:val="00EC1E7A"/>
    <w:rsid w:val="00EC1F9E"/>
    <w:rsid w:val="00EC24AE"/>
    <w:rsid w:val="00EC2C9F"/>
    <w:rsid w:val="00EC2E49"/>
    <w:rsid w:val="00EC3E03"/>
    <w:rsid w:val="00EC4213"/>
    <w:rsid w:val="00EC7667"/>
    <w:rsid w:val="00EC7753"/>
    <w:rsid w:val="00EC7782"/>
    <w:rsid w:val="00EC7C23"/>
    <w:rsid w:val="00EC7D46"/>
    <w:rsid w:val="00EC7DD6"/>
    <w:rsid w:val="00EC7FCE"/>
    <w:rsid w:val="00ED1DD8"/>
    <w:rsid w:val="00ED210B"/>
    <w:rsid w:val="00ED2AA8"/>
    <w:rsid w:val="00ED31DD"/>
    <w:rsid w:val="00ED3E52"/>
    <w:rsid w:val="00ED46D3"/>
    <w:rsid w:val="00ED46E6"/>
    <w:rsid w:val="00ED4BD0"/>
    <w:rsid w:val="00ED5176"/>
    <w:rsid w:val="00ED5E89"/>
    <w:rsid w:val="00ED69E2"/>
    <w:rsid w:val="00ED72C9"/>
    <w:rsid w:val="00EE02C3"/>
    <w:rsid w:val="00EE0324"/>
    <w:rsid w:val="00EE070B"/>
    <w:rsid w:val="00EE0C2A"/>
    <w:rsid w:val="00EE105F"/>
    <w:rsid w:val="00EE119E"/>
    <w:rsid w:val="00EE1888"/>
    <w:rsid w:val="00EE1CEB"/>
    <w:rsid w:val="00EE25E7"/>
    <w:rsid w:val="00EE43CA"/>
    <w:rsid w:val="00EE45F0"/>
    <w:rsid w:val="00EE4EB9"/>
    <w:rsid w:val="00EE520E"/>
    <w:rsid w:val="00EE5D16"/>
    <w:rsid w:val="00EE66AC"/>
    <w:rsid w:val="00EE77D0"/>
    <w:rsid w:val="00EE79CA"/>
    <w:rsid w:val="00EE7EDA"/>
    <w:rsid w:val="00EE7FD2"/>
    <w:rsid w:val="00EF1D3E"/>
    <w:rsid w:val="00EF21AD"/>
    <w:rsid w:val="00EF254C"/>
    <w:rsid w:val="00EF4B92"/>
    <w:rsid w:val="00EF507F"/>
    <w:rsid w:val="00EF51AD"/>
    <w:rsid w:val="00EF5227"/>
    <w:rsid w:val="00EF5374"/>
    <w:rsid w:val="00EF5DCD"/>
    <w:rsid w:val="00EF79EF"/>
    <w:rsid w:val="00F003C3"/>
    <w:rsid w:val="00F005BB"/>
    <w:rsid w:val="00F0063D"/>
    <w:rsid w:val="00F010A6"/>
    <w:rsid w:val="00F01D3B"/>
    <w:rsid w:val="00F02B5C"/>
    <w:rsid w:val="00F03CBA"/>
    <w:rsid w:val="00F03FCF"/>
    <w:rsid w:val="00F041DE"/>
    <w:rsid w:val="00F047D4"/>
    <w:rsid w:val="00F04A59"/>
    <w:rsid w:val="00F056A7"/>
    <w:rsid w:val="00F068AE"/>
    <w:rsid w:val="00F06C2B"/>
    <w:rsid w:val="00F071AC"/>
    <w:rsid w:val="00F1000C"/>
    <w:rsid w:val="00F101F6"/>
    <w:rsid w:val="00F107FB"/>
    <w:rsid w:val="00F10F0B"/>
    <w:rsid w:val="00F12D8C"/>
    <w:rsid w:val="00F13157"/>
    <w:rsid w:val="00F1315F"/>
    <w:rsid w:val="00F140FE"/>
    <w:rsid w:val="00F15BA3"/>
    <w:rsid w:val="00F15FA8"/>
    <w:rsid w:val="00F1679E"/>
    <w:rsid w:val="00F177A8"/>
    <w:rsid w:val="00F21647"/>
    <w:rsid w:val="00F2168C"/>
    <w:rsid w:val="00F21D99"/>
    <w:rsid w:val="00F22216"/>
    <w:rsid w:val="00F224FC"/>
    <w:rsid w:val="00F232CC"/>
    <w:rsid w:val="00F233A7"/>
    <w:rsid w:val="00F24704"/>
    <w:rsid w:val="00F26FDA"/>
    <w:rsid w:val="00F27DBE"/>
    <w:rsid w:val="00F31F3C"/>
    <w:rsid w:val="00F320A2"/>
    <w:rsid w:val="00F32D1B"/>
    <w:rsid w:val="00F33252"/>
    <w:rsid w:val="00F34667"/>
    <w:rsid w:val="00F34790"/>
    <w:rsid w:val="00F3495D"/>
    <w:rsid w:val="00F35237"/>
    <w:rsid w:val="00F35DC9"/>
    <w:rsid w:val="00F3639C"/>
    <w:rsid w:val="00F37075"/>
    <w:rsid w:val="00F3796A"/>
    <w:rsid w:val="00F37E53"/>
    <w:rsid w:val="00F37E5A"/>
    <w:rsid w:val="00F40339"/>
    <w:rsid w:val="00F412F8"/>
    <w:rsid w:val="00F41672"/>
    <w:rsid w:val="00F417BA"/>
    <w:rsid w:val="00F4228E"/>
    <w:rsid w:val="00F42AC7"/>
    <w:rsid w:val="00F43AD9"/>
    <w:rsid w:val="00F45D39"/>
    <w:rsid w:val="00F46098"/>
    <w:rsid w:val="00F47656"/>
    <w:rsid w:val="00F47798"/>
    <w:rsid w:val="00F47B59"/>
    <w:rsid w:val="00F50740"/>
    <w:rsid w:val="00F519E2"/>
    <w:rsid w:val="00F52297"/>
    <w:rsid w:val="00F52454"/>
    <w:rsid w:val="00F525BE"/>
    <w:rsid w:val="00F529E2"/>
    <w:rsid w:val="00F53912"/>
    <w:rsid w:val="00F53FCE"/>
    <w:rsid w:val="00F55658"/>
    <w:rsid w:val="00F55EDA"/>
    <w:rsid w:val="00F55FAD"/>
    <w:rsid w:val="00F565A3"/>
    <w:rsid w:val="00F569AA"/>
    <w:rsid w:val="00F56D19"/>
    <w:rsid w:val="00F576C5"/>
    <w:rsid w:val="00F60501"/>
    <w:rsid w:val="00F6153B"/>
    <w:rsid w:val="00F61DF0"/>
    <w:rsid w:val="00F62020"/>
    <w:rsid w:val="00F6241D"/>
    <w:rsid w:val="00F626D2"/>
    <w:rsid w:val="00F6329B"/>
    <w:rsid w:val="00F63CF4"/>
    <w:rsid w:val="00F63FE3"/>
    <w:rsid w:val="00F64C3E"/>
    <w:rsid w:val="00F64E0F"/>
    <w:rsid w:val="00F6538D"/>
    <w:rsid w:val="00F6544A"/>
    <w:rsid w:val="00F654D8"/>
    <w:rsid w:val="00F65C85"/>
    <w:rsid w:val="00F672F7"/>
    <w:rsid w:val="00F67868"/>
    <w:rsid w:val="00F70D93"/>
    <w:rsid w:val="00F70ECF"/>
    <w:rsid w:val="00F71537"/>
    <w:rsid w:val="00F717F1"/>
    <w:rsid w:val="00F71A9F"/>
    <w:rsid w:val="00F7230C"/>
    <w:rsid w:val="00F724A0"/>
    <w:rsid w:val="00F727FC"/>
    <w:rsid w:val="00F72AE2"/>
    <w:rsid w:val="00F72D94"/>
    <w:rsid w:val="00F73D0C"/>
    <w:rsid w:val="00F73F16"/>
    <w:rsid w:val="00F749E0"/>
    <w:rsid w:val="00F74EF8"/>
    <w:rsid w:val="00F750C7"/>
    <w:rsid w:val="00F7591C"/>
    <w:rsid w:val="00F76362"/>
    <w:rsid w:val="00F76E52"/>
    <w:rsid w:val="00F77A98"/>
    <w:rsid w:val="00F77D3A"/>
    <w:rsid w:val="00F77D90"/>
    <w:rsid w:val="00F82F13"/>
    <w:rsid w:val="00F834A3"/>
    <w:rsid w:val="00F835C1"/>
    <w:rsid w:val="00F83E3C"/>
    <w:rsid w:val="00F842C1"/>
    <w:rsid w:val="00F8589E"/>
    <w:rsid w:val="00F8653F"/>
    <w:rsid w:val="00F8662B"/>
    <w:rsid w:val="00F8688C"/>
    <w:rsid w:val="00F87929"/>
    <w:rsid w:val="00F87A7D"/>
    <w:rsid w:val="00F9000D"/>
    <w:rsid w:val="00F907A6"/>
    <w:rsid w:val="00F9080A"/>
    <w:rsid w:val="00F90A2E"/>
    <w:rsid w:val="00F90A62"/>
    <w:rsid w:val="00F91144"/>
    <w:rsid w:val="00F91395"/>
    <w:rsid w:val="00F91C30"/>
    <w:rsid w:val="00F91E96"/>
    <w:rsid w:val="00F93420"/>
    <w:rsid w:val="00F939DB"/>
    <w:rsid w:val="00F94584"/>
    <w:rsid w:val="00F94A04"/>
    <w:rsid w:val="00F9562C"/>
    <w:rsid w:val="00F95702"/>
    <w:rsid w:val="00F95EE8"/>
    <w:rsid w:val="00F96AAB"/>
    <w:rsid w:val="00F96B99"/>
    <w:rsid w:val="00F97860"/>
    <w:rsid w:val="00FA0110"/>
    <w:rsid w:val="00FA0456"/>
    <w:rsid w:val="00FA0B6A"/>
    <w:rsid w:val="00FA1758"/>
    <w:rsid w:val="00FA243F"/>
    <w:rsid w:val="00FA2707"/>
    <w:rsid w:val="00FA3B6C"/>
    <w:rsid w:val="00FA4195"/>
    <w:rsid w:val="00FA47AA"/>
    <w:rsid w:val="00FA5363"/>
    <w:rsid w:val="00FA6076"/>
    <w:rsid w:val="00FA62D9"/>
    <w:rsid w:val="00FA636A"/>
    <w:rsid w:val="00FA70D1"/>
    <w:rsid w:val="00FA7E68"/>
    <w:rsid w:val="00FB067D"/>
    <w:rsid w:val="00FB098A"/>
    <w:rsid w:val="00FB0EC9"/>
    <w:rsid w:val="00FB122C"/>
    <w:rsid w:val="00FB1820"/>
    <w:rsid w:val="00FB19C9"/>
    <w:rsid w:val="00FB386A"/>
    <w:rsid w:val="00FB3A12"/>
    <w:rsid w:val="00FB44C1"/>
    <w:rsid w:val="00FB44D7"/>
    <w:rsid w:val="00FB4CFF"/>
    <w:rsid w:val="00FB56AD"/>
    <w:rsid w:val="00FB5F9E"/>
    <w:rsid w:val="00FB7430"/>
    <w:rsid w:val="00FB7C10"/>
    <w:rsid w:val="00FC11D8"/>
    <w:rsid w:val="00FC162F"/>
    <w:rsid w:val="00FC16C5"/>
    <w:rsid w:val="00FC1B4A"/>
    <w:rsid w:val="00FC21B7"/>
    <w:rsid w:val="00FC32BB"/>
    <w:rsid w:val="00FC39AC"/>
    <w:rsid w:val="00FC3E32"/>
    <w:rsid w:val="00FC3E62"/>
    <w:rsid w:val="00FC414B"/>
    <w:rsid w:val="00FC418C"/>
    <w:rsid w:val="00FC4498"/>
    <w:rsid w:val="00FC4D34"/>
    <w:rsid w:val="00FC59A4"/>
    <w:rsid w:val="00FC66C7"/>
    <w:rsid w:val="00FC683C"/>
    <w:rsid w:val="00FC68CE"/>
    <w:rsid w:val="00FC7654"/>
    <w:rsid w:val="00FC777B"/>
    <w:rsid w:val="00FC7EAD"/>
    <w:rsid w:val="00FD1561"/>
    <w:rsid w:val="00FD26CE"/>
    <w:rsid w:val="00FD4E3D"/>
    <w:rsid w:val="00FD4F62"/>
    <w:rsid w:val="00FD5F39"/>
    <w:rsid w:val="00FD71C4"/>
    <w:rsid w:val="00FD7C7C"/>
    <w:rsid w:val="00FE08CC"/>
    <w:rsid w:val="00FE1089"/>
    <w:rsid w:val="00FE2375"/>
    <w:rsid w:val="00FE26C6"/>
    <w:rsid w:val="00FE34CC"/>
    <w:rsid w:val="00FE3EFB"/>
    <w:rsid w:val="00FE3F82"/>
    <w:rsid w:val="00FE4006"/>
    <w:rsid w:val="00FE46A5"/>
    <w:rsid w:val="00FE58DE"/>
    <w:rsid w:val="00FE607A"/>
    <w:rsid w:val="00FE6260"/>
    <w:rsid w:val="00FE7597"/>
    <w:rsid w:val="00FE7797"/>
    <w:rsid w:val="00FE7C23"/>
    <w:rsid w:val="00FF048D"/>
    <w:rsid w:val="00FF07CB"/>
    <w:rsid w:val="00FF1505"/>
    <w:rsid w:val="00FF2BD4"/>
    <w:rsid w:val="00FF33E1"/>
    <w:rsid w:val="00FF4619"/>
    <w:rsid w:val="00FF4E7B"/>
    <w:rsid w:val="00FF5353"/>
    <w:rsid w:val="00FF63E6"/>
    <w:rsid w:val="00FF7312"/>
    <w:rsid w:val="07736B33"/>
    <w:rsid w:val="088FC031"/>
    <w:rsid w:val="098C4AE6"/>
    <w:rsid w:val="0ABF5AB8"/>
    <w:rsid w:val="0C093F48"/>
    <w:rsid w:val="0E076258"/>
    <w:rsid w:val="1172AE09"/>
    <w:rsid w:val="121922BA"/>
    <w:rsid w:val="139D5A9D"/>
    <w:rsid w:val="15919920"/>
    <w:rsid w:val="180F9D1C"/>
    <w:rsid w:val="19D1D54D"/>
    <w:rsid w:val="1D92B5D0"/>
    <w:rsid w:val="208F5F54"/>
    <w:rsid w:val="21CE414A"/>
    <w:rsid w:val="23A73F24"/>
    <w:rsid w:val="24205795"/>
    <w:rsid w:val="26A9E308"/>
    <w:rsid w:val="2A48DB69"/>
    <w:rsid w:val="2F2FDCD0"/>
    <w:rsid w:val="2FE21300"/>
    <w:rsid w:val="303AEE83"/>
    <w:rsid w:val="343FC248"/>
    <w:rsid w:val="34BBDE5B"/>
    <w:rsid w:val="34D8248E"/>
    <w:rsid w:val="35AAC8F0"/>
    <w:rsid w:val="35C3C56D"/>
    <w:rsid w:val="37EEDD5A"/>
    <w:rsid w:val="39829BFE"/>
    <w:rsid w:val="3EE8647F"/>
    <w:rsid w:val="433F2551"/>
    <w:rsid w:val="4382285B"/>
    <w:rsid w:val="44CB9043"/>
    <w:rsid w:val="46C046A3"/>
    <w:rsid w:val="47487D1D"/>
    <w:rsid w:val="48B86003"/>
    <w:rsid w:val="4F367E7E"/>
    <w:rsid w:val="5907274C"/>
    <w:rsid w:val="60B2F905"/>
    <w:rsid w:val="631D29BF"/>
    <w:rsid w:val="631E3E36"/>
    <w:rsid w:val="65956D94"/>
    <w:rsid w:val="65A0AF17"/>
    <w:rsid w:val="66DBFB2C"/>
    <w:rsid w:val="699F0F9E"/>
    <w:rsid w:val="6ABDF687"/>
    <w:rsid w:val="6AE8B2BD"/>
    <w:rsid w:val="6CAFEFE7"/>
    <w:rsid w:val="6D303ACE"/>
    <w:rsid w:val="6E403022"/>
    <w:rsid w:val="71160333"/>
    <w:rsid w:val="7364E627"/>
    <w:rsid w:val="7452C1A0"/>
    <w:rsid w:val="7895ED4F"/>
    <w:rsid w:val="7902C316"/>
    <w:rsid w:val="7985AF59"/>
    <w:rsid w:val="7B248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1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0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0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0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30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A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5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65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6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332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641C81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80D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79"/>
  </w:style>
  <w:style w:type="paragraph" w:styleId="Footer">
    <w:name w:val="footer"/>
    <w:basedOn w:val="Normal"/>
    <w:link w:val="FooterChar"/>
    <w:uiPriority w:val="99"/>
    <w:unhideWhenUsed/>
    <w:rsid w:val="006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E79"/>
  </w:style>
  <w:style w:type="character" w:styleId="Strong">
    <w:name w:val="Strong"/>
    <w:basedOn w:val="DefaultParagraphFont"/>
    <w:uiPriority w:val="22"/>
    <w:qFormat/>
    <w:rsid w:val="004B354C"/>
    <w:rPr>
      <w:b/>
      <w:bCs/>
    </w:rPr>
  </w:style>
  <w:style w:type="paragraph" w:customStyle="1" w:styleId="paragraph">
    <w:name w:val="paragraph"/>
    <w:basedOn w:val="Normal"/>
    <w:rsid w:val="00E56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E5682C"/>
  </w:style>
  <w:style w:type="character" w:customStyle="1" w:styleId="eop">
    <w:name w:val="eop"/>
    <w:basedOn w:val="DefaultParagraphFont"/>
    <w:rsid w:val="00E5682C"/>
  </w:style>
  <w:style w:type="paragraph" w:styleId="FootnoteText">
    <w:name w:val="footnote text"/>
    <w:basedOn w:val="Normal"/>
    <w:link w:val="FootnoteTextChar"/>
    <w:uiPriority w:val="99"/>
    <w:semiHidden/>
    <w:unhideWhenUsed/>
    <w:rsid w:val="00DA6D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D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6D5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4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484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708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A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0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0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0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30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A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5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65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6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332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641C81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80D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79"/>
  </w:style>
  <w:style w:type="paragraph" w:styleId="Footer">
    <w:name w:val="footer"/>
    <w:basedOn w:val="Normal"/>
    <w:link w:val="FooterChar"/>
    <w:uiPriority w:val="99"/>
    <w:unhideWhenUsed/>
    <w:rsid w:val="006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E79"/>
  </w:style>
  <w:style w:type="character" w:styleId="Strong">
    <w:name w:val="Strong"/>
    <w:basedOn w:val="DefaultParagraphFont"/>
    <w:uiPriority w:val="22"/>
    <w:qFormat/>
    <w:rsid w:val="004B354C"/>
    <w:rPr>
      <w:b/>
      <w:bCs/>
    </w:rPr>
  </w:style>
  <w:style w:type="paragraph" w:customStyle="1" w:styleId="paragraph">
    <w:name w:val="paragraph"/>
    <w:basedOn w:val="Normal"/>
    <w:rsid w:val="00E56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E5682C"/>
  </w:style>
  <w:style w:type="character" w:customStyle="1" w:styleId="eop">
    <w:name w:val="eop"/>
    <w:basedOn w:val="DefaultParagraphFont"/>
    <w:rsid w:val="00E5682C"/>
  </w:style>
  <w:style w:type="paragraph" w:styleId="FootnoteText">
    <w:name w:val="footnote text"/>
    <w:basedOn w:val="Normal"/>
    <w:link w:val="FootnoteTextChar"/>
    <w:uiPriority w:val="99"/>
    <w:semiHidden/>
    <w:unhideWhenUsed/>
    <w:rsid w:val="00DA6D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D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6D5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4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484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708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A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3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275AD-149C-4345-A9C7-7037E79E4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n Chiu</dc:creator>
  <cp:lastModifiedBy>Jenniffer Joy Supil Japinan</cp:lastModifiedBy>
  <cp:revision>2</cp:revision>
  <dcterms:created xsi:type="dcterms:W3CDTF">2025-02-28T07:34:00Z</dcterms:created>
  <dcterms:modified xsi:type="dcterms:W3CDTF">2025-02-2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3EqELX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